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324B62" w14:textId="77777777" w:rsidR="006E1EF2" w:rsidRPr="00F00F90" w:rsidRDefault="006E1EF2" w:rsidP="00A80D2B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 </w:t>
      </w:r>
      <w:r>
        <w:rPr>
          <w:rFonts w:ascii="Times New Roman" w:hAnsi="Times New Roman" w:cs="Times New Roman"/>
        </w:rPr>
        <w:t>The summary-level GWAS data sources in MR analysis</w:t>
      </w:r>
    </w:p>
    <w:p w14:paraId="3D9613A9" w14:textId="77777777" w:rsidR="006E1EF2" w:rsidRDefault="006E1EF2" w:rsidP="00A80D2B">
      <w:pPr>
        <w:widowControl w:val="0"/>
        <w:spacing w:line="360" w:lineRule="auto"/>
        <w:jc w:val="both"/>
        <w:rPr>
          <w:ins w:id="0" w:author="abner adam" w:date="2024-04-18T13:32:00Z" w16du:dateUtc="2024-04-18T05:32:00Z"/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2 </w:t>
      </w:r>
      <w:r>
        <w:rPr>
          <w:rFonts w:ascii="Times New Roman" w:hAnsi="Times New Roman" w:cs="Times New Roman"/>
        </w:rPr>
        <w:t>The summary-level GWAS data sources for glioma in MR analysis</w:t>
      </w:r>
    </w:p>
    <w:p w14:paraId="6EE1C380" w14:textId="6F4285DD" w:rsidR="00151DCB" w:rsidRPr="00151DCB" w:rsidRDefault="00151DCB" w:rsidP="00A80D2B">
      <w:pPr>
        <w:widowControl w:val="0"/>
        <w:spacing w:line="360" w:lineRule="auto"/>
        <w:jc w:val="both"/>
        <w:rPr>
          <w:rFonts w:ascii="Times New Roman" w:hAnsi="Times New Roman" w:cs="Times New Roman" w:hint="eastAsia"/>
        </w:rPr>
      </w:pPr>
      <w:ins w:id="1" w:author="abner adam" w:date="2024-04-18T13:32:00Z" w16du:dateUtc="2024-04-18T05:32:00Z">
        <w:r>
          <w:rPr>
            <w:rFonts w:ascii="Times New Roman" w:hAnsi="Times New Roman" w:cs="Times New Roman"/>
            <w:b/>
            <w:bCs/>
          </w:rPr>
          <w:t>Table S</w:t>
        </w:r>
        <w:r>
          <w:rPr>
            <w:rFonts w:ascii="Times New Roman" w:hAnsi="Times New Roman" w:cs="Times New Roman" w:hint="eastAsia"/>
            <w:b/>
            <w:bCs/>
          </w:rPr>
          <w:t>3</w:t>
        </w:r>
        <w:r>
          <w:rPr>
            <w:rFonts w:ascii="Times New Roman" w:hAnsi="Times New Roman" w:cs="Times New Roman"/>
            <w:b/>
            <w:bCs/>
          </w:rPr>
          <w:t xml:space="preserve"> </w:t>
        </w:r>
        <w:r>
          <w:rPr>
            <w:rFonts w:ascii="Times New Roman" w:hAnsi="Times New Roman" w:cs="Times New Roman"/>
          </w:rPr>
          <w:t xml:space="preserve">The </w:t>
        </w:r>
        <w:r>
          <w:rPr>
            <w:rFonts w:ascii="Times New Roman" w:hAnsi="Times New Roman" w:cs="Times New Roman" w:hint="eastAsia"/>
          </w:rPr>
          <w:t xml:space="preserve">removed SNP through </w:t>
        </w:r>
        <w:proofErr w:type="spellStart"/>
        <w:r w:rsidRPr="00E84CEC">
          <w:rPr>
            <w:rFonts w:ascii="Times New Roman" w:hAnsi="Times New Roman" w:cs="Times New Roman"/>
          </w:rPr>
          <w:t>PhenoScanner</w:t>
        </w:r>
      </w:ins>
      <w:proofErr w:type="spellEnd"/>
    </w:p>
    <w:p w14:paraId="0BFBC46B" w14:textId="69043843" w:rsidR="008C6BD4" w:rsidRDefault="006E1EF2" w:rsidP="00D6038D">
      <w:pPr>
        <w:spacing w:line="360" w:lineRule="auto"/>
        <w:jc w:val="both"/>
        <w:rPr>
          <w:rFonts w:ascii="Times New Roman" w:hAnsi="Times New Roman" w:cs="Times New Roman"/>
        </w:rPr>
      </w:pPr>
      <w:r w:rsidRPr="00D4665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ins w:id="2" w:author="abner adam" w:date="2024-04-18T13:32:00Z" w16du:dateUtc="2024-04-18T05:32:00Z">
        <w:r w:rsidR="00064C00">
          <w:rPr>
            <w:rFonts w:ascii="Times New Roman" w:hAnsi="Times New Roman" w:cs="Times New Roman" w:hint="eastAsia"/>
            <w:b/>
            <w:bCs/>
          </w:rPr>
          <w:t>4</w:t>
        </w:r>
      </w:ins>
      <w:del w:id="3" w:author="abner adam" w:date="2024-04-18T13:32:00Z" w16du:dateUtc="2024-04-18T05:32:00Z">
        <w:r w:rsidDel="00064C00">
          <w:rPr>
            <w:rFonts w:ascii="Times New Roman" w:hAnsi="Times New Roman" w:cs="Times New Roman"/>
            <w:b/>
            <w:bCs/>
          </w:rPr>
          <w:delText>3</w:delText>
        </w:r>
      </w:del>
      <w:r w:rsidRPr="00D4665C">
        <w:rPr>
          <w:rFonts w:ascii="Times New Roman" w:hAnsi="Times New Roman" w:cs="Times New Roman"/>
        </w:rPr>
        <w:t xml:space="preserve"> </w:t>
      </w:r>
      <w:r w:rsidR="00F65CBD" w:rsidRPr="00072973">
        <w:rPr>
          <w:rFonts w:ascii="Times New Roman" w:hAnsi="Times New Roman" w:cs="Times New Roman"/>
        </w:rPr>
        <w:t xml:space="preserve">The </w:t>
      </w:r>
      <w:r w:rsidR="00F65CBD">
        <w:rPr>
          <w:rFonts w:ascii="Times New Roman" w:hAnsi="Times New Roman" w:cs="Times New Roman"/>
        </w:rPr>
        <w:t>genetic instruments</w:t>
      </w:r>
      <w:r w:rsidR="00F65CBD" w:rsidRPr="000751BA">
        <w:rPr>
          <w:rFonts w:ascii="Times New Roman" w:hAnsi="Times New Roman" w:cs="Times New Roman"/>
        </w:rPr>
        <w:t xml:space="preserve"> </w:t>
      </w:r>
      <w:r w:rsidR="00F65CBD" w:rsidRPr="00072973">
        <w:rPr>
          <w:rFonts w:ascii="Times New Roman" w:hAnsi="Times New Roman" w:cs="Times New Roman"/>
        </w:rPr>
        <w:t xml:space="preserve">of </w:t>
      </w:r>
      <w:r w:rsidR="00F65CBD">
        <w:rPr>
          <w:rFonts w:ascii="Times New Roman" w:hAnsi="Times New Roman" w:cs="Times New Roman"/>
        </w:rPr>
        <w:t xml:space="preserve">length of phone use </w:t>
      </w:r>
      <w:r w:rsidR="00F65CBD" w:rsidRPr="00B963D3">
        <w:rPr>
          <w:rFonts w:ascii="Times New Roman" w:hAnsi="Times New Roman" w:cs="Times New Roman"/>
        </w:rPr>
        <w:t>in MR analysis</w:t>
      </w:r>
    </w:p>
    <w:p w14:paraId="2D73D18C" w14:textId="589598AF" w:rsidR="00DB2A7C" w:rsidRDefault="00DB2A7C" w:rsidP="00DB2A7C">
      <w:pPr>
        <w:spacing w:line="360" w:lineRule="auto"/>
        <w:jc w:val="both"/>
        <w:rPr>
          <w:rFonts w:ascii="Times New Roman" w:hAnsi="Times New Roman" w:cs="Times New Roman"/>
        </w:rPr>
      </w:pPr>
      <w:r w:rsidRPr="00D4665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ins w:id="4" w:author="abner adam" w:date="2024-04-18T13:32:00Z" w16du:dateUtc="2024-04-18T05:32:00Z">
        <w:r w:rsidR="00064C00">
          <w:rPr>
            <w:rFonts w:ascii="Times New Roman" w:hAnsi="Times New Roman" w:cs="Times New Roman" w:hint="eastAsia"/>
            <w:b/>
            <w:bCs/>
          </w:rPr>
          <w:t>5</w:t>
        </w:r>
      </w:ins>
      <w:del w:id="5" w:author="abner adam" w:date="2024-04-18T13:32:00Z" w16du:dateUtc="2024-04-18T05:32:00Z">
        <w:r w:rsidDel="00064C00">
          <w:rPr>
            <w:rFonts w:ascii="Times New Roman" w:hAnsi="Times New Roman" w:cs="Times New Roman"/>
            <w:b/>
            <w:bCs/>
          </w:rPr>
          <w:delText>4</w:delText>
        </w:r>
      </w:del>
      <w:r w:rsidRPr="00D4665C">
        <w:rPr>
          <w:rFonts w:ascii="Times New Roman" w:hAnsi="Times New Roman" w:cs="Times New Roman"/>
        </w:rPr>
        <w:t xml:space="preserve"> </w:t>
      </w:r>
      <w:r w:rsidRPr="00280702">
        <w:rPr>
          <w:rFonts w:ascii="Times New Roman" w:hAnsi="Times New Roman" w:cs="Times New Roman"/>
          <w:szCs w:val="28"/>
        </w:rPr>
        <w:t>The</w:t>
      </w:r>
      <w:r>
        <w:rPr>
          <w:rFonts w:ascii="Times New Roman" w:hAnsi="Times New Roman" w:cs="Times New Roman"/>
          <w:szCs w:val="28"/>
        </w:rPr>
        <w:t xml:space="preserve"> sensitivity analysis</w:t>
      </w:r>
      <w:r w:rsidRPr="00280702">
        <w:rPr>
          <w:rFonts w:ascii="Times New Roman" w:hAnsi="Times New Roman" w:cs="Times New Roman"/>
          <w:szCs w:val="28"/>
        </w:rPr>
        <w:t xml:space="preserve"> of length of phone use on glioma</w:t>
      </w:r>
    </w:p>
    <w:p w14:paraId="674F7522" w14:textId="17A8E6E6" w:rsidR="00390C59" w:rsidRDefault="00390C59" w:rsidP="0005270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2B040AA" w14:textId="73AD2F37" w:rsidR="00567DF0" w:rsidRPr="00F00F90" w:rsidRDefault="00F00F90" w:rsidP="00A105A5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1 </w:t>
      </w:r>
      <w:r>
        <w:rPr>
          <w:rFonts w:ascii="Times New Roman" w:hAnsi="Times New Roman" w:cs="Times New Roman"/>
        </w:rPr>
        <w:t>The summary-level GWAS data sources in MR analysi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056"/>
        <w:gridCol w:w="856"/>
        <w:gridCol w:w="616"/>
        <w:gridCol w:w="812"/>
        <w:gridCol w:w="1012"/>
        <w:gridCol w:w="714"/>
        <w:gridCol w:w="830"/>
        <w:gridCol w:w="2150"/>
      </w:tblGrid>
      <w:tr w:rsidR="00C53790" w:rsidRPr="00F40E70" w14:paraId="48EBCE44" w14:textId="77777777" w:rsidTr="00F40E70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C9130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  <w:t>Trai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ACD55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  <w:t>PM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40920" w14:textId="4F8208D6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EE2E6" w14:textId="0B4B6F2E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  <w:t>Contro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04D3A" w14:textId="7B087DC6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5B85A" w14:textId="23B251FE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E2372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  <w:t>Ra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4039F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  <w:t>Web OR Consortium</w:t>
            </w:r>
          </w:p>
        </w:tc>
      </w:tr>
      <w:tr w:rsidR="00C53790" w:rsidRPr="00F40E70" w14:paraId="2344F5DF" w14:textId="77777777" w:rsidTr="00F40E70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4E8F0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8F7AE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2CCC3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color w:val="212529"/>
                <w:sz w:val="16"/>
                <w:szCs w:val="16"/>
                <w:shd w:val="clear" w:color="auto" w:fill="FFFFFF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64D07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DC213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D2F36" w14:textId="259F5648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8F71E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8CD34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</w:p>
        </w:tc>
      </w:tr>
      <w:tr w:rsidR="00C53790" w:rsidRPr="00F40E70" w14:paraId="70C85AAE" w14:textId="77777777" w:rsidTr="00F40E70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91CC7" w14:textId="46832D5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Phone leng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1ECF5" w14:textId="14B66459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C7E26" w14:textId="3CB75DFE" w:rsidR="00C53790" w:rsidRPr="00F40E70" w:rsidRDefault="0051577E" w:rsidP="00F40E70">
            <w:pPr>
              <w:widowControl w:val="0"/>
              <w:jc w:val="center"/>
              <w:rPr>
                <w:rFonts w:ascii="Times New Roman" w:hAnsi="Times New Roman" w:cs="Times New Roman"/>
                <w:color w:val="212529"/>
                <w:sz w:val="16"/>
                <w:szCs w:val="16"/>
                <w:shd w:val="clear" w:color="auto" w:fill="FFFFFF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color w:val="212529"/>
                <w:sz w:val="16"/>
                <w:szCs w:val="16"/>
                <w:shd w:val="clear" w:color="auto" w:fill="FFFFFF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0371E" w14:textId="77B12AF1" w:rsidR="00C53790" w:rsidRPr="00F40E70" w:rsidRDefault="0051577E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90BAA" w14:textId="48C93219" w:rsidR="00C53790" w:rsidRPr="00F40E70" w:rsidRDefault="0051577E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456,9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80B21" w14:textId="6576DB12" w:rsidR="00C53790" w:rsidRPr="00F40E70" w:rsidRDefault="00483897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FD40B" w14:textId="22E1AED4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Europ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A31E0" w14:textId="69B0F422" w:rsidR="00C53790" w:rsidRPr="00F40E70" w:rsidRDefault="0051577E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https://www.ukbiobank.ac.uk/</w:t>
            </w:r>
          </w:p>
        </w:tc>
      </w:tr>
      <w:tr w:rsidR="00C53790" w:rsidRPr="00F40E70" w14:paraId="7D8D4C27" w14:textId="77777777" w:rsidTr="00F40E70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6A2B0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standardContextual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C059D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04368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6D1C8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D5C48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68480" w14:textId="5B49DBAD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5E2CB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1DB77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</w:p>
        </w:tc>
      </w:tr>
      <w:tr w:rsidR="00C53790" w:rsidRPr="00F40E70" w14:paraId="209BFEF9" w14:textId="77777777" w:rsidTr="00F40E70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F71E6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Glio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1569A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283464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427D1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124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8368C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14:ligatures w14:val="standardContextual"/>
              </w:rPr>
              <w:t>18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42A70" w14:textId="74C23DEC" w:rsidR="00C53790" w:rsidRPr="00F40E70" w:rsidRDefault="0051577E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306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583C8" w14:textId="534A073A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D563D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Europ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FD6AF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bookmarkStart w:id="6" w:name="OLE_LINK1"/>
            <w:proofErr w:type="spellStart"/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GliomaScan</w:t>
            </w:r>
            <w:proofErr w:type="spellEnd"/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 xml:space="preserve"> Consortium</w:t>
            </w:r>
            <w:bookmarkEnd w:id="6"/>
          </w:p>
        </w:tc>
      </w:tr>
      <w:tr w:rsidR="00C53790" w:rsidRPr="00F40E70" w14:paraId="7F12FD85" w14:textId="77777777" w:rsidTr="00F40E70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152A1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L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B987F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283464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607D9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58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7BCCB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14:ligatures w14:val="standardContextual"/>
              </w:rPr>
              <w:t>18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B1BDB" w14:textId="0B37D6F3" w:rsidR="00C53790" w:rsidRPr="00F40E70" w:rsidRDefault="0051577E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239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13C6A" w14:textId="6CDCF9E1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78282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Europ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B0C49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proofErr w:type="spellStart"/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GliomaScan</w:t>
            </w:r>
            <w:proofErr w:type="spellEnd"/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 xml:space="preserve"> Consortium</w:t>
            </w:r>
          </w:p>
        </w:tc>
      </w:tr>
      <w:tr w:rsidR="00C53790" w:rsidRPr="00F40E70" w14:paraId="64D572C2" w14:textId="77777777" w:rsidTr="00F40E70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4CF94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GB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C28C5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283464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4FCC3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6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18D97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14:ligatures w14:val="standardContextual"/>
              </w:rPr>
              <w:t>18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453F8" w14:textId="6FC7CDC2" w:rsidR="00C53790" w:rsidRPr="00F40E70" w:rsidRDefault="0051577E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243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C4A91" w14:textId="4C1888C9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59683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Europ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CADD3" w14:textId="77777777" w:rsidR="00C53790" w:rsidRPr="00F40E70" w:rsidRDefault="00C53790" w:rsidP="00F40E70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</w:pPr>
            <w:proofErr w:type="spellStart"/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>GliomaScan</w:t>
            </w:r>
            <w:proofErr w:type="spellEnd"/>
            <w:r w:rsidRPr="00F40E70">
              <w:rPr>
                <w:rFonts w:ascii="Times New Roman" w:hAnsi="Times New Roman" w:cs="Times New Roman"/>
                <w:sz w:val="16"/>
                <w:szCs w:val="16"/>
                <w14:ligatures w14:val="standardContextual"/>
              </w:rPr>
              <w:t xml:space="preserve"> Consortium</w:t>
            </w:r>
          </w:p>
        </w:tc>
      </w:tr>
    </w:tbl>
    <w:p w14:paraId="604CAA68" w14:textId="17B0A851" w:rsidR="006C5D86" w:rsidRPr="00B40012" w:rsidRDefault="00596E6B" w:rsidP="00867F49">
      <w:pPr>
        <w:spacing w:line="360" w:lineRule="auto"/>
        <w:jc w:val="both"/>
        <w:rPr>
          <w:rFonts w:ascii="Times New Roman" w:hAnsi="Times New Roman" w:cs="Times New Roman"/>
        </w:rPr>
      </w:pPr>
      <w:r w:rsidRPr="00B40012">
        <w:rPr>
          <w:rFonts w:ascii="Times New Roman" w:hAnsi="Times New Roman" w:cs="Times New Roman" w:hint="eastAsia"/>
        </w:rPr>
        <w:t>G</w:t>
      </w:r>
      <w:r w:rsidRPr="00B40012">
        <w:rPr>
          <w:rFonts w:ascii="Times New Roman" w:hAnsi="Times New Roman" w:cs="Times New Roman"/>
        </w:rPr>
        <w:t xml:space="preserve">WAS, genome wide association study; </w:t>
      </w:r>
      <w:r w:rsidR="00324667" w:rsidRPr="00B40012">
        <w:rPr>
          <w:rFonts w:ascii="Times New Roman" w:hAnsi="Times New Roman" w:cs="Times New Roman"/>
        </w:rPr>
        <w:t xml:space="preserve">MR, </w:t>
      </w:r>
      <w:r w:rsidR="00C22388">
        <w:rPr>
          <w:rFonts w:ascii="Times New Roman" w:hAnsi="Times New Roman" w:cs="Times New Roman"/>
        </w:rPr>
        <w:t>M</w:t>
      </w:r>
      <w:r w:rsidR="00324667" w:rsidRPr="00B40012">
        <w:rPr>
          <w:rFonts w:ascii="Times New Roman" w:hAnsi="Times New Roman" w:cs="Times New Roman"/>
        </w:rPr>
        <w:t xml:space="preserve">endelian randomization; </w:t>
      </w:r>
      <w:r w:rsidR="00B21D6A" w:rsidRPr="00B40012">
        <w:rPr>
          <w:rFonts w:ascii="Times New Roman" w:hAnsi="Times New Roman" w:cs="Times New Roman"/>
        </w:rPr>
        <w:t xml:space="preserve">CSF, </w:t>
      </w:r>
      <w:r w:rsidR="0041536E" w:rsidRPr="00B40012">
        <w:rPr>
          <w:rFonts w:ascii="Times New Roman" w:hAnsi="Times New Roman" w:cs="Times New Roman"/>
        </w:rPr>
        <w:t>cerebrospinal fluid;</w:t>
      </w:r>
      <w:r w:rsidR="008A28BF" w:rsidRPr="00B40012">
        <w:rPr>
          <w:rFonts w:ascii="Times New Roman" w:hAnsi="Times New Roman" w:cs="Times New Roman"/>
        </w:rPr>
        <w:t xml:space="preserve"> </w:t>
      </w:r>
      <w:r w:rsidR="00782995" w:rsidRPr="00B40012">
        <w:rPr>
          <w:rFonts w:ascii="Times New Roman" w:hAnsi="Times New Roman" w:cs="Times New Roman"/>
        </w:rPr>
        <w:t>LGG, low-grade glioma; GBM, glioblastoma</w:t>
      </w:r>
    </w:p>
    <w:p w14:paraId="7BCCD56E" w14:textId="77777777" w:rsidR="006F7A35" w:rsidRDefault="006F7A35" w:rsidP="00C71C9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82C13AA" w14:textId="77777777" w:rsidR="00391FF2" w:rsidRDefault="00391FF2" w:rsidP="00391FF2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2 </w:t>
      </w:r>
      <w:r>
        <w:rPr>
          <w:rFonts w:ascii="Times New Roman" w:hAnsi="Times New Roman" w:cs="Times New Roman"/>
        </w:rPr>
        <w:t>The summary-level GWAS data sources for glioma in MR analysi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7"/>
        <w:gridCol w:w="1299"/>
        <w:gridCol w:w="1105"/>
        <w:gridCol w:w="1135"/>
        <w:gridCol w:w="1525"/>
        <w:gridCol w:w="1785"/>
      </w:tblGrid>
      <w:tr w:rsidR="00391FF2" w14:paraId="4C084B71" w14:textId="77777777" w:rsidTr="00027D94">
        <w:trPr>
          <w:trHeight w:val="227"/>
          <w:jc w:val="center"/>
        </w:trPr>
        <w:tc>
          <w:tcPr>
            <w:tcW w:w="872" w:type="pct"/>
            <w:noWrap/>
            <w:vAlign w:val="center"/>
            <w:hideMark/>
          </w:tcPr>
          <w:p w14:paraId="0DFB2818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Dataset</w:t>
            </w:r>
          </w:p>
        </w:tc>
        <w:tc>
          <w:tcPr>
            <w:tcW w:w="783" w:type="pct"/>
            <w:noWrap/>
            <w:vAlign w:val="center"/>
            <w:hideMark/>
          </w:tcPr>
          <w:p w14:paraId="773DD132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Pubm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 xml:space="preserve"> ID</w:t>
            </w:r>
          </w:p>
        </w:tc>
        <w:tc>
          <w:tcPr>
            <w:tcW w:w="666" w:type="pct"/>
            <w:noWrap/>
            <w:vAlign w:val="center"/>
            <w:hideMark/>
          </w:tcPr>
          <w:p w14:paraId="198F5903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LGG cases</w:t>
            </w:r>
          </w:p>
        </w:tc>
        <w:tc>
          <w:tcPr>
            <w:tcW w:w="684" w:type="pct"/>
            <w:noWrap/>
            <w:vAlign w:val="center"/>
            <w:hideMark/>
          </w:tcPr>
          <w:p w14:paraId="2B5686A8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GBM cases</w:t>
            </w:r>
          </w:p>
        </w:tc>
        <w:tc>
          <w:tcPr>
            <w:tcW w:w="919" w:type="pct"/>
            <w:noWrap/>
            <w:vAlign w:val="center"/>
            <w:hideMark/>
          </w:tcPr>
          <w:p w14:paraId="3178A835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All-glioma cases</w:t>
            </w:r>
          </w:p>
        </w:tc>
        <w:tc>
          <w:tcPr>
            <w:tcW w:w="1076" w:type="pct"/>
            <w:noWrap/>
            <w:vAlign w:val="center"/>
            <w:hideMark/>
          </w:tcPr>
          <w:p w14:paraId="7CD9D689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Number of controls</w:t>
            </w:r>
          </w:p>
        </w:tc>
      </w:tr>
      <w:tr w:rsidR="00391FF2" w14:paraId="76729FD3" w14:textId="77777777" w:rsidTr="00027D94">
        <w:trPr>
          <w:trHeight w:val="227"/>
          <w:jc w:val="center"/>
        </w:trPr>
        <w:tc>
          <w:tcPr>
            <w:tcW w:w="872" w:type="pct"/>
            <w:noWrap/>
            <w:vAlign w:val="center"/>
            <w:hideMark/>
          </w:tcPr>
          <w:p w14:paraId="754309AF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UK-GWAS</w:t>
            </w:r>
          </w:p>
        </w:tc>
        <w:tc>
          <w:tcPr>
            <w:tcW w:w="783" w:type="pct"/>
            <w:vAlign w:val="center"/>
            <w:hideMark/>
          </w:tcPr>
          <w:p w14:paraId="27D78466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17636416</w:t>
            </w:r>
          </w:p>
        </w:tc>
        <w:tc>
          <w:tcPr>
            <w:tcW w:w="666" w:type="pct"/>
            <w:noWrap/>
            <w:vAlign w:val="center"/>
            <w:hideMark/>
          </w:tcPr>
          <w:p w14:paraId="11FF006B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361</w:t>
            </w:r>
          </w:p>
        </w:tc>
        <w:tc>
          <w:tcPr>
            <w:tcW w:w="684" w:type="pct"/>
            <w:vAlign w:val="center"/>
            <w:hideMark/>
          </w:tcPr>
          <w:p w14:paraId="7EBFC7A8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270</w:t>
            </w:r>
          </w:p>
        </w:tc>
        <w:tc>
          <w:tcPr>
            <w:tcW w:w="919" w:type="pct"/>
            <w:noWrap/>
            <w:vAlign w:val="center"/>
            <w:hideMark/>
          </w:tcPr>
          <w:p w14:paraId="1E5B807A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631</w:t>
            </w:r>
          </w:p>
        </w:tc>
        <w:tc>
          <w:tcPr>
            <w:tcW w:w="1076" w:type="pct"/>
            <w:noWrap/>
            <w:vAlign w:val="center"/>
            <w:hideMark/>
          </w:tcPr>
          <w:p w14:paraId="375C9952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2699</w:t>
            </w:r>
          </w:p>
        </w:tc>
      </w:tr>
      <w:tr w:rsidR="00391FF2" w14:paraId="4CF4AEF9" w14:textId="77777777" w:rsidTr="00027D94">
        <w:trPr>
          <w:trHeight w:val="227"/>
          <w:jc w:val="center"/>
        </w:trPr>
        <w:tc>
          <w:tcPr>
            <w:tcW w:w="872" w:type="pct"/>
            <w:noWrap/>
            <w:vAlign w:val="center"/>
            <w:hideMark/>
          </w:tcPr>
          <w:p w14:paraId="266A54F8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French-GWAS</w:t>
            </w:r>
          </w:p>
        </w:tc>
        <w:tc>
          <w:tcPr>
            <w:tcW w:w="783" w:type="pct"/>
            <w:vAlign w:val="center"/>
            <w:hideMark/>
          </w:tcPr>
          <w:p w14:paraId="584A768C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21531791</w:t>
            </w:r>
          </w:p>
        </w:tc>
        <w:tc>
          <w:tcPr>
            <w:tcW w:w="666" w:type="pct"/>
            <w:noWrap/>
            <w:vAlign w:val="center"/>
            <w:hideMark/>
          </w:tcPr>
          <w:p w14:paraId="3BB2CB80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993</w:t>
            </w:r>
          </w:p>
        </w:tc>
        <w:tc>
          <w:tcPr>
            <w:tcW w:w="684" w:type="pct"/>
            <w:vAlign w:val="center"/>
            <w:hideMark/>
          </w:tcPr>
          <w:p w14:paraId="5535C3E4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430</w:t>
            </w:r>
          </w:p>
        </w:tc>
        <w:tc>
          <w:tcPr>
            <w:tcW w:w="919" w:type="pct"/>
            <w:noWrap/>
            <w:vAlign w:val="center"/>
            <w:hideMark/>
          </w:tcPr>
          <w:p w14:paraId="0AA8EC3B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1423</w:t>
            </w:r>
          </w:p>
        </w:tc>
        <w:tc>
          <w:tcPr>
            <w:tcW w:w="1076" w:type="pct"/>
            <w:noWrap/>
            <w:vAlign w:val="center"/>
            <w:hideMark/>
          </w:tcPr>
          <w:p w14:paraId="0D7B4437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1190</w:t>
            </w:r>
          </w:p>
        </w:tc>
      </w:tr>
      <w:tr w:rsidR="00391FF2" w14:paraId="39E47805" w14:textId="77777777" w:rsidTr="00027D94">
        <w:trPr>
          <w:trHeight w:val="227"/>
          <w:jc w:val="center"/>
        </w:trPr>
        <w:tc>
          <w:tcPr>
            <w:tcW w:w="872" w:type="pct"/>
            <w:noWrap/>
            <w:vAlign w:val="center"/>
            <w:hideMark/>
          </w:tcPr>
          <w:p w14:paraId="61E95AC0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German-GWAS</w:t>
            </w:r>
          </w:p>
        </w:tc>
        <w:tc>
          <w:tcPr>
            <w:tcW w:w="783" w:type="pct"/>
            <w:vAlign w:val="center"/>
            <w:hideMark/>
          </w:tcPr>
          <w:p w14:paraId="504B5EDA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26424050</w:t>
            </w:r>
          </w:p>
        </w:tc>
        <w:tc>
          <w:tcPr>
            <w:tcW w:w="666" w:type="pct"/>
            <w:noWrap/>
            <w:vAlign w:val="center"/>
            <w:hideMark/>
          </w:tcPr>
          <w:p w14:paraId="7682A8A2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415</w:t>
            </w:r>
          </w:p>
        </w:tc>
        <w:tc>
          <w:tcPr>
            <w:tcW w:w="684" w:type="pct"/>
            <w:vAlign w:val="center"/>
            <w:hideMark/>
          </w:tcPr>
          <w:p w14:paraId="0D8C4E15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431</w:t>
            </w:r>
          </w:p>
        </w:tc>
        <w:tc>
          <w:tcPr>
            <w:tcW w:w="919" w:type="pct"/>
            <w:noWrap/>
            <w:vAlign w:val="center"/>
            <w:hideMark/>
          </w:tcPr>
          <w:p w14:paraId="5A9C3F96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846</w:t>
            </w:r>
          </w:p>
        </w:tc>
        <w:tc>
          <w:tcPr>
            <w:tcW w:w="1076" w:type="pct"/>
            <w:noWrap/>
            <w:vAlign w:val="center"/>
            <w:hideMark/>
          </w:tcPr>
          <w:p w14:paraId="37405408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1310</w:t>
            </w:r>
          </w:p>
        </w:tc>
      </w:tr>
      <w:tr w:rsidR="00391FF2" w14:paraId="56A61573" w14:textId="77777777" w:rsidTr="00027D94">
        <w:trPr>
          <w:trHeight w:val="227"/>
          <w:jc w:val="center"/>
        </w:trPr>
        <w:tc>
          <w:tcPr>
            <w:tcW w:w="872" w:type="pct"/>
            <w:noWrap/>
            <w:vAlign w:val="center"/>
            <w:hideMark/>
          </w:tcPr>
          <w:p w14:paraId="0CDD2BBD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MDA-GWAS</w:t>
            </w:r>
          </w:p>
        </w:tc>
        <w:tc>
          <w:tcPr>
            <w:tcW w:w="783" w:type="pct"/>
            <w:noWrap/>
            <w:vAlign w:val="center"/>
            <w:hideMark/>
          </w:tcPr>
          <w:p w14:paraId="1BE3B5EC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19578367</w:t>
            </w:r>
          </w:p>
        </w:tc>
        <w:tc>
          <w:tcPr>
            <w:tcW w:w="666" w:type="pct"/>
            <w:noWrap/>
            <w:vAlign w:val="center"/>
            <w:hideMark/>
          </w:tcPr>
          <w:p w14:paraId="09C6E46C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523</w:t>
            </w:r>
          </w:p>
        </w:tc>
        <w:tc>
          <w:tcPr>
            <w:tcW w:w="684" w:type="pct"/>
            <w:vAlign w:val="center"/>
            <w:hideMark/>
          </w:tcPr>
          <w:p w14:paraId="2E35B3DD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652</w:t>
            </w:r>
          </w:p>
        </w:tc>
        <w:tc>
          <w:tcPr>
            <w:tcW w:w="919" w:type="pct"/>
            <w:noWrap/>
            <w:vAlign w:val="center"/>
            <w:hideMark/>
          </w:tcPr>
          <w:p w14:paraId="5D41FAB4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1175</w:t>
            </w:r>
          </w:p>
        </w:tc>
        <w:tc>
          <w:tcPr>
            <w:tcW w:w="1076" w:type="pct"/>
            <w:noWrap/>
            <w:vAlign w:val="center"/>
            <w:hideMark/>
          </w:tcPr>
          <w:p w14:paraId="473BA7ED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2236</w:t>
            </w:r>
          </w:p>
        </w:tc>
      </w:tr>
      <w:tr w:rsidR="00391FF2" w14:paraId="14FD3F8D" w14:textId="77777777" w:rsidTr="00027D94">
        <w:trPr>
          <w:trHeight w:val="227"/>
          <w:jc w:val="center"/>
        </w:trPr>
        <w:tc>
          <w:tcPr>
            <w:tcW w:w="872" w:type="pct"/>
            <w:noWrap/>
            <w:vAlign w:val="center"/>
            <w:hideMark/>
          </w:tcPr>
          <w:p w14:paraId="3C91BB43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UCSF- SFAGS</w:t>
            </w:r>
          </w:p>
        </w:tc>
        <w:tc>
          <w:tcPr>
            <w:tcW w:w="783" w:type="pct"/>
            <w:vAlign w:val="center"/>
            <w:hideMark/>
          </w:tcPr>
          <w:p w14:paraId="3DC9D50D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19578367</w:t>
            </w:r>
          </w:p>
        </w:tc>
        <w:tc>
          <w:tcPr>
            <w:tcW w:w="666" w:type="pct"/>
            <w:noWrap/>
            <w:vAlign w:val="center"/>
            <w:hideMark/>
          </w:tcPr>
          <w:p w14:paraId="02FF3A27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166</w:t>
            </w:r>
          </w:p>
        </w:tc>
        <w:tc>
          <w:tcPr>
            <w:tcW w:w="684" w:type="pct"/>
            <w:vAlign w:val="center"/>
            <w:hideMark/>
          </w:tcPr>
          <w:p w14:paraId="1466A943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511</w:t>
            </w:r>
          </w:p>
        </w:tc>
        <w:tc>
          <w:tcPr>
            <w:tcW w:w="919" w:type="pct"/>
            <w:noWrap/>
            <w:vAlign w:val="center"/>
            <w:hideMark/>
          </w:tcPr>
          <w:p w14:paraId="41782092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677</w:t>
            </w:r>
          </w:p>
        </w:tc>
        <w:tc>
          <w:tcPr>
            <w:tcW w:w="1076" w:type="pct"/>
            <w:noWrap/>
            <w:vAlign w:val="center"/>
            <w:hideMark/>
          </w:tcPr>
          <w:p w14:paraId="3886587B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3940</w:t>
            </w:r>
          </w:p>
        </w:tc>
      </w:tr>
      <w:tr w:rsidR="00391FF2" w14:paraId="26205AAD" w14:textId="77777777" w:rsidTr="00027D94">
        <w:trPr>
          <w:trHeight w:val="227"/>
          <w:jc w:val="center"/>
        </w:trPr>
        <w:tc>
          <w:tcPr>
            <w:tcW w:w="872" w:type="pct"/>
            <w:noWrap/>
            <w:vAlign w:val="center"/>
            <w:hideMark/>
          </w:tcPr>
          <w:p w14:paraId="527BC808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GliomaScan</w:t>
            </w:r>
            <w:proofErr w:type="spellEnd"/>
          </w:p>
        </w:tc>
        <w:tc>
          <w:tcPr>
            <w:tcW w:w="783" w:type="pct"/>
            <w:vAlign w:val="center"/>
            <w:hideMark/>
          </w:tcPr>
          <w:p w14:paraId="71B5C381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22886559</w:t>
            </w:r>
          </w:p>
        </w:tc>
        <w:tc>
          <w:tcPr>
            <w:tcW w:w="666" w:type="pct"/>
            <w:noWrap/>
            <w:vAlign w:val="center"/>
            <w:hideMark/>
          </w:tcPr>
          <w:p w14:paraId="651A1B94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472</w:t>
            </w:r>
          </w:p>
        </w:tc>
        <w:tc>
          <w:tcPr>
            <w:tcW w:w="684" w:type="pct"/>
            <w:vAlign w:val="center"/>
            <w:hideMark/>
          </w:tcPr>
          <w:p w14:paraId="35A0F660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903</w:t>
            </w:r>
          </w:p>
        </w:tc>
        <w:tc>
          <w:tcPr>
            <w:tcW w:w="919" w:type="pct"/>
            <w:noWrap/>
            <w:vAlign w:val="center"/>
            <w:hideMark/>
          </w:tcPr>
          <w:p w14:paraId="7B189325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1653</w:t>
            </w:r>
          </w:p>
        </w:tc>
        <w:tc>
          <w:tcPr>
            <w:tcW w:w="1076" w:type="pct"/>
            <w:noWrap/>
            <w:vAlign w:val="center"/>
            <w:hideMark/>
          </w:tcPr>
          <w:p w14:paraId="78D1DD36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2725</w:t>
            </w:r>
          </w:p>
        </w:tc>
      </w:tr>
      <w:tr w:rsidR="00391FF2" w14:paraId="73884917" w14:textId="77777777" w:rsidTr="00027D94">
        <w:trPr>
          <w:trHeight w:val="227"/>
          <w:jc w:val="center"/>
        </w:trPr>
        <w:tc>
          <w:tcPr>
            <w:tcW w:w="872" w:type="pct"/>
            <w:noWrap/>
            <w:vAlign w:val="center"/>
            <w:hideMark/>
          </w:tcPr>
          <w:p w14:paraId="424374A4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GICC</w:t>
            </w:r>
          </w:p>
        </w:tc>
        <w:tc>
          <w:tcPr>
            <w:tcW w:w="783" w:type="pct"/>
            <w:vAlign w:val="center"/>
            <w:hideMark/>
          </w:tcPr>
          <w:p w14:paraId="30DE9098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26656478</w:t>
            </w:r>
          </w:p>
        </w:tc>
        <w:tc>
          <w:tcPr>
            <w:tcW w:w="666" w:type="pct"/>
            <w:noWrap/>
            <w:vAlign w:val="center"/>
            <w:hideMark/>
          </w:tcPr>
          <w:p w14:paraId="655DE8F7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1898</w:t>
            </w:r>
          </w:p>
        </w:tc>
        <w:tc>
          <w:tcPr>
            <w:tcW w:w="684" w:type="pct"/>
            <w:vAlign w:val="center"/>
            <w:hideMark/>
          </w:tcPr>
          <w:p w14:paraId="5EBF2C16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2460</w:t>
            </w:r>
          </w:p>
        </w:tc>
        <w:tc>
          <w:tcPr>
            <w:tcW w:w="919" w:type="pct"/>
            <w:noWrap/>
            <w:vAlign w:val="center"/>
            <w:hideMark/>
          </w:tcPr>
          <w:p w14:paraId="670B3875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4564</w:t>
            </w:r>
          </w:p>
        </w:tc>
        <w:tc>
          <w:tcPr>
            <w:tcW w:w="1076" w:type="pct"/>
            <w:noWrap/>
            <w:vAlign w:val="center"/>
            <w:hideMark/>
          </w:tcPr>
          <w:p w14:paraId="3481D2FF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3265</w:t>
            </w:r>
          </w:p>
        </w:tc>
      </w:tr>
      <w:tr w:rsidR="00391FF2" w14:paraId="27E978F6" w14:textId="77777777" w:rsidTr="00027D94">
        <w:trPr>
          <w:trHeight w:val="227"/>
          <w:jc w:val="center"/>
        </w:trPr>
        <w:tc>
          <w:tcPr>
            <w:tcW w:w="872" w:type="pct"/>
            <w:noWrap/>
            <w:vAlign w:val="center"/>
            <w:hideMark/>
          </w:tcPr>
          <w:p w14:paraId="4E68E9FF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UCSF/Mayo</w:t>
            </w:r>
          </w:p>
        </w:tc>
        <w:tc>
          <w:tcPr>
            <w:tcW w:w="783" w:type="pct"/>
            <w:vAlign w:val="center"/>
            <w:hideMark/>
          </w:tcPr>
          <w:p w14:paraId="29E5B22E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19578366</w:t>
            </w:r>
          </w:p>
        </w:tc>
        <w:tc>
          <w:tcPr>
            <w:tcW w:w="666" w:type="pct"/>
            <w:noWrap/>
            <w:vAlign w:val="center"/>
            <w:hideMark/>
          </w:tcPr>
          <w:p w14:paraId="6BF160AE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992</w:t>
            </w:r>
          </w:p>
        </w:tc>
        <w:tc>
          <w:tcPr>
            <w:tcW w:w="684" w:type="pct"/>
            <w:vAlign w:val="center"/>
            <w:hideMark/>
          </w:tcPr>
          <w:p w14:paraId="2616E87A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526</w:t>
            </w:r>
          </w:p>
        </w:tc>
        <w:tc>
          <w:tcPr>
            <w:tcW w:w="919" w:type="pct"/>
            <w:noWrap/>
            <w:vAlign w:val="center"/>
            <w:hideMark/>
          </w:tcPr>
          <w:p w14:paraId="57E14E23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1519</w:t>
            </w:r>
          </w:p>
        </w:tc>
        <w:tc>
          <w:tcPr>
            <w:tcW w:w="1076" w:type="pct"/>
            <w:noWrap/>
            <w:vAlign w:val="center"/>
            <w:hideMark/>
          </w:tcPr>
          <w:p w14:paraId="797F68EE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804</w:t>
            </w:r>
          </w:p>
        </w:tc>
      </w:tr>
      <w:tr w:rsidR="00391FF2" w14:paraId="55B568EA" w14:textId="77777777" w:rsidTr="00027D94">
        <w:trPr>
          <w:trHeight w:val="227"/>
          <w:jc w:val="center"/>
        </w:trPr>
        <w:tc>
          <w:tcPr>
            <w:tcW w:w="872" w:type="pct"/>
            <w:noWrap/>
            <w:vAlign w:val="center"/>
            <w:hideMark/>
          </w:tcPr>
          <w:p w14:paraId="42D22AA4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Total</w:t>
            </w:r>
          </w:p>
        </w:tc>
        <w:tc>
          <w:tcPr>
            <w:tcW w:w="783" w:type="pct"/>
            <w:noWrap/>
            <w:vAlign w:val="center"/>
          </w:tcPr>
          <w:p w14:paraId="13BAB50A" w14:textId="77777777" w:rsidR="00391FF2" w:rsidRDefault="00391FF2" w:rsidP="006944B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666" w:type="pct"/>
            <w:noWrap/>
            <w:vAlign w:val="center"/>
            <w:hideMark/>
          </w:tcPr>
          <w:p w14:paraId="7CC003D7" w14:textId="77777777" w:rsidR="00391FF2" w:rsidRDefault="00391FF2" w:rsidP="006944B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5820</w:t>
            </w:r>
          </w:p>
        </w:tc>
        <w:tc>
          <w:tcPr>
            <w:tcW w:w="684" w:type="pct"/>
            <w:noWrap/>
            <w:vAlign w:val="center"/>
            <w:hideMark/>
          </w:tcPr>
          <w:p w14:paraId="6D604CAF" w14:textId="77777777" w:rsidR="00391FF2" w:rsidRDefault="00391FF2" w:rsidP="006944B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6183</w:t>
            </w:r>
          </w:p>
        </w:tc>
        <w:tc>
          <w:tcPr>
            <w:tcW w:w="919" w:type="pct"/>
            <w:noWrap/>
            <w:vAlign w:val="center"/>
            <w:hideMark/>
          </w:tcPr>
          <w:p w14:paraId="226ABFE6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12488</w:t>
            </w:r>
          </w:p>
        </w:tc>
        <w:tc>
          <w:tcPr>
            <w:tcW w:w="1076" w:type="pct"/>
            <w:noWrap/>
            <w:vAlign w:val="center"/>
            <w:hideMark/>
          </w:tcPr>
          <w:p w14:paraId="7450AACD" w14:textId="77777777" w:rsidR="00391FF2" w:rsidRDefault="00391FF2" w:rsidP="006944BA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:lang w:bidi="ar"/>
                <w14:ligatures w14:val="standardContextual"/>
              </w:rPr>
              <w:t>18169</w:t>
            </w:r>
          </w:p>
        </w:tc>
      </w:tr>
    </w:tbl>
    <w:p w14:paraId="0D57BA93" w14:textId="4A54BC9A" w:rsidR="00273C1A" w:rsidRDefault="00391FF2" w:rsidP="00A8385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WAS, gene-wide association study; MR, mendelian randomization; GBM,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</w:rPr>
        <w:t xml:space="preserve">glioblastoma; LGG, </w:t>
      </w:r>
      <w:r w:rsidR="00C8728B" w:rsidRPr="00B40012">
        <w:rPr>
          <w:rFonts w:ascii="Times New Roman" w:hAnsi="Times New Roman" w:cs="Times New Roman"/>
        </w:rPr>
        <w:t>low-grade glioma</w:t>
      </w:r>
    </w:p>
    <w:p w14:paraId="319A34D2" w14:textId="77777777" w:rsidR="00D34013" w:rsidRDefault="00D34013" w:rsidP="00C71C9A">
      <w:pPr>
        <w:spacing w:line="360" w:lineRule="auto"/>
        <w:rPr>
          <w:ins w:id="7" w:author="abner adam" w:date="2024-04-18T13:25:00Z" w16du:dateUtc="2024-04-18T05:25:00Z"/>
          <w:rFonts w:ascii="Times New Roman" w:hAnsi="Times New Roman" w:cs="Times New Roman"/>
          <w:b/>
          <w:bCs/>
        </w:rPr>
      </w:pPr>
    </w:p>
    <w:p w14:paraId="46F661AF" w14:textId="484CCE37" w:rsidR="00E84CEC" w:rsidRDefault="00E84CEC" w:rsidP="00E84CEC">
      <w:pPr>
        <w:widowControl w:val="0"/>
        <w:spacing w:line="360" w:lineRule="auto"/>
        <w:jc w:val="both"/>
        <w:rPr>
          <w:ins w:id="8" w:author="abner adam" w:date="2024-04-18T13:25:00Z" w16du:dateUtc="2024-04-18T05:25:00Z"/>
          <w:rFonts w:ascii="Times New Roman" w:hAnsi="Times New Roman" w:cs="Times New Roman"/>
        </w:rPr>
      </w:pPr>
      <w:bookmarkStart w:id="9" w:name="OLE_LINK3"/>
      <w:ins w:id="10" w:author="abner adam" w:date="2024-04-18T13:25:00Z" w16du:dateUtc="2024-04-18T05:25:00Z">
        <w:r>
          <w:rPr>
            <w:rFonts w:ascii="Times New Roman" w:hAnsi="Times New Roman" w:cs="Times New Roman"/>
            <w:b/>
            <w:bCs/>
          </w:rPr>
          <w:t>Table S</w:t>
        </w:r>
      </w:ins>
      <w:ins w:id="11" w:author="abner adam" w:date="2024-04-18T13:31:00Z" w16du:dateUtc="2024-04-18T05:31:00Z">
        <w:r w:rsidR="00151DCB">
          <w:rPr>
            <w:rFonts w:ascii="Times New Roman" w:hAnsi="Times New Roman" w:cs="Times New Roman" w:hint="eastAsia"/>
            <w:b/>
            <w:bCs/>
          </w:rPr>
          <w:t>3</w:t>
        </w:r>
      </w:ins>
      <w:ins w:id="12" w:author="abner adam" w:date="2024-04-18T13:25:00Z" w16du:dateUtc="2024-04-18T05:25:00Z">
        <w:r>
          <w:rPr>
            <w:rFonts w:ascii="Times New Roman" w:hAnsi="Times New Roman" w:cs="Times New Roman"/>
            <w:b/>
            <w:bCs/>
          </w:rPr>
          <w:t xml:space="preserve"> </w:t>
        </w:r>
        <w:r>
          <w:rPr>
            <w:rFonts w:ascii="Times New Roman" w:hAnsi="Times New Roman" w:cs="Times New Roman"/>
          </w:rPr>
          <w:t xml:space="preserve">The </w:t>
        </w:r>
        <w:r>
          <w:rPr>
            <w:rFonts w:ascii="Times New Roman" w:hAnsi="Times New Roman" w:cs="Times New Roman" w:hint="eastAsia"/>
          </w:rPr>
          <w:t>removed SNP thro</w:t>
        </w:r>
      </w:ins>
      <w:ins w:id="13" w:author="abner adam" w:date="2024-04-18T13:26:00Z" w16du:dateUtc="2024-04-18T05:26:00Z">
        <w:r>
          <w:rPr>
            <w:rFonts w:ascii="Times New Roman" w:hAnsi="Times New Roman" w:cs="Times New Roman" w:hint="eastAsia"/>
          </w:rPr>
          <w:t xml:space="preserve">ugh </w:t>
        </w:r>
        <w:proofErr w:type="spellStart"/>
        <w:r w:rsidRPr="00E84CEC">
          <w:rPr>
            <w:rFonts w:ascii="Times New Roman" w:hAnsi="Times New Roman" w:cs="Times New Roman"/>
          </w:rPr>
          <w:t>PhenoScanner</w:t>
        </w:r>
      </w:ins>
      <w:proofErr w:type="spellEnd"/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1268"/>
        <w:gridCol w:w="2957"/>
        <w:gridCol w:w="563"/>
        <w:gridCol w:w="1082"/>
        <w:gridCol w:w="1029"/>
        <w:gridCol w:w="1397"/>
      </w:tblGrid>
      <w:tr w:rsidR="00762D23" w:rsidRPr="00762D23" w14:paraId="61A9525E" w14:textId="77777777" w:rsidTr="00762D23">
        <w:trPr>
          <w:trHeight w:val="285"/>
          <w:jc w:val="center"/>
          <w:ins w:id="14" w:author="abner adam" w:date="2024-04-18T13:26:00Z" w16du:dateUtc="2024-04-18T05:26:00Z"/>
        </w:trPr>
        <w:tc>
          <w:tcPr>
            <w:tcW w:w="780" w:type="pct"/>
            <w:noWrap/>
            <w:hideMark/>
          </w:tcPr>
          <w:bookmarkEnd w:id="9"/>
          <w:p w14:paraId="6A2A4C3A" w14:textId="77777777" w:rsidR="00762D23" w:rsidRPr="00762D23" w:rsidRDefault="00762D23" w:rsidP="00762D23">
            <w:pPr>
              <w:spacing w:line="360" w:lineRule="auto"/>
              <w:jc w:val="center"/>
              <w:rPr>
                <w:ins w:id="15" w:author="abner adam" w:date="2024-04-18T13:26:00Z" w16du:dateUtc="2024-04-18T05:26:00Z"/>
                <w:rFonts w:ascii="Times New Roman" w:hAnsi="Times New Roman" w:cs="Times New Roman"/>
                <w:b/>
                <w:bCs/>
              </w:rPr>
            </w:pPr>
            <w:proofErr w:type="spellStart"/>
            <w:ins w:id="16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b/>
                  <w:bCs/>
                </w:rPr>
                <w:t>rsid</w:t>
              </w:r>
              <w:proofErr w:type="spellEnd"/>
            </w:ins>
          </w:p>
        </w:tc>
        <w:tc>
          <w:tcPr>
            <w:tcW w:w="1798" w:type="pct"/>
            <w:noWrap/>
            <w:hideMark/>
          </w:tcPr>
          <w:p w14:paraId="73BB4CE5" w14:textId="77777777" w:rsidR="00762D23" w:rsidRPr="00762D23" w:rsidRDefault="00762D23" w:rsidP="00762D23">
            <w:pPr>
              <w:spacing w:line="360" w:lineRule="auto"/>
              <w:jc w:val="center"/>
              <w:rPr>
                <w:ins w:id="17" w:author="abner adam" w:date="2024-04-18T13:26:00Z" w16du:dateUtc="2024-04-18T05:26:00Z"/>
                <w:rFonts w:ascii="Times New Roman" w:hAnsi="Times New Roman" w:cs="Times New Roman"/>
                <w:b/>
                <w:bCs/>
              </w:rPr>
            </w:pPr>
            <w:ins w:id="18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b/>
                  <w:bCs/>
                </w:rPr>
                <w:t>trait</w:t>
              </w:r>
            </w:ins>
          </w:p>
        </w:tc>
        <w:tc>
          <w:tcPr>
            <w:tcW w:w="325" w:type="pct"/>
            <w:noWrap/>
            <w:hideMark/>
          </w:tcPr>
          <w:p w14:paraId="7381E8BF" w14:textId="77777777" w:rsidR="00762D23" w:rsidRPr="00762D23" w:rsidRDefault="00762D23" w:rsidP="00762D23">
            <w:pPr>
              <w:spacing w:line="360" w:lineRule="auto"/>
              <w:jc w:val="center"/>
              <w:rPr>
                <w:ins w:id="19" w:author="abner adam" w:date="2024-04-18T13:26:00Z" w16du:dateUtc="2024-04-18T05:26:00Z"/>
                <w:rFonts w:ascii="Times New Roman" w:hAnsi="Times New Roman" w:cs="Times New Roman"/>
                <w:b/>
                <w:bCs/>
              </w:rPr>
            </w:pPr>
            <w:ins w:id="20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b/>
                  <w:bCs/>
                </w:rPr>
                <w:t>chr</w:t>
              </w:r>
            </w:ins>
          </w:p>
        </w:tc>
        <w:tc>
          <w:tcPr>
            <w:tcW w:w="668" w:type="pct"/>
            <w:noWrap/>
            <w:hideMark/>
          </w:tcPr>
          <w:p w14:paraId="59CAD575" w14:textId="77777777" w:rsidR="00762D23" w:rsidRPr="00762D23" w:rsidRDefault="00762D23" w:rsidP="00762D23">
            <w:pPr>
              <w:spacing w:line="360" w:lineRule="auto"/>
              <w:jc w:val="center"/>
              <w:rPr>
                <w:ins w:id="21" w:author="abner adam" w:date="2024-04-18T13:26:00Z" w16du:dateUtc="2024-04-18T05:26:00Z"/>
                <w:rFonts w:ascii="Times New Roman" w:hAnsi="Times New Roman" w:cs="Times New Roman"/>
                <w:b/>
                <w:bCs/>
              </w:rPr>
            </w:pPr>
            <w:ins w:id="22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b/>
                  <w:bCs/>
                </w:rPr>
                <w:t>pos</w:t>
              </w:r>
            </w:ins>
          </w:p>
        </w:tc>
        <w:tc>
          <w:tcPr>
            <w:tcW w:w="635" w:type="pct"/>
            <w:noWrap/>
            <w:hideMark/>
          </w:tcPr>
          <w:p w14:paraId="556BBCE6" w14:textId="77777777" w:rsidR="00762D23" w:rsidRPr="00762D23" w:rsidRDefault="00762D23" w:rsidP="00762D23">
            <w:pPr>
              <w:spacing w:line="360" w:lineRule="auto"/>
              <w:jc w:val="center"/>
              <w:rPr>
                <w:ins w:id="23" w:author="abner adam" w:date="2024-04-18T13:26:00Z" w16du:dateUtc="2024-04-18T05:26:00Z"/>
                <w:rFonts w:ascii="Times New Roman" w:hAnsi="Times New Roman" w:cs="Times New Roman"/>
                <w:b/>
                <w:bCs/>
              </w:rPr>
            </w:pPr>
            <w:ins w:id="24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b/>
                  <w:bCs/>
                </w:rPr>
                <w:t>p</w:t>
              </w:r>
            </w:ins>
          </w:p>
        </w:tc>
        <w:tc>
          <w:tcPr>
            <w:tcW w:w="793" w:type="pct"/>
            <w:noWrap/>
            <w:hideMark/>
          </w:tcPr>
          <w:p w14:paraId="213AA3C4" w14:textId="77777777" w:rsidR="00762D23" w:rsidRPr="00762D23" w:rsidRDefault="00762D23" w:rsidP="00762D23">
            <w:pPr>
              <w:spacing w:line="360" w:lineRule="auto"/>
              <w:jc w:val="center"/>
              <w:rPr>
                <w:ins w:id="25" w:author="abner adam" w:date="2024-04-18T13:26:00Z" w16du:dateUtc="2024-04-18T05:26:00Z"/>
                <w:rFonts w:ascii="Times New Roman" w:hAnsi="Times New Roman" w:cs="Times New Roman"/>
                <w:b/>
                <w:bCs/>
              </w:rPr>
            </w:pPr>
            <w:proofErr w:type="spellStart"/>
            <w:ins w:id="26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b/>
                  <w:bCs/>
                </w:rPr>
                <w:t>Pumbed</w:t>
              </w:r>
              <w:proofErr w:type="spellEnd"/>
              <w:r w:rsidRPr="00762D23">
                <w:rPr>
                  <w:rFonts w:ascii="Times New Roman" w:hAnsi="Times New Roman" w:cs="Times New Roman"/>
                  <w:b/>
                  <w:bCs/>
                </w:rPr>
                <w:t xml:space="preserve"> ID</w:t>
              </w:r>
            </w:ins>
          </w:p>
        </w:tc>
      </w:tr>
      <w:tr w:rsidR="00762D23" w:rsidRPr="00762D23" w14:paraId="52AA45C2" w14:textId="77777777" w:rsidTr="00762D23">
        <w:trPr>
          <w:trHeight w:val="285"/>
          <w:jc w:val="center"/>
          <w:ins w:id="27" w:author="abner adam" w:date="2024-04-18T13:26:00Z" w16du:dateUtc="2024-04-18T05:26:00Z"/>
        </w:trPr>
        <w:tc>
          <w:tcPr>
            <w:tcW w:w="780" w:type="pct"/>
            <w:noWrap/>
            <w:hideMark/>
          </w:tcPr>
          <w:p w14:paraId="37C9DAE2" w14:textId="77777777" w:rsidR="00762D23" w:rsidRPr="00762D23" w:rsidRDefault="00762D23" w:rsidP="00762D23">
            <w:pPr>
              <w:spacing w:line="360" w:lineRule="auto"/>
              <w:jc w:val="center"/>
              <w:rPr>
                <w:ins w:id="28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29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rs10107145</w:t>
              </w:r>
            </w:ins>
          </w:p>
        </w:tc>
        <w:tc>
          <w:tcPr>
            <w:tcW w:w="1798" w:type="pct"/>
            <w:noWrap/>
            <w:hideMark/>
          </w:tcPr>
          <w:p w14:paraId="55DED7CF" w14:textId="77777777" w:rsidR="00762D23" w:rsidRPr="00762D23" w:rsidRDefault="00762D23" w:rsidP="00762D23">
            <w:pPr>
              <w:spacing w:line="360" w:lineRule="auto"/>
              <w:jc w:val="center"/>
              <w:rPr>
                <w:ins w:id="30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31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systolic blood pressure</w:t>
              </w:r>
            </w:ins>
          </w:p>
        </w:tc>
        <w:tc>
          <w:tcPr>
            <w:tcW w:w="325" w:type="pct"/>
            <w:noWrap/>
            <w:hideMark/>
          </w:tcPr>
          <w:p w14:paraId="6109F385" w14:textId="77777777" w:rsidR="00762D23" w:rsidRPr="00762D23" w:rsidRDefault="00762D23" w:rsidP="00762D23">
            <w:pPr>
              <w:spacing w:line="360" w:lineRule="auto"/>
              <w:jc w:val="center"/>
              <w:rPr>
                <w:ins w:id="32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33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8</w:t>
              </w:r>
            </w:ins>
          </w:p>
        </w:tc>
        <w:tc>
          <w:tcPr>
            <w:tcW w:w="668" w:type="pct"/>
            <w:noWrap/>
            <w:hideMark/>
          </w:tcPr>
          <w:p w14:paraId="55D00E8E" w14:textId="77777777" w:rsidR="00762D23" w:rsidRPr="00762D23" w:rsidRDefault="00762D23" w:rsidP="00762D23">
            <w:pPr>
              <w:spacing w:line="360" w:lineRule="auto"/>
              <w:jc w:val="center"/>
              <w:rPr>
                <w:ins w:id="34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35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0900703</w:t>
              </w:r>
            </w:ins>
          </w:p>
        </w:tc>
        <w:tc>
          <w:tcPr>
            <w:tcW w:w="635" w:type="pct"/>
            <w:noWrap/>
            <w:hideMark/>
          </w:tcPr>
          <w:p w14:paraId="29CB443D" w14:textId="77777777" w:rsidR="00762D23" w:rsidRPr="00762D23" w:rsidRDefault="00762D23" w:rsidP="00762D23">
            <w:pPr>
              <w:spacing w:line="360" w:lineRule="auto"/>
              <w:jc w:val="center"/>
              <w:rPr>
                <w:ins w:id="36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37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.00E-08</w:t>
              </w:r>
            </w:ins>
          </w:p>
        </w:tc>
        <w:tc>
          <w:tcPr>
            <w:tcW w:w="793" w:type="pct"/>
            <w:noWrap/>
            <w:hideMark/>
          </w:tcPr>
          <w:p w14:paraId="7605AC27" w14:textId="77777777" w:rsidR="00762D23" w:rsidRPr="00762D23" w:rsidRDefault="00762D23" w:rsidP="00762D23">
            <w:pPr>
              <w:spacing w:line="360" w:lineRule="auto"/>
              <w:jc w:val="center"/>
              <w:rPr>
                <w:ins w:id="38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39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28739976</w:t>
              </w:r>
            </w:ins>
          </w:p>
        </w:tc>
      </w:tr>
      <w:tr w:rsidR="00762D23" w:rsidRPr="00762D23" w14:paraId="6D397E68" w14:textId="77777777" w:rsidTr="00762D23">
        <w:trPr>
          <w:trHeight w:val="285"/>
          <w:jc w:val="center"/>
          <w:ins w:id="40" w:author="abner adam" w:date="2024-04-18T13:26:00Z" w16du:dateUtc="2024-04-18T05:26:00Z"/>
        </w:trPr>
        <w:tc>
          <w:tcPr>
            <w:tcW w:w="780" w:type="pct"/>
            <w:noWrap/>
            <w:hideMark/>
          </w:tcPr>
          <w:p w14:paraId="69430B66" w14:textId="77777777" w:rsidR="00762D23" w:rsidRPr="00762D23" w:rsidRDefault="00762D23" w:rsidP="00762D23">
            <w:pPr>
              <w:spacing w:line="360" w:lineRule="auto"/>
              <w:jc w:val="center"/>
              <w:rPr>
                <w:ins w:id="41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42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rs10107145</w:t>
              </w:r>
            </w:ins>
          </w:p>
        </w:tc>
        <w:tc>
          <w:tcPr>
            <w:tcW w:w="1798" w:type="pct"/>
            <w:noWrap/>
            <w:hideMark/>
          </w:tcPr>
          <w:p w14:paraId="4C1945C9" w14:textId="77777777" w:rsidR="00762D23" w:rsidRPr="00762D23" w:rsidRDefault="00762D23" w:rsidP="00762D23">
            <w:pPr>
              <w:spacing w:line="360" w:lineRule="auto"/>
              <w:jc w:val="center"/>
              <w:rPr>
                <w:ins w:id="43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44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systolic blood pressure</w:t>
              </w:r>
            </w:ins>
          </w:p>
        </w:tc>
        <w:tc>
          <w:tcPr>
            <w:tcW w:w="325" w:type="pct"/>
            <w:noWrap/>
            <w:hideMark/>
          </w:tcPr>
          <w:p w14:paraId="009701EC" w14:textId="77777777" w:rsidR="00762D23" w:rsidRPr="00762D23" w:rsidRDefault="00762D23" w:rsidP="00762D23">
            <w:pPr>
              <w:spacing w:line="360" w:lineRule="auto"/>
              <w:jc w:val="center"/>
              <w:rPr>
                <w:ins w:id="45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46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8</w:t>
              </w:r>
            </w:ins>
          </w:p>
        </w:tc>
        <w:tc>
          <w:tcPr>
            <w:tcW w:w="668" w:type="pct"/>
            <w:noWrap/>
            <w:hideMark/>
          </w:tcPr>
          <w:p w14:paraId="3C315C4E" w14:textId="77777777" w:rsidR="00762D23" w:rsidRPr="00762D23" w:rsidRDefault="00762D23" w:rsidP="00762D23">
            <w:pPr>
              <w:spacing w:line="360" w:lineRule="auto"/>
              <w:jc w:val="center"/>
              <w:rPr>
                <w:ins w:id="47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48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0900703</w:t>
              </w:r>
            </w:ins>
          </w:p>
        </w:tc>
        <w:tc>
          <w:tcPr>
            <w:tcW w:w="635" w:type="pct"/>
            <w:noWrap/>
            <w:hideMark/>
          </w:tcPr>
          <w:p w14:paraId="4CAEDE33" w14:textId="77777777" w:rsidR="00762D23" w:rsidRPr="00762D23" w:rsidRDefault="00762D23" w:rsidP="00762D23">
            <w:pPr>
              <w:spacing w:line="360" w:lineRule="auto"/>
              <w:jc w:val="center"/>
              <w:rPr>
                <w:ins w:id="49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50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.00E-17</w:t>
              </w:r>
            </w:ins>
          </w:p>
        </w:tc>
        <w:tc>
          <w:tcPr>
            <w:tcW w:w="793" w:type="pct"/>
            <w:noWrap/>
            <w:hideMark/>
          </w:tcPr>
          <w:p w14:paraId="6B8F22DE" w14:textId="77777777" w:rsidR="00762D23" w:rsidRPr="00762D23" w:rsidRDefault="00762D23" w:rsidP="00762D23">
            <w:pPr>
              <w:spacing w:line="360" w:lineRule="auto"/>
              <w:jc w:val="center"/>
              <w:rPr>
                <w:ins w:id="51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52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28739976</w:t>
              </w:r>
            </w:ins>
          </w:p>
        </w:tc>
      </w:tr>
      <w:tr w:rsidR="00762D23" w:rsidRPr="00762D23" w14:paraId="37BBC2CD" w14:textId="77777777" w:rsidTr="00762D23">
        <w:trPr>
          <w:trHeight w:val="285"/>
          <w:jc w:val="center"/>
          <w:ins w:id="53" w:author="abner adam" w:date="2024-04-18T13:26:00Z" w16du:dateUtc="2024-04-18T05:26:00Z"/>
        </w:trPr>
        <w:tc>
          <w:tcPr>
            <w:tcW w:w="780" w:type="pct"/>
            <w:noWrap/>
            <w:hideMark/>
          </w:tcPr>
          <w:p w14:paraId="51B33B04" w14:textId="77777777" w:rsidR="00762D23" w:rsidRPr="00762D23" w:rsidRDefault="00762D23" w:rsidP="00762D23">
            <w:pPr>
              <w:spacing w:line="360" w:lineRule="auto"/>
              <w:jc w:val="center"/>
              <w:rPr>
                <w:ins w:id="54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55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rs77878475</w:t>
              </w:r>
            </w:ins>
          </w:p>
        </w:tc>
        <w:tc>
          <w:tcPr>
            <w:tcW w:w="1798" w:type="pct"/>
            <w:noWrap/>
            <w:hideMark/>
          </w:tcPr>
          <w:p w14:paraId="63EBDD32" w14:textId="77777777" w:rsidR="00762D23" w:rsidRPr="00762D23" w:rsidRDefault="00762D23" w:rsidP="00762D23">
            <w:pPr>
              <w:spacing w:line="360" w:lineRule="auto"/>
              <w:jc w:val="center"/>
              <w:rPr>
                <w:ins w:id="56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57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smoking initiation</w:t>
              </w:r>
            </w:ins>
          </w:p>
        </w:tc>
        <w:tc>
          <w:tcPr>
            <w:tcW w:w="325" w:type="pct"/>
            <w:noWrap/>
            <w:hideMark/>
          </w:tcPr>
          <w:p w14:paraId="6A91B1B6" w14:textId="77777777" w:rsidR="00762D23" w:rsidRPr="00762D23" w:rsidRDefault="00762D23" w:rsidP="00762D23">
            <w:pPr>
              <w:spacing w:line="360" w:lineRule="auto"/>
              <w:jc w:val="center"/>
              <w:rPr>
                <w:ins w:id="58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59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6</w:t>
              </w:r>
            </w:ins>
          </w:p>
        </w:tc>
        <w:tc>
          <w:tcPr>
            <w:tcW w:w="668" w:type="pct"/>
            <w:noWrap/>
            <w:hideMark/>
          </w:tcPr>
          <w:p w14:paraId="725B7831" w14:textId="77777777" w:rsidR="00762D23" w:rsidRPr="00762D23" w:rsidRDefault="00762D23" w:rsidP="00762D23">
            <w:pPr>
              <w:spacing w:line="360" w:lineRule="auto"/>
              <w:jc w:val="center"/>
              <w:rPr>
                <w:ins w:id="60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61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7964691</w:t>
              </w:r>
            </w:ins>
          </w:p>
        </w:tc>
        <w:tc>
          <w:tcPr>
            <w:tcW w:w="635" w:type="pct"/>
            <w:noWrap/>
            <w:hideMark/>
          </w:tcPr>
          <w:p w14:paraId="3A1EF147" w14:textId="77777777" w:rsidR="00762D23" w:rsidRPr="00762D23" w:rsidRDefault="00762D23" w:rsidP="00762D23">
            <w:pPr>
              <w:spacing w:line="360" w:lineRule="auto"/>
              <w:jc w:val="center"/>
              <w:rPr>
                <w:ins w:id="62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63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3.00E-10</w:t>
              </w:r>
            </w:ins>
          </w:p>
        </w:tc>
        <w:tc>
          <w:tcPr>
            <w:tcW w:w="793" w:type="pct"/>
            <w:noWrap/>
            <w:hideMark/>
          </w:tcPr>
          <w:p w14:paraId="501B05D6" w14:textId="77777777" w:rsidR="00762D23" w:rsidRPr="00762D23" w:rsidRDefault="00762D23" w:rsidP="00762D23">
            <w:pPr>
              <w:spacing w:line="360" w:lineRule="auto"/>
              <w:jc w:val="center"/>
              <w:rPr>
                <w:ins w:id="64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65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30679032</w:t>
              </w:r>
            </w:ins>
          </w:p>
        </w:tc>
      </w:tr>
      <w:tr w:rsidR="00762D23" w:rsidRPr="00762D23" w14:paraId="591DB13F" w14:textId="77777777" w:rsidTr="00762D23">
        <w:trPr>
          <w:trHeight w:val="285"/>
          <w:jc w:val="center"/>
          <w:ins w:id="66" w:author="abner adam" w:date="2024-04-18T13:26:00Z" w16du:dateUtc="2024-04-18T05:26:00Z"/>
        </w:trPr>
        <w:tc>
          <w:tcPr>
            <w:tcW w:w="780" w:type="pct"/>
            <w:noWrap/>
            <w:hideMark/>
          </w:tcPr>
          <w:p w14:paraId="392D0711" w14:textId="77777777" w:rsidR="00762D23" w:rsidRPr="00762D23" w:rsidRDefault="00762D23" w:rsidP="00762D23">
            <w:pPr>
              <w:spacing w:line="360" w:lineRule="auto"/>
              <w:jc w:val="center"/>
              <w:rPr>
                <w:ins w:id="67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68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rs10828247</w:t>
              </w:r>
            </w:ins>
          </w:p>
        </w:tc>
        <w:tc>
          <w:tcPr>
            <w:tcW w:w="1798" w:type="pct"/>
            <w:noWrap/>
            <w:hideMark/>
          </w:tcPr>
          <w:p w14:paraId="0F74F3CA" w14:textId="77777777" w:rsidR="00762D23" w:rsidRPr="00762D23" w:rsidRDefault="00762D23" w:rsidP="00762D23">
            <w:pPr>
              <w:spacing w:line="360" w:lineRule="auto"/>
              <w:jc w:val="center"/>
              <w:rPr>
                <w:ins w:id="69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70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waist-hip ratio</w:t>
              </w:r>
            </w:ins>
          </w:p>
        </w:tc>
        <w:tc>
          <w:tcPr>
            <w:tcW w:w="325" w:type="pct"/>
            <w:noWrap/>
            <w:hideMark/>
          </w:tcPr>
          <w:p w14:paraId="14B95358" w14:textId="77777777" w:rsidR="00762D23" w:rsidRPr="00762D23" w:rsidRDefault="00762D23" w:rsidP="00762D23">
            <w:pPr>
              <w:spacing w:line="360" w:lineRule="auto"/>
              <w:jc w:val="center"/>
              <w:rPr>
                <w:ins w:id="71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72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0</w:t>
              </w:r>
            </w:ins>
          </w:p>
        </w:tc>
        <w:tc>
          <w:tcPr>
            <w:tcW w:w="668" w:type="pct"/>
            <w:noWrap/>
            <w:hideMark/>
          </w:tcPr>
          <w:p w14:paraId="24BF0AF9" w14:textId="77777777" w:rsidR="00762D23" w:rsidRPr="00762D23" w:rsidRDefault="00762D23" w:rsidP="00762D23">
            <w:pPr>
              <w:spacing w:line="360" w:lineRule="auto"/>
              <w:jc w:val="center"/>
              <w:rPr>
                <w:ins w:id="73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74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21533927</w:t>
              </w:r>
            </w:ins>
          </w:p>
        </w:tc>
        <w:tc>
          <w:tcPr>
            <w:tcW w:w="635" w:type="pct"/>
            <w:noWrap/>
            <w:hideMark/>
          </w:tcPr>
          <w:p w14:paraId="5014A82E" w14:textId="77777777" w:rsidR="00762D23" w:rsidRPr="00762D23" w:rsidRDefault="00762D23" w:rsidP="00762D23">
            <w:pPr>
              <w:spacing w:line="360" w:lineRule="auto"/>
              <w:jc w:val="center"/>
              <w:rPr>
                <w:ins w:id="75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76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2.00E-12</w:t>
              </w:r>
            </w:ins>
          </w:p>
        </w:tc>
        <w:tc>
          <w:tcPr>
            <w:tcW w:w="793" w:type="pct"/>
            <w:noWrap/>
            <w:hideMark/>
          </w:tcPr>
          <w:p w14:paraId="4384CF9E" w14:textId="77777777" w:rsidR="00762D23" w:rsidRPr="00762D23" w:rsidRDefault="00762D23" w:rsidP="00762D23">
            <w:pPr>
              <w:spacing w:line="360" w:lineRule="auto"/>
              <w:jc w:val="center"/>
              <w:rPr>
                <w:ins w:id="77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78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30239722</w:t>
              </w:r>
            </w:ins>
          </w:p>
        </w:tc>
      </w:tr>
      <w:tr w:rsidR="00762D23" w:rsidRPr="00762D23" w14:paraId="0A0038A4" w14:textId="77777777" w:rsidTr="00762D23">
        <w:trPr>
          <w:trHeight w:val="285"/>
          <w:jc w:val="center"/>
          <w:ins w:id="79" w:author="abner adam" w:date="2024-04-18T13:26:00Z" w16du:dateUtc="2024-04-18T05:26:00Z"/>
        </w:trPr>
        <w:tc>
          <w:tcPr>
            <w:tcW w:w="780" w:type="pct"/>
            <w:noWrap/>
            <w:hideMark/>
          </w:tcPr>
          <w:p w14:paraId="63259759" w14:textId="77777777" w:rsidR="00762D23" w:rsidRPr="00762D23" w:rsidRDefault="00762D23" w:rsidP="00762D23">
            <w:pPr>
              <w:spacing w:line="360" w:lineRule="auto"/>
              <w:jc w:val="center"/>
              <w:rPr>
                <w:ins w:id="80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81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rs77878475</w:t>
              </w:r>
            </w:ins>
          </w:p>
        </w:tc>
        <w:tc>
          <w:tcPr>
            <w:tcW w:w="1798" w:type="pct"/>
            <w:noWrap/>
            <w:hideMark/>
          </w:tcPr>
          <w:p w14:paraId="342C2CE4" w14:textId="77777777" w:rsidR="00762D23" w:rsidRPr="00762D23" w:rsidRDefault="00762D23" w:rsidP="00762D23">
            <w:pPr>
              <w:spacing w:line="360" w:lineRule="auto"/>
              <w:jc w:val="center"/>
              <w:rPr>
                <w:ins w:id="82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83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smoking behavior</w:t>
              </w:r>
            </w:ins>
          </w:p>
        </w:tc>
        <w:tc>
          <w:tcPr>
            <w:tcW w:w="325" w:type="pct"/>
            <w:noWrap/>
            <w:hideMark/>
          </w:tcPr>
          <w:p w14:paraId="1DC2EE76" w14:textId="77777777" w:rsidR="00762D23" w:rsidRPr="00762D23" w:rsidRDefault="00762D23" w:rsidP="00762D23">
            <w:pPr>
              <w:spacing w:line="360" w:lineRule="auto"/>
              <w:jc w:val="center"/>
              <w:rPr>
                <w:ins w:id="84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85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6</w:t>
              </w:r>
            </w:ins>
          </w:p>
        </w:tc>
        <w:tc>
          <w:tcPr>
            <w:tcW w:w="668" w:type="pct"/>
            <w:noWrap/>
            <w:hideMark/>
          </w:tcPr>
          <w:p w14:paraId="5A42F138" w14:textId="77777777" w:rsidR="00762D23" w:rsidRPr="00762D23" w:rsidRDefault="00762D23" w:rsidP="00762D23">
            <w:pPr>
              <w:spacing w:line="360" w:lineRule="auto"/>
              <w:jc w:val="center"/>
              <w:rPr>
                <w:ins w:id="86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87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7964691</w:t>
              </w:r>
            </w:ins>
          </w:p>
        </w:tc>
        <w:tc>
          <w:tcPr>
            <w:tcW w:w="635" w:type="pct"/>
            <w:noWrap/>
            <w:hideMark/>
          </w:tcPr>
          <w:p w14:paraId="552CCEB4" w14:textId="77777777" w:rsidR="00762D23" w:rsidRPr="00762D23" w:rsidRDefault="00762D23" w:rsidP="00762D23">
            <w:pPr>
              <w:spacing w:line="360" w:lineRule="auto"/>
              <w:jc w:val="center"/>
              <w:rPr>
                <w:ins w:id="88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89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3.00E-11</w:t>
              </w:r>
            </w:ins>
          </w:p>
        </w:tc>
        <w:tc>
          <w:tcPr>
            <w:tcW w:w="793" w:type="pct"/>
            <w:noWrap/>
            <w:hideMark/>
          </w:tcPr>
          <w:p w14:paraId="3302B5AB" w14:textId="77777777" w:rsidR="00762D23" w:rsidRPr="00762D23" w:rsidRDefault="00762D23" w:rsidP="00762D23">
            <w:pPr>
              <w:spacing w:line="360" w:lineRule="auto"/>
              <w:jc w:val="center"/>
              <w:rPr>
                <w:ins w:id="90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91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30643258</w:t>
              </w:r>
            </w:ins>
          </w:p>
        </w:tc>
      </w:tr>
      <w:tr w:rsidR="00762D23" w:rsidRPr="00762D23" w14:paraId="0843DCD8" w14:textId="77777777" w:rsidTr="00762D23">
        <w:trPr>
          <w:trHeight w:val="285"/>
          <w:jc w:val="center"/>
          <w:ins w:id="92" w:author="abner adam" w:date="2024-04-18T13:26:00Z" w16du:dateUtc="2024-04-18T05:26:00Z"/>
        </w:trPr>
        <w:tc>
          <w:tcPr>
            <w:tcW w:w="780" w:type="pct"/>
            <w:noWrap/>
            <w:hideMark/>
          </w:tcPr>
          <w:p w14:paraId="4589A50C" w14:textId="77777777" w:rsidR="00762D23" w:rsidRPr="00762D23" w:rsidRDefault="00762D23" w:rsidP="00762D23">
            <w:pPr>
              <w:spacing w:line="360" w:lineRule="auto"/>
              <w:jc w:val="center"/>
              <w:rPr>
                <w:ins w:id="93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94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rs6131703</w:t>
              </w:r>
            </w:ins>
          </w:p>
        </w:tc>
        <w:tc>
          <w:tcPr>
            <w:tcW w:w="1798" w:type="pct"/>
            <w:noWrap/>
            <w:hideMark/>
          </w:tcPr>
          <w:p w14:paraId="4C8DA369" w14:textId="77777777" w:rsidR="00762D23" w:rsidRPr="00762D23" w:rsidRDefault="00762D23" w:rsidP="00762D23">
            <w:pPr>
              <w:spacing w:line="360" w:lineRule="auto"/>
              <w:jc w:val="center"/>
              <w:rPr>
                <w:ins w:id="95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96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 xml:space="preserve">risk-taking </w:t>
              </w:r>
              <w:proofErr w:type="spellStart"/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behaviour</w:t>
              </w:r>
              <w:proofErr w:type="spellEnd"/>
            </w:ins>
          </w:p>
        </w:tc>
        <w:tc>
          <w:tcPr>
            <w:tcW w:w="325" w:type="pct"/>
            <w:noWrap/>
            <w:hideMark/>
          </w:tcPr>
          <w:p w14:paraId="70C2DC1E" w14:textId="77777777" w:rsidR="00762D23" w:rsidRPr="00762D23" w:rsidRDefault="00762D23" w:rsidP="00762D23">
            <w:pPr>
              <w:spacing w:line="360" w:lineRule="auto"/>
              <w:jc w:val="center"/>
              <w:rPr>
                <w:ins w:id="97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98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20</w:t>
              </w:r>
            </w:ins>
          </w:p>
        </w:tc>
        <w:tc>
          <w:tcPr>
            <w:tcW w:w="668" w:type="pct"/>
            <w:noWrap/>
            <w:hideMark/>
          </w:tcPr>
          <w:p w14:paraId="7E835717" w14:textId="77777777" w:rsidR="00762D23" w:rsidRPr="00762D23" w:rsidRDefault="00762D23" w:rsidP="00762D23">
            <w:pPr>
              <w:spacing w:line="360" w:lineRule="auto"/>
              <w:jc w:val="center"/>
              <w:rPr>
                <w:ins w:id="99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00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5774039</w:t>
              </w:r>
            </w:ins>
          </w:p>
        </w:tc>
        <w:tc>
          <w:tcPr>
            <w:tcW w:w="635" w:type="pct"/>
            <w:noWrap/>
            <w:hideMark/>
          </w:tcPr>
          <w:p w14:paraId="0FB118A7" w14:textId="77777777" w:rsidR="00762D23" w:rsidRPr="00762D23" w:rsidRDefault="00762D23" w:rsidP="00762D23">
            <w:pPr>
              <w:spacing w:line="360" w:lineRule="auto"/>
              <w:jc w:val="center"/>
              <w:rPr>
                <w:ins w:id="101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02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4.00E-12</w:t>
              </w:r>
            </w:ins>
          </w:p>
        </w:tc>
        <w:tc>
          <w:tcPr>
            <w:tcW w:w="793" w:type="pct"/>
            <w:noWrap/>
            <w:hideMark/>
          </w:tcPr>
          <w:p w14:paraId="180B658F" w14:textId="77777777" w:rsidR="00762D23" w:rsidRPr="00762D23" w:rsidRDefault="00762D23" w:rsidP="00762D23">
            <w:pPr>
              <w:spacing w:line="360" w:lineRule="auto"/>
              <w:jc w:val="center"/>
              <w:rPr>
                <w:ins w:id="103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04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30643258</w:t>
              </w:r>
            </w:ins>
          </w:p>
        </w:tc>
      </w:tr>
      <w:tr w:rsidR="00762D23" w:rsidRPr="00762D23" w14:paraId="6275D787" w14:textId="77777777" w:rsidTr="00762D23">
        <w:trPr>
          <w:trHeight w:val="285"/>
          <w:jc w:val="center"/>
          <w:ins w:id="105" w:author="abner adam" w:date="2024-04-18T13:26:00Z" w16du:dateUtc="2024-04-18T05:26:00Z"/>
        </w:trPr>
        <w:tc>
          <w:tcPr>
            <w:tcW w:w="780" w:type="pct"/>
            <w:noWrap/>
            <w:hideMark/>
          </w:tcPr>
          <w:p w14:paraId="2E7BFF4B" w14:textId="77777777" w:rsidR="00762D23" w:rsidRPr="00762D23" w:rsidRDefault="00762D23" w:rsidP="00762D23">
            <w:pPr>
              <w:spacing w:line="360" w:lineRule="auto"/>
              <w:jc w:val="center"/>
              <w:rPr>
                <w:ins w:id="106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07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rs9896202</w:t>
              </w:r>
            </w:ins>
          </w:p>
        </w:tc>
        <w:tc>
          <w:tcPr>
            <w:tcW w:w="1798" w:type="pct"/>
            <w:noWrap/>
            <w:hideMark/>
          </w:tcPr>
          <w:p w14:paraId="65FDBC42" w14:textId="77777777" w:rsidR="00762D23" w:rsidRPr="00762D23" w:rsidRDefault="00762D23" w:rsidP="00762D23">
            <w:pPr>
              <w:spacing w:line="360" w:lineRule="auto"/>
              <w:jc w:val="center"/>
              <w:rPr>
                <w:ins w:id="108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09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skin aging measurement</w:t>
              </w:r>
            </w:ins>
          </w:p>
        </w:tc>
        <w:tc>
          <w:tcPr>
            <w:tcW w:w="325" w:type="pct"/>
            <w:noWrap/>
            <w:hideMark/>
          </w:tcPr>
          <w:p w14:paraId="522C0BEA" w14:textId="77777777" w:rsidR="00762D23" w:rsidRPr="00762D23" w:rsidRDefault="00762D23" w:rsidP="00762D23">
            <w:pPr>
              <w:spacing w:line="360" w:lineRule="auto"/>
              <w:jc w:val="center"/>
              <w:rPr>
                <w:ins w:id="110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11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7</w:t>
              </w:r>
            </w:ins>
          </w:p>
        </w:tc>
        <w:tc>
          <w:tcPr>
            <w:tcW w:w="668" w:type="pct"/>
            <w:noWrap/>
            <w:hideMark/>
          </w:tcPr>
          <w:p w14:paraId="7ED1E4F9" w14:textId="77777777" w:rsidR="00762D23" w:rsidRPr="00762D23" w:rsidRDefault="00762D23" w:rsidP="00762D23">
            <w:pPr>
              <w:spacing w:line="360" w:lineRule="auto"/>
              <w:jc w:val="center"/>
              <w:rPr>
                <w:ins w:id="112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13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79804428</w:t>
              </w:r>
            </w:ins>
          </w:p>
        </w:tc>
        <w:tc>
          <w:tcPr>
            <w:tcW w:w="635" w:type="pct"/>
            <w:noWrap/>
            <w:hideMark/>
          </w:tcPr>
          <w:p w14:paraId="554A23E9" w14:textId="77777777" w:rsidR="00762D23" w:rsidRPr="00762D23" w:rsidRDefault="00762D23" w:rsidP="00762D23">
            <w:pPr>
              <w:spacing w:line="360" w:lineRule="auto"/>
              <w:jc w:val="center"/>
              <w:rPr>
                <w:ins w:id="114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15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3.00E-08</w:t>
              </w:r>
            </w:ins>
          </w:p>
        </w:tc>
        <w:tc>
          <w:tcPr>
            <w:tcW w:w="793" w:type="pct"/>
            <w:noWrap/>
            <w:hideMark/>
          </w:tcPr>
          <w:p w14:paraId="18507A70" w14:textId="77777777" w:rsidR="00762D23" w:rsidRPr="00762D23" w:rsidRDefault="00762D23" w:rsidP="00762D23">
            <w:pPr>
              <w:spacing w:line="360" w:lineRule="auto"/>
              <w:jc w:val="center"/>
              <w:rPr>
                <w:ins w:id="116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17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32339537</w:t>
              </w:r>
            </w:ins>
          </w:p>
        </w:tc>
      </w:tr>
      <w:tr w:rsidR="00762D23" w:rsidRPr="00762D23" w14:paraId="3DE35C1C" w14:textId="77777777" w:rsidTr="00762D23">
        <w:trPr>
          <w:trHeight w:val="285"/>
          <w:jc w:val="center"/>
          <w:ins w:id="118" w:author="abner adam" w:date="2024-04-18T13:26:00Z" w16du:dateUtc="2024-04-18T05:26:00Z"/>
        </w:trPr>
        <w:tc>
          <w:tcPr>
            <w:tcW w:w="780" w:type="pct"/>
            <w:noWrap/>
            <w:hideMark/>
          </w:tcPr>
          <w:p w14:paraId="5DDA42C3" w14:textId="77777777" w:rsidR="00762D23" w:rsidRPr="00762D23" w:rsidRDefault="00762D23" w:rsidP="00762D23">
            <w:pPr>
              <w:spacing w:line="360" w:lineRule="auto"/>
              <w:jc w:val="center"/>
              <w:rPr>
                <w:ins w:id="119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20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rs77878475</w:t>
              </w:r>
            </w:ins>
          </w:p>
        </w:tc>
        <w:tc>
          <w:tcPr>
            <w:tcW w:w="1798" w:type="pct"/>
            <w:noWrap/>
            <w:hideMark/>
          </w:tcPr>
          <w:p w14:paraId="19402230" w14:textId="77777777" w:rsidR="00762D23" w:rsidRPr="00762D23" w:rsidRDefault="00762D23" w:rsidP="00762D23">
            <w:pPr>
              <w:spacing w:line="360" w:lineRule="auto"/>
              <w:jc w:val="center"/>
              <w:rPr>
                <w:ins w:id="121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22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smoking status measurement</w:t>
              </w:r>
            </w:ins>
          </w:p>
        </w:tc>
        <w:tc>
          <w:tcPr>
            <w:tcW w:w="325" w:type="pct"/>
            <w:noWrap/>
            <w:hideMark/>
          </w:tcPr>
          <w:p w14:paraId="4C6C3BC4" w14:textId="77777777" w:rsidR="00762D23" w:rsidRPr="00762D23" w:rsidRDefault="00762D23" w:rsidP="00762D23">
            <w:pPr>
              <w:spacing w:line="360" w:lineRule="auto"/>
              <w:jc w:val="center"/>
              <w:rPr>
                <w:ins w:id="123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24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6</w:t>
              </w:r>
            </w:ins>
          </w:p>
        </w:tc>
        <w:tc>
          <w:tcPr>
            <w:tcW w:w="668" w:type="pct"/>
            <w:noWrap/>
            <w:hideMark/>
          </w:tcPr>
          <w:p w14:paraId="6F3DAE1C" w14:textId="77777777" w:rsidR="00762D23" w:rsidRPr="00762D23" w:rsidRDefault="00762D23" w:rsidP="00762D23">
            <w:pPr>
              <w:spacing w:line="360" w:lineRule="auto"/>
              <w:jc w:val="center"/>
              <w:rPr>
                <w:ins w:id="125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26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7964691</w:t>
              </w:r>
            </w:ins>
          </w:p>
        </w:tc>
        <w:tc>
          <w:tcPr>
            <w:tcW w:w="635" w:type="pct"/>
            <w:noWrap/>
            <w:hideMark/>
          </w:tcPr>
          <w:p w14:paraId="2C4D5532" w14:textId="77777777" w:rsidR="00762D23" w:rsidRPr="00762D23" w:rsidRDefault="00762D23" w:rsidP="00762D23">
            <w:pPr>
              <w:spacing w:line="360" w:lineRule="auto"/>
              <w:jc w:val="center"/>
              <w:rPr>
                <w:ins w:id="127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28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2.00E-08</w:t>
              </w:r>
            </w:ins>
          </w:p>
        </w:tc>
        <w:tc>
          <w:tcPr>
            <w:tcW w:w="793" w:type="pct"/>
            <w:noWrap/>
            <w:hideMark/>
          </w:tcPr>
          <w:p w14:paraId="2DCA1DBB" w14:textId="77777777" w:rsidR="00762D23" w:rsidRPr="00762D23" w:rsidRDefault="00762D23" w:rsidP="00762D23">
            <w:pPr>
              <w:spacing w:line="360" w:lineRule="auto"/>
              <w:jc w:val="center"/>
              <w:rPr>
                <w:ins w:id="129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30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30595370</w:t>
              </w:r>
            </w:ins>
          </w:p>
        </w:tc>
      </w:tr>
      <w:tr w:rsidR="00762D23" w:rsidRPr="00762D23" w14:paraId="2693B7A5" w14:textId="77777777" w:rsidTr="00762D23">
        <w:trPr>
          <w:trHeight w:val="285"/>
          <w:jc w:val="center"/>
          <w:ins w:id="131" w:author="abner adam" w:date="2024-04-18T13:26:00Z" w16du:dateUtc="2024-04-18T05:26:00Z"/>
        </w:trPr>
        <w:tc>
          <w:tcPr>
            <w:tcW w:w="780" w:type="pct"/>
            <w:noWrap/>
            <w:hideMark/>
          </w:tcPr>
          <w:p w14:paraId="56517B75" w14:textId="77777777" w:rsidR="00762D23" w:rsidRPr="00762D23" w:rsidRDefault="00762D23" w:rsidP="00762D23">
            <w:pPr>
              <w:spacing w:line="360" w:lineRule="auto"/>
              <w:jc w:val="center"/>
              <w:rPr>
                <w:ins w:id="132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33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rs10828247</w:t>
              </w:r>
            </w:ins>
          </w:p>
        </w:tc>
        <w:tc>
          <w:tcPr>
            <w:tcW w:w="1798" w:type="pct"/>
            <w:noWrap/>
            <w:hideMark/>
          </w:tcPr>
          <w:p w14:paraId="0EFA16D1" w14:textId="77777777" w:rsidR="00762D23" w:rsidRPr="00762D23" w:rsidRDefault="00762D23" w:rsidP="00762D23">
            <w:pPr>
              <w:spacing w:line="360" w:lineRule="auto"/>
              <w:jc w:val="center"/>
              <w:rPr>
                <w:ins w:id="134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35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cancer</w:t>
              </w:r>
            </w:ins>
          </w:p>
        </w:tc>
        <w:tc>
          <w:tcPr>
            <w:tcW w:w="325" w:type="pct"/>
            <w:noWrap/>
            <w:hideMark/>
          </w:tcPr>
          <w:p w14:paraId="2B4A0534" w14:textId="77777777" w:rsidR="00762D23" w:rsidRPr="00762D23" w:rsidRDefault="00762D23" w:rsidP="00762D23">
            <w:pPr>
              <w:spacing w:line="360" w:lineRule="auto"/>
              <w:jc w:val="center"/>
              <w:rPr>
                <w:ins w:id="136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37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0</w:t>
              </w:r>
            </w:ins>
          </w:p>
        </w:tc>
        <w:tc>
          <w:tcPr>
            <w:tcW w:w="668" w:type="pct"/>
            <w:noWrap/>
            <w:hideMark/>
          </w:tcPr>
          <w:p w14:paraId="51B654FC" w14:textId="77777777" w:rsidR="00762D23" w:rsidRPr="00762D23" w:rsidRDefault="00762D23" w:rsidP="00762D23">
            <w:pPr>
              <w:spacing w:line="360" w:lineRule="auto"/>
              <w:jc w:val="center"/>
              <w:rPr>
                <w:ins w:id="138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39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21533927</w:t>
              </w:r>
            </w:ins>
          </w:p>
        </w:tc>
        <w:tc>
          <w:tcPr>
            <w:tcW w:w="635" w:type="pct"/>
            <w:noWrap/>
            <w:hideMark/>
          </w:tcPr>
          <w:p w14:paraId="5AE7311F" w14:textId="77777777" w:rsidR="00762D23" w:rsidRPr="00762D23" w:rsidRDefault="00762D23" w:rsidP="00762D23">
            <w:pPr>
              <w:spacing w:line="360" w:lineRule="auto"/>
              <w:jc w:val="center"/>
              <w:rPr>
                <w:ins w:id="140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41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3.00E-13</w:t>
              </w:r>
            </w:ins>
          </w:p>
        </w:tc>
        <w:tc>
          <w:tcPr>
            <w:tcW w:w="793" w:type="pct"/>
            <w:noWrap/>
            <w:hideMark/>
          </w:tcPr>
          <w:p w14:paraId="7254497A" w14:textId="77777777" w:rsidR="00762D23" w:rsidRPr="00762D23" w:rsidRDefault="00762D23" w:rsidP="00762D23">
            <w:pPr>
              <w:spacing w:line="360" w:lineRule="auto"/>
              <w:jc w:val="center"/>
              <w:rPr>
                <w:ins w:id="142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43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32887889</w:t>
              </w:r>
            </w:ins>
          </w:p>
        </w:tc>
      </w:tr>
      <w:tr w:rsidR="00762D23" w:rsidRPr="00762D23" w14:paraId="39FC3636" w14:textId="77777777" w:rsidTr="00762D23">
        <w:trPr>
          <w:trHeight w:val="285"/>
          <w:jc w:val="center"/>
          <w:ins w:id="144" w:author="abner adam" w:date="2024-04-18T13:26:00Z" w16du:dateUtc="2024-04-18T05:26:00Z"/>
        </w:trPr>
        <w:tc>
          <w:tcPr>
            <w:tcW w:w="780" w:type="pct"/>
            <w:noWrap/>
            <w:hideMark/>
          </w:tcPr>
          <w:p w14:paraId="0BF90531" w14:textId="77777777" w:rsidR="00762D23" w:rsidRPr="00762D23" w:rsidRDefault="00762D23" w:rsidP="00762D23">
            <w:pPr>
              <w:spacing w:line="360" w:lineRule="auto"/>
              <w:jc w:val="center"/>
              <w:rPr>
                <w:ins w:id="145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46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lastRenderedPageBreak/>
                <w:t>rs10828247</w:t>
              </w:r>
            </w:ins>
          </w:p>
        </w:tc>
        <w:tc>
          <w:tcPr>
            <w:tcW w:w="1798" w:type="pct"/>
            <w:noWrap/>
            <w:hideMark/>
          </w:tcPr>
          <w:p w14:paraId="6B48F0E1" w14:textId="77777777" w:rsidR="00762D23" w:rsidRPr="00762D23" w:rsidRDefault="00762D23" w:rsidP="00762D23">
            <w:pPr>
              <w:spacing w:line="360" w:lineRule="auto"/>
              <w:jc w:val="center"/>
              <w:rPr>
                <w:ins w:id="147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48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breast carcinoma</w:t>
              </w:r>
            </w:ins>
          </w:p>
        </w:tc>
        <w:tc>
          <w:tcPr>
            <w:tcW w:w="325" w:type="pct"/>
            <w:noWrap/>
            <w:hideMark/>
          </w:tcPr>
          <w:p w14:paraId="684DDDE6" w14:textId="77777777" w:rsidR="00762D23" w:rsidRPr="00762D23" w:rsidRDefault="00762D23" w:rsidP="00762D23">
            <w:pPr>
              <w:spacing w:line="360" w:lineRule="auto"/>
              <w:jc w:val="center"/>
              <w:rPr>
                <w:ins w:id="149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50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0</w:t>
              </w:r>
            </w:ins>
          </w:p>
        </w:tc>
        <w:tc>
          <w:tcPr>
            <w:tcW w:w="668" w:type="pct"/>
            <w:noWrap/>
            <w:hideMark/>
          </w:tcPr>
          <w:p w14:paraId="0E46ABA1" w14:textId="77777777" w:rsidR="00762D23" w:rsidRPr="00762D23" w:rsidRDefault="00762D23" w:rsidP="00762D23">
            <w:pPr>
              <w:spacing w:line="360" w:lineRule="auto"/>
              <w:jc w:val="center"/>
              <w:rPr>
                <w:ins w:id="151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52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21533927</w:t>
              </w:r>
            </w:ins>
          </w:p>
        </w:tc>
        <w:tc>
          <w:tcPr>
            <w:tcW w:w="635" w:type="pct"/>
            <w:noWrap/>
            <w:hideMark/>
          </w:tcPr>
          <w:p w14:paraId="4833089E" w14:textId="77777777" w:rsidR="00762D23" w:rsidRPr="00762D23" w:rsidRDefault="00762D23" w:rsidP="00762D23">
            <w:pPr>
              <w:spacing w:line="360" w:lineRule="auto"/>
              <w:jc w:val="center"/>
              <w:rPr>
                <w:ins w:id="153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54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3.00E-13</w:t>
              </w:r>
            </w:ins>
          </w:p>
        </w:tc>
        <w:tc>
          <w:tcPr>
            <w:tcW w:w="793" w:type="pct"/>
            <w:noWrap/>
            <w:hideMark/>
          </w:tcPr>
          <w:p w14:paraId="68DE7A06" w14:textId="77777777" w:rsidR="00762D23" w:rsidRPr="00762D23" w:rsidRDefault="00762D23" w:rsidP="00762D23">
            <w:pPr>
              <w:spacing w:line="360" w:lineRule="auto"/>
              <w:jc w:val="center"/>
              <w:rPr>
                <w:ins w:id="155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56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32887889</w:t>
              </w:r>
            </w:ins>
          </w:p>
        </w:tc>
      </w:tr>
      <w:tr w:rsidR="00762D23" w:rsidRPr="00762D23" w14:paraId="534074AD" w14:textId="77777777" w:rsidTr="00762D23">
        <w:trPr>
          <w:trHeight w:val="285"/>
          <w:jc w:val="center"/>
          <w:ins w:id="157" w:author="abner adam" w:date="2024-04-18T13:26:00Z" w16du:dateUtc="2024-04-18T05:26:00Z"/>
        </w:trPr>
        <w:tc>
          <w:tcPr>
            <w:tcW w:w="780" w:type="pct"/>
            <w:noWrap/>
            <w:hideMark/>
          </w:tcPr>
          <w:p w14:paraId="1BB87D07" w14:textId="77777777" w:rsidR="00762D23" w:rsidRPr="00762D23" w:rsidRDefault="00762D23" w:rsidP="00762D23">
            <w:pPr>
              <w:spacing w:line="360" w:lineRule="auto"/>
              <w:jc w:val="center"/>
              <w:rPr>
                <w:ins w:id="158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59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rs10828247</w:t>
              </w:r>
            </w:ins>
          </w:p>
        </w:tc>
        <w:tc>
          <w:tcPr>
            <w:tcW w:w="1798" w:type="pct"/>
            <w:noWrap/>
            <w:hideMark/>
          </w:tcPr>
          <w:p w14:paraId="0FA12CFE" w14:textId="77777777" w:rsidR="00762D23" w:rsidRPr="00762D23" w:rsidRDefault="00762D23" w:rsidP="00762D23">
            <w:pPr>
              <w:spacing w:line="360" w:lineRule="auto"/>
              <w:jc w:val="center"/>
              <w:rPr>
                <w:ins w:id="160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61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brain measurement</w:t>
              </w:r>
            </w:ins>
          </w:p>
        </w:tc>
        <w:tc>
          <w:tcPr>
            <w:tcW w:w="325" w:type="pct"/>
            <w:noWrap/>
            <w:hideMark/>
          </w:tcPr>
          <w:p w14:paraId="3547CFA3" w14:textId="77777777" w:rsidR="00762D23" w:rsidRPr="00762D23" w:rsidRDefault="00762D23" w:rsidP="00762D23">
            <w:pPr>
              <w:spacing w:line="360" w:lineRule="auto"/>
              <w:jc w:val="center"/>
              <w:rPr>
                <w:ins w:id="162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63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0</w:t>
              </w:r>
            </w:ins>
          </w:p>
        </w:tc>
        <w:tc>
          <w:tcPr>
            <w:tcW w:w="668" w:type="pct"/>
            <w:noWrap/>
            <w:hideMark/>
          </w:tcPr>
          <w:p w14:paraId="1EF55F02" w14:textId="77777777" w:rsidR="00762D23" w:rsidRPr="00762D23" w:rsidRDefault="00762D23" w:rsidP="00762D23">
            <w:pPr>
              <w:spacing w:line="360" w:lineRule="auto"/>
              <w:jc w:val="center"/>
              <w:rPr>
                <w:ins w:id="164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65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21533927</w:t>
              </w:r>
            </w:ins>
          </w:p>
        </w:tc>
        <w:tc>
          <w:tcPr>
            <w:tcW w:w="635" w:type="pct"/>
            <w:noWrap/>
            <w:hideMark/>
          </w:tcPr>
          <w:p w14:paraId="464A8B72" w14:textId="77777777" w:rsidR="00762D23" w:rsidRPr="00762D23" w:rsidRDefault="00762D23" w:rsidP="00762D23">
            <w:pPr>
              <w:spacing w:line="360" w:lineRule="auto"/>
              <w:jc w:val="center"/>
              <w:rPr>
                <w:ins w:id="166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67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.00E-82</w:t>
              </w:r>
            </w:ins>
          </w:p>
        </w:tc>
        <w:tc>
          <w:tcPr>
            <w:tcW w:w="793" w:type="pct"/>
            <w:noWrap/>
            <w:hideMark/>
          </w:tcPr>
          <w:p w14:paraId="34D46556" w14:textId="77777777" w:rsidR="00762D23" w:rsidRPr="00762D23" w:rsidRDefault="00762D23" w:rsidP="00762D23">
            <w:pPr>
              <w:spacing w:line="360" w:lineRule="auto"/>
              <w:jc w:val="center"/>
              <w:rPr>
                <w:ins w:id="168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69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34910505</w:t>
              </w:r>
            </w:ins>
          </w:p>
        </w:tc>
      </w:tr>
      <w:tr w:rsidR="00762D23" w:rsidRPr="00762D23" w14:paraId="4BB5F8BB" w14:textId="77777777" w:rsidTr="00762D23">
        <w:trPr>
          <w:trHeight w:val="285"/>
          <w:jc w:val="center"/>
          <w:ins w:id="170" w:author="abner adam" w:date="2024-04-18T13:26:00Z" w16du:dateUtc="2024-04-18T05:26:00Z"/>
        </w:trPr>
        <w:tc>
          <w:tcPr>
            <w:tcW w:w="780" w:type="pct"/>
            <w:noWrap/>
            <w:hideMark/>
          </w:tcPr>
          <w:p w14:paraId="6AC8E1EB" w14:textId="77777777" w:rsidR="00762D23" w:rsidRPr="00762D23" w:rsidRDefault="00762D23" w:rsidP="00762D23">
            <w:pPr>
              <w:spacing w:line="360" w:lineRule="auto"/>
              <w:jc w:val="center"/>
              <w:rPr>
                <w:ins w:id="171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72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rs10828247</w:t>
              </w:r>
            </w:ins>
          </w:p>
        </w:tc>
        <w:tc>
          <w:tcPr>
            <w:tcW w:w="1798" w:type="pct"/>
            <w:noWrap/>
            <w:hideMark/>
          </w:tcPr>
          <w:p w14:paraId="378FE2BE" w14:textId="77777777" w:rsidR="00762D23" w:rsidRPr="00762D23" w:rsidRDefault="00762D23" w:rsidP="00762D23">
            <w:pPr>
              <w:spacing w:line="360" w:lineRule="auto"/>
              <w:jc w:val="center"/>
              <w:rPr>
                <w:ins w:id="173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74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migraine disorder</w:t>
              </w:r>
            </w:ins>
          </w:p>
        </w:tc>
        <w:tc>
          <w:tcPr>
            <w:tcW w:w="325" w:type="pct"/>
            <w:noWrap/>
            <w:hideMark/>
          </w:tcPr>
          <w:p w14:paraId="25FA5BEE" w14:textId="77777777" w:rsidR="00762D23" w:rsidRPr="00762D23" w:rsidRDefault="00762D23" w:rsidP="00762D23">
            <w:pPr>
              <w:spacing w:line="360" w:lineRule="auto"/>
              <w:jc w:val="center"/>
              <w:rPr>
                <w:ins w:id="175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76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0</w:t>
              </w:r>
            </w:ins>
          </w:p>
        </w:tc>
        <w:tc>
          <w:tcPr>
            <w:tcW w:w="668" w:type="pct"/>
            <w:noWrap/>
            <w:hideMark/>
          </w:tcPr>
          <w:p w14:paraId="10A58930" w14:textId="77777777" w:rsidR="00762D23" w:rsidRPr="00762D23" w:rsidRDefault="00762D23" w:rsidP="00762D23">
            <w:pPr>
              <w:spacing w:line="360" w:lineRule="auto"/>
              <w:jc w:val="center"/>
              <w:rPr>
                <w:ins w:id="177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78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21533927</w:t>
              </w:r>
            </w:ins>
          </w:p>
        </w:tc>
        <w:tc>
          <w:tcPr>
            <w:tcW w:w="635" w:type="pct"/>
            <w:noWrap/>
            <w:hideMark/>
          </w:tcPr>
          <w:p w14:paraId="398CB41B" w14:textId="77777777" w:rsidR="00762D23" w:rsidRPr="00762D23" w:rsidRDefault="00762D23" w:rsidP="00762D23">
            <w:pPr>
              <w:spacing w:line="360" w:lineRule="auto"/>
              <w:jc w:val="center"/>
              <w:rPr>
                <w:ins w:id="179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80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8.00E-09</w:t>
              </w:r>
            </w:ins>
          </w:p>
        </w:tc>
        <w:tc>
          <w:tcPr>
            <w:tcW w:w="793" w:type="pct"/>
            <w:noWrap/>
            <w:hideMark/>
          </w:tcPr>
          <w:p w14:paraId="65E63617" w14:textId="77777777" w:rsidR="00762D23" w:rsidRPr="00762D23" w:rsidRDefault="00762D23" w:rsidP="00762D23">
            <w:pPr>
              <w:spacing w:line="360" w:lineRule="auto"/>
              <w:jc w:val="center"/>
              <w:rPr>
                <w:ins w:id="181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82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35115687</w:t>
              </w:r>
            </w:ins>
          </w:p>
        </w:tc>
      </w:tr>
      <w:tr w:rsidR="00762D23" w:rsidRPr="00762D23" w14:paraId="3002DC97" w14:textId="77777777" w:rsidTr="00762D23">
        <w:trPr>
          <w:trHeight w:val="285"/>
          <w:jc w:val="center"/>
          <w:ins w:id="183" w:author="abner adam" w:date="2024-04-18T13:26:00Z" w16du:dateUtc="2024-04-18T05:26:00Z"/>
        </w:trPr>
        <w:tc>
          <w:tcPr>
            <w:tcW w:w="780" w:type="pct"/>
            <w:noWrap/>
            <w:hideMark/>
          </w:tcPr>
          <w:p w14:paraId="1F13F8C0" w14:textId="77777777" w:rsidR="00762D23" w:rsidRPr="00762D23" w:rsidRDefault="00762D23" w:rsidP="00762D23">
            <w:pPr>
              <w:spacing w:line="360" w:lineRule="auto"/>
              <w:jc w:val="center"/>
              <w:rPr>
                <w:ins w:id="184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85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rs77878475</w:t>
              </w:r>
            </w:ins>
          </w:p>
        </w:tc>
        <w:tc>
          <w:tcPr>
            <w:tcW w:w="1798" w:type="pct"/>
            <w:noWrap/>
            <w:hideMark/>
          </w:tcPr>
          <w:p w14:paraId="5C3A96EB" w14:textId="77777777" w:rsidR="00762D23" w:rsidRPr="00762D23" w:rsidRDefault="00762D23" w:rsidP="00762D23">
            <w:pPr>
              <w:spacing w:line="360" w:lineRule="auto"/>
              <w:jc w:val="center"/>
              <w:rPr>
                <w:ins w:id="186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87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 xml:space="preserve">risk-taking </w:t>
              </w:r>
              <w:proofErr w:type="spellStart"/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behaviour</w:t>
              </w:r>
              <w:proofErr w:type="spellEnd"/>
            </w:ins>
          </w:p>
        </w:tc>
        <w:tc>
          <w:tcPr>
            <w:tcW w:w="325" w:type="pct"/>
            <w:noWrap/>
            <w:hideMark/>
          </w:tcPr>
          <w:p w14:paraId="4EBCA5EA" w14:textId="77777777" w:rsidR="00762D23" w:rsidRPr="00762D23" w:rsidRDefault="00762D23" w:rsidP="00762D23">
            <w:pPr>
              <w:spacing w:line="360" w:lineRule="auto"/>
              <w:jc w:val="center"/>
              <w:rPr>
                <w:ins w:id="188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89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6</w:t>
              </w:r>
            </w:ins>
          </w:p>
        </w:tc>
        <w:tc>
          <w:tcPr>
            <w:tcW w:w="668" w:type="pct"/>
            <w:noWrap/>
            <w:hideMark/>
          </w:tcPr>
          <w:p w14:paraId="3635D51B" w14:textId="77777777" w:rsidR="00762D23" w:rsidRPr="00762D23" w:rsidRDefault="00762D23" w:rsidP="00762D23">
            <w:pPr>
              <w:spacing w:line="360" w:lineRule="auto"/>
              <w:jc w:val="center"/>
              <w:rPr>
                <w:ins w:id="190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91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7964691</w:t>
              </w:r>
            </w:ins>
          </w:p>
        </w:tc>
        <w:tc>
          <w:tcPr>
            <w:tcW w:w="635" w:type="pct"/>
            <w:noWrap/>
            <w:hideMark/>
          </w:tcPr>
          <w:p w14:paraId="4A3D3125" w14:textId="77777777" w:rsidR="00762D23" w:rsidRPr="00762D23" w:rsidRDefault="00762D23" w:rsidP="00762D23">
            <w:pPr>
              <w:spacing w:line="360" w:lineRule="auto"/>
              <w:jc w:val="center"/>
              <w:rPr>
                <w:ins w:id="192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93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.00E-09</w:t>
              </w:r>
            </w:ins>
          </w:p>
        </w:tc>
        <w:tc>
          <w:tcPr>
            <w:tcW w:w="793" w:type="pct"/>
            <w:noWrap/>
            <w:hideMark/>
          </w:tcPr>
          <w:p w14:paraId="28932518" w14:textId="77777777" w:rsidR="00762D23" w:rsidRPr="00762D23" w:rsidRDefault="00762D23" w:rsidP="00762D23">
            <w:pPr>
              <w:spacing w:line="360" w:lineRule="auto"/>
              <w:jc w:val="center"/>
              <w:rPr>
                <w:ins w:id="194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95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36324656</w:t>
              </w:r>
            </w:ins>
          </w:p>
        </w:tc>
      </w:tr>
      <w:tr w:rsidR="00762D23" w:rsidRPr="00762D23" w14:paraId="1834274A" w14:textId="77777777" w:rsidTr="00762D23">
        <w:trPr>
          <w:trHeight w:val="285"/>
          <w:jc w:val="center"/>
          <w:ins w:id="196" w:author="abner adam" w:date="2024-04-18T13:26:00Z" w16du:dateUtc="2024-04-18T05:26:00Z"/>
        </w:trPr>
        <w:tc>
          <w:tcPr>
            <w:tcW w:w="780" w:type="pct"/>
            <w:noWrap/>
            <w:hideMark/>
          </w:tcPr>
          <w:p w14:paraId="78D562A5" w14:textId="77777777" w:rsidR="00762D23" w:rsidRPr="00762D23" w:rsidRDefault="00762D23" w:rsidP="00762D23">
            <w:pPr>
              <w:spacing w:line="360" w:lineRule="auto"/>
              <w:jc w:val="center"/>
              <w:rPr>
                <w:ins w:id="197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198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rs9896202</w:t>
              </w:r>
            </w:ins>
          </w:p>
        </w:tc>
        <w:tc>
          <w:tcPr>
            <w:tcW w:w="1798" w:type="pct"/>
            <w:noWrap/>
            <w:hideMark/>
          </w:tcPr>
          <w:p w14:paraId="2D365352" w14:textId="77777777" w:rsidR="00762D23" w:rsidRPr="00762D23" w:rsidRDefault="00762D23" w:rsidP="00762D23">
            <w:pPr>
              <w:spacing w:line="360" w:lineRule="auto"/>
              <w:jc w:val="center"/>
              <w:rPr>
                <w:ins w:id="199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200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neuroimaging measurement</w:t>
              </w:r>
            </w:ins>
          </w:p>
        </w:tc>
        <w:tc>
          <w:tcPr>
            <w:tcW w:w="325" w:type="pct"/>
            <w:noWrap/>
            <w:hideMark/>
          </w:tcPr>
          <w:p w14:paraId="1827428A" w14:textId="77777777" w:rsidR="00762D23" w:rsidRPr="00762D23" w:rsidRDefault="00762D23" w:rsidP="00762D23">
            <w:pPr>
              <w:spacing w:line="360" w:lineRule="auto"/>
              <w:jc w:val="center"/>
              <w:rPr>
                <w:ins w:id="201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202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17</w:t>
              </w:r>
            </w:ins>
          </w:p>
        </w:tc>
        <w:tc>
          <w:tcPr>
            <w:tcW w:w="668" w:type="pct"/>
            <w:noWrap/>
            <w:hideMark/>
          </w:tcPr>
          <w:p w14:paraId="35306221" w14:textId="77777777" w:rsidR="00762D23" w:rsidRPr="00762D23" w:rsidRDefault="00762D23" w:rsidP="00762D23">
            <w:pPr>
              <w:spacing w:line="360" w:lineRule="auto"/>
              <w:jc w:val="center"/>
              <w:rPr>
                <w:ins w:id="203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204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79804428</w:t>
              </w:r>
            </w:ins>
          </w:p>
        </w:tc>
        <w:tc>
          <w:tcPr>
            <w:tcW w:w="635" w:type="pct"/>
            <w:noWrap/>
            <w:hideMark/>
          </w:tcPr>
          <w:p w14:paraId="1C315618" w14:textId="77777777" w:rsidR="00762D23" w:rsidRPr="00762D23" w:rsidRDefault="00762D23" w:rsidP="00762D23">
            <w:pPr>
              <w:spacing w:line="360" w:lineRule="auto"/>
              <w:jc w:val="center"/>
              <w:rPr>
                <w:ins w:id="205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206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3.00E-11</w:t>
              </w:r>
            </w:ins>
          </w:p>
        </w:tc>
        <w:tc>
          <w:tcPr>
            <w:tcW w:w="793" w:type="pct"/>
            <w:noWrap/>
            <w:hideMark/>
          </w:tcPr>
          <w:p w14:paraId="2BC0A2D9" w14:textId="77777777" w:rsidR="00762D23" w:rsidRPr="00762D23" w:rsidRDefault="00762D23" w:rsidP="00762D23">
            <w:pPr>
              <w:spacing w:line="360" w:lineRule="auto"/>
              <w:jc w:val="center"/>
              <w:rPr>
                <w:ins w:id="207" w:author="abner adam" w:date="2024-04-18T13:26:00Z" w16du:dateUtc="2024-04-18T05:26:00Z"/>
                <w:rFonts w:ascii="Times New Roman" w:hAnsi="Times New Roman" w:cs="Times New Roman"/>
                <w:sz w:val="21"/>
                <w:szCs w:val="21"/>
              </w:rPr>
            </w:pPr>
            <w:ins w:id="208" w:author="abner adam" w:date="2024-04-18T13:26:00Z" w16du:dateUtc="2024-04-18T05:26:00Z">
              <w:r w:rsidRPr="00762D23">
                <w:rPr>
                  <w:rFonts w:ascii="Times New Roman" w:hAnsi="Times New Roman" w:cs="Times New Roman"/>
                  <w:sz w:val="21"/>
                  <w:szCs w:val="21"/>
                </w:rPr>
                <w:t>35164939</w:t>
              </w:r>
            </w:ins>
          </w:p>
        </w:tc>
      </w:tr>
    </w:tbl>
    <w:p w14:paraId="74A180E6" w14:textId="77777777" w:rsidR="00E84CEC" w:rsidRDefault="00E84CEC" w:rsidP="00C71C9A">
      <w:pPr>
        <w:spacing w:line="360" w:lineRule="auto"/>
        <w:rPr>
          <w:rFonts w:ascii="Times New Roman" w:hAnsi="Times New Roman" w:cs="Times New Roman" w:hint="eastAsia"/>
          <w:b/>
          <w:bCs/>
        </w:rPr>
      </w:pPr>
    </w:p>
    <w:p w14:paraId="089EA4DE" w14:textId="3C92EEDF" w:rsidR="00C71C9A" w:rsidRDefault="00C71C9A" w:rsidP="00027D94">
      <w:pPr>
        <w:spacing w:line="360" w:lineRule="auto"/>
        <w:jc w:val="both"/>
        <w:rPr>
          <w:rFonts w:ascii="Times New Roman" w:hAnsi="Times New Roman" w:cs="Times New Roman"/>
        </w:rPr>
      </w:pPr>
      <w:r w:rsidRPr="00D4665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del w:id="209" w:author="abner adam" w:date="2024-04-18T13:32:00Z" w16du:dateUtc="2024-04-18T05:32:00Z">
        <w:r w:rsidR="002F4278" w:rsidDel="00565F57">
          <w:rPr>
            <w:rFonts w:ascii="Times New Roman" w:hAnsi="Times New Roman" w:cs="Times New Roman"/>
            <w:b/>
            <w:bCs/>
          </w:rPr>
          <w:delText>3</w:delText>
        </w:r>
      </w:del>
      <w:ins w:id="210" w:author="abner adam" w:date="2024-04-18T13:32:00Z" w16du:dateUtc="2024-04-18T05:32:00Z">
        <w:r w:rsidR="00565F57">
          <w:rPr>
            <w:rFonts w:ascii="Times New Roman" w:hAnsi="Times New Roman" w:cs="Times New Roman" w:hint="eastAsia"/>
            <w:b/>
            <w:bCs/>
          </w:rPr>
          <w:t>4</w:t>
        </w:r>
      </w:ins>
      <w:r w:rsidRPr="00D4665C">
        <w:rPr>
          <w:rFonts w:ascii="Times New Roman" w:hAnsi="Times New Roman" w:cs="Times New Roman"/>
        </w:rPr>
        <w:t xml:space="preserve"> </w:t>
      </w:r>
      <w:r w:rsidRPr="00072973">
        <w:rPr>
          <w:rFonts w:ascii="Times New Roman" w:hAnsi="Times New Roman" w:cs="Times New Roman"/>
        </w:rPr>
        <w:t xml:space="preserve">The </w:t>
      </w:r>
      <w:r w:rsidR="00226E61">
        <w:rPr>
          <w:rFonts w:ascii="Times New Roman" w:hAnsi="Times New Roman" w:cs="Times New Roman"/>
        </w:rPr>
        <w:t>genetic instruments</w:t>
      </w:r>
      <w:r w:rsidRPr="000751BA">
        <w:rPr>
          <w:rFonts w:ascii="Times New Roman" w:hAnsi="Times New Roman" w:cs="Times New Roman"/>
        </w:rPr>
        <w:t xml:space="preserve"> </w:t>
      </w:r>
      <w:r w:rsidRPr="00072973">
        <w:rPr>
          <w:rFonts w:ascii="Times New Roman" w:hAnsi="Times New Roman" w:cs="Times New Roman"/>
        </w:rPr>
        <w:t xml:space="preserve">of </w:t>
      </w:r>
      <w:r w:rsidR="00FA1DA7">
        <w:rPr>
          <w:rFonts w:ascii="Times New Roman" w:hAnsi="Times New Roman" w:cs="Times New Roman"/>
        </w:rPr>
        <w:t>length of phone use</w:t>
      </w:r>
      <w:r w:rsidR="00226E61">
        <w:rPr>
          <w:rFonts w:ascii="Times New Roman" w:hAnsi="Times New Roman" w:cs="Times New Roman"/>
        </w:rPr>
        <w:t xml:space="preserve"> </w:t>
      </w:r>
      <w:r w:rsidRPr="00B963D3">
        <w:rPr>
          <w:rFonts w:ascii="Times New Roman" w:hAnsi="Times New Roman" w:cs="Times New Roman"/>
        </w:rPr>
        <w:t>in MR analysis</w:t>
      </w:r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1271"/>
        <w:gridCol w:w="616"/>
        <w:gridCol w:w="1312"/>
        <w:gridCol w:w="1271"/>
        <w:gridCol w:w="1075"/>
        <w:gridCol w:w="896"/>
        <w:gridCol w:w="959"/>
        <w:gridCol w:w="896"/>
      </w:tblGrid>
      <w:tr w:rsidR="00025B08" w:rsidRPr="00025B08" w14:paraId="02FF3899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52EB2BB1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371" w:type="pct"/>
            <w:noWrap/>
            <w:vAlign w:val="center"/>
            <w:hideMark/>
          </w:tcPr>
          <w:p w14:paraId="22F807AF" w14:textId="60180E4A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791" w:type="pct"/>
            <w:noWrap/>
            <w:vAlign w:val="center"/>
            <w:hideMark/>
          </w:tcPr>
          <w:p w14:paraId="204B8B02" w14:textId="15E908F9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25B0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ffect_allele</w:t>
            </w:r>
            <w:proofErr w:type="spellEnd"/>
          </w:p>
        </w:tc>
        <w:tc>
          <w:tcPr>
            <w:tcW w:w="766" w:type="pct"/>
            <w:noWrap/>
            <w:vAlign w:val="center"/>
            <w:hideMark/>
          </w:tcPr>
          <w:p w14:paraId="0D209BAE" w14:textId="2809F500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25B0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ther_allele</w:t>
            </w:r>
            <w:proofErr w:type="spellEnd"/>
          </w:p>
        </w:tc>
        <w:tc>
          <w:tcPr>
            <w:tcW w:w="648" w:type="pct"/>
            <w:noWrap/>
            <w:vAlign w:val="center"/>
            <w:hideMark/>
          </w:tcPr>
          <w:p w14:paraId="37010E6B" w14:textId="2108D1DA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25B0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540" w:type="pct"/>
            <w:noWrap/>
            <w:vAlign w:val="center"/>
            <w:hideMark/>
          </w:tcPr>
          <w:p w14:paraId="3E92FF28" w14:textId="6A674B4B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578" w:type="pct"/>
            <w:noWrap/>
            <w:vAlign w:val="center"/>
            <w:hideMark/>
          </w:tcPr>
          <w:p w14:paraId="285364AB" w14:textId="17C077CE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540" w:type="pct"/>
            <w:noWrap/>
            <w:vAlign w:val="center"/>
            <w:hideMark/>
          </w:tcPr>
          <w:p w14:paraId="2249C45F" w14:textId="4DC0E178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25B0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af</w:t>
            </w:r>
            <w:proofErr w:type="spellEnd"/>
          </w:p>
        </w:tc>
      </w:tr>
      <w:tr w:rsidR="00025B08" w:rsidRPr="00025B08" w14:paraId="1FAF3572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142AEF05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12145998</w:t>
            </w:r>
          </w:p>
        </w:tc>
        <w:tc>
          <w:tcPr>
            <w:tcW w:w="371" w:type="pct"/>
            <w:noWrap/>
            <w:vAlign w:val="center"/>
            <w:hideMark/>
          </w:tcPr>
          <w:p w14:paraId="4E205774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91" w:type="pct"/>
            <w:noWrap/>
            <w:vAlign w:val="center"/>
            <w:hideMark/>
          </w:tcPr>
          <w:p w14:paraId="49C7D64E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</w:p>
        </w:tc>
        <w:tc>
          <w:tcPr>
            <w:tcW w:w="766" w:type="pct"/>
            <w:noWrap/>
            <w:vAlign w:val="center"/>
            <w:hideMark/>
          </w:tcPr>
          <w:p w14:paraId="12754E06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648" w:type="pct"/>
            <w:noWrap/>
            <w:vAlign w:val="center"/>
            <w:hideMark/>
          </w:tcPr>
          <w:p w14:paraId="393EEDEF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2.90E-09</w:t>
            </w:r>
          </w:p>
        </w:tc>
        <w:tc>
          <w:tcPr>
            <w:tcW w:w="540" w:type="pct"/>
            <w:noWrap/>
            <w:vAlign w:val="center"/>
            <w:hideMark/>
          </w:tcPr>
          <w:p w14:paraId="3E3AB4AE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32</w:t>
            </w:r>
          </w:p>
        </w:tc>
        <w:tc>
          <w:tcPr>
            <w:tcW w:w="578" w:type="pct"/>
            <w:noWrap/>
            <w:vAlign w:val="center"/>
            <w:hideMark/>
          </w:tcPr>
          <w:p w14:paraId="6D323C4B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-0.0193</w:t>
            </w:r>
          </w:p>
        </w:tc>
        <w:tc>
          <w:tcPr>
            <w:tcW w:w="540" w:type="pct"/>
            <w:noWrap/>
            <w:vAlign w:val="center"/>
            <w:hideMark/>
          </w:tcPr>
          <w:p w14:paraId="3B3FF538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2656</w:t>
            </w:r>
          </w:p>
        </w:tc>
      </w:tr>
      <w:tr w:rsidR="00025B08" w:rsidRPr="00025B08" w14:paraId="19EE9091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1FA21090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1892417</w:t>
            </w:r>
          </w:p>
        </w:tc>
        <w:tc>
          <w:tcPr>
            <w:tcW w:w="371" w:type="pct"/>
            <w:noWrap/>
            <w:vAlign w:val="center"/>
            <w:hideMark/>
          </w:tcPr>
          <w:p w14:paraId="276215FE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91" w:type="pct"/>
            <w:noWrap/>
            <w:vAlign w:val="center"/>
            <w:hideMark/>
          </w:tcPr>
          <w:p w14:paraId="78F27528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766" w:type="pct"/>
            <w:noWrap/>
            <w:vAlign w:val="center"/>
            <w:hideMark/>
          </w:tcPr>
          <w:p w14:paraId="08856F1A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</w:p>
        </w:tc>
        <w:tc>
          <w:tcPr>
            <w:tcW w:w="648" w:type="pct"/>
            <w:noWrap/>
            <w:vAlign w:val="center"/>
            <w:hideMark/>
          </w:tcPr>
          <w:p w14:paraId="0203FDC2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1.30E-14</w:t>
            </w:r>
          </w:p>
        </w:tc>
        <w:tc>
          <w:tcPr>
            <w:tcW w:w="540" w:type="pct"/>
            <w:noWrap/>
            <w:vAlign w:val="center"/>
            <w:hideMark/>
          </w:tcPr>
          <w:p w14:paraId="6E2AAFA0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34</w:t>
            </w:r>
          </w:p>
        </w:tc>
        <w:tc>
          <w:tcPr>
            <w:tcW w:w="578" w:type="pct"/>
            <w:noWrap/>
            <w:vAlign w:val="center"/>
            <w:hideMark/>
          </w:tcPr>
          <w:p w14:paraId="76A07726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262</w:t>
            </w:r>
          </w:p>
        </w:tc>
        <w:tc>
          <w:tcPr>
            <w:tcW w:w="540" w:type="pct"/>
            <w:noWrap/>
            <w:vAlign w:val="center"/>
            <w:hideMark/>
          </w:tcPr>
          <w:p w14:paraId="0507DE7A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2287</w:t>
            </w:r>
          </w:p>
        </w:tc>
      </w:tr>
      <w:tr w:rsidR="00025B08" w:rsidRPr="00025B08" w14:paraId="4C79C300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702CBE86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344868</w:t>
            </w:r>
          </w:p>
        </w:tc>
        <w:tc>
          <w:tcPr>
            <w:tcW w:w="371" w:type="pct"/>
            <w:noWrap/>
            <w:vAlign w:val="center"/>
            <w:hideMark/>
          </w:tcPr>
          <w:p w14:paraId="7F960F31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91" w:type="pct"/>
            <w:noWrap/>
            <w:vAlign w:val="center"/>
            <w:hideMark/>
          </w:tcPr>
          <w:p w14:paraId="3AD1B606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</w:p>
        </w:tc>
        <w:tc>
          <w:tcPr>
            <w:tcW w:w="766" w:type="pct"/>
            <w:noWrap/>
            <w:vAlign w:val="center"/>
            <w:hideMark/>
          </w:tcPr>
          <w:p w14:paraId="1A40DB5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648" w:type="pct"/>
            <w:noWrap/>
            <w:vAlign w:val="center"/>
            <w:hideMark/>
          </w:tcPr>
          <w:p w14:paraId="452ABC25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3.20E-08</w:t>
            </w:r>
          </w:p>
        </w:tc>
        <w:tc>
          <w:tcPr>
            <w:tcW w:w="540" w:type="pct"/>
            <w:noWrap/>
            <w:vAlign w:val="center"/>
            <w:hideMark/>
          </w:tcPr>
          <w:p w14:paraId="1380ABBD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33</w:t>
            </w:r>
          </w:p>
        </w:tc>
        <w:tc>
          <w:tcPr>
            <w:tcW w:w="578" w:type="pct"/>
            <w:noWrap/>
            <w:vAlign w:val="center"/>
            <w:hideMark/>
          </w:tcPr>
          <w:p w14:paraId="4A493266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182</w:t>
            </w:r>
          </w:p>
        </w:tc>
        <w:tc>
          <w:tcPr>
            <w:tcW w:w="540" w:type="pct"/>
            <w:noWrap/>
            <w:vAlign w:val="center"/>
            <w:hideMark/>
          </w:tcPr>
          <w:p w14:paraId="751F4A7E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2467</w:t>
            </w:r>
          </w:p>
        </w:tc>
      </w:tr>
      <w:tr w:rsidR="00025B08" w:rsidRPr="00025B08" w14:paraId="39A4EB80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763AC152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6718176</w:t>
            </w:r>
          </w:p>
        </w:tc>
        <w:tc>
          <w:tcPr>
            <w:tcW w:w="371" w:type="pct"/>
            <w:noWrap/>
            <w:vAlign w:val="center"/>
            <w:hideMark/>
          </w:tcPr>
          <w:p w14:paraId="47175D5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91" w:type="pct"/>
            <w:noWrap/>
            <w:vAlign w:val="center"/>
            <w:hideMark/>
          </w:tcPr>
          <w:p w14:paraId="666420C7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766" w:type="pct"/>
            <w:noWrap/>
            <w:vAlign w:val="center"/>
            <w:hideMark/>
          </w:tcPr>
          <w:p w14:paraId="2A4A5427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648" w:type="pct"/>
            <w:noWrap/>
            <w:vAlign w:val="center"/>
            <w:hideMark/>
          </w:tcPr>
          <w:p w14:paraId="008B1831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1.70E-10</w:t>
            </w:r>
          </w:p>
        </w:tc>
        <w:tc>
          <w:tcPr>
            <w:tcW w:w="540" w:type="pct"/>
            <w:noWrap/>
            <w:vAlign w:val="center"/>
            <w:hideMark/>
          </w:tcPr>
          <w:p w14:paraId="732BAFDE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28</w:t>
            </w:r>
          </w:p>
        </w:tc>
        <w:tc>
          <w:tcPr>
            <w:tcW w:w="578" w:type="pct"/>
            <w:noWrap/>
            <w:vAlign w:val="center"/>
            <w:hideMark/>
          </w:tcPr>
          <w:p w14:paraId="6E06CDF5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-0.0182</w:t>
            </w:r>
          </w:p>
        </w:tc>
        <w:tc>
          <w:tcPr>
            <w:tcW w:w="540" w:type="pct"/>
            <w:noWrap/>
            <w:vAlign w:val="center"/>
            <w:hideMark/>
          </w:tcPr>
          <w:p w14:paraId="1618348E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5129</w:t>
            </w:r>
          </w:p>
        </w:tc>
      </w:tr>
      <w:tr w:rsidR="00025B08" w:rsidRPr="00025B08" w14:paraId="3B585870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06EB6505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359265</w:t>
            </w:r>
          </w:p>
        </w:tc>
        <w:tc>
          <w:tcPr>
            <w:tcW w:w="371" w:type="pct"/>
            <w:noWrap/>
            <w:vAlign w:val="center"/>
            <w:hideMark/>
          </w:tcPr>
          <w:p w14:paraId="0F8F2A4A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91" w:type="pct"/>
            <w:noWrap/>
            <w:vAlign w:val="center"/>
            <w:hideMark/>
          </w:tcPr>
          <w:p w14:paraId="0256189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766" w:type="pct"/>
            <w:noWrap/>
            <w:vAlign w:val="center"/>
            <w:hideMark/>
          </w:tcPr>
          <w:p w14:paraId="3BF98204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648" w:type="pct"/>
            <w:noWrap/>
            <w:vAlign w:val="center"/>
            <w:hideMark/>
          </w:tcPr>
          <w:p w14:paraId="6DFD9949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6.40E-13</w:t>
            </w:r>
          </w:p>
        </w:tc>
        <w:tc>
          <w:tcPr>
            <w:tcW w:w="540" w:type="pct"/>
            <w:noWrap/>
            <w:vAlign w:val="center"/>
            <w:hideMark/>
          </w:tcPr>
          <w:p w14:paraId="34EE8174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29</w:t>
            </w:r>
          </w:p>
        </w:tc>
        <w:tc>
          <w:tcPr>
            <w:tcW w:w="578" w:type="pct"/>
            <w:noWrap/>
            <w:vAlign w:val="center"/>
            <w:hideMark/>
          </w:tcPr>
          <w:p w14:paraId="3CE90367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210</w:t>
            </w:r>
          </w:p>
        </w:tc>
        <w:tc>
          <w:tcPr>
            <w:tcW w:w="540" w:type="pct"/>
            <w:noWrap/>
            <w:vAlign w:val="center"/>
            <w:hideMark/>
          </w:tcPr>
          <w:p w14:paraId="52344C1A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6068</w:t>
            </w:r>
          </w:p>
        </w:tc>
      </w:tr>
      <w:tr w:rsidR="00025B08" w:rsidRPr="00025B08" w14:paraId="6FB8E541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4745961B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11682846</w:t>
            </w:r>
          </w:p>
        </w:tc>
        <w:tc>
          <w:tcPr>
            <w:tcW w:w="371" w:type="pct"/>
            <w:noWrap/>
            <w:vAlign w:val="center"/>
            <w:hideMark/>
          </w:tcPr>
          <w:p w14:paraId="539C6658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91" w:type="pct"/>
            <w:noWrap/>
            <w:vAlign w:val="center"/>
            <w:hideMark/>
          </w:tcPr>
          <w:p w14:paraId="320F2452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</w:p>
        </w:tc>
        <w:tc>
          <w:tcPr>
            <w:tcW w:w="766" w:type="pct"/>
            <w:noWrap/>
            <w:vAlign w:val="center"/>
            <w:hideMark/>
          </w:tcPr>
          <w:p w14:paraId="09F13C47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648" w:type="pct"/>
            <w:noWrap/>
            <w:vAlign w:val="center"/>
            <w:hideMark/>
          </w:tcPr>
          <w:p w14:paraId="06A22525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9.90E-10</w:t>
            </w:r>
          </w:p>
        </w:tc>
        <w:tc>
          <w:tcPr>
            <w:tcW w:w="540" w:type="pct"/>
            <w:noWrap/>
            <w:vAlign w:val="center"/>
            <w:hideMark/>
          </w:tcPr>
          <w:p w14:paraId="1577BC82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29</w:t>
            </w:r>
          </w:p>
        </w:tc>
        <w:tc>
          <w:tcPr>
            <w:tcW w:w="578" w:type="pct"/>
            <w:noWrap/>
            <w:vAlign w:val="center"/>
            <w:hideMark/>
          </w:tcPr>
          <w:p w14:paraId="2D878651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-0.0175</w:t>
            </w:r>
          </w:p>
        </w:tc>
        <w:tc>
          <w:tcPr>
            <w:tcW w:w="540" w:type="pct"/>
            <w:noWrap/>
            <w:vAlign w:val="center"/>
            <w:hideMark/>
          </w:tcPr>
          <w:p w14:paraId="4338A904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4851</w:t>
            </w:r>
          </w:p>
        </w:tc>
      </w:tr>
      <w:tr w:rsidR="00025B08" w:rsidRPr="00025B08" w14:paraId="3F7F2BD6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233FD08C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849527</w:t>
            </w:r>
          </w:p>
        </w:tc>
        <w:tc>
          <w:tcPr>
            <w:tcW w:w="371" w:type="pct"/>
            <w:noWrap/>
            <w:vAlign w:val="center"/>
            <w:hideMark/>
          </w:tcPr>
          <w:p w14:paraId="62304DEB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91" w:type="pct"/>
            <w:noWrap/>
            <w:vAlign w:val="center"/>
            <w:hideMark/>
          </w:tcPr>
          <w:p w14:paraId="722A200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766" w:type="pct"/>
            <w:noWrap/>
            <w:vAlign w:val="center"/>
            <w:hideMark/>
          </w:tcPr>
          <w:p w14:paraId="551B05A7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648" w:type="pct"/>
            <w:noWrap/>
            <w:vAlign w:val="center"/>
            <w:hideMark/>
          </w:tcPr>
          <w:p w14:paraId="08B4CD89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1.50E-08</w:t>
            </w:r>
          </w:p>
        </w:tc>
        <w:tc>
          <w:tcPr>
            <w:tcW w:w="540" w:type="pct"/>
            <w:noWrap/>
            <w:vAlign w:val="center"/>
            <w:hideMark/>
          </w:tcPr>
          <w:p w14:paraId="1B3DA988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29</w:t>
            </w:r>
          </w:p>
        </w:tc>
        <w:tc>
          <w:tcPr>
            <w:tcW w:w="578" w:type="pct"/>
            <w:noWrap/>
            <w:vAlign w:val="center"/>
            <w:hideMark/>
          </w:tcPr>
          <w:p w14:paraId="279D990E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-0.0163</w:t>
            </w:r>
          </w:p>
        </w:tc>
        <w:tc>
          <w:tcPr>
            <w:tcW w:w="540" w:type="pct"/>
            <w:noWrap/>
            <w:vAlign w:val="center"/>
            <w:hideMark/>
          </w:tcPr>
          <w:p w14:paraId="64056EF9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5466</w:t>
            </w:r>
          </w:p>
        </w:tc>
      </w:tr>
      <w:tr w:rsidR="00025B08" w:rsidRPr="00025B08" w14:paraId="55A7C0CF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0CC1815E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6780051</w:t>
            </w:r>
          </w:p>
        </w:tc>
        <w:tc>
          <w:tcPr>
            <w:tcW w:w="371" w:type="pct"/>
            <w:noWrap/>
            <w:vAlign w:val="center"/>
            <w:hideMark/>
          </w:tcPr>
          <w:p w14:paraId="768CB7B4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91" w:type="pct"/>
            <w:noWrap/>
            <w:vAlign w:val="center"/>
            <w:hideMark/>
          </w:tcPr>
          <w:p w14:paraId="0F707C50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</w:p>
        </w:tc>
        <w:tc>
          <w:tcPr>
            <w:tcW w:w="766" w:type="pct"/>
            <w:noWrap/>
            <w:vAlign w:val="center"/>
            <w:hideMark/>
          </w:tcPr>
          <w:p w14:paraId="695DCFB8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648" w:type="pct"/>
            <w:noWrap/>
            <w:vAlign w:val="center"/>
            <w:hideMark/>
          </w:tcPr>
          <w:p w14:paraId="4EF6AAB2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6.90E-11</w:t>
            </w:r>
          </w:p>
        </w:tc>
        <w:tc>
          <w:tcPr>
            <w:tcW w:w="540" w:type="pct"/>
            <w:noWrap/>
            <w:vAlign w:val="center"/>
            <w:hideMark/>
          </w:tcPr>
          <w:p w14:paraId="67FF5B3C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61</w:t>
            </w:r>
          </w:p>
        </w:tc>
        <w:tc>
          <w:tcPr>
            <w:tcW w:w="578" w:type="pct"/>
            <w:noWrap/>
            <w:vAlign w:val="center"/>
            <w:hideMark/>
          </w:tcPr>
          <w:p w14:paraId="4A5BEE34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397</w:t>
            </w:r>
          </w:p>
        </w:tc>
        <w:tc>
          <w:tcPr>
            <w:tcW w:w="540" w:type="pct"/>
            <w:noWrap/>
            <w:vAlign w:val="center"/>
            <w:hideMark/>
          </w:tcPr>
          <w:p w14:paraId="43CE1FD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580</w:t>
            </w:r>
          </w:p>
        </w:tc>
      </w:tr>
      <w:tr w:rsidR="00025B08" w:rsidRPr="00025B08" w14:paraId="453766F4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1F9CB944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1512142</w:t>
            </w:r>
          </w:p>
        </w:tc>
        <w:tc>
          <w:tcPr>
            <w:tcW w:w="371" w:type="pct"/>
            <w:noWrap/>
            <w:vAlign w:val="center"/>
            <w:hideMark/>
          </w:tcPr>
          <w:p w14:paraId="5A7C270A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791" w:type="pct"/>
            <w:noWrap/>
            <w:vAlign w:val="center"/>
            <w:hideMark/>
          </w:tcPr>
          <w:p w14:paraId="67F29375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766" w:type="pct"/>
            <w:noWrap/>
            <w:vAlign w:val="center"/>
            <w:hideMark/>
          </w:tcPr>
          <w:p w14:paraId="600FCDC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648" w:type="pct"/>
            <w:noWrap/>
            <w:vAlign w:val="center"/>
            <w:hideMark/>
          </w:tcPr>
          <w:p w14:paraId="59559F02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8.30E-09</w:t>
            </w:r>
          </w:p>
        </w:tc>
        <w:tc>
          <w:tcPr>
            <w:tcW w:w="540" w:type="pct"/>
            <w:noWrap/>
            <w:vAlign w:val="center"/>
            <w:hideMark/>
          </w:tcPr>
          <w:p w14:paraId="44C20284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29</w:t>
            </w:r>
          </w:p>
        </w:tc>
        <w:tc>
          <w:tcPr>
            <w:tcW w:w="578" w:type="pct"/>
            <w:noWrap/>
            <w:vAlign w:val="center"/>
            <w:hideMark/>
          </w:tcPr>
          <w:p w14:paraId="61E76648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-0.0165</w:t>
            </w:r>
          </w:p>
        </w:tc>
        <w:tc>
          <w:tcPr>
            <w:tcW w:w="540" w:type="pct"/>
            <w:noWrap/>
            <w:vAlign w:val="center"/>
            <w:hideMark/>
          </w:tcPr>
          <w:p w14:paraId="054BBA51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4429</w:t>
            </w:r>
          </w:p>
        </w:tc>
      </w:tr>
      <w:tr w:rsidR="00025B08" w:rsidRPr="00025B08" w14:paraId="65F2B034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79757AF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17374152</w:t>
            </w:r>
          </w:p>
        </w:tc>
        <w:tc>
          <w:tcPr>
            <w:tcW w:w="371" w:type="pct"/>
            <w:noWrap/>
            <w:vAlign w:val="center"/>
            <w:hideMark/>
          </w:tcPr>
          <w:p w14:paraId="2AFAB417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791" w:type="pct"/>
            <w:noWrap/>
            <w:vAlign w:val="center"/>
            <w:hideMark/>
          </w:tcPr>
          <w:p w14:paraId="6EDB9AEA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766" w:type="pct"/>
            <w:noWrap/>
            <w:vAlign w:val="center"/>
            <w:hideMark/>
          </w:tcPr>
          <w:p w14:paraId="79D2E490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648" w:type="pct"/>
            <w:noWrap/>
            <w:vAlign w:val="center"/>
            <w:hideMark/>
          </w:tcPr>
          <w:p w14:paraId="2A975556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5.30E-09</w:t>
            </w:r>
          </w:p>
        </w:tc>
        <w:tc>
          <w:tcPr>
            <w:tcW w:w="540" w:type="pct"/>
            <w:noWrap/>
            <w:vAlign w:val="center"/>
            <w:hideMark/>
          </w:tcPr>
          <w:p w14:paraId="0AB182D0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33</w:t>
            </w:r>
          </w:p>
        </w:tc>
        <w:tc>
          <w:tcPr>
            <w:tcW w:w="578" w:type="pct"/>
            <w:noWrap/>
            <w:vAlign w:val="center"/>
            <w:hideMark/>
          </w:tcPr>
          <w:p w14:paraId="56F40C60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-0.0195</w:t>
            </w:r>
          </w:p>
        </w:tc>
        <w:tc>
          <w:tcPr>
            <w:tcW w:w="540" w:type="pct"/>
            <w:noWrap/>
            <w:vAlign w:val="center"/>
            <w:hideMark/>
          </w:tcPr>
          <w:p w14:paraId="6B8B9C29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2386</w:t>
            </w:r>
          </w:p>
        </w:tc>
      </w:tr>
      <w:tr w:rsidR="00025B08" w:rsidRPr="00025B08" w14:paraId="03BCA12F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2A5E9688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17156711</w:t>
            </w:r>
          </w:p>
        </w:tc>
        <w:tc>
          <w:tcPr>
            <w:tcW w:w="371" w:type="pct"/>
            <w:noWrap/>
            <w:vAlign w:val="center"/>
            <w:hideMark/>
          </w:tcPr>
          <w:p w14:paraId="09C19881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791" w:type="pct"/>
            <w:noWrap/>
            <w:vAlign w:val="center"/>
            <w:hideMark/>
          </w:tcPr>
          <w:p w14:paraId="63045012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766" w:type="pct"/>
            <w:noWrap/>
            <w:vAlign w:val="center"/>
            <w:hideMark/>
          </w:tcPr>
          <w:p w14:paraId="3780C01F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648" w:type="pct"/>
            <w:noWrap/>
            <w:vAlign w:val="center"/>
            <w:hideMark/>
          </w:tcPr>
          <w:p w14:paraId="61572938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4.10E-09</w:t>
            </w:r>
          </w:p>
        </w:tc>
        <w:tc>
          <w:tcPr>
            <w:tcW w:w="540" w:type="pct"/>
            <w:noWrap/>
            <w:vAlign w:val="center"/>
            <w:hideMark/>
          </w:tcPr>
          <w:p w14:paraId="67D53FE1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31</w:t>
            </w:r>
          </w:p>
        </w:tc>
        <w:tc>
          <w:tcPr>
            <w:tcW w:w="578" w:type="pct"/>
            <w:noWrap/>
            <w:vAlign w:val="center"/>
            <w:hideMark/>
          </w:tcPr>
          <w:p w14:paraId="7B008236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-0.0183</w:t>
            </w:r>
          </w:p>
        </w:tc>
        <w:tc>
          <w:tcPr>
            <w:tcW w:w="540" w:type="pct"/>
            <w:noWrap/>
            <w:vAlign w:val="center"/>
            <w:hideMark/>
          </w:tcPr>
          <w:p w14:paraId="5D904BE6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2986</w:t>
            </w:r>
          </w:p>
        </w:tc>
      </w:tr>
      <w:tr w:rsidR="00025B08" w:rsidRPr="00025B08" w14:paraId="4F6E5895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76802764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2161220</w:t>
            </w:r>
          </w:p>
        </w:tc>
        <w:tc>
          <w:tcPr>
            <w:tcW w:w="371" w:type="pct"/>
            <w:noWrap/>
            <w:vAlign w:val="center"/>
            <w:hideMark/>
          </w:tcPr>
          <w:p w14:paraId="2D7424AF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791" w:type="pct"/>
            <w:noWrap/>
            <w:vAlign w:val="center"/>
            <w:hideMark/>
          </w:tcPr>
          <w:p w14:paraId="5BB02311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766" w:type="pct"/>
            <w:noWrap/>
            <w:vAlign w:val="center"/>
            <w:hideMark/>
          </w:tcPr>
          <w:p w14:paraId="0F3E26AF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648" w:type="pct"/>
            <w:noWrap/>
            <w:vAlign w:val="center"/>
            <w:hideMark/>
          </w:tcPr>
          <w:p w14:paraId="5E5EC371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4.00E-10</w:t>
            </w:r>
          </w:p>
        </w:tc>
        <w:tc>
          <w:tcPr>
            <w:tcW w:w="540" w:type="pct"/>
            <w:noWrap/>
            <w:vAlign w:val="center"/>
            <w:hideMark/>
          </w:tcPr>
          <w:p w14:paraId="747CA4E8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33</w:t>
            </w:r>
          </w:p>
        </w:tc>
        <w:tc>
          <w:tcPr>
            <w:tcW w:w="578" w:type="pct"/>
            <w:noWrap/>
            <w:vAlign w:val="center"/>
            <w:hideMark/>
          </w:tcPr>
          <w:p w14:paraId="6CCF56D5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207</w:t>
            </w:r>
          </w:p>
        </w:tc>
        <w:tc>
          <w:tcPr>
            <w:tcW w:w="540" w:type="pct"/>
            <w:noWrap/>
            <w:vAlign w:val="center"/>
            <w:hideMark/>
          </w:tcPr>
          <w:p w14:paraId="694321A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2478</w:t>
            </w:r>
          </w:p>
        </w:tc>
      </w:tr>
      <w:tr w:rsidR="00025B08" w:rsidRPr="00025B08" w14:paraId="65B8B9C6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57493B52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78166132</w:t>
            </w:r>
          </w:p>
        </w:tc>
        <w:tc>
          <w:tcPr>
            <w:tcW w:w="371" w:type="pct"/>
            <w:noWrap/>
            <w:vAlign w:val="center"/>
            <w:hideMark/>
          </w:tcPr>
          <w:p w14:paraId="2F75A7E9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791" w:type="pct"/>
            <w:noWrap/>
            <w:vAlign w:val="center"/>
            <w:hideMark/>
          </w:tcPr>
          <w:p w14:paraId="4FB7576E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766" w:type="pct"/>
            <w:noWrap/>
            <w:vAlign w:val="center"/>
            <w:hideMark/>
          </w:tcPr>
          <w:p w14:paraId="47A2033B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</w:p>
        </w:tc>
        <w:tc>
          <w:tcPr>
            <w:tcW w:w="648" w:type="pct"/>
            <w:noWrap/>
            <w:vAlign w:val="center"/>
            <w:hideMark/>
          </w:tcPr>
          <w:p w14:paraId="2D62DA55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4.90E-10</w:t>
            </w:r>
          </w:p>
        </w:tc>
        <w:tc>
          <w:tcPr>
            <w:tcW w:w="540" w:type="pct"/>
            <w:noWrap/>
            <w:vAlign w:val="center"/>
            <w:hideMark/>
          </w:tcPr>
          <w:p w14:paraId="445EB7EF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49</w:t>
            </w:r>
          </w:p>
        </w:tc>
        <w:tc>
          <w:tcPr>
            <w:tcW w:w="578" w:type="pct"/>
            <w:noWrap/>
            <w:vAlign w:val="center"/>
            <w:hideMark/>
          </w:tcPr>
          <w:p w14:paraId="00C3297D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-0.0305</w:t>
            </w:r>
          </w:p>
        </w:tc>
        <w:tc>
          <w:tcPr>
            <w:tcW w:w="540" w:type="pct"/>
            <w:noWrap/>
            <w:vAlign w:val="center"/>
            <w:hideMark/>
          </w:tcPr>
          <w:p w14:paraId="5A1B55D5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935</w:t>
            </w:r>
          </w:p>
        </w:tc>
      </w:tr>
      <w:tr w:rsidR="00025B08" w:rsidRPr="00025B08" w14:paraId="6953FC0F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7ABBCDB9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10807124</w:t>
            </w:r>
          </w:p>
        </w:tc>
        <w:tc>
          <w:tcPr>
            <w:tcW w:w="371" w:type="pct"/>
            <w:noWrap/>
            <w:vAlign w:val="center"/>
            <w:hideMark/>
          </w:tcPr>
          <w:p w14:paraId="11D02886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91" w:type="pct"/>
            <w:noWrap/>
            <w:vAlign w:val="center"/>
            <w:hideMark/>
          </w:tcPr>
          <w:p w14:paraId="79AF48F6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766" w:type="pct"/>
            <w:noWrap/>
            <w:vAlign w:val="center"/>
            <w:hideMark/>
          </w:tcPr>
          <w:p w14:paraId="548EEC9E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648" w:type="pct"/>
            <w:noWrap/>
            <w:vAlign w:val="center"/>
            <w:hideMark/>
          </w:tcPr>
          <w:p w14:paraId="0A184EEE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3.10E-08</w:t>
            </w:r>
          </w:p>
        </w:tc>
        <w:tc>
          <w:tcPr>
            <w:tcW w:w="540" w:type="pct"/>
            <w:noWrap/>
            <w:vAlign w:val="center"/>
            <w:hideMark/>
          </w:tcPr>
          <w:p w14:paraId="6198B8A8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32</w:t>
            </w:r>
          </w:p>
        </w:tc>
        <w:tc>
          <w:tcPr>
            <w:tcW w:w="578" w:type="pct"/>
            <w:noWrap/>
            <w:vAlign w:val="center"/>
            <w:hideMark/>
          </w:tcPr>
          <w:p w14:paraId="3AF0E7B6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-0.0176</w:t>
            </w:r>
          </w:p>
        </w:tc>
        <w:tc>
          <w:tcPr>
            <w:tcW w:w="540" w:type="pct"/>
            <w:noWrap/>
            <w:vAlign w:val="center"/>
            <w:hideMark/>
          </w:tcPr>
          <w:p w14:paraId="46F6136C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2743</w:t>
            </w:r>
          </w:p>
        </w:tc>
      </w:tr>
      <w:tr w:rsidR="00025B08" w:rsidRPr="00025B08" w14:paraId="7616A204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55F9C5E2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28713780</w:t>
            </w:r>
          </w:p>
        </w:tc>
        <w:tc>
          <w:tcPr>
            <w:tcW w:w="371" w:type="pct"/>
            <w:noWrap/>
            <w:vAlign w:val="center"/>
            <w:hideMark/>
          </w:tcPr>
          <w:p w14:paraId="6A29414C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791" w:type="pct"/>
            <w:noWrap/>
            <w:vAlign w:val="center"/>
            <w:hideMark/>
          </w:tcPr>
          <w:p w14:paraId="4BBAE46A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766" w:type="pct"/>
            <w:noWrap/>
            <w:vAlign w:val="center"/>
            <w:hideMark/>
          </w:tcPr>
          <w:p w14:paraId="5BD98E3F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</w:p>
        </w:tc>
        <w:tc>
          <w:tcPr>
            <w:tcW w:w="648" w:type="pct"/>
            <w:noWrap/>
            <w:vAlign w:val="center"/>
            <w:hideMark/>
          </w:tcPr>
          <w:p w14:paraId="4432FBA0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1.10E-08</w:t>
            </w:r>
          </w:p>
        </w:tc>
        <w:tc>
          <w:tcPr>
            <w:tcW w:w="540" w:type="pct"/>
            <w:noWrap/>
            <w:vAlign w:val="center"/>
            <w:hideMark/>
          </w:tcPr>
          <w:p w14:paraId="72EC02D0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30</w:t>
            </w:r>
          </w:p>
        </w:tc>
        <w:tc>
          <w:tcPr>
            <w:tcW w:w="578" w:type="pct"/>
            <w:noWrap/>
            <w:vAlign w:val="center"/>
            <w:hideMark/>
          </w:tcPr>
          <w:p w14:paraId="6334CFA9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-0.0169</w:t>
            </w:r>
          </w:p>
        </w:tc>
        <w:tc>
          <w:tcPr>
            <w:tcW w:w="540" w:type="pct"/>
            <w:noWrap/>
            <w:vAlign w:val="center"/>
            <w:hideMark/>
          </w:tcPr>
          <w:p w14:paraId="7C0F6806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6413</w:t>
            </w:r>
          </w:p>
        </w:tc>
      </w:tr>
      <w:tr w:rsidR="00025B08" w:rsidRPr="00025B08" w14:paraId="4E312FF9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5D526CC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13266457</w:t>
            </w:r>
          </w:p>
        </w:tc>
        <w:tc>
          <w:tcPr>
            <w:tcW w:w="371" w:type="pct"/>
            <w:noWrap/>
            <w:vAlign w:val="center"/>
            <w:hideMark/>
          </w:tcPr>
          <w:p w14:paraId="3E2351AD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1" w:type="pct"/>
            <w:noWrap/>
            <w:vAlign w:val="center"/>
            <w:hideMark/>
          </w:tcPr>
          <w:p w14:paraId="6C0135B5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</w:p>
        </w:tc>
        <w:tc>
          <w:tcPr>
            <w:tcW w:w="766" w:type="pct"/>
            <w:noWrap/>
            <w:vAlign w:val="center"/>
            <w:hideMark/>
          </w:tcPr>
          <w:p w14:paraId="0576551F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648" w:type="pct"/>
            <w:noWrap/>
            <w:vAlign w:val="center"/>
            <w:hideMark/>
          </w:tcPr>
          <w:p w14:paraId="27AC3D30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1.70E-08</w:t>
            </w:r>
          </w:p>
        </w:tc>
        <w:tc>
          <w:tcPr>
            <w:tcW w:w="540" w:type="pct"/>
            <w:noWrap/>
            <w:vAlign w:val="center"/>
            <w:hideMark/>
          </w:tcPr>
          <w:p w14:paraId="15B4136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30</w:t>
            </w:r>
          </w:p>
        </w:tc>
        <w:tc>
          <w:tcPr>
            <w:tcW w:w="578" w:type="pct"/>
            <w:noWrap/>
            <w:vAlign w:val="center"/>
            <w:hideMark/>
          </w:tcPr>
          <w:p w14:paraId="3858723D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-0.0171</w:t>
            </w:r>
          </w:p>
        </w:tc>
        <w:tc>
          <w:tcPr>
            <w:tcW w:w="540" w:type="pct"/>
            <w:noWrap/>
            <w:vAlign w:val="center"/>
            <w:hideMark/>
          </w:tcPr>
          <w:p w14:paraId="34236D9F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3295</w:t>
            </w:r>
          </w:p>
        </w:tc>
      </w:tr>
      <w:tr w:rsidR="00025B08" w:rsidRPr="00025B08" w:rsidDel="00C223A3" w14:paraId="16EC064D" w14:textId="5E841DAA" w:rsidTr="00025B08">
        <w:trPr>
          <w:trHeight w:val="278"/>
          <w:jc w:val="center"/>
          <w:del w:id="211" w:author="abner adam" w:date="2024-04-18T13:30:00Z" w16du:dateUtc="2024-04-18T05:30:00Z"/>
        </w:trPr>
        <w:tc>
          <w:tcPr>
            <w:tcW w:w="766" w:type="pct"/>
            <w:noWrap/>
            <w:vAlign w:val="center"/>
            <w:hideMark/>
          </w:tcPr>
          <w:p w14:paraId="500A3AAC" w14:textId="11D04ECA" w:rsidR="00F54970" w:rsidRPr="00025B08" w:rsidDel="00C223A3" w:rsidRDefault="00F54970" w:rsidP="00025B08">
            <w:pPr>
              <w:spacing w:line="360" w:lineRule="auto"/>
              <w:jc w:val="center"/>
              <w:rPr>
                <w:del w:id="212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13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rs10107145</w:delText>
              </w:r>
            </w:del>
          </w:p>
        </w:tc>
        <w:tc>
          <w:tcPr>
            <w:tcW w:w="371" w:type="pct"/>
            <w:noWrap/>
            <w:vAlign w:val="center"/>
            <w:hideMark/>
          </w:tcPr>
          <w:p w14:paraId="3379C2CF" w14:textId="51FC8842" w:rsidR="00F54970" w:rsidRPr="00025B08" w:rsidDel="00C223A3" w:rsidRDefault="00F54970" w:rsidP="00025B08">
            <w:pPr>
              <w:spacing w:line="360" w:lineRule="auto"/>
              <w:jc w:val="center"/>
              <w:rPr>
                <w:del w:id="214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15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8</w:delText>
              </w:r>
            </w:del>
          </w:p>
        </w:tc>
        <w:tc>
          <w:tcPr>
            <w:tcW w:w="791" w:type="pct"/>
            <w:noWrap/>
            <w:vAlign w:val="center"/>
            <w:hideMark/>
          </w:tcPr>
          <w:p w14:paraId="61334F5F" w14:textId="1B3F882F" w:rsidR="00F54970" w:rsidRPr="00025B08" w:rsidDel="00C223A3" w:rsidRDefault="00F54970" w:rsidP="00025B08">
            <w:pPr>
              <w:spacing w:line="360" w:lineRule="auto"/>
              <w:jc w:val="center"/>
              <w:rPr>
                <w:del w:id="216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17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G</w:delText>
              </w:r>
            </w:del>
          </w:p>
        </w:tc>
        <w:tc>
          <w:tcPr>
            <w:tcW w:w="766" w:type="pct"/>
            <w:noWrap/>
            <w:vAlign w:val="center"/>
            <w:hideMark/>
          </w:tcPr>
          <w:p w14:paraId="0878D6FE" w14:textId="27AE5426" w:rsidR="00F54970" w:rsidRPr="00025B08" w:rsidDel="00C223A3" w:rsidRDefault="00F54970" w:rsidP="00025B08">
            <w:pPr>
              <w:spacing w:line="360" w:lineRule="auto"/>
              <w:jc w:val="center"/>
              <w:rPr>
                <w:del w:id="218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19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A</w:delText>
              </w:r>
            </w:del>
          </w:p>
        </w:tc>
        <w:tc>
          <w:tcPr>
            <w:tcW w:w="648" w:type="pct"/>
            <w:noWrap/>
            <w:vAlign w:val="center"/>
            <w:hideMark/>
          </w:tcPr>
          <w:p w14:paraId="1EDC7BD5" w14:textId="385F8A83" w:rsidR="00F54970" w:rsidRPr="00025B08" w:rsidDel="00C223A3" w:rsidRDefault="00F54970" w:rsidP="00025B08">
            <w:pPr>
              <w:spacing w:line="360" w:lineRule="auto"/>
              <w:jc w:val="center"/>
              <w:rPr>
                <w:del w:id="220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21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1.70E-10</w:delText>
              </w:r>
            </w:del>
          </w:p>
        </w:tc>
        <w:tc>
          <w:tcPr>
            <w:tcW w:w="540" w:type="pct"/>
            <w:noWrap/>
            <w:vAlign w:val="center"/>
            <w:hideMark/>
          </w:tcPr>
          <w:p w14:paraId="0B875EA4" w14:textId="09539F2C" w:rsidR="00F54970" w:rsidRPr="00025B08" w:rsidDel="00C223A3" w:rsidRDefault="00F54970" w:rsidP="00025B08">
            <w:pPr>
              <w:spacing w:line="360" w:lineRule="auto"/>
              <w:jc w:val="center"/>
              <w:rPr>
                <w:del w:id="222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23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0.0029</w:delText>
              </w:r>
            </w:del>
          </w:p>
        </w:tc>
        <w:tc>
          <w:tcPr>
            <w:tcW w:w="578" w:type="pct"/>
            <w:noWrap/>
            <w:vAlign w:val="center"/>
            <w:hideMark/>
          </w:tcPr>
          <w:p w14:paraId="63467F42" w14:textId="7EC0915D" w:rsidR="00F54970" w:rsidRPr="00025B08" w:rsidDel="00C223A3" w:rsidRDefault="00F54970" w:rsidP="00025B08">
            <w:pPr>
              <w:spacing w:line="360" w:lineRule="auto"/>
              <w:jc w:val="center"/>
              <w:rPr>
                <w:del w:id="224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25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-0.0182</w:delText>
              </w:r>
            </w:del>
          </w:p>
        </w:tc>
        <w:tc>
          <w:tcPr>
            <w:tcW w:w="540" w:type="pct"/>
            <w:noWrap/>
            <w:vAlign w:val="center"/>
            <w:hideMark/>
          </w:tcPr>
          <w:p w14:paraId="228D0455" w14:textId="50EE3C17" w:rsidR="00F54970" w:rsidRPr="00025B08" w:rsidDel="00C223A3" w:rsidRDefault="00F54970" w:rsidP="00025B08">
            <w:pPr>
              <w:spacing w:line="360" w:lineRule="auto"/>
              <w:jc w:val="center"/>
              <w:rPr>
                <w:del w:id="226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27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0.5453</w:delText>
              </w:r>
            </w:del>
          </w:p>
        </w:tc>
      </w:tr>
      <w:tr w:rsidR="00025B08" w:rsidRPr="00025B08" w14:paraId="302630C8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77BA6E25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7859831</w:t>
            </w:r>
          </w:p>
        </w:tc>
        <w:tc>
          <w:tcPr>
            <w:tcW w:w="371" w:type="pct"/>
            <w:noWrap/>
            <w:vAlign w:val="center"/>
            <w:hideMark/>
          </w:tcPr>
          <w:p w14:paraId="462067CB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791" w:type="pct"/>
            <w:noWrap/>
            <w:vAlign w:val="center"/>
            <w:hideMark/>
          </w:tcPr>
          <w:p w14:paraId="643AB561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</w:p>
        </w:tc>
        <w:tc>
          <w:tcPr>
            <w:tcW w:w="766" w:type="pct"/>
            <w:noWrap/>
            <w:vAlign w:val="center"/>
            <w:hideMark/>
          </w:tcPr>
          <w:p w14:paraId="3B4D33E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648" w:type="pct"/>
            <w:noWrap/>
            <w:vAlign w:val="center"/>
            <w:hideMark/>
          </w:tcPr>
          <w:p w14:paraId="1BCC69A7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2.10E-08</w:t>
            </w:r>
          </w:p>
        </w:tc>
        <w:tc>
          <w:tcPr>
            <w:tcW w:w="540" w:type="pct"/>
            <w:noWrap/>
            <w:vAlign w:val="center"/>
            <w:hideMark/>
          </w:tcPr>
          <w:p w14:paraId="0BFDEB8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41</w:t>
            </w:r>
          </w:p>
        </w:tc>
        <w:tc>
          <w:tcPr>
            <w:tcW w:w="578" w:type="pct"/>
            <w:noWrap/>
            <w:vAlign w:val="center"/>
            <w:hideMark/>
          </w:tcPr>
          <w:p w14:paraId="2740AAC7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-0.0231</w:t>
            </w:r>
          </w:p>
        </w:tc>
        <w:tc>
          <w:tcPr>
            <w:tcW w:w="540" w:type="pct"/>
            <w:noWrap/>
            <w:vAlign w:val="center"/>
            <w:hideMark/>
          </w:tcPr>
          <w:p w14:paraId="76E451E2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1392</w:t>
            </w:r>
          </w:p>
        </w:tc>
      </w:tr>
      <w:tr w:rsidR="00025B08" w:rsidRPr="00025B08" w:rsidDel="00C223A3" w14:paraId="04CD8F6B" w14:textId="4B36E5FE" w:rsidTr="00025B08">
        <w:trPr>
          <w:trHeight w:val="278"/>
          <w:jc w:val="center"/>
          <w:del w:id="228" w:author="abner adam" w:date="2024-04-18T13:30:00Z" w16du:dateUtc="2024-04-18T05:30:00Z"/>
        </w:trPr>
        <w:tc>
          <w:tcPr>
            <w:tcW w:w="766" w:type="pct"/>
            <w:noWrap/>
            <w:vAlign w:val="center"/>
            <w:hideMark/>
          </w:tcPr>
          <w:p w14:paraId="442A2EDD" w14:textId="4A787446" w:rsidR="00F54970" w:rsidRPr="00025B08" w:rsidDel="00C223A3" w:rsidRDefault="00F54970" w:rsidP="00025B08">
            <w:pPr>
              <w:spacing w:line="360" w:lineRule="auto"/>
              <w:jc w:val="center"/>
              <w:rPr>
                <w:del w:id="229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30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rs10828247</w:delText>
              </w:r>
            </w:del>
          </w:p>
        </w:tc>
        <w:tc>
          <w:tcPr>
            <w:tcW w:w="371" w:type="pct"/>
            <w:noWrap/>
            <w:vAlign w:val="center"/>
            <w:hideMark/>
          </w:tcPr>
          <w:p w14:paraId="2154B5B2" w14:textId="5D3CA605" w:rsidR="00F54970" w:rsidRPr="00025B08" w:rsidDel="00C223A3" w:rsidRDefault="00F54970" w:rsidP="00025B08">
            <w:pPr>
              <w:spacing w:line="360" w:lineRule="auto"/>
              <w:jc w:val="center"/>
              <w:rPr>
                <w:del w:id="231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32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10</w:delText>
              </w:r>
            </w:del>
          </w:p>
        </w:tc>
        <w:tc>
          <w:tcPr>
            <w:tcW w:w="791" w:type="pct"/>
            <w:noWrap/>
            <w:vAlign w:val="center"/>
            <w:hideMark/>
          </w:tcPr>
          <w:p w14:paraId="49CB263C" w14:textId="4A8877BA" w:rsidR="00F54970" w:rsidRPr="00025B08" w:rsidDel="00C223A3" w:rsidRDefault="00F54970" w:rsidP="00025B08">
            <w:pPr>
              <w:spacing w:line="360" w:lineRule="auto"/>
              <w:jc w:val="center"/>
              <w:rPr>
                <w:del w:id="233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34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G</w:delText>
              </w:r>
            </w:del>
          </w:p>
        </w:tc>
        <w:tc>
          <w:tcPr>
            <w:tcW w:w="766" w:type="pct"/>
            <w:noWrap/>
            <w:vAlign w:val="center"/>
            <w:hideMark/>
          </w:tcPr>
          <w:p w14:paraId="1186AAF5" w14:textId="12B46DF1" w:rsidR="00F54970" w:rsidRPr="00025B08" w:rsidDel="00C223A3" w:rsidRDefault="00F54970" w:rsidP="00025B08">
            <w:pPr>
              <w:spacing w:line="360" w:lineRule="auto"/>
              <w:jc w:val="center"/>
              <w:rPr>
                <w:del w:id="235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36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A</w:delText>
              </w:r>
            </w:del>
          </w:p>
        </w:tc>
        <w:tc>
          <w:tcPr>
            <w:tcW w:w="648" w:type="pct"/>
            <w:noWrap/>
            <w:vAlign w:val="center"/>
            <w:hideMark/>
          </w:tcPr>
          <w:p w14:paraId="765946B4" w14:textId="70996FBB" w:rsidR="00F54970" w:rsidRPr="00025B08" w:rsidDel="00C223A3" w:rsidRDefault="00F54970" w:rsidP="00025B08">
            <w:pPr>
              <w:spacing w:line="360" w:lineRule="auto"/>
              <w:jc w:val="center"/>
              <w:rPr>
                <w:del w:id="237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38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7.40E-09</w:delText>
              </w:r>
            </w:del>
          </w:p>
        </w:tc>
        <w:tc>
          <w:tcPr>
            <w:tcW w:w="540" w:type="pct"/>
            <w:noWrap/>
            <w:vAlign w:val="center"/>
            <w:hideMark/>
          </w:tcPr>
          <w:p w14:paraId="59FA4F17" w14:textId="0F962D7C" w:rsidR="00F54970" w:rsidRPr="00025B08" w:rsidDel="00C223A3" w:rsidRDefault="00F54970" w:rsidP="00025B08">
            <w:pPr>
              <w:spacing w:line="360" w:lineRule="auto"/>
              <w:jc w:val="center"/>
              <w:rPr>
                <w:del w:id="239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40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0.0030</w:delText>
              </w:r>
            </w:del>
          </w:p>
        </w:tc>
        <w:tc>
          <w:tcPr>
            <w:tcW w:w="578" w:type="pct"/>
            <w:noWrap/>
            <w:vAlign w:val="center"/>
            <w:hideMark/>
          </w:tcPr>
          <w:p w14:paraId="72B90E2D" w14:textId="48564E9A" w:rsidR="00F54970" w:rsidRPr="00025B08" w:rsidDel="00C223A3" w:rsidRDefault="00F54970" w:rsidP="00025B08">
            <w:pPr>
              <w:spacing w:line="360" w:lineRule="auto"/>
              <w:jc w:val="center"/>
              <w:rPr>
                <w:del w:id="241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42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0.0173</w:delText>
              </w:r>
            </w:del>
          </w:p>
        </w:tc>
        <w:tc>
          <w:tcPr>
            <w:tcW w:w="540" w:type="pct"/>
            <w:noWrap/>
            <w:vAlign w:val="center"/>
            <w:hideMark/>
          </w:tcPr>
          <w:p w14:paraId="4061D8F9" w14:textId="03AAD195" w:rsidR="00F54970" w:rsidRPr="00025B08" w:rsidDel="00C223A3" w:rsidRDefault="00F54970" w:rsidP="00025B08">
            <w:pPr>
              <w:spacing w:line="360" w:lineRule="auto"/>
              <w:jc w:val="center"/>
              <w:rPr>
                <w:del w:id="243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44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0.3436</w:delText>
              </w:r>
            </w:del>
          </w:p>
        </w:tc>
      </w:tr>
      <w:tr w:rsidR="00025B08" w:rsidRPr="00025B08" w14:paraId="70CA6BFB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5D03AFDF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853946</w:t>
            </w:r>
          </w:p>
        </w:tc>
        <w:tc>
          <w:tcPr>
            <w:tcW w:w="371" w:type="pct"/>
            <w:noWrap/>
            <w:vAlign w:val="center"/>
            <w:hideMark/>
          </w:tcPr>
          <w:p w14:paraId="717EDA19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91" w:type="pct"/>
            <w:noWrap/>
            <w:vAlign w:val="center"/>
            <w:hideMark/>
          </w:tcPr>
          <w:p w14:paraId="2A81D3FD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</w:p>
        </w:tc>
        <w:tc>
          <w:tcPr>
            <w:tcW w:w="766" w:type="pct"/>
            <w:noWrap/>
            <w:vAlign w:val="center"/>
            <w:hideMark/>
          </w:tcPr>
          <w:p w14:paraId="51AE61C2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648" w:type="pct"/>
            <w:noWrap/>
            <w:vAlign w:val="center"/>
            <w:hideMark/>
          </w:tcPr>
          <w:p w14:paraId="29E928F1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1.80E-08</w:t>
            </w:r>
          </w:p>
        </w:tc>
        <w:tc>
          <w:tcPr>
            <w:tcW w:w="540" w:type="pct"/>
            <w:noWrap/>
            <w:vAlign w:val="center"/>
            <w:hideMark/>
          </w:tcPr>
          <w:p w14:paraId="70D47ABE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28</w:t>
            </w:r>
          </w:p>
        </w:tc>
        <w:tc>
          <w:tcPr>
            <w:tcW w:w="578" w:type="pct"/>
            <w:noWrap/>
            <w:vAlign w:val="center"/>
            <w:hideMark/>
          </w:tcPr>
          <w:p w14:paraId="2275B905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160</w:t>
            </w:r>
          </w:p>
        </w:tc>
        <w:tc>
          <w:tcPr>
            <w:tcW w:w="540" w:type="pct"/>
            <w:noWrap/>
            <w:vAlign w:val="center"/>
            <w:hideMark/>
          </w:tcPr>
          <w:p w14:paraId="1947C12C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4682</w:t>
            </w:r>
          </w:p>
        </w:tc>
      </w:tr>
      <w:tr w:rsidR="00025B08" w:rsidRPr="00025B08" w14:paraId="6AF59D8F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209D6277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1320650</w:t>
            </w:r>
          </w:p>
        </w:tc>
        <w:tc>
          <w:tcPr>
            <w:tcW w:w="371" w:type="pct"/>
            <w:noWrap/>
            <w:vAlign w:val="center"/>
            <w:hideMark/>
          </w:tcPr>
          <w:p w14:paraId="50D72075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791" w:type="pct"/>
            <w:noWrap/>
            <w:vAlign w:val="center"/>
            <w:hideMark/>
          </w:tcPr>
          <w:p w14:paraId="68050F4E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766" w:type="pct"/>
            <w:noWrap/>
            <w:vAlign w:val="center"/>
            <w:hideMark/>
          </w:tcPr>
          <w:p w14:paraId="25290545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</w:p>
        </w:tc>
        <w:tc>
          <w:tcPr>
            <w:tcW w:w="648" w:type="pct"/>
            <w:noWrap/>
            <w:vAlign w:val="center"/>
            <w:hideMark/>
          </w:tcPr>
          <w:p w14:paraId="31BBEB0E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7.20E-09</w:t>
            </w:r>
          </w:p>
        </w:tc>
        <w:tc>
          <w:tcPr>
            <w:tcW w:w="540" w:type="pct"/>
            <w:noWrap/>
            <w:vAlign w:val="center"/>
            <w:hideMark/>
          </w:tcPr>
          <w:p w14:paraId="11353A67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29</w:t>
            </w:r>
          </w:p>
        </w:tc>
        <w:tc>
          <w:tcPr>
            <w:tcW w:w="578" w:type="pct"/>
            <w:noWrap/>
            <w:vAlign w:val="center"/>
            <w:hideMark/>
          </w:tcPr>
          <w:p w14:paraId="420E2B61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171</w:t>
            </w:r>
          </w:p>
        </w:tc>
        <w:tc>
          <w:tcPr>
            <w:tcW w:w="540" w:type="pct"/>
            <w:noWrap/>
            <w:vAlign w:val="center"/>
            <w:hideMark/>
          </w:tcPr>
          <w:p w14:paraId="34A2F74A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3669</w:t>
            </w:r>
          </w:p>
        </w:tc>
      </w:tr>
      <w:tr w:rsidR="00025B08" w:rsidRPr="00025B08" w14:paraId="0592986B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6BAA6252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rs11236714</w:t>
            </w:r>
          </w:p>
        </w:tc>
        <w:tc>
          <w:tcPr>
            <w:tcW w:w="371" w:type="pct"/>
            <w:noWrap/>
            <w:vAlign w:val="center"/>
            <w:hideMark/>
          </w:tcPr>
          <w:p w14:paraId="028AC8DF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791" w:type="pct"/>
            <w:noWrap/>
            <w:vAlign w:val="center"/>
            <w:hideMark/>
          </w:tcPr>
          <w:p w14:paraId="2148C7D7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</w:p>
        </w:tc>
        <w:tc>
          <w:tcPr>
            <w:tcW w:w="766" w:type="pct"/>
            <w:noWrap/>
            <w:vAlign w:val="center"/>
            <w:hideMark/>
          </w:tcPr>
          <w:p w14:paraId="002738C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648" w:type="pct"/>
            <w:noWrap/>
            <w:vAlign w:val="center"/>
            <w:hideMark/>
          </w:tcPr>
          <w:p w14:paraId="7BB9370D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1.80E-08</w:t>
            </w:r>
          </w:p>
        </w:tc>
        <w:tc>
          <w:tcPr>
            <w:tcW w:w="540" w:type="pct"/>
            <w:noWrap/>
            <w:vAlign w:val="center"/>
            <w:hideMark/>
          </w:tcPr>
          <w:p w14:paraId="0B81DFFE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36</w:t>
            </w:r>
          </w:p>
        </w:tc>
        <w:tc>
          <w:tcPr>
            <w:tcW w:w="578" w:type="pct"/>
            <w:noWrap/>
            <w:vAlign w:val="center"/>
            <w:hideMark/>
          </w:tcPr>
          <w:p w14:paraId="107AD54A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-0.0201</w:t>
            </w:r>
          </w:p>
        </w:tc>
        <w:tc>
          <w:tcPr>
            <w:tcW w:w="540" w:type="pct"/>
            <w:noWrap/>
            <w:vAlign w:val="center"/>
            <w:hideMark/>
          </w:tcPr>
          <w:p w14:paraId="53552C55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1961</w:t>
            </w:r>
          </w:p>
        </w:tc>
      </w:tr>
      <w:tr w:rsidR="00025B08" w:rsidRPr="00025B08" w14:paraId="6996C404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63EDE4AF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11229008</w:t>
            </w:r>
          </w:p>
        </w:tc>
        <w:tc>
          <w:tcPr>
            <w:tcW w:w="371" w:type="pct"/>
            <w:noWrap/>
            <w:vAlign w:val="center"/>
            <w:hideMark/>
          </w:tcPr>
          <w:p w14:paraId="386B0709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791" w:type="pct"/>
            <w:noWrap/>
            <w:vAlign w:val="center"/>
            <w:hideMark/>
          </w:tcPr>
          <w:p w14:paraId="7CF9A89A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766" w:type="pct"/>
            <w:noWrap/>
            <w:vAlign w:val="center"/>
            <w:hideMark/>
          </w:tcPr>
          <w:p w14:paraId="10C60EF7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648" w:type="pct"/>
            <w:noWrap/>
            <w:vAlign w:val="center"/>
            <w:hideMark/>
          </w:tcPr>
          <w:p w14:paraId="1938C651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3.90E-08</w:t>
            </w:r>
          </w:p>
        </w:tc>
        <w:tc>
          <w:tcPr>
            <w:tcW w:w="540" w:type="pct"/>
            <w:noWrap/>
            <w:vAlign w:val="center"/>
            <w:hideMark/>
          </w:tcPr>
          <w:p w14:paraId="321CC7D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59</w:t>
            </w:r>
          </w:p>
        </w:tc>
        <w:tc>
          <w:tcPr>
            <w:tcW w:w="578" w:type="pct"/>
            <w:noWrap/>
            <w:vAlign w:val="center"/>
            <w:hideMark/>
          </w:tcPr>
          <w:p w14:paraId="152ABE8D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-0.0327</w:t>
            </w:r>
          </w:p>
        </w:tc>
        <w:tc>
          <w:tcPr>
            <w:tcW w:w="540" w:type="pct"/>
            <w:noWrap/>
            <w:vAlign w:val="center"/>
            <w:hideMark/>
          </w:tcPr>
          <w:p w14:paraId="23DCD2FC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626</w:t>
            </w:r>
          </w:p>
        </w:tc>
      </w:tr>
      <w:tr w:rsidR="00025B08" w:rsidRPr="00025B08" w14:paraId="3F70179F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57EACFAD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8014346</w:t>
            </w:r>
          </w:p>
        </w:tc>
        <w:tc>
          <w:tcPr>
            <w:tcW w:w="371" w:type="pct"/>
            <w:noWrap/>
            <w:vAlign w:val="center"/>
            <w:hideMark/>
          </w:tcPr>
          <w:p w14:paraId="662E1436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791" w:type="pct"/>
            <w:noWrap/>
            <w:vAlign w:val="center"/>
            <w:hideMark/>
          </w:tcPr>
          <w:p w14:paraId="10CA38D5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766" w:type="pct"/>
            <w:noWrap/>
            <w:vAlign w:val="center"/>
            <w:hideMark/>
          </w:tcPr>
          <w:p w14:paraId="38F2F55B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648" w:type="pct"/>
            <w:noWrap/>
            <w:vAlign w:val="center"/>
            <w:hideMark/>
          </w:tcPr>
          <w:p w14:paraId="5BBB83D1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3.70E-11</w:t>
            </w:r>
          </w:p>
        </w:tc>
        <w:tc>
          <w:tcPr>
            <w:tcW w:w="540" w:type="pct"/>
            <w:noWrap/>
            <w:vAlign w:val="center"/>
            <w:hideMark/>
          </w:tcPr>
          <w:p w14:paraId="43BCC80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28</w:t>
            </w:r>
          </w:p>
        </w:tc>
        <w:tc>
          <w:tcPr>
            <w:tcW w:w="578" w:type="pct"/>
            <w:noWrap/>
            <w:vAlign w:val="center"/>
            <w:hideMark/>
          </w:tcPr>
          <w:p w14:paraId="3C51E1D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188</w:t>
            </w:r>
          </w:p>
        </w:tc>
        <w:tc>
          <w:tcPr>
            <w:tcW w:w="540" w:type="pct"/>
            <w:noWrap/>
            <w:vAlign w:val="center"/>
            <w:hideMark/>
          </w:tcPr>
          <w:p w14:paraId="2C51211D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5347</w:t>
            </w:r>
          </w:p>
        </w:tc>
      </w:tr>
      <w:tr w:rsidR="00025B08" w:rsidRPr="00025B08" w14:paraId="5146940C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4A47108B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12437348</w:t>
            </w:r>
          </w:p>
        </w:tc>
        <w:tc>
          <w:tcPr>
            <w:tcW w:w="371" w:type="pct"/>
            <w:noWrap/>
            <w:vAlign w:val="center"/>
            <w:hideMark/>
          </w:tcPr>
          <w:p w14:paraId="23527FE9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791" w:type="pct"/>
            <w:noWrap/>
            <w:vAlign w:val="center"/>
            <w:hideMark/>
          </w:tcPr>
          <w:p w14:paraId="2F01D83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766" w:type="pct"/>
            <w:noWrap/>
            <w:vAlign w:val="center"/>
            <w:hideMark/>
          </w:tcPr>
          <w:p w14:paraId="74CFEC19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648" w:type="pct"/>
            <w:noWrap/>
            <w:vAlign w:val="center"/>
            <w:hideMark/>
          </w:tcPr>
          <w:p w14:paraId="67A17789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4.20E-08</w:t>
            </w:r>
          </w:p>
        </w:tc>
        <w:tc>
          <w:tcPr>
            <w:tcW w:w="540" w:type="pct"/>
            <w:noWrap/>
            <w:vAlign w:val="center"/>
            <w:hideMark/>
          </w:tcPr>
          <w:p w14:paraId="3873B7BC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31</w:t>
            </w:r>
          </w:p>
        </w:tc>
        <w:tc>
          <w:tcPr>
            <w:tcW w:w="578" w:type="pct"/>
            <w:noWrap/>
            <w:vAlign w:val="center"/>
            <w:hideMark/>
          </w:tcPr>
          <w:p w14:paraId="4A5C6F87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172</w:t>
            </w:r>
          </w:p>
        </w:tc>
        <w:tc>
          <w:tcPr>
            <w:tcW w:w="540" w:type="pct"/>
            <w:noWrap/>
            <w:vAlign w:val="center"/>
            <w:hideMark/>
          </w:tcPr>
          <w:p w14:paraId="572F6BC7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7100</w:t>
            </w:r>
          </w:p>
        </w:tc>
      </w:tr>
      <w:tr w:rsidR="00025B08" w:rsidRPr="00025B08" w:rsidDel="00C223A3" w14:paraId="19B4C3C3" w14:textId="16395081" w:rsidTr="00025B08">
        <w:trPr>
          <w:trHeight w:val="278"/>
          <w:jc w:val="center"/>
          <w:del w:id="245" w:author="abner adam" w:date="2024-04-18T13:30:00Z" w16du:dateUtc="2024-04-18T05:30:00Z"/>
        </w:trPr>
        <w:tc>
          <w:tcPr>
            <w:tcW w:w="766" w:type="pct"/>
            <w:noWrap/>
            <w:vAlign w:val="center"/>
            <w:hideMark/>
          </w:tcPr>
          <w:p w14:paraId="1BAA79A3" w14:textId="07B57624" w:rsidR="00F54970" w:rsidRPr="00025B08" w:rsidDel="00C223A3" w:rsidRDefault="00F54970" w:rsidP="00025B08">
            <w:pPr>
              <w:spacing w:line="360" w:lineRule="auto"/>
              <w:jc w:val="center"/>
              <w:rPr>
                <w:del w:id="246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47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rs77878475</w:delText>
              </w:r>
            </w:del>
          </w:p>
        </w:tc>
        <w:tc>
          <w:tcPr>
            <w:tcW w:w="371" w:type="pct"/>
            <w:noWrap/>
            <w:vAlign w:val="center"/>
            <w:hideMark/>
          </w:tcPr>
          <w:p w14:paraId="76091D8E" w14:textId="302733E6" w:rsidR="00F54970" w:rsidRPr="00025B08" w:rsidDel="00C223A3" w:rsidRDefault="00F54970" w:rsidP="00025B08">
            <w:pPr>
              <w:spacing w:line="360" w:lineRule="auto"/>
              <w:jc w:val="center"/>
              <w:rPr>
                <w:del w:id="248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49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16</w:delText>
              </w:r>
            </w:del>
          </w:p>
        </w:tc>
        <w:tc>
          <w:tcPr>
            <w:tcW w:w="791" w:type="pct"/>
            <w:noWrap/>
            <w:vAlign w:val="center"/>
            <w:hideMark/>
          </w:tcPr>
          <w:p w14:paraId="56BFCB64" w14:textId="492021A5" w:rsidR="00F54970" w:rsidRPr="00025B08" w:rsidDel="00C223A3" w:rsidRDefault="00F54970" w:rsidP="00025B08">
            <w:pPr>
              <w:spacing w:line="360" w:lineRule="auto"/>
              <w:jc w:val="center"/>
              <w:rPr>
                <w:del w:id="250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51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A</w:delText>
              </w:r>
            </w:del>
          </w:p>
        </w:tc>
        <w:tc>
          <w:tcPr>
            <w:tcW w:w="766" w:type="pct"/>
            <w:noWrap/>
            <w:vAlign w:val="center"/>
            <w:hideMark/>
          </w:tcPr>
          <w:p w14:paraId="16EAB072" w14:textId="4EAA09C6" w:rsidR="00F54970" w:rsidRPr="00025B08" w:rsidDel="00C223A3" w:rsidRDefault="00F54970" w:rsidP="00025B08">
            <w:pPr>
              <w:spacing w:line="360" w:lineRule="auto"/>
              <w:jc w:val="center"/>
              <w:rPr>
                <w:del w:id="252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53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T</w:delText>
              </w:r>
            </w:del>
          </w:p>
        </w:tc>
        <w:tc>
          <w:tcPr>
            <w:tcW w:w="648" w:type="pct"/>
            <w:noWrap/>
            <w:vAlign w:val="center"/>
            <w:hideMark/>
          </w:tcPr>
          <w:p w14:paraId="447FB538" w14:textId="4DE52934" w:rsidR="00F54970" w:rsidRPr="00025B08" w:rsidDel="00C223A3" w:rsidRDefault="00F54970" w:rsidP="00025B08">
            <w:pPr>
              <w:spacing w:line="360" w:lineRule="auto"/>
              <w:jc w:val="center"/>
              <w:rPr>
                <w:del w:id="254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55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2.10E-09</w:delText>
              </w:r>
            </w:del>
          </w:p>
        </w:tc>
        <w:tc>
          <w:tcPr>
            <w:tcW w:w="540" w:type="pct"/>
            <w:noWrap/>
            <w:vAlign w:val="center"/>
            <w:hideMark/>
          </w:tcPr>
          <w:p w14:paraId="7257FAD6" w14:textId="6F4FB254" w:rsidR="00F54970" w:rsidRPr="00025B08" w:rsidDel="00C223A3" w:rsidRDefault="00F54970" w:rsidP="00025B08">
            <w:pPr>
              <w:spacing w:line="360" w:lineRule="auto"/>
              <w:jc w:val="center"/>
              <w:rPr>
                <w:del w:id="256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57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0.0053</w:delText>
              </w:r>
            </w:del>
          </w:p>
        </w:tc>
        <w:tc>
          <w:tcPr>
            <w:tcW w:w="578" w:type="pct"/>
            <w:noWrap/>
            <w:vAlign w:val="center"/>
            <w:hideMark/>
          </w:tcPr>
          <w:p w14:paraId="343EC73F" w14:textId="49EE2201" w:rsidR="00F54970" w:rsidRPr="00025B08" w:rsidDel="00C223A3" w:rsidRDefault="00F54970" w:rsidP="00025B08">
            <w:pPr>
              <w:spacing w:line="360" w:lineRule="auto"/>
              <w:jc w:val="center"/>
              <w:rPr>
                <w:del w:id="258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59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-0.0318</w:delText>
              </w:r>
            </w:del>
          </w:p>
        </w:tc>
        <w:tc>
          <w:tcPr>
            <w:tcW w:w="540" w:type="pct"/>
            <w:noWrap/>
            <w:vAlign w:val="center"/>
            <w:hideMark/>
          </w:tcPr>
          <w:p w14:paraId="676E9E1E" w14:textId="15FFED25" w:rsidR="00F54970" w:rsidRPr="00025B08" w:rsidDel="00C223A3" w:rsidRDefault="00F54970" w:rsidP="00025B08">
            <w:pPr>
              <w:spacing w:line="360" w:lineRule="auto"/>
              <w:jc w:val="center"/>
              <w:rPr>
                <w:del w:id="260" w:author="abner adam" w:date="2024-04-18T13:30:00Z" w16du:dateUtc="2024-04-18T05:30:00Z"/>
                <w:rFonts w:ascii="Times New Roman" w:hAnsi="Times New Roman" w:cs="Times New Roman"/>
                <w:sz w:val="16"/>
                <w:szCs w:val="16"/>
              </w:rPr>
            </w:pPr>
            <w:del w:id="261" w:author="abner adam" w:date="2024-04-18T13:30:00Z" w16du:dateUtc="2024-04-18T05:30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0.0842</w:delText>
              </w:r>
            </w:del>
          </w:p>
        </w:tc>
      </w:tr>
      <w:tr w:rsidR="00025B08" w:rsidRPr="00025B08" w14:paraId="42DC7B84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46C6C1AB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11655813</w:t>
            </w:r>
          </w:p>
        </w:tc>
        <w:tc>
          <w:tcPr>
            <w:tcW w:w="371" w:type="pct"/>
            <w:noWrap/>
            <w:vAlign w:val="center"/>
            <w:hideMark/>
          </w:tcPr>
          <w:p w14:paraId="52008EF1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791" w:type="pct"/>
            <w:noWrap/>
            <w:vAlign w:val="center"/>
            <w:hideMark/>
          </w:tcPr>
          <w:p w14:paraId="7A789AE0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</w:p>
        </w:tc>
        <w:tc>
          <w:tcPr>
            <w:tcW w:w="766" w:type="pct"/>
            <w:noWrap/>
            <w:vAlign w:val="center"/>
            <w:hideMark/>
          </w:tcPr>
          <w:p w14:paraId="7FDA6FB8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</w:p>
        </w:tc>
        <w:tc>
          <w:tcPr>
            <w:tcW w:w="648" w:type="pct"/>
            <w:noWrap/>
            <w:vAlign w:val="center"/>
            <w:hideMark/>
          </w:tcPr>
          <w:p w14:paraId="79FCD8DB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1.20E-09</w:t>
            </w:r>
          </w:p>
        </w:tc>
        <w:tc>
          <w:tcPr>
            <w:tcW w:w="540" w:type="pct"/>
            <w:noWrap/>
            <w:vAlign w:val="center"/>
            <w:hideMark/>
          </w:tcPr>
          <w:p w14:paraId="741842DD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30</w:t>
            </w:r>
          </w:p>
        </w:tc>
        <w:tc>
          <w:tcPr>
            <w:tcW w:w="578" w:type="pct"/>
            <w:noWrap/>
            <w:vAlign w:val="center"/>
            <w:hideMark/>
          </w:tcPr>
          <w:p w14:paraId="61CA1B7C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180</w:t>
            </w:r>
          </w:p>
        </w:tc>
        <w:tc>
          <w:tcPr>
            <w:tcW w:w="540" w:type="pct"/>
            <w:noWrap/>
            <w:vAlign w:val="center"/>
            <w:hideMark/>
          </w:tcPr>
          <w:p w14:paraId="218D3FFC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3550</w:t>
            </w:r>
          </w:p>
        </w:tc>
      </w:tr>
      <w:tr w:rsidR="00025B08" w:rsidRPr="00025B08" w:rsidDel="00C223A3" w14:paraId="7EB5E21C" w14:textId="2A9350D9" w:rsidTr="00025B08">
        <w:trPr>
          <w:trHeight w:val="278"/>
          <w:jc w:val="center"/>
          <w:del w:id="262" w:author="abner adam" w:date="2024-04-18T13:31:00Z" w16du:dateUtc="2024-04-18T05:31:00Z"/>
        </w:trPr>
        <w:tc>
          <w:tcPr>
            <w:tcW w:w="766" w:type="pct"/>
            <w:noWrap/>
            <w:vAlign w:val="center"/>
            <w:hideMark/>
          </w:tcPr>
          <w:p w14:paraId="1F7B500C" w14:textId="75E92D80" w:rsidR="00F54970" w:rsidRPr="00025B08" w:rsidDel="00C223A3" w:rsidRDefault="00F54970" w:rsidP="00025B08">
            <w:pPr>
              <w:spacing w:line="360" w:lineRule="auto"/>
              <w:jc w:val="center"/>
              <w:rPr>
                <w:del w:id="263" w:author="abner adam" w:date="2024-04-18T13:31:00Z" w16du:dateUtc="2024-04-18T05:31:00Z"/>
                <w:rFonts w:ascii="Times New Roman" w:hAnsi="Times New Roman" w:cs="Times New Roman"/>
                <w:sz w:val="16"/>
                <w:szCs w:val="16"/>
              </w:rPr>
            </w:pPr>
            <w:del w:id="264" w:author="abner adam" w:date="2024-04-18T13:31:00Z" w16du:dateUtc="2024-04-18T05:31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rs9896202</w:delText>
              </w:r>
            </w:del>
          </w:p>
        </w:tc>
        <w:tc>
          <w:tcPr>
            <w:tcW w:w="371" w:type="pct"/>
            <w:noWrap/>
            <w:vAlign w:val="center"/>
            <w:hideMark/>
          </w:tcPr>
          <w:p w14:paraId="58BA8EB6" w14:textId="0ACBACA0" w:rsidR="00F54970" w:rsidRPr="00025B08" w:rsidDel="00C223A3" w:rsidRDefault="00F54970" w:rsidP="00025B08">
            <w:pPr>
              <w:spacing w:line="360" w:lineRule="auto"/>
              <w:jc w:val="center"/>
              <w:rPr>
                <w:del w:id="265" w:author="abner adam" w:date="2024-04-18T13:31:00Z" w16du:dateUtc="2024-04-18T05:31:00Z"/>
                <w:rFonts w:ascii="Times New Roman" w:hAnsi="Times New Roman" w:cs="Times New Roman"/>
                <w:sz w:val="16"/>
                <w:szCs w:val="16"/>
              </w:rPr>
            </w:pPr>
            <w:del w:id="266" w:author="abner adam" w:date="2024-04-18T13:31:00Z" w16du:dateUtc="2024-04-18T05:31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17</w:delText>
              </w:r>
            </w:del>
          </w:p>
        </w:tc>
        <w:tc>
          <w:tcPr>
            <w:tcW w:w="791" w:type="pct"/>
            <w:noWrap/>
            <w:vAlign w:val="center"/>
            <w:hideMark/>
          </w:tcPr>
          <w:p w14:paraId="0801B85C" w14:textId="15E260EC" w:rsidR="00F54970" w:rsidRPr="00025B08" w:rsidDel="00C223A3" w:rsidRDefault="00F54970" w:rsidP="00025B08">
            <w:pPr>
              <w:spacing w:line="360" w:lineRule="auto"/>
              <w:jc w:val="center"/>
              <w:rPr>
                <w:del w:id="267" w:author="abner adam" w:date="2024-04-18T13:31:00Z" w16du:dateUtc="2024-04-18T05:31:00Z"/>
                <w:rFonts w:ascii="Times New Roman" w:hAnsi="Times New Roman" w:cs="Times New Roman"/>
                <w:sz w:val="16"/>
                <w:szCs w:val="16"/>
              </w:rPr>
            </w:pPr>
            <w:del w:id="268" w:author="abner adam" w:date="2024-04-18T13:31:00Z" w16du:dateUtc="2024-04-18T05:31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C</w:delText>
              </w:r>
            </w:del>
          </w:p>
        </w:tc>
        <w:tc>
          <w:tcPr>
            <w:tcW w:w="766" w:type="pct"/>
            <w:noWrap/>
            <w:vAlign w:val="center"/>
            <w:hideMark/>
          </w:tcPr>
          <w:p w14:paraId="450A458A" w14:textId="0D49DAD2" w:rsidR="00F54970" w:rsidRPr="00025B08" w:rsidDel="00C223A3" w:rsidRDefault="00F54970" w:rsidP="00025B08">
            <w:pPr>
              <w:spacing w:line="360" w:lineRule="auto"/>
              <w:jc w:val="center"/>
              <w:rPr>
                <w:del w:id="269" w:author="abner adam" w:date="2024-04-18T13:31:00Z" w16du:dateUtc="2024-04-18T05:31:00Z"/>
                <w:rFonts w:ascii="Times New Roman" w:hAnsi="Times New Roman" w:cs="Times New Roman"/>
                <w:sz w:val="16"/>
                <w:szCs w:val="16"/>
              </w:rPr>
            </w:pPr>
            <w:del w:id="270" w:author="abner adam" w:date="2024-04-18T13:31:00Z" w16du:dateUtc="2024-04-18T05:31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T</w:delText>
              </w:r>
            </w:del>
          </w:p>
        </w:tc>
        <w:tc>
          <w:tcPr>
            <w:tcW w:w="648" w:type="pct"/>
            <w:noWrap/>
            <w:vAlign w:val="center"/>
            <w:hideMark/>
          </w:tcPr>
          <w:p w14:paraId="361A87BD" w14:textId="22132A8F" w:rsidR="00F54970" w:rsidRPr="00025B08" w:rsidDel="00C223A3" w:rsidRDefault="00F54970" w:rsidP="00025B08">
            <w:pPr>
              <w:spacing w:line="360" w:lineRule="auto"/>
              <w:jc w:val="center"/>
              <w:rPr>
                <w:del w:id="271" w:author="abner adam" w:date="2024-04-18T13:31:00Z" w16du:dateUtc="2024-04-18T05:31:00Z"/>
                <w:rFonts w:ascii="Times New Roman" w:hAnsi="Times New Roman" w:cs="Times New Roman"/>
                <w:sz w:val="16"/>
                <w:szCs w:val="16"/>
              </w:rPr>
            </w:pPr>
            <w:del w:id="272" w:author="abner adam" w:date="2024-04-18T13:31:00Z" w16du:dateUtc="2024-04-18T05:31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1.90E-13</w:delText>
              </w:r>
            </w:del>
          </w:p>
        </w:tc>
        <w:tc>
          <w:tcPr>
            <w:tcW w:w="540" w:type="pct"/>
            <w:noWrap/>
            <w:vAlign w:val="center"/>
            <w:hideMark/>
          </w:tcPr>
          <w:p w14:paraId="32D637E0" w14:textId="4953C645" w:rsidR="00F54970" w:rsidRPr="00025B08" w:rsidDel="00C223A3" w:rsidRDefault="00F54970" w:rsidP="00025B08">
            <w:pPr>
              <w:spacing w:line="360" w:lineRule="auto"/>
              <w:jc w:val="center"/>
              <w:rPr>
                <w:del w:id="273" w:author="abner adam" w:date="2024-04-18T13:31:00Z" w16du:dateUtc="2024-04-18T05:31:00Z"/>
                <w:rFonts w:ascii="Times New Roman" w:hAnsi="Times New Roman" w:cs="Times New Roman"/>
                <w:sz w:val="16"/>
                <w:szCs w:val="16"/>
              </w:rPr>
            </w:pPr>
            <w:del w:id="274" w:author="abner adam" w:date="2024-04-18T13:31:00Z" w16du:dateUtc="2024-04-18T05:31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0.0028</w:delText>
              </w:r>
            </w:del>
          </w:p>
        </w:tc>
        <w:tc>
          <w:tcPr>
            <w:tcW w:w="578" w:type="pct"/>
            <w:noWrap/>
            <w:vAlign w:val="center"/>
            <w:hideMark/>
          </w:tcPr>
          <w:p w14:paraId="5F2A5A86" w14:textId="0C6AFC88" w:rsidR="00F54970" w:rsidRPr="00025B08" w:rsidDel="00C223A3" w:rsidRDefault="00F54970" w:rsidP="00025B08">
            <w:pPr>
              <w:spacing w:line="360" w:lineRule="auto"/>
              <w:jc w:val="center"/>
              <w:rPr>
                <w:del w:id="275" w:author="abner adam" w:date="2024-04-18T13:31:00Z" w16du:dateUtc="2024-04-18T05:31:00Z"/>
                <w:rFonts w:ascii="Times New Roman" w:hAnsi="Times New Roman" w:cs="Times New Roman"/>
                <w:sz w:val="16"/>
                <w:szCs w:val="16"/>
              </w:rPr>
            </w:pPr>
            <w:del w:id="276" w:author="abner adam" w:date="2024-04-18T13:31:00Z" w16du:dateUtc="2024-04-18T05:31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-0.0209</w:delText>
              </w:r>
            </w:del>
          </w:p>
        </w:tc>
        <w:tc>
          <w:tcPr>
            <w:tcW w:w="540" w:type="pct"/>
            <w:noWrap/>
            <w:vAlign w:val="center"/>
            <w:hideMark/>
          </w:tcPr>
          <w:p w14:paraId="76DFB1D3" w14:textId="1E8D3768" w:rsidR="00F54970" w:rsidRPr="00025B08" w:rsidDel="00C223A3" w:rsidRDefault="00F54970" w:rsidP="00025B08">
            <w:pPr>
              <w:spacing w:line="360" w:lineRule="auto"/>
              <w:jc w:val="center"/>
              <w:rPr>
                <w:del w:id="277" w:author="abner adam" w:date="2024-04-18T13:31:00Z" w16du:dateUtc="2024-04-18T05:31:00Z"/>
                <w:rFonts w:ascii="Times New Roman" w:hAnsi="Times New Roman" w:cs="Times New Roman"/>
                <w:sz w:val="16"/>
                <w:szCs w:val="16"/>
              </w:rPr>
            </w:pPr>
            <w:del w:id="278" w:author="abner adam" w:date="2024-04-18T13:31:00Z" w16du:dateUtc="2024-04-18T05:31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0.4977</w:delText>
              </w:r>
            </w:del>
          </w:p>
        </w:tc>
      </w:tr>
      <w:tr w:rsidR="00025B08" w:rsidRPr="00025B08" w:rsidDel="00C223A3" w14:paraId="76BAAD6A" w14:textId="4336AEDE" w:rsidTr="00025B08">
        <w:trPr>
          <w:trHeight w:val="278"/>
          <w:jc w:val="center"/>
          <w:del w:id="279" w:author="abner adam" w:date="2024-04-18T13:31:00Z" w16du:dateUtc="2024-04-18T05:31:00Z"/>
        </w:trPr>
        <w:tc>
          <w:tcPr>
            <w:tcW w:w="766" w:type="pct"/>
            <w:noWrap/>
            <w:vAlign w:val="center"/>
            <w:hideMark/>
          </w:tcPr>
          <w:p w14:paraId="22B0531F" w14:textId="7447BA7D" w:rsidR="00F54970" w:rsidRPr="00025B08" w:rsidDel="00C223A3" w:rsidRDefault="00F54970" w:rsidP="00025B08">
            <w:pPr>
              <w:spacing w:line="360" w:lineRule="auto"/>
              <w:jc w:val="center"/>
              <w:rPr>
                <w:del w:id="280" w:author="abner adam" w:date="2024-04-18T13:31:00Z" w16du:dateUtc="2024-04-18T05:31:00Z"/>
                <w:rFonts w:ascii="Times New Roman" w:hAnsi="Times New Roman" w:cs="Times New Roman"/>
                <w:sz w:val="16"/>
                <w:szCs w:val="16"/>
              </w:rPr>
            </w:pPr>
            <w:del w:id="281" w:author="abner adam" w:date="2024-04-18T13:31:00Z" w16du:dateUtc="2024-04-18T05:31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rs6131703</w:delText>
              </w:r>
            </w:del>
          </w:p>
        </w:tc>
        <w:tc>
          <w:tcPr>
            <w:tcW w:w="371" w:type="pct"/>
            <w:noWrap/>
            <w:vAlign w:val="center"/>
            <w:hideMark/>
          </w:tcPr>
          <w:p w14:paraId="617184FB" w14:textId="2F728FFE" w:rsidR="00F54970" w:rsidRPr="00025B08" w:rsidDel="00C223A3" w:rsidRDefault="00F54970" w:rsidP="00025B08">
            <w:pPr>
              <w:spacing w:line="360" w:lineRule="auto"/>
              <w:jc w:val="center"/>
              <w:rPr>
                <w:del w:id="282" w:author="abner adam" w:date="2024-04-18T13:31:00Z" w16du:dateUtc="2024-04-18T05:31:00Z"/>
                <w:rFonts w:ascii="Times New Roman" w:hAnsi="Times New Roman" w:cs="Times New Roman"/>
                <w:sz w:val="16"/>
                <w:szCs w:val="16"/>
              </w:rPr>
            </w:pPr>
            <w:del w:id="283" w:author="abner adam" w:date="2024-04-18T13:31:00Z" w16du:dateUtc="2024-04-18T05:31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20</w:delText>
              </w:r>
            </w:del>
          </w:p>
        </w:tc>
        <w:tc>
          <w:tcPr>
            <w:tcW w:w="791" w:type="pct"/>
            <w:noWrap/>
            <w:vAlign w:val="center"/>
            <w:hideMark/>
          </w:tcPr>
          <w:p w14:paraId="5B077E47" w14:textId="0D451C14" w:rsidR="00F54970" w:rsidRPr="00025B08" w:rsidDel="00C223A3" w:rsidRDefault="00F54970" w:rsidP="00025B08">
            <w:pPr>
              <w:spacing w:line="360" w:lineRule="auto"/>
              <w:jc w:val="center"/>
              <w:rPr>
                <w:del w:id="284" w:author="abner adam" w:date="2024-04-18T13:31:00Z" w16du:dateUtc="2024-04-18T05:31:00Z"/>
                <w:rFonts w:ascii="Times New Roman" w:hAnsi="Times New Roman" w:cs="Times New Roman"/>
                <w:sz w:val="16"/>
                <w:szCs w:val="16"/>
              </w:rPr>
            </w:pPr>
            <w:del w:id="285" w:author="abner adam" w:date="2024-04-18T13:31:00Z" w16du:dateUtc="2024-04-18T05:31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G</w:delText>
              </w:r>
            </w:del>
          </w:p>
        </w:tc>
        <w:tc>
          <w:tcPr>
            <w:tcW w:w="766" w:type="pct"/>
            <w:noWrap/>
            <w:vAlign w:val="center"/>
            <w:hideMark/>
          </w:tcPr>
          <w:p w14:paraId="4984559D" w14:textId="18D63518" w:rsidR="00F54970" w:rsidRPr="00025B08" w:rsidDel="00C223A3" w:rsidRDefault="00F54970" w:rsidP="00025B08">
            <w:pPr>
              <w:spacing w:line="360" w:lineRule="auto"/>
              <w:jc w:val="center"/>
              <w:rPr>
                <w:del w:id="286" w:author="abner adam" w:date="2024-04-18T13:31:00Z" w16du:dateUtc="2024-04-18T05:31:00Z"/>
                <w:rFonts w:ascii="Times New Roman" w:hAnsi="Times New Roman" w:cs="Times New Roman"/>
                <w:sz w:val="16"/>
                <w:szCs w:val="16"/>
              </w:rPr>
            </w:pPr>
            <w:del w:id="287" w:author="abner adam" w:date="2024-04-18T13:31:00Z" w16du:dateUtc="2024-04-18T05:31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A</w:delText>
              </w:r>
            </w:del>
          </w:p>
        </w:tc>
        <w:tc>
          <w:tcPr>
            <w:tcW w:w="648" w:type="pct"/>
            <w:noWrap/>
            <w:vAlign w:val="center"/>
            <w:hideMark/>
          </w:tcPr>
          <w:p w14:paraId="74D5507B" w14:textId="0F475E6C" w:rsidR="00F54970" w:rsidRPr="00025B08" w:rsidDel="00C223A3" w:rsidRDefault="00F54970" w:rsidP="00025B08">
            <w:pPr>
              <w:spacing w:line="360" w:lineRule="auto"/>
              <w:jc w:val="center"/>
              <w:rPr>
                <w:del w:id="288" w:author="abner adam" w:date="2024-04-18T13:31:00Z" w16du:dateUtc="2024-04-18T05:31:00Z"/>
                <w:rFonts w:ascii="Times New Roman" w:hAnsi="Times New Roman" w:cs="Times New Roman"/>
                <w:sz w:val="16"/>
                <w:szCs w:val="16"/>
              </w:rPr>
            </w:pPr>
            <w:del w:id="289" w:author="abner adam" w:date="2024-04-18T13:31:00Z" w16du:dateUtc="2024-04-18T05:31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1.90E-09</w:delText>
              </w:r>
            </w:del>
          </w:p>
        </w:tc>
        <w:tc>
          <w:tcPr>
            <w:tcW w:w="540" w:type="pct"/>
            <w:noWrap/>
            <w:vAlign w:val="center"/>
            <w:hideMark/>
          </w:tcPr>
          <w:p w14:paraId="367D86D4" w14:textId="0E3C8FD4" w:rsidR="00F54970" w:rsidRPr="00025B08" w:rsidDel="00C223A3" w:rsidRDefault="00F54970" w:rsidP="00025B08">
            <w:pPr>
              <w:spacing w:line="360" w:lineRule="auto"/>
              <w:jc w:val="center"/>
              <w:rPr>
                <w:del w:id="290" w:author="abner adam" w:date="2024-04-18T13:31:00Z" w16du:dateUtc="2024-04-18T05:31:00Z"/>
                <w:rFonts w:ascii="Times New Roman" w:hAnsi="Times New Roman" w:cs="Times New Roman"/>
                <w:sz w:val="16"/>
                <w:szCs w:val="16"/>
              </w:rPr>
            </w:pPr>
            <w:del w:id="291" w:author="abner adam" w:date="2024-04-18T13:31:00Z" w16du:dateUtc="2024-04-18T05:31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0.0029</w:delText>
              </w:r>
            </w:del>
          </w:p>
        </w:tc>
        <w:tc>
          <w:tcPr>
            <w:tcW w:w="578" w:type="pct"/>
            <w:noWrap/>
            <w:vAlign w:val="center"/>
            <w:hideMark/>
          </w:tcPr>
          <w:p w14:paraId="08AA4E82" w14:textId="29FCBE03" w:rsidR="00F54970" w:rsidRPr="00025B08" w:rsidDel="00C223A3" w:rsidRDefault="00F54970" w:rsidP="00025B08">
            <w:pPr>
              <w:spacing w:line="360" w:lineRule="auto"/>
              <w:jc w:val="center"/>
              <w:rPr>
                <w:del w:id="292" w:author="abner adam" w:date="2024-04-18T13:31:00Z" w16du:dateUtc="2024-04-18T05:31:00Z"/>
                <w:rFonts w:ascii="Times New Roman" w:hAnsi="Times New Roman" w:cs="Times New Roman"/>
                <w:sz w:val="16"/>
                <w:szCs w:val="16"/>
              </w:rPr>
            </w:pPr>
            <w:del w:id="293" w:author="abner adam" w:date="2024-04-18T13:31:00Z" w16du:dateUtc="2024-04-18T05:31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-0.0175</w:delText>
              </w:r>
            </w:del>
          </w:p>
        </w:tc>
        <w:tc>
          <w:tcPr>
            <w:tcW w:w="540" w:type="pct"/>
            <w:noWrap/>
            <w:vAlign w:val="center"/>
            <w:hideMark/>
          </w:tcPr>
          <w:p w14:paraId="08927C64" w14:textId="3A1B4519" w:rsidR="00F54970" w:rsidRPr="00025B08" w:rsidDel="00C223A3" w:rsidRDefault="00F54970" w:rsidP="00025B08">
            <w:pPr>
              <w:spacing w:line="360" w:lineRule="auto"/>
              <w:jc w:val="center"/>
              <w:rPr>
                <w:del w:id="294" w:author="abner adam" w:date="2024-04-18T13:31:00Z" w16du:dateUtc="2024-04-18T05:31:00Z"/>
                <w:rFonts w:ascii="Times New Roman" w:hAnsi="Times New Roman" w:cs="Times New Roman"/>
                <w:sz w:val="16"/>
                <w:szCs w:val="16"/>
              </w:rPr>
            </w:pPr>
            <w:del w:id="295" w:author="abner adam" w:date="2024-04-18T13:31:00Z" w16du:dateUtc="2024-04-18T05:31:00Z">
              <w:r w:rsidRPr="00025B08" w:rsidDel="00C223A3">
                <w:rPr>
                  <w:rFonts w:ascii="Times New Roman" w:hAnsi="Times New Roman" w:cs="Times New Roman" w:hint="eastAsia"/>
                  <w:sz w:val="16"/>
                  <w:szCs w:val="16"/>
                </w:rPr>
                <w:delText>0.3864</w:delText>
              </w:r>
            </w:del>
          </w:p>
        </w:tc>
      </w:tr>
      <w:tr w:rsidR="00025B08" w:rsidRPr="00025B08" w14:paraId="7D85F6DA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729BB856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6063374</w:t>
            </w:r>
          </w:p>
        </w:tc>
        <w:tc>
          <w:tcPr>
            <w:tcW w:w="371" w:type="pct"/>
            <w:noWrap/>
            <w:vAlign w:val="center"/>
            <w:hideMark/>
          </w:tcPr>
          <w:p w14:paraId="5AFBACC2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791" w:type="pct"/>
            <w:noWrap/>
            <w:vAlign w:val="center"/>
            <w:hideMark/>
          </w:tcPr>
          <w:p w14:paraId="041F6F8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766" w:type="pct"/>
            <w:noWrap/>
            <w:vAlign w:val="center"/>
            <w:hideMark/>
          </w:tcPr>
          <w:p w14:paraId="4505B0AF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648" w:type="pct"/>
            <w:noWrap/>
            <w:vAlign w:val="center"/>
            <w:hideMark/>
          </w:tcPr>
          <w:p w14:paraId="0657F6FB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1.00E-17</w:t>
            </w:r>
          </w:p>
        </w:tc>
        <w:tc>
          <w:tcPr>
            <w:tcW w:w="540" w:type="pct"/>
            <w:noWrap/>
            <w:vAlign w:val="center"/>
            <w:hideMark/>
          </w:tcPr>
          <w:p w14:paraId="77AAA0A5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34</w:t>
            </w:r>
          </w:p>
        </w:tc>
        <w:tc>
          <w:tcPr>
            <w:tcW w:w="578" w:type="pct"/>
            <w:noWrap/>
            <w:vAlign w:val="center"/>
            <w:hideMark/>
          </w:tcPr>
          <w:p w14:paraId="67E1D340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294</w:t>
            </w:r>
          </w:p>
        </w:tc>
        <w:tc>
          <w:tcPr>
            <w:tcW w:w="540" w:type="pct"/>
            <w:noWrap/>
            <w:vAlign w:val="center"/>
            <w:hideMark/>
          </w:tcPr>
          <w:p w14:paraId="5D721B16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7806</w:t>
            </w:r>
          </w:p>
        </w:tc>
      </w:tr>
      <w:tr w:rsidR="00025B08" w:rsidRPr="00025B08" w14:paraId="270A9671" w14:textId="77777777" w:rsidTr="00025B08">
        <w:trPr>
          <w:trHeight w:val="278"/>
          <w:jc w:val="center"/>
        </w:trPr>
        <w:tc>
          <w:tcPr>
            <w:tcW w:w="766" w:type="pct"/>
            <w:noWrap/>
            <w:vAlign w:val="center"/>
            <w:hideMark/>
          </w:tcPr>
          <w:p w14:paraId="175BFD90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rs2836920</w:t>
            </w:r>
          </w:p>
        </w:tc>
        <w:tc>
          <w:tcPr>
            <w:tcW w:w="371" w:type="pct"/>
            <w:noWrap/>
            <w:vAlign w:val="center"/>
            <w:hideMark/>
          </w:tcPr>
          <w:p w14:paraId="3F1B343C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791" w:type="pct"/>
            <w:noWrap/>
            <w:vAlign w:val="center"/>
            <w:hideMark/>
          </w:tcPr>
          <w:p w14:paraId="11AFC11C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766" w:type="pct"/>
            <w:noWrap/>
            <w:vAlign w:val="center"/>
            <w:hideMark/>
          </w:tcPr>
          <w:p w14:paraId="1E90047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</w:p>
        </w:tc>
        <w:tc>
          <w:tcPr>
            <w:tcW w:w="648" w:type="pct"/>
            <w:noWrap/>
            <w:vAlign w:val="center"/>
            <w:hideMark/>
          </w:tcPr>
          <w:p w14:paraId="160768E0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2.30E-10</w:t>
            </w:r>
          </w:p>
        </w:tc>
        <w:tc>
          <w:tcPr>
            <w:tcW w:w="540" w:type="pct"/>
            <w:noWrap/>
            <w:vAlign w:val="center"/>
            <w:hideMark/>
          </w:tcPr>
          <w:p w14:paraId="354F1C96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029</w:t>
            </w:r>
          </w:p>
        </w:tc>
        <w:tc>
          <w:tcPr>
            <w:tcW w:w="578" w:type="pct"/>
            <w:noWrap/>
            <w:vAlign w:val="center"/>
            <w:hideMark/>
          </w:tcPr>
          <w:p w14:paraId="37087DB6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0186</w:t>
            </w:r>
          </w:p>
        </w:tc>
        <w:tc>
          <w:tcPr>
            <w:tcW w:w="540" w:type="pct"/>
            <w:noWrap/>
            <w:vAlign w:val="center"/>
            <w:hideMark/>
          </w:tcPr>
          <w:p w14:paraId="5BCB7313" w14:textId="77777777" w:rsidR="00F54970" w:rsidRPr="00025B08" w:rsidRDefault="00F54970" w:rsidP="00025B0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5B08">
              <w:rPr>
                <w:rFonts w:ascii="Times New Roman" w:hAnsi="Times New Roman" w:cs="Times New Roman" w:hint="eastAsia"/>
                <w:sz w:val="16"/>
                <w:szCs w:val="16"/>
              </w:rPr>
              <w:t>0.3955</w:t>
            </w:r>
          </w:p>
        </w:tc>
      </w:tr>
    </w:tbl>
    <w:p w14:paraId="774F67EE" w14:textId="16CA3C9B" w:rsidR="00FA1DA7" w:rsidRDefault="00C22388" w:rsidP="00027D94">
      <w:pPr>
        <w:spacing w:line="360" w:lineRule="auto"/>
        <w:jc w:val="both"/>
        <w:rPr>
          <w:rFonts w:ascii="Times New Roman" w:hAnsi="Times New Roman" w:cs="Times New Roman"/>
        </w:rPr>
      </w:pPr>
      <w:r w:rsidRPr="00B40012">
        <w:rPr>
          <w:rFonts w:ascii="Times New Roman" w:hAnsi="Times New Roman" w:cs="Times New Roman"/>
        </w:rPr>
        <w:t xml:space="preserve">MR, </w:t>
      </w:r>
      <w:r>
        <w:rPr>
          <w:rFonts w:ascii="Times New Roman" w:hAnsi="Times New Roman" w:cs="Times New Roman"/>
        </w:rPr>
        <w:t>M</w:t>
      </w:r>
      <w:r w:rsidRPr="00B40012">
        <w:rPr>
          <w:rFonts w:ascii="Times New Roman" w:hAnsi="Times New Roman" w:cs="Times New Roman"/>
        </w:rPr>
        <w:t>endelian randomization</w:t>
      </w:r>
    </w:p>
    <w:p w14:paraId="44FF343B" w14:textId="77777777" w:rsidR="00C22388" w:rsidRDefault="00C22388" w:rsidP="00027D94">
      <w:pPr>
        <w:spacing w:line="360" w:lineRule="auto"/>
        <w:jc w:val="both"/>
        <w:rPr>
          <w:rFonts w:ascii="Times New Roman" w:hAnsi="Times New Roman" w:cs="Times New Roman"/>
        </w:rPr>
      </w:pPr>
    </w:p>
    <w:p w14:paraId="54E10F3A" w14:textId="37EB51B5" w:rsidR="00222BA5" w:rsidRDefault="00222BA5" w:rsidP="00222BA5">
      <w:pPr>
        <w:spacing w:line="360" w:lineRule="auto"/>
        <w:jc w:val="both"/>
        <w:rPr>
          <w:ins w:id="296" w:author="abner adam" w:date="2024-04-18T13:47:00Z" w16du:dateUtc="2024-04-18T05:47:00Z"/>
          <w:rFonts w:ascii="Times New Roman" w:hAnsi="Times New Roman" w:cs="Times New Roman"/>
          <w:szCs w:val="28"/>
        </w:rPr>
      </w:pPr>
      <w:r w:rsidRPr="00D4665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ins w:id="297" w:author="abner adam" w:date="2024-04-18T13:32:00Z" w16du:dateUtc="2024-04-18T05:32:00Z">
        <w:r w:rsidR="00565F57">
          <w:rPr>
            <w:rFonts w:ascii="Times New Roman" w:hAnsi="Times New Roman" w:cs="Times New Roman" w:hint="eastAsia"/>
            <w:b/>
            <w:bCs/>
          </w:rPr>
          <w:t>5</w:t>
        </w:r>
      </w:ins>
      <w:del w:id="298" w:author="abner adam" w:date="2024-04-18T13:32:00Z" w16du:dateUtc="2024-04-18T05:32:00Z">
        <w:r w:rsidDel="00565F57">
          <w:rPr>
            <w:rFonts w:ascii="Times New Roman" w:hAnsi="Times New Roman" w:cs="Times New Roman"/>
            <w:b/>
            <w:bCs/>
          </w:rPr>
          <w:delText>4</w:delText>
        </w:r>
      </w:del>
      <w:r w:rsidRPr="00D4665C">
        <w:rPr>
          <w:rFonts w:ascii="Times New Roman" w:hAnsi="Times New Roman" w:cs="Times New Roman"/>
        </w:rPr>
        <w:t xml:space="preserve"> </w:t>
      </w:r>
      <w:r w:rsidR="007E4280" w:rsidRPr="00280702">
        <w:rPr>
          <w:rFonts w:ascii="Times New Roman" w:hAnsi="Times New Roman" w:cs="Times New Roman"/>
          <w:szCs w:val="28"/>
        </w:rPr>
        <w:t>The</w:t>
      </w:r>
      <w:r w:rsidR="00DB2A7C">
        <w:rPr>
          <w:rFonts w:ascii="Times New Roman" w:hAnsi="Times New Roman" w:cs="Times New Roman"/>
          <w:szCs w:val="28"/>
        </w:rPr>
        <w:t xml:space="preserve"> sensitivity analysis</w:t>
      </w:r>
      <w:r w:rsidR="007E4280" w:rsidRPr="00280702">
        <w:rPr>
          <w:rFonts w:ascii="Times New Roman" w:hAnsi="Times New Roman" w:cs="Times New Roman"/>
          <w:szCs w:val="28"/>
        </w:rPr>
        <w:t xml:space="preserve"> of length of phone use on glioma</w:t>
      </w:r>
    </w:p>
    <w:tbl>
      <w:tblPr>
        <w:tblStyle w:val="4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7"/>
        <w:gridCol w:w="773"/>
        <w:gridCol w:w="672"/>
        <w:gridCol w:w="665"/>
        <w:gridCol w:w="524"/>
        <w:gridCol w:w="923"/>
        <w:gridCol w:w="1014"/>
        <w:gridCol w:w="961"/>
        <w:gridCol w:w="700"/>
        <w:gridCol w:w="687"/>
        <w:gridCol w:w="770"/>
      </w:tblGrid>
      <w:tr w:rsidR="00621E97" w:rsidRPr="00FB5B08" w14:paraId="10223EF9" w14:textId="77777777" w:rsidTr="00621E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35"/>
          <w:jc w:val="center"/>
          <w:ins w:id="299" w:author="abner adam" w:date="2024-04-18T13:51:00Z" w16du:dateUtc="2024-04-18T05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A4AC35" w14:textId="77777777" w:rsidR="00621E97" w:rsidRPr="00FB5B08" w:rsidRDefault="00621E97" w:rsidP="006A7FEB">
            <w:pPr>
              <w:jc w:val="center"/>
              <w:rPr>
                <w:ins w:id="300" w:author="abner adam" w:date="2024-04-18T13:51:00Z" w16du:dateUtc="2024-04-18T05:51:00Z"/>
                <w:rFonts w:ascii="Times New Roman" w:hAnsi="Times New Roman" w:cs="Times New Roman"/>
                <w:color w:val="auto"/>
                <w:sz w:val="10"/>
                <w:szCs w:val="10"/>
              </w:rPr>
            </w:pPr>
            <w:ins w:id="301" w:author="abner adam" w:date="2024-04-18T13:51:00Z" w16du:dateUtc="2024-04-18T05:51:00Z">
              <w:r w:rsidRPr="00FB5B08">
                <w:rPr>
                  <w:rFonts w:ascii="Times New Roman" w:eastAsia="等线" w:hAnsi="Times New Roman" w:cs="Times New Roman"/>
                  <w:color w:val="000000"/>
                  <w:sz w:val="10"/>
                  <w:szCs w:val="10"/>
                </w:rPr>
                <w:t>outcome</w:t>
              </w:r>
            </w:ins>
          </w:p>
        </w:tc>
        <w:tc>
          <w:tcPr>
            <w:tcW w:w="4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76F56D5" w14:textId="77777777" w:rsidR="00621E97" w:rsidRPr="00FB5B08" w:rsidRDefault="00621E97" w:rsidP="006A7F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02" w:author="abner adam" w:date="2024-04-18T13:51:00Z" w16du:dateUtc="2024-04-18T05:51:00Z"/>
                <w:rFonts w:ascii="Times New Roman" w:hAnsi="Times New Roman" w:cs="Times New Roman"/>
                <w:color w:val="auto"/>
                <w:sz w:val="10"/>
                <w:szCs w:val="10"/>
              </w:rPr>
            </w:pPr>
            <w:ins w:id="303" w:author="abner adam" w:date="2024-04-18T13:51:00Z" w16du:dateUtc="2024-04-18T05:51:00Z">
              <w:r w:rsidRPr="00FB5B08">
                <w:rPr>
                  <w:rFonts w:ascii="Times New Roman" w:eastAsia="等线" w:hAnsi="Times New Roman" w:cs="Times New Roman"/>
                  <w:color w:val="000000"/>
                  <w:sz w:val="10"/>
                  <w:szCs w:val="10"/>
                </w:rPr>
                <w:t>exposure</w:t>
              </w:r>
            </w:ins>
          </w:p>
        </w:tc>
        <w:tc>
          <w:tcPr>
            <w:tcW w:w="40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562DA3B" w14:textId="77777777" w:rsidR="00621E97" w:rsidRPr="00FB5B08" w:rsidRDefault="00621E97" w:rsidP="006A7F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04" w:author="abner adam" w:date="2024-04-18T13:51:00Z" w16du:dateUtc="2024-04-18T05:51:00Z"/>
                <w:rFonts w:ascii="Times New Roman" w:hAnsi="Times New Roman" w:cs="Times New Roman"/>
                <w:color w:val="auto"/>
                <w:sz w:val="10"/>
                <w:szCs w:val="10"/>
              </w:rPr>
            </w:pPr>
            <w:ins w:id="305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color w:val="auto"/>
                  <w:sz w:val="10"/>
                  <w:szCs w:val="10"/>
                </w:rPr>
                <w:t>Methods</w:t>
              </w:r>
            </w:ins>
          </w:p>
        </w:tc>
        <w:tc>
          <w:tcPr>
            <w:tcW w:w="4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C5AF3C2" w14:textId="77777777" w:rsidR="00621E97" w:rsidRPr="00FB5B08" w:rsidRDefault="00621E97" w:rsidP="006A7F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06" w:author="abner adam" w:date="2024-04-18T13:51:00Z" w16du:dateUtc="2024-04-18T05:51:00Z"/>
                <w:rFonts w:ascii="Times New Roman" w:hAnsi="Times New Roman" w:cs="Times New Roman"/>
                <w:color w:val="auto"/>
                <w:sz w:val="10"/>
                <w:szCs w:val="10"/>
              </w:rPr>
            </w:pPr>
            <w:ins w:id="307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color w:val="auto"/>
                  <w:sz w:val="10"/>
                  <w:szCs w:val="10"/>
                </w:rPr>
                <w:t>F-statistic</w:t>
              </w:r>
            </w:ins>
          </w:p>
        </w:tc>
        <w:tc>
          <w:tcPr>
            <w:tcW w:w="3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4629A6" w14:textId="77777777" w:rsidR="00621E97" w:rsidRPr="00FB5B08" w:rsidRDefault="00621E97" w:rsidP="006A7F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08" w:author="abner adam" w:date="2024-04-18T13:51:00Z" w16du:dateUtc="2024-04-18T05:51:00Z"/>
                <w:rFonts w:ascii="Times New Roman" w:hAnsi="Times New Roman" w:cs="Times New Roman"/>
                <w:color w:val="auto"/>
                <w:sz w:val="10"/>
                <w:szCs w:val="10"/>
              </w:rPr>
            </w:pPr>
            <w:ins w:id="309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color w:val="auto"/>
                  <w:sz w:val="10"/>
                  <w:szCs w:val="10"/>
                </w:rPr>
                <w:t>R2</w:t>
              </w:r>
            </w:ins>
          </w:p>
        </w:tc>
        <w:tc>
          <w:tcPr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B8ACC9" w14:textId="77777777" w:rsidR="00621E97" w:rsidRPr="00FB5B08" w:rsidRDefault="00621E97" w:rsidP="006A7F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10" w:author="abner adam" w:date="2024-04-18T13:51:00Z" w16du:dateUtc="2024-04-18T05:51:00Z"/>
                <w:rFonts w:ascii="Times New Roman" w:eastAsia="等线" w:hAnsi="Times New Roman" w:cs="Times New Roman"/>
                <w:i/>
                <w:iCs/>
                <w:color w:val="auto"/>
                <w:sz w:val="10"/>
                <w:szCs w:val="10"/>
              </w:rPr>
            </w:pPr>
            <w:proofErr w:type="spellStart"/>
            <w:ins w:id="311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color w:val="auto"/>
                  <w:sz w:val="10"/>
                  <w:szCs w:val="10"/>
                </w:rPr>
                <w:t>Egger_intercept</w:t>
              </w:r>
              <w:proofErr w:type="spellEnd"/>
            </w:ins>
          </w:p>
        </w:tc>
        <w:tc>
          <w:tcPr>
            <w:tcW w:w="6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C94893" w14:textId="77777777" w:rsidR="00621E97" w:rsidRPr="00FB5B08" w:rsidRDefault="00621E97" w:rsidP="006A7F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12" w:author="abner adam" w:date="2024-04-18T13:51:00Z" w16du:dateUtc="2024-04-18T05:51:00Z"/>
                <w:rFonts w:ascii="Times New Roman" w:eastAsia="等线" w:hAnsi="Times New Roman" w:cs="Times New Roman"/>
                <w:i/>
                <w:iCs/>
                <w:color w:val="auto"/>
                <w:sz w:val="10"/>
                <w:szCs w:val="10"/>
              </w:rPr>
            </w:pPr>
            <w:ins w:id="313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color w:val="auto"/>
                  <w:sz w:val="10"/>
                  <w:szCs w:val="10"/>
                </w:rPr>
                <w:t>P-</w:t>
              </w:r>
              <w:proofErr w:type="spellStart"/>
              <w:r w:rsidRPr="00FB5B08">
                <w:rPr>
                  <w:rFonts w:ascii="Times New Roman" w:hAnsi="Times New Roman" w:cs="Times New Roman"/>
                  <w:color w:val="auto"/>
                  <w:sz w:val="10"/>
                  <w:szCs w:val="10"/>
                </w:rPr>
                <w:t>Egger_intercept</w:t>
              </w:r>
              <w:proofErr w:type="spellEnd"/>
            </w:ins>
          </w:p>
        </w:tc>
        <w:tc>
          <w:tcPr>
            <w:tcW w:w="5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5F21A06" w14:textId="77777777" w:rsidR="00621E97" w:rsidRPr="00FB5B08" w:rsidRDefault="00621E97" w:rsidP="006A7F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14" w:author="abner adam" w:date="2024-04-18T13:51:00Z" w16du:dateUtc="2024-04-18T05:51:00Z"/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proofErr w:type="spellStart"/>
            <w:ins w:id="315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color w:val="000000" w:themeColor="text1"/>
                  <w:sz w:val="10"/>
                  <w:szCs w:val="10"/>
                </w:rPr>
                <w:t>Causal_direction</w:t>
              </w:r>
              <w:proofErr w:type="spellEnd"/>
            </w:ins>
          </w:p>
        </w:tc>
        <w:tc>
          <w:tcPr>
            <w:tcW w:w="42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DD443A" w14:textId="77777777" w:rsidR="00621E97" w:rsidRPr="00FB5B08" w:rsidRDefault="00621E97" w:rsidP="006A7F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16" w:author="abner adam" w:date="2024-04-18T13:51:00Z" w16du:dateUtc="2024-04-18T05:51:00Z"/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ins w:id="317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color w:val="000000" w:themeColor="text1"/>
                  <w:sz w:val="10"/>
                  <w:szCs w:val="10"/>
                </w:rPr>
                <w:t xml:space="preserve">Steiger’s </w:t>
              </w:r>
              <w:r w:rsidRPr="00FB5B08">
                <w:rPr>
                  <w:rFonts w:ascii="Times New Roman" w:hAnsi="Times New Roman" w:cs="Times New Roman"/>
                  <w:i/>
                  <w:iCs/>
                  <w:color w:val="000000" w:themeColor="text1"/>
                  <w:sz w:val="10"/>
                  <w:szCs w:val="10"/>
                </w:rPr>
                <w:t>P</w:t>
              </w:r>
            </w:ins>
          </w:p>
        </w:tc>
        <w:tc>
          <w:tcPr>
            <w:tcW w:w="4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8F3C11" w14:textId="77777777" w:rsidR="00621E97" w:rsidRPr="00FB5B08" w:rsidRDefault="00621E97" w:rsidP="006A7F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18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19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color w:val="000000" w:themeColor="text1"/>
                  <w:sz w:val="10"/>
                  <w:szCs w:val="10"/>
                </w:rPr>
                <w:t>Cochran’s</w:t>
              </w:r>
            </w:ins>
          </w:p>
        </w:tc>
        <w:tc>
          <w:tcPr>
            <w:tcW w:w="46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400073C" w14:textId="77777777" w:rsidR="00621E97" w:rsidRPr="00FB5B08" w:rsidRDefault="00621E97" w:rsidP="006A7F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20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21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color w:val="000000" w:themeColor="text1"/>
                  <w:sz w:val="10"/>
                  <w:szCs w:val="10"/>
                </w:rPr>
                <w:t xml:space="preserve">Cochran’s </w:t>
              </w:r>
              <w:r w:rsidRPr="00FB5B08">
                <w:rPr>
                  <w:rFonts w:ascii="Times New Roman" w:hAnsi="Times New Roman" w:cs="Times New Roman"/>
                  <w:i/>
                  <w:iCs/>
                  <w:color w:val="000000" w:themeColor="text1"/>
                  <w:sz w:val="10"/>
                  <w:szCs w:val="10"/>
                </w:rPr>
                <w:t>P</w:t>
              </w:r>
            </w:ins>
          </w:p>
        </w:tc>
      </w:tr>
      <w:tr w:rsidR="00621E97" w:rsidRPr="00FB5B08" w14:paraId="14D25BE1" w14:textId="77777777" w:rsidTr="006A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  <w:ins w:id="322" w:author="abner adam" w:date="2024-04-18T13:51:00Z" w16du:dateUtc="2024-04-18T05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shd w:val="clear" w:color="auto" w:fill="auto"/>
            <w:vAlign w:val="center"/>
          </w:tcPr>
          <w:p w14:paraId="0CD69673" w14:textId="77777777" w:rsidR="00621E97" w:rsidRPr="00FB5B08" w:rsidRDefault="00621E97" w:rsidP="006A7FEB">
            <w:pPr>
              <w:jc w:val="center"/>
              <w:rPr>
                <w:ins w:id="323" w:author="abner adam" w:date="2024-04-18T13:51:00Z" w16du:dateUtc="2024-04-18T05:51:00Z"/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ins w:id="324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b w:val="0"/>
                  <w:bCs w:val="0"/>
                  <w:sz w:val="10"/>
                  <w:szCs w:val="10"/>
                </w:rPr>
                <w:t>Glioma</w:t>
              </w:r>
            </w:ins>
          </w:p>
        </w:tc>
        <w:tc>
          <w:tcPr>
            <w:tcW w:w="466" w:type="pct"/>
            <w:shd w:val="clear" w:color="auto" w:fill="auto"/>
            <w:vAlign w:val="center"/>
          </w:tcPr>
          <w:p w14:paraId="1F5671E7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5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ins w:id="326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PhoneLength</w:t>
              </w:r>
              <w:proofErr w:type="spellEnd"/>
            </w:ins>
          </w:p>
        </w:tc>
        <w:tc>
          <w:tcPr>
            <w:tcW w:w="405" w:type="pct"/>
            <w:shd w:val="clear" w:color="auto" w:fill="auto"/>
            <w:vAlign w:val="center"/>
          </w:tcPr>
          <w:p w14:paraId="525C6044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7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28" w:author="abner adam" w:date="2024-04-18T13:51:00Z" w16du:dateUtc="2024-04-18T05:51:00Z">
              <w:r w:rsidRPr="00FB5B08">
                <w:rPr>
                  <w:rFonts w:ascii="Times New Roman" w:eastAsia="等线" w:hAnsi="Times New Roman" w:cs="Times New Roman"/>
                  <w:color w:val="000000"/>
                  <w:sz w:val="10"/>
                  <w:szCs w:val="10"/>
                </w:rPr>
                <w:t>IVW</w:t>
              </w:r>
            </w:ins>
          </w:p>
        </w:tc>
        <w:tc>
          <w:tcPr>
            <w:tcW w:w="401" w:type="pct"/>
            <w:shd w:val="clear" w:color="auto" w:fill="auto"/>
            <w:vAlign w:val="center"/>
          </w:tcPr>
          <w:p w14:paraId="3CE5F721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9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30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38.33</w:t>
              </w:r>
            </w:ins>
          </w:p>
        </w:tc>
        <w:tc>
          <w:tcPr>
            <w:tcW w:w="316" w:type="pct"/>
            <w:shd w:val="clear" w:color="auto" w:fill="auto"/>
            <w:vAlign w:val="center"/>
          </w:tcPr>
          <w:p w14:paraId="5D469271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1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32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0.0021</w:t>
              </w:r>
            </w:ins>
          </w:p>
        </w:tc>
        <w:tc>
          <w:tcPr>
            <w:tcW w:w="556" w:type="pct"/>
            <w:shd w:val="clear" w:color="auto" w:fill="auto"/>
            <w:vAlign w:val="center"/>
          </w:tcPr>
          <w:p w14:paraId="776CD0A4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3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34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0.0087</w:t>
              </w:r>
            </w:ins>
          </w:p>
        </w:tc>
        <w:tc>
          <w:tcPr>
            <w:tcW w:w="611" w:type="pct"/>
            <w:shd w:val="clear" w:color="auto" w:fill="auto"/>
            <w:vAlign w:val="center"/>
          </w:tcPr>
          <w:p w14:paraId="248D0A62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5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36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0.6702</w:t>
              </w:r>
            </w:ins>
          </w:p>
        </w:tc>
        <w:tc>
          <w:tcPr>
            <w:tcW w:w="579" w:type="pct"/>
            <w:shd w:val="clear" w:color="auto" w:fill="auto"/>
            <w:vAlign w:val="center"/>
          </w:tcPr>
          <w:p w14:paraId="51D40D2B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7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38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TRUE</w:t>
              </w:r>
            </w:ins>
          </w:p>
        </w:tc>
        <w:tc>
          <w:tcPr>
            <w:tcW w:w="422" w:type="pct"/>
            <w:shd w:val="clear" w:color="auto" w:fill="auto"/>
            <w:vAlign w:val="center"/>
          </w:tcPr>
          <w:p w14:paraId="4F0A13F8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9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40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0.0019</w:t>
              </w:r>
            </w:ins>
          </w:p>
        </w:tc>
        <w:tc>
          <w:tcPr>
            <w:tcW w:w="414" w:type="pct"/>
            <w:shd w:val="clear" w:color="auto" w:fill="auto"/>
            <w:vAlign w:val="center"/>
          </w:tcPr>
          <w:p w14:paraId="50ACF9C5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1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42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17.85</w:t>
              </w:r>
            </w:ins>
          </w:p>
        </w:tc>
        <w:tc>
          <w:tcPr>
            <w:tcW w:w="464" w:type="pct"/>
            <w:shd w:val="clear" w:color="auto" w:fill="auto"/>
            <w:vAlign w:val="center"/>
          </w:tcPr>
          <w:p w14:paraId="16F6CAE4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3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44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0.7652</w:t>
              </w:r>
            </w:ins>
          </w:p>
        </w:tc>
      </w:tr>
      <w:tr w:rsidR="00621E97" w:rsidRPr="00FB5B08" w14:paraId="01FACBFC" w14:textId="77777777" w:rsidTr="006A7FEB">
        <w:trPr>
          <w:trHeight w:hRule="exact" w:val="227"/>
          <w:jc w:val="center"/>
          <w:ins w:id="345" w:author="abner adam" w:date="2024-04-18T13:51:00Z" w16du:dateUtc="2024-04-18T05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shd w:val="clear" w:color="auto" w:fill="auto"/>
            <w:vAlign w:val="center"/>
          </w:tcPr>
          <w:p w14:paraId="651B926A" w14:textId="77777777" w:rsidR="00621E97" w:rsidRPr="00FB5B08" w:rsidRDefault="00621E97" w:rsidP="006A7FEB">
            <w:pPr>
              <w:jc w:val="center"/>
              <w:rPr>
                <w:ins w:id="346" w:author="abner adam" w:date="2024-04-18T13:51:00Z" w16du:dateUtc="2024-04-18T05:51:00Z"/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6DCCD7E1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7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05" w:type="pct"/>
            <w:shd w:val="clear" w:color="auto" w:fill="auto"/>
            <w:vAlign w:val="center"/>
          </w:tcPr>
          <w:p w14:paraId="6682B7BD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8" w:author="abner adam" w:date="2024-04-18T13:51:00Z" w16du:dateUtc="2024-04-18T05:51:00Z"/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ins w:id="349" w:author="abner adam" w:date="2024-04-18T13:51:00Z" w16du:dateUtc="2024-04-18T05:51:00Z">
              <w:r w:rsidRPr="00FB5B08">
                <w:rPr>
                  <w:rFonts w:ascii="Times New Roman" w:eastAsia="等线" w:hAnsi="Times New Roman" w:cs="Times New Roman"/>
                  <w:color w:val="000000"/>
                  <w:sz w:val="10"/>
                  <w:szCs w:val="10"/>
                </w:rPr>
                <w:t>MR-Egger</w:t>
              </w:r>
            </w:ins>
          </w:p>
        </w:tc>
        <w:tc>
          <w:tcPr>
            <w:tcW w:w="401" w:type="pct"/>
            <w:shd w:val="clear" w:color="auto" w:fill="auto"/>
            <w:vAlign w:val="center"/>
          </w:tcPr>
          <w:p w14:paraId="3FCFC82B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0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213EF2CA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1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06F4E8B5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2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7C901981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3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3F2F5B15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4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16C5F9CA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5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440C86F6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6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57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17.67</w:t>
              </w:r>
            </w:ins>
          </w:p>
        </w:tc>
        <w:tc>
          <w:tcPr>
            <w:tcW w:w="464" w:type="pct"/>
            <w:shd w:val="clear" w:color="auto" w:fill="auto"/>
            <w:vAlign w:val="center"/>
          </w:tcPr>
          <w:p w14:paraId="2FA25745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8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59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0.7253</w:t>
              </w:r>
            </w:ins>
          </w:p>
        </w:tc>
      </w:tr>
      <w:tr w:rsidR="00621E97" w:rsidRPr="00FB5B08" w14:paraId="683DD517" w14:textId="77777777" w:rsidTr="006A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  <w:ins w:id="360" w:author="abner adam" w:date="2024-04-18T13:51:00Z" w16du:dateUtc="2024-04-18T05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shd w:val="clear" w:color="auto" w:fill="auto"/>
            <w:vAlign w:val="center"/>
          </w:tcPr>
          <w:p w14:paraId="0D7034D4" w14:textId="77777777" w:rsidR="00621E97" w:rsidRPr="00FB5B08" w:rsidRDefault="00621E97" w:rsidP="006A7FEB">
            <w:pPr>
              <w:jc w:val="center"/>
              <w:rPr>
                <w:ins w:id="361" w:author="abner adam" w:date="2024-04-18T13:51:00Z" w16du:dateUtc="2024-04-18T05:51:00Z"/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ins w:id="362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b w:val="0"/>
                  <w:bCs w:val="0"/>
                  <w:sz w:val="10"/>
                  <w:szCs w:val="10"/>
                </w:rPr>
                <w:t>LGG</w:t>
              </w:r>
            </w:ins>
          </w:p>
        </w:tc>
        <w:tc>
          <w:tcPr>
            <w:tcW w:w="466" w:type="pct"/>
            <w:shd w:val="clear" w:color="auto" w:fill="auto"/>
            <w:vAlign w:val="center"/>
          </w:tcPr>
          <w:p w14:paraId="24A757ED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3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ins w:id="364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PhoneLength</w:t>
              </w:r>
              <w:proofErr w:type="spellEnd"/>
            </w:ins>
          </w:p>
        </w:tc>
        <w:tc>
          <w:tcPr>
            <w:tcW w:w="405" w:type="pct"/>
            <w:shd w:val="clear" w:color="auto" w:fill="auto"/>
            <w:vAlign w:val="center"/>
          </w:tcPr>
          <w:p w14:paraId="42E4DE56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5" w:author="abner adam" w:date="2024-04-18T13:51:00Z" w16du:dateUtc="2024-04-18T05:51:00Z"/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ins w:id="366" w:author="abner adam" w:date="2024-04-18T13:51:00Z" w16du:dateUtc="2024-04-18T05:51:00Z">
              <w:r w:rsidRPr="00FB5B08">
                <w:rPr>
                  <w:rFonts w:ascii="Times New Roman" w:eastAsia="等线" w:hAnsi="Times New Roman" w:cs="Times New Roman"/>
                  <w:color w:val="000000"/>
                  <w:sz w:val="10"/>
                  <w:szCs w:val="10"/>
                </w:rPr>
                <w:t>IVW</w:t>
              </w:r>
            </w:ins>
          </w:p>
        </w:tc>
        <w:tc>
          <w:tcPr>
            <w:tcW w:w="401" w:type="pct"/>
            <w:shd w:val="clear" w:color="auto" w:fill="auto"/>
            <w:vAlign w:val="center"/>
          </w:tcPr>
          <w:p w14:paraId="61326EC5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7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68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38.33</w:t>
              </w:r>
            </w:ins>
          </w:p>
        </w:tc>
        <w:tc>
          <w:tcPr>
            <w:tcW w:w="316" w:type="pct"/>
            <w:shd w:val="clear" w:color="auto" w:fill="auto"/>
            <w:vAlign w:val="center"/>
          </w:tcPr>
          <w:p w14:paraId="66D05A20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9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70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0.0021</w:t>
              </w:r>
            </w:ins>
          </w:p>
        </w:tc>
        <w:tc>
          <w:tcPr>
            <w:tcW w:w="556" w:type="pct"/>
            <w:shd w:val="clear" w:color="auto" w:fill="auto"/>
            <w:vAlign w:val="center"/>
          </w:tcPr>
          <w:p w14:paraId="621E604E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71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72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-0.0043</w:t>
              </w:r>
            </w:ins>
          </w:p>
        </w:tc>
        <w:tc>
          <w:tcPr>
            <w:tcW w:w="611" w:type="pct"/>
            <w:shd w:val="clear" w:color="auto" w:fill="auto"/>
            <w:vAlign w:val="center"/>
          </w:tcPr>
          <w:p w14:paraId="426172A4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73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74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0.8721</w:t>
              </w:r>
            </w:ins>
          </w:p>
        </w:tc>
        <w:tc>
          <w:tcPr>
            <w:tcW w:w="579" w:type="pct"/>
            <w:shd w:val="clear" w:color="auto" w:fill="auto"/>
            <w:vAlign w:val="center"/>
          </w:tcPr>
          <w:p w14:paraId="2F77E368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75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76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TRUE</w:t>
              </w:r>
            </w:ins>
          </w:p>
        </w:tc>
        <w:tc>
          <w:tcPr>
            <w:tcW w:w="422" w:type="pct"/>
            <w:shd w:val="clear" w:color="auto" w:fill="auto"/>
            <w:vAlign w:val="center"/>
          </w:tcPr>
          <w:p w14:paraId="255BE0DA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77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78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0.0</w:t>
              </w:r>
              <w:r>
                <w:rPr>
                  <w:rFonts w:ascii="Times New Roman" w:hAnsi="Times New Roman" w:cs="Times New Roman" w:hint="eastAsia"/>
                  <w:sz w:val="10"/>
                  <w:szCs w:val="10"/>
                </w:rPr>
                <w:t>41</w:t>
              </w:r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4</w:t>
              </w:r>
            </w:ins>
          </w:p>
        </w:tc>
        <w:tc>
          <w:tcPr>
            <w:tcW w:w="414" w:type="pct"/>
            <w:shd w:val="clear" w:color="auto" w:fill="auto"/>
            <w:vAlign w:val="center"/>
          </w:tcPr>
          <w:p w14:paraId="50CDDD64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79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80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13.56</w:t>
              </w:r>
            </w:ins>
          </w:p>
        </w:tc>
        <w:tc>
          <w:tcPr>
            <w:tcW w:w="464" w:type="pct"/>
            <w:shd w:val="clear" w:color="auto" w:fill="auto"/>
            <w:vAlign w:val="center"/>
          </w:tcPr>
          <w:p w14:paraId="04B32923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1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82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0.9385</w:t>
              </w:r>
            </w:ins>
          </w:p>
        </w:tc>
      </w:tr>
      <w:tr w:rsidR="00621E97" w:rsidRPr="00FB5B08" w14:paraId="7CB3363C" w14:textId="77777777" w:rsidTr="006A7FEB">
        <w:trPr>
          <w:trHeight w:hRule="exact" w:val="227"/>
          <w:jc w:val="center"/>
          <w:ins w:id="383" w:author="abner adam" w:date="2024-04-18T13:51:00Z" w16du:dateUtc="2024-04-18T05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shd w:val="clear" w:color="auto" w:fill="auto"/>
            <w:vAlign w:val="center"/>
          </w:tcPr>
          <w:p w14:paraId="2724C818" w14:textId="77777777" w:rsidR="00621E97" w:rsidRPr="00FB5B08" w:rsidRDefault="00621E97" w:rsidP="006A7FEB">
            <w:pPr>
              <w:jc w:val="center"/>
              <w:rPr>
                <w:ins w:id="384" w:author="abner adam" w:date="2024-04-18T13:51:00Z" w16du:dateUtc="2024-04-18T05:51:00Z"/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491D1A68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5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05" w:type="pct"/>
            <w:shd w:val="clear" w:color="auto" w:fill="auto"/>
            <w:vAlign w:val="center"/>
          </w:tcPr>
          <w:p w14:paraId="7C8AF1E0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6" w:author="abner adam" w:date="2024-04-18T13:51:00Z" w16du:dateUtc="2024-04-18T05:51:00Z"/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ins w:id="387" w:author="abner adam" w:date="2024-04-18T13:51:00Z" w16du:dateUtc="2024-04-18T05:51:00Z">
              <w:r w:rsidRPr="00FB5B08">
                <w:rPr>
                  <w:rFonts w:ascii="Times New Roman" w:eastAsia="等线" w:hAnsi="Times New Roman" w:cs="Times New Roman"/>
                  <w:color w:val="000000"/>
                  <w:sz w:val="10"/>
                  <w:szCs w:val="10"/>
                </w:rPr>
                <w:t>MR-Egger</w:t>
              </w:r>
            </w:ins>
          </w:p>
        </w:tc>
        <w:tc>
          <w:tcPr>
            <w:tcW w:w="401" w:type="pct"/>
            <w:shd w:val="clear" w:color="auto" w:fill="auto"/>
            <w:vAlign w:val="center"/>
          </w:tcPr>
          <w:p w14:paraId="796E265E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8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11C2D811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9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7AE7B7A6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0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267D5357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1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30F30A25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2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76D9099A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3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7F5242D1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4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95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13.54</w:t>
              </w:r>
            </w:ins>
          </w:p>
        </w:tc>
        <w:tc>
          <w:tcPr>
            <w:tcW w:w="464" w:type="pct"/>
            <w:shd w:val="clear" w:color="auto" w:fill="auto"/>
            <w:vAlign w:val="center"/>
          </w:tcPr>
          <w:p w14:paraId="11DA3F18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6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397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0.9168</w:t>
              </w:r>
            </w:ins>
          </w:p>
        </w:tc>
      </w:tr>
      <w:tr w:rsidR="00621E97" w:rsidRPr="00FB5B08" w14:paraId="5CDDB138" w14:textId="77777777" w:rsidTr="006A7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  <w:ins w:id="398" w:author="abner adam" w:date="2024-04-18T13:51:00Z" w16du:dateUtc="2024-04-18T05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shd w:val="clear" w:color="auto" w:fill="auto"/>
            <w:vAlign w:val="center"/>
          </w:tcPr>
          <w:p w14:paraId="023496AF" w14:textId="77777777" w:rsidR="00621E97" w:rsidRPr="00FB5B08" w:rsidRDefault="00621E97" w:rsidP="006A7FEB">
            <w:pPr>
              <w:jc w:val="center"/>
              <w:rPr>
                <w:ins w:id="399" w:author="abner adam" w:date="2024-04-18T13:51:00Z" w16du:dateUtc="2024-04-18T05:51:00Z"/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ins w:id="400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b w:val="0"/>
                  <w:bCs w:val="0"/>
                  <w:sz w:val="10"/>
                  <w:szCs w:val="10"/>
                </w:rPr>
                <w:t>GBM</w:t>
              </w:r>
            </w:ins>
          </w:p>
        </w:tc>
        <w:tc>
          <w:tcPr>
            <w:tcW w:w="466" w:type="pct"/>
            <w:shd w:val="clear" w:color="auto" w:fill="auto"/>
            <w:vAlign w:val="center"/>
          </w:tcPr>
          <w:p w14:paraId="368566DB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1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ins w:id="402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PhoneLength</w:t>
              </w:r>
              <w:proofErr w:type="spellEnd"/>
            </w:ins>
          </w:p>
        </w:tc>
        <w:tc>
          <w:tcPr>
            <w:tcW w:w="405" w:type="pct"/>
            <w:shd w:val="clear" w:color="auto" w:fill="auto"/>
            <w:vAlign w:val="center"/>
          </w:tcPr>
          <w:p w14:paraId="36C7AAA4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3" w:author="abner adam" w:date="2024-04-18T13:51:00Z" w16du:dateUtc="2024-04-18T05:51:00Z"/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ins w:id="404" w:author="abner adam" w:date="2024-04-18T13:51:00Z" w16du:dateUtc="2024-04-18T05:51:00Z">
              <w:r w:rsidRPr="00FB5B08">
                <w:rPr>
                  <w:rFonts w:ascii="Times New Roman" w:eastAsia="等线" w:hAnsi="Times New Roman" w:cs="Times New Roman"/>
                  <w:color w:val="000000"/>
                  <w:sz w:val="10"/>
                  <w:szCs w:val="10"/>
                </w:rPr>
                <w:t>IVW</w:t>
              </w:r>
            </w:ins>
          </w:p>
        </w:tc>
        <w:tc>
          <w:tcPr>
            <w:tcW w:w="401" w:type="pct"/>
            <w:shd w:val="clear" w:color="auto" w:fill="auto"/>
            <w:vAlign w:val="center"/>
          </w:tcPr>
          <w:p w14:paraId="24EA2035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5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406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38.33</w:t>
              </w:r>
            </w:ins>
          </w:p>
        </w:tc>
        <w:tc>
          <w:tcPr>
            <w:tcW w:w="316" w:type="pct"/>
            <w:shd w:val="clear" w:color="auto" w:fill="auto"/>
            <w:vAlign w:val="center"/>
          </w:tcPr>
          <w:p w14:paraId="44E267CC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7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408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0.0021</w:t>
              </w:r>
            </w:ins>
          </w:p>
        </w:tc>
        <w:tc>
          <w:tcPr>
            <w:tcW w:w="556" w:type="pct"/>
            <w:shd w:val="clear" w:color="auto" w:fill="auto"/>
            <w:vAlign w:val="center"/>
          </w:tcPr>
          <w:p w14:paraId="3CB4CF15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9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410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0.0010</w:t>
              </w:r>
            </w:ins>
          </w:p>
        </w:tc>
        <w:tc>
          <w:tcPr>
            <w:tcW w:w="611" w:type="pct"/>
            <w:shd w:val="clear" w:color="auto" w:fill="auto"/>
            <w:vAlign w:val="center"/>
          </w:tcPr>
          <w:p w14:paraId="7F792786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1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412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0.9653</w:t>
              </w:r>
            </w:ins>
          </w:p>
        </w:tc>
        <w:tc>
          <w:tcPr>
            <w:tcW w:w="579" w:type="pct"/>
            <w:shd w:val="clear" w:color="auto" w:fill="auto"/>
            <w:vAlign w:val="center"/>
          </w:tcPr>
          <w:p w14:paraId="65EE4A25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3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414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TRUE</w:t>
              </w:r>
            </w:ins>
          </w:p>
        </w:tc>
        <w:tc>
          <w:tcPr>
            <w:tcW w:w="422" w:type="pct"/>
            <w:shd w:val="clear" w:color="auto" w:fill="auto"/>
            <w:vAlign w:val="center"/>
          </w:tcPr>
          <w:p w14:paraId="019F610F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5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416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0.0038</w:t>
              </w:r>
            </w:ins>
          </w:p>
        </w:tc>
        <w:tc>
          <w:tcPr>
            <w:tcW w:w="414" w:type="pct"/>
            <w:shd w:val="clear" w:color="auto" w:fill="auto"/>
            <w:vAlign w:val="center"/>
          </w:tcPr>
          <w:p w14:paraId="5A5B3A57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7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418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17.63</w:t>
              </w:r>
            </w:ins>
          </w:p>
        </w:tc>
        <w:tc>
          <w:tcPr>
            <w:tcW w:w="464" w:type="pct"/>
            <w:shd w:val="clear" w:color="auto" w:fill="auto"/>
            <w:vAlign w:val="center"/>
          </w:tcPr>
          <w:p w14:paraId="78D9F6CB" w14:textId="77777777" w:rsidR="00621E97" w:rsidRPr="00FB5B08" w:rsidRDefault="00621E97" w:rsidP="006A7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9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420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0.7770</w:t>
              </w:r>
            </w:ins>
          </w:p>
        </w:tc>
      </w:tr>
      <w:tr w:rsidR="00621E97" w:rsidRPr="00FB5B08" w14:paraId="6F9233AF" w14:textId="77777777" w:rsidTr="006A7FEB">
        <w:trPr>
          <w:trHeight w:hRule="exact" w:val="227"/>
          <w:jc w:val="center"/>
          <w:ins w:id="421" w:author="abner adam" w:date="2024-04-18T13:51:00Z" w16du:dateUtc="2024-04-18T05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shd w:val="clear" w:color="auto" w:fill="auto"/>
            <w:vAlign w:val="center"/>
          </w:tcPr>
          <w:p w14:paraId="3FE4ABB4" w14:textId="77777777" w:rsidR="00621E97" w:rsidRPr="00FB5B08" w:rsidRDefault="00621E97" w:rsidP="006A7FEB">
            <w:pPr>
              <w:jc w:val="center"/>
              <w:rPr>
                <w:ins w:id="422" w:author="abner adam" w:date="2024-04-18T13:51:00Z" w16du:dateUtc="2024-04-18T05:51:00Z"/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429BE39E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3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05" w:type="pct"/>
            <w:shd w:val="clear" w:color="auto" w:fill="auto"/>
            <w:vAlign w:val="center"/>
          </w:tcPr>
          <w:p w14:paraId="71780C52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4" w:author="abner adam" w:date="2024-04-18T13:51:00Z" w16du:dateUtc="2024-04-18T05:51:00Z"/>
                <w:rFonts w:ascii="Times New Roman" w:eastAsia="等线" w:hAnsi="Times New Roman" w:cs="Times New Roman"/>
                <w:color w:val="000000"/>
                <w:sz w:val="10"/>
                <w:szCs w:val="10"/>
              </w:rPr>
            </w:pPr>
            <w:ins w:id="425" w:author="abner adam" w:date="2024-04-18T13:51:00Z" w16du:dateUtc="2024-04-18T05:51:00Z">
              <w:r w:rsidRPr="00FB5B08">
                <w:rPr>
                  <w:rFonts w:ascii="Times New Roman" w:eastAsia="等线" w:hAnsi="Times New Roman" w:cs="Times New Roman"/>
                  <w:color w:val="000000"/>
                  <w:sz w:val="10"/>
                  <w:szCs w:val="10"/>
                </w:rPr>
                <w:t>MR-Egger</w:t>
              </w:r>
            </w:ins>
          </w:p>
        </w:tc>
        <w:tc>
          <w:tcPr>
            <w:tcW w:w="401" w:type="pct"/>
            <w:shd w:val="clear" w:color="auto" w:fill="auto"/>
            <w:vAlign w:val="center"/>
          </w:tcPr>
          <w:p w14:paraId="257DA385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6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5FF6F75C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7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207C80A8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8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636066A6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9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044EE24C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0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614C37FA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1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440C5EC4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2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433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17.63</w:t>
              </w:r>
            </w:ins>
          </w:p>
        </w:tc>
        <w:tc>
          <w:tcPr>
            <w:tcW w:w="464" w:type="pct"/>
            <w:shd w:val="clear" w:color="auto" w:fill="auto"/>
            <w:vAlign w:val="center"/>
          </w:tcPr>
          <w:p w14:paraId="299C6317" w14:textId="77777777" w:rsidR="00621E97" w:rsidRPr="00FB5B08" w:rsidRDefault="00621E97" w:rsidP="006A7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4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ins w:id="435" w:author="abner adam" w:date="2024-04-18T13:51:00Z" w16du:dateUtc="2024-04-18T05:51:00Z">
              <w:r w:rsidRPr="00FB5B08">
                <w:rPr>
                  <w:rFonts w:ascii="Times New Roman" w:hAnsi="Times New Roman" w:cs="Times New Roman"/>
                  <w:sz w:val="10"/>
                  <w:szCs w:val="10"/>
                </w:rPr>
                <w:t>0.7276</w:t>
              </w:r>
            </w:ins>
          </w:p>
        </w:tc>
      </w:tr>
    </w:tbl>
    <w:p w14:paraId="4AFF47F9" w14:textId="13322102" w:rsidR="007959C3" w:rsidDel="004169D3" w:rsidRDefault="007959C3" w:rsidP="00222BA5">
      <w:pPr>
        <w:spacing w:line="360" w:lineRule="auto"/>
        <w:jc w:val="both"/>
        <w:rPr>
          <w:del w:id="436" w:author="abner adam" w:date="2024-04-18T13:51:00Z" w16du:dateUtc="2024-04-18T05:51:00Z"/>
          <w:rFonts w:ascii="Times New Roman" w:hAnsi="Times New Roman" w:cs="Times New Roman" w:hint="eastAsia"/>
        </w:rPr>
      </w:pPr>
    </w:p>
    <w:tbl>
      <w:tblPr>
        <w:tblStyle w:val="4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3"/>
        <w:gridCol w:w="773"/>
        <w:gridCol w:w="662"/>
        <w:gridCol w:w="657"/>
        <w:gridCol w:w="506"/>
        <w:gridCol w:w="931"/>
        <w:gridCol w:w="1029"/>
        <w:gridCol w:w="972"/>
        <w:gridCol w:w="695"/>
        <w:gridCol w:w="680"/>
        <w:gridCol w:w="768"/>
      </w:tblGrid>
      <w:tr w:rsidR="001227C1" w:rsidRPr="001227C1" w:rsidDel="004169D3" w14:paraId="08341828" w14:textId="32BEBD75" w:rsidTr="00027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  <w:del w:id="437" w:author="abner adam" w:date="2024-04-18T13:51:00Z" w16du:dateUtc="2024-04-18T05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D36CB4" w14:textId="75C20475" w:rsidR="009C2A85" w:rsidRPr="001227C1" w:rsidDel="004169D3" w:rsidRDefault="009E4A8B" w:rsidP="008C633E">
            <w:pPr>
              <w:jc w:val="center"/>
              <w:rPr>
                <w:del w:id="438" w:author="abner adam" w:date="2024-04-18T13:51:00Z" w16du:dateUtc="2024-04-18T05:51:00Z"/>
                <w:rFonts w:ascii="Times New Roman" w:hAnsi="Times New Roman" w:cs="Times New Roman"/>
                <w:color w:val="auto"/>
                <w:sz w:val="10"/>
                <w:szCs w:val="10"/>
              </w:rPr>
            </w:pPr>
            <w:del w:id="439" w:author="abner adam" w:date="2024-04-18T13:51:00Z" w16du:dateUtc="2024-04-18T05:51:00Z">
              <w:r w:rsidDel="004169D3">
                <w:rPr>
                  <w:rFonts w:ascii="Times New Roman" w:eastAsia="等线" w:hAnsi="Times New Roman" w:cs="Times New Roman"/>
                  <w:color w:val="auto"/>
                  <w:sz w:val="10"/>
                  <w:szCs w:val="10"/>
                </w:rPr>
                <w:delText>O</w:delText>
              </w:r>
              <w:r w:rsidR="009C2A85" w:rsidRPr="001227C1" w:rsidDel="004169D3">
                <w:rPr>
                  <w:rFonts w:ascii="Times New Roman" w:eastAsia="等线" w:hAnsi="Times New Roman" w:cs="Times New Roman"/>
                  <w:color w:val="auto"/>
                  <w:sz w:val="10"/>
                  <w:szCs w:val="10"/>
                </w:rPr>
                <w:delText>utcome</w:delText>
              </w:r>
            </w:del>
          </w:p>
        </w:tc>
        <w:tc>
          <w:tcPr>
            <w:tcW w:w="46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FFDFA19" w14:textId="6B7747B0" w:rsidR="009C2A85" w:rsidRPr="001227C1" w:rsidDel="004169D3" w:rsidRDefault="009E4A8B" w:rsidP="008C63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440" w:author="abner adam" w:date="2024-04-18T13:51:00Z" w16du:dateUtc="2024-04-18T05:51:00Z"/>
                <w:rFonts w:ascii="Times New Roman" w:hAnsi="Times New Roman" w:cs="Times New Roman"/>
                <w:color w:val="auto"/>
                <w:sz w:val="10"/>
                <w:szCs w:val="10"/>
              </w:rPr>
            </w:pPr>
            <w:del w:id="441" w:author="abner adam" w:date="2024-04-18T13:51:00Z" w16du:dateUtc="2024-04-18T05:51:00Z">
              <w:r w:rsidDel="004169D3">
                <w:rPr>
                  <w:rFonts w:ascii="Times New Roman" w:eastAsia="等线" w:hAnsi="Times New Roman" w:cs="Times New Roman"/>
                  <w:color w:val="auto"/>
                  <w:sz w:val="10"/>
                  <w:szCs w:val="10"/>
                </w:rPr>
                <w:delText>E</w:delText>
              </w:r>
              <w:r w:rsidR="009C2A85" w:rsidRPr="001227C1" w:rsidDel="004169D3">
                <w:rPr>
                  <w:rFonts w:ascii="Times New Roman" w:eastAsia="等线" w:hAnsi="Times New Roman" w:cs="Times New Roman"/>
                  <w:color w:val="auto"/>
                  <w:sz w:val="10"/>
                  <w:szCs w:val="10"/>
                </w:rPr>
                <w:delText>xposure</w:delText>
              </w:r>
            </w:del>
          </w:p>
        </w:tc>
        <w:tc>
          <w:tcPr>
            <w:tcW w:w="3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708093" w14:textId="39221C4B" w:rsidR="009C2A85" w:rsidRPr="001227C1" w:rsidDel="004169D3" w:rsidRDefault="009C2A85" w:rsidP="008C63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442" w:author="abner adam" w:date="2024-04-18T13:51:00Z" w16du:dateUtc="2024-04-18T05:51:00Z"/>
                <w:rFonts w:ascii="Times New Roman" w:hAnsi="Times New Roman" w:cs="Times New Roman"/>
                <w:color w:val="auto"/>
                <w:sz w:val="10"/>
                <w:szCs w:val="10"/>
              </w:rPr>
            </w:pPr>
            <w:del w:id="443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color w:val="auto"/>
                  <w:sz w:val="10"/>
                  <w:szCs w:val="10"/>
                </w:rPr>
                <w:delText>Methods</w:delText>
              </w:r>
            </w:del>
          </w:p>
        </w:tc>
        <w:tc>
          <w:tcPr>
            <w:tcW w:w="39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6923CCF" w14:textId="720AF30E" w:rsidR="009C2A85" w:rsidRPr="001227C1" w:rsidDel="004169D3" w:rsidRDefault="009C2A85" w:rsidP="008C63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444" w:author="abner adam" w:date="2024-04-18T13:51:00Z" w16du:dateUtc="2024-04-18T05:51:00Z"/>
                <w:rFonts w:ascii="Times New Roman" w:hAnsi="Times New Roman" w:cs="Times New Roman"/>
                <w:color w:val="auto"/>
                <w:sz w:val="10"/>
                <w:szCs w:val="10"/>
              </w:rPr>
            </w:pPr>
            <w:del w:id="445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color w:val="auto"/>
                  <w:sz w:val="10"/>
                  <w:szCs w:val="10"/>
                </w:rPr>
                <w:delText>F-statistic</w:delText>
              </w:r>
            </w:del>
          </w:p>
        </w:tc>
        <w:tc>
          <w:tcPr>
            <w:tcW w:w="30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333AF03" w14:textId="15E2FB54" w:rsidR="009C2A85" w:rsidRPr="001227C1" w:rsidDel="004169D3" w:rsidRDefault="009C2A85" w:rsidP="008C63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446" w:author="abner adam" w:date="2024-04-18T13:51:00Z" w16du:dateUtc="2024-04-18T05:51:00Z"/>
                <w:rFonts w:ascii="Times New Roman" w:hAnsi="Times New Roman" w:cs="Times New Roman"/>
                <w:color w:val="auto"/>
                <w:sz w:val="10"/>
                <w:szCs w:val="10"/>
              </w:rPr>
            </w:pPr>
            <w:del w:id="447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color w:val="auto"/>
                  <w:sz w:val="10"/>
                  <w:szCs w:val="10"/>
                </w:rPr>
                <w:delText>R2</w:delText>
              </w:r>
            </w:del>
          </w:p>
        </w:tc>
        <w:tc>
          <w:tcPr>
            <w:tcW w:w="56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CDC973" w14:textId="3D598774" w:rsidR="009C2A85" w:rsidRPr="001227C1" w:rsidDel="004169D3" w:rsidRDefault="009C2A85" w:rsidP="008C63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448" w:author="abner adam" w:date="2024-04-18T13:51:00Z" w16du:dateUtc="2024-04-18T05:51:00Z"/>
                <w:rFonts w:ascii="Times New Roman" w:eastAsia="等线" w:hAnsi="Times New Roman" w:cs="Times New Roman"/>
                <w:i/>
                <w:iCs/>
                <w:color w:val="auto"/>
                <w:sz w:val="10"/>
                <w:szCs w:val="10"/>
              </w:rPr>
            </w:pPr>
            <w:del w:id="449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color w:val="auto"/>
                  <w:sz w:val="10"/>
                  <w:szCs w:val="10"/>
                </w:rPr>
                <w:delText>Egger_intercept</w:delText>
              </w:r>
            </w:del>
          </w:p>
        </w:tc>
        <w:tc>
          <w:tcPr>
            <w:tcW w:w="62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1B625EF" w14:textId="6CC0D58E" w:rsidR="009C2A85" w:rsidRPr="001227C1" w:rsidDel="004169D3" w:rsidRDefault="009C2A85" w:rsidP="008C63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450" w:author="abner adam" w:date="2024-04-18T13:51:00Z" w16du:dateUtc="2024-04-18T05:51:00Z"/>
                <w:rFonts w:ascii="Times New Roman" w:eastAsia="等线" w:hAnsi="Times New Roman" w:cs="Times New Roman"/>
                <w:i/>
                <w:iCs/>
                <w:color w:val="auto"/>
                <w:sz w:val="10"/>
                <w:szCs w:val="10"/>
              </w:rPr>
            </w:pPr>
            <w:del w:id="451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color w:val="auto"/>
                  <w:sz w:val="10"/>
                  <w:szCs w:val="10"/>
                </w:rPr>
                <w:delText>P-Egger_intercept</w:delText>
              </w:r>
            </w:del>
          </w:p>
        </w:tc>
        <w:tc>
          <w:tcPr>
            <w:tcW w:w="58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3D9FD8B" w14:textId="35F9DFED" w:rsidR="009C2A85" w:rsidRPr="001227C1" w:rsidDel="004169D3" w:rsidRDefault="009C2A85" w:rsidP="008C63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452" w:author="abner adam" w:date="2024-04-18T13:51:00Z" w16du:dateUtc="2024-04-18T05:51:00Z"/>
                <w:rFonts w:ascii="Times New Roman" w:hAnsi="Times New Roman" w:cs="Times New Roman"/>
                <w:color w:val="auto"/>
                <w:sz w:val="10"/>
                <w:szCs w:val="10"/>
              </w:rPr>
            </w:pPr>
            <w:del w:id="453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color w:val="auto"/>
                  <w:sz w:val="10"/>
                  <w:szCs w:val="10"/>
                </w:rPr>
                <w:delText>Causal_direction</w:delText>
              </w:r>
            </w:del>
          </w:p>
        </w:tc>
        <w:tc>
          <w:tcPr>
            <w:tcW w:w="41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CE08E6B" w14:textId="6B0829A9" w:rsidR="009C2A85" w:rsidRPr="001227C1" w:rsidDel="004169D3" w:rsidRDefault="009C2A85" w:rsidP="008C63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454" w:author="abner adam" w:date="2024-04-18T13:51:00Z" w16du:dateUtc="2024-04-18T05:51:00Z"/>
                <w:rFonts w:ascii="Times New Roman" w:hAnsi="Times New Roman" w:cs="Times New Roman"/>
                <w:color w:val="auto"/>
                <w:sz w:val="10"/>
                <w:szCs w:val="10"/>
              </w:rPr>
            </w:pPr>
            <w:del w:id="455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color w:val="auto"/>
                  <w:sz w:val="10"/>
                  <w:szCs w:val="10"/>
                </w:rPr>
                <w:delText xml:space="preserve">Steiger’s </w:delText>
              </w:r>
              <w:r w:rsidRPr="001227C1" w:rsidDel="004169D3">
                <w:rPr>
                  <w:rFonts w:ascii="Times New Roman" w:hAnsi="Times New Roman" w:cs="Times New Roman"/>
                  <w:i/>
                  <w:iCs/>
                  <w:color w:val="auto"/>
                  <w:sz w:val="10"/>
                  <w:szCs w:val="10"/>
                </w:rPr>
                <w:delText>P</w:delText>
              </w:r>
            </w:del>
          </w:p>
        </w:tc>
        <w:tc>
          <w:tcPr>
            <w:tcW w:w="4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C47F4D" w14:textId="4B4942C8" w:rsidR="009C2A85" w:rsidRPr="001227C1" w:rsidDel="004169D3" w:rsidRDefault="009C2A85" w:rsidP="008C63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456" w:author="abner adam" w:date="2024-04-18T13:51:00Z" w16du:dateUtc="2024-04-18T05:51:00Z"/>
                <w:rFonts w:ascii="Times New Roman" w:hAnsi="Times New Roman" w:cs="Times New Roman"/>
                <w:color w:val="auto"/>
                <w:sz w:val="10"/>
                <w:szCs w:val="10"/>
              </w:rPr>
            </w:pPr>
            <w:del w:id="457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color w:val="auto"/>
                  <w:sz w:val="10"/>
                  <w:szCs w:val="10"/>
                </w:rPr>
                <w:delText>Cochran’s</w:delText>
              </w:r>
            </w:del>
          </w:p>
        </w:tc>
        <w:tc>
          <w:tcPr>
            <w:tcW w:w="46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654A468" w14:textId="10BCB6D5" w:rsidR="009C2A85" w:rsidRPr="001227C1" w:rsidDel="004169D3" w:rsidRDefault="009C2A85" w:rsidP="008C63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458" w:author="abner adam" w:date="2024-04-18T13:51:00Z" w16du:dateUtc="2024-04-18T05:51:00Z"/>
                <w:rFonts w:ascii="Times New Roman" w:hAnsi="Times New Roman" w:cs="Times New Roman"/>
                <w:color w:val="auto"/>
                <w:sz w:val="10"/>
                <w:szCs w:val="10"/>
              </w:rPr>
            </w:pPr>
            <w:del w:id="459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color w:val="auto"/>
                  <w:sz w:val="10"/>
                  <w:szCs w:val="10"/>
                </w:rPr>
                <w:delText xml:space="preserve">Cochran’s </w:delText>
              </w:r>
              <w:r w:rsidRPr="001227C1" w:rsidDel="004169D3">
                <w:rPr>
                  <w:rFonts w:ascii="Times New Roman" w:hAnsi="Times New Roman" w:cs="Times New Roman"/>
                  <w:i/>
                  <w:iCs/>
                  <w:color w:val="auto"/>
                  <w:sz w:val="10"/>
                  <w:szCs w:val="10"/>
                </w:rPr>
                <w:delText>P</w:delText>
              </w:r>
            </w:del>
          </w:p>
        </w:tc>
      </w:tr>
      <w:tr w:rsidR="001227C1" w:rsidRPr="001227C1" w:rsidDel="004169D3" w14:paraId="2B3A3124" w14:textId="4128DED4" w:rsidTr="00027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  <w:del w:id="460" w:author="abner adam" w:date="2024-04-18T13:51:00Z" w16du:dateUtc="2024-04-18T05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vAlign w:val="center"/>
          </w:tcPr>
          <w:p w14:paraId="518F58FF" w14:textId="1F9CD2F3" w:rsidR="009C2A85" w:rsidRPr="001227C1" w:rsidDel="004169D3" w:rsidRDefault="009C2A85" w:rsidP="008C633E">
            <w:pPr>
              <w:jc w:val="center"/>
              <w:rPr>
                <w:del w:id="461" w:author="abner adam" w:date="2024-04-18T13:51:00Z" w16du:dateUtc="2024-04-18T05:51:00Z"/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del w:id="462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b w:val="0"/>
                  <w:bCs w:val="0"/>
                  <w:sz w:val="10"/>
                  <w:szCs w:val="10"/>
                </w:rPr>
                <w:delText>Glioma</w:delText>
              </w:r>
            </w:del>
          </w:p>
        </w:tc>
        <w:tc>
          <w:tcPr>
            <w:tcW w:w="465" w:type="pct"/>
            <w:shd w:val="clear" w:color="auto" w:fill="auto"/>
            <w:vAlign w:val="center"/>
          </w:tcPr>
          <w:p w14:paraId="03561DC2" w14:textId="11EF5572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63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464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PhoneLength</w:delText>
              </w:r>
            </w:del>
          </w:p>
        </w:tc>
        <w:tc>
          <w:tcPr>
            <w:tcW w:w="399" w:type="pct"/>
            <w:shd w:val="clear" w:color="auto" w:fill="auto"/>
            <w:vAlign w:val="center"/>
          </w:tcPr>
          <w:p w14:paraId="19C05D44" w14:textId="14526ADF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65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466" w:author="abner adam" w:date="2024-04-18T13:51:00Z" w16du:dateUtc="2024-04-18T05:51:00Z">
              <w:r w:rsidRPr="001227C1" w:rsidDel="004169D3">
                <w:rPr>
                  <w:rFonts w:ascii="Times New Roman" w:eastAsia="等线" w:hAnsi="Times New Roman" w:cs="Times New Roman"/>
                  <w:sz w:val="10"/>
                  <w:szCs w:val="10"/>
                </w:rPr>
                <w:delText>IVW</w:delText>
              </w:r>
            </w:del>
          </w:p>
        </w:tc>
        <w:tc>
          <w:tcPr>
            <w:tcW w:w="396" w:type="pct"/>
            <w:shd w:val="clear" w:color="auto" w:fill="auto"/>
            <w:vAlign w:val="center"/>
          </w:tcPr>
          <w:p w14:paraId="0DA93D19" w14:textId="3762808A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67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468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38.56</w:delText>
              </w:r>
            </w:del>
          </w:p>
        </w:tc>
        <w:tc>
          <w:tcPr>
            <w:tcW w:w="305" w:type="pct"/>
            <w:shd w:val="clear" w:color="auto" w:fill="auto"/>
            <w:vAlign w:val="center"/>
          </w:tcPr>
          <w:p w14:paraId="30999F75" w14:textId="22C569B6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69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470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0.0025</w:delText>
              </w:r>
            </w:del>
          </w:p>
        </w:tc>
        <w:tc>
          <w:tcPr>
            <w:tcW w:w="561" w:type="pct"/>
            <w:shd w:val="clear" w:color="auto" w:fill="auto"/>
            <w:vAlign w:val="center"/>
          </w:tcPr>
          <w:p w14:paraId="108707E6" w14:textId="0A753A8B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71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2746C578" w14:textId="4E53AEA7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72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611247EF" w14:textId="2FD67034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73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474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TRUE</w:delText>
              </w:r>
            </w:del>
          </w:p>
        </w:tc>
        <w:tc>
          <w:tcPr>
            <w:tcW w:w="419" w:type="pct"/>
            <w:shd w:val="clear" w:color="auto" w:fill="auto"/>
            <w:vAlign w:val="center"/>
          </w:tcPr>
          <w:p w14:paraId="155E96A2" w14:textId="6E9343B2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75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476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0.0009</w:delText>
              </w:r>
            </w:del>
          </w:p>
        </w:tc>
        <w:tc>
          <w:tcPr>
            <w:tcW w:w="410" w:type="pct"/>
            <w:shd w:val="clear" w:color="auto" w:fill="auto"/>
            <w:vAlign w:val="center"/>
          </w:tcPr>
          <w:p w14:paraId="68C59386" w14:textId="5F1FDC78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77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478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20.47</w:delText>
              </w:r>
            </w:del>
          </w:p>
        </w:tc>
        <w:tc>
          <w:tcPr>
            <w:tcW w:w="463" w:type="pct"/>
            <w:shd w:val="clear" w:color="auto" w:fill="auto"/>
            <w:vAlign w:val="center"/>
          </w:tcPr>
          <w:p w14:paraId="7EB9713D" w14:textId="63EE1F05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79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480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0.7216</w:delText>
              </w:r>
            </w:del>
          </w:p>
        </w:tc>
      </w:tr>
      <w:tr w:rsidR="001227C1" w:rsidRPr="001227C1" w:rsidDel="004169D3" w14:paraId="147EF890" w14:textId="01CCCC6F" w:rsidTr="00027C40">
        <w:trPr>
          <w:trHeight w:val="227"/>
          <w:jc w:val="center"/>
          <w:del w:id="481" w:author="abner adam" w:date="2024-04-18T13:51:00Z" w16du:dateUtc="2024-04-18T05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vAlign w:val="center"/>
          </w:tcPr>
          <w:p w14:paraId="727BEED8" w14:textId="57F946F4" w:rsidR="009C2A85" w:rsidRPr="001227C1" w:rsidDel="004169D3" w:rsidRDefault="009C2A85" w:rsidP="008C633E">
            <w:pPr>
              <w:jc w:val="center"/>
              <w:rPr>
                <w:del w:id="482" w:author="abner adam" w:date="2024-04-18T13:51:00Z" w16du:dateUtc="2024-04-18T05:51:00Z"/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14:paraId="1786BA39" w14:textId="1123D39D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83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9" w:type="pct"/>
            <w:shd w:val="clear" w:color="auto" w:fill="auto"/>
            <w:vAlign w:val="center"/>
          </w:tcPr>
          <w:p w14:paraId="26A2E9F6" w14:textId="2CB0718E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84" w:author="abner adam" w:date="2024-04-18T13:51:00Z" w16du:dateUtc="2024-04-18T05:51:00Z"/>
                <w:rFonts w:ascii="Times New Roman" w:eastAsia="等线" w:hAnsi="Times New Roman" w:cs="Times New Roman"/>
                <w:sz w:val="10"/>
                <w:szCs w:val="10"/>
              </w:rPr>
            </w:pPr>
            <w:del w:id="485" w:author="abner adam" w:date="2024-04-18T13:51:00Z" w16du:dateUtc="2024-04-18T05:51:00Z">
              <w:r w:rsidRPr="001227C1" w:rsidDel="004169D3">
                <w:rPr>
                  <w:rFonts w:ascii="Times New Roman" w:eastAsia="等线" w:hAnsi="Times New Roman" w:cs="Times New Roman"/>
                  <w:sz w:val="10"/>
                  <w:szCs w:val="10"/>
                </w:rPr>
                <w:delText>MR-Egger</w:delText>
              </w:r>
            </w:del>
          </w:p>
        </w:tc>
        <w:tc>
          <w:tcPr>
            <w:tcW w:w="396" w:type="pct"/>
            <w:shd w:val="clear" w:color="auto" w:fill="auto"/>
            <w:vAlign w:val="center"/>
          </w:tcPr>
          <w:p w14:paraId="0348CA46" w14:textId="080130D4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86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1A849502" w14:textId="30BAD922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87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1" w:type="pct"/>
            <w:shd w:val="clear" w:color="auto" w:fill="auto"/>
            <w:vAlign w:val="center"/>
          </w:tcPr>
          <w:p w14:paraId="6B551C55" w14:textId="33D95238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88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489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0.0037</w:delText>
              </w:r>
            </w:del>
          </w:p>
        </w:tc>
        <w:tc>
          <w:tcPr>
            <w:tcW w:w="620" w:type="pct"/>
            <w:shd w:val="clear" w:color="auto" w:fill="auto"/>
            <w:vAlign w:val="center"/>
          </w:tcPr>
          <w:p w14:paraId="3B2CD8F9" w14:textId="6C6A58EB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90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491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0.8543</w:delText>
              </w:r>
            </w:del>
          </w:p>
        </w:tc>
        <w:tc>
          <w:tcPr>
            <w:tcW w:w="586" w:type="pct"/>
            <w:shd w:val="clear" w:color="auto" w:fill="auto"/>
            <w:vAlign w:val="center"/>
          </w:tcPr>
          <w:p w14:paraId="428C981B" w14:textId="46E225D5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92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14:paraId="26B420DF" w14:textId="6CD23CF6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93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675DD56A" w14:textId="4971B101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94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495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20.50</w:delText>
              </w:r>
            </w:del>
          </w:p>
        </w:tc>
        <w:tc>
          <w:tcPr>
            <w:tcW w:w="463" w:type="pct"/>
            <w:shd w:val="clear" w:color="auto" w:fill="auto"/>
            <w:vAlign w:val="center"/>
          </w:tcPr>
          <w:p w14:paraId="15D12B83" w14:textId="034ED1A1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96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497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0.7670</w:delText>
              </w:r>
            </w:del>
          </w:p>
        </w:tc>
      </w:tr>
      <w:tr w:rsidR="001227C1" w:rsidRPr="001227C1" w:rsidDel="004169D3" w14:paraId="36219C38" w14:textId="41325722" w:rsidTr="00027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  <w:del w:id="498" w:author="abner adam" w:date="2024-04-18T13:51:00Z" w16du:dateUtc="2024-04-18T05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vAlign w:val="center"/>
          </w:tcPr>
          <w:p w14:paraId="7A5A776F" w14:textId="1D6CCA14" w:rsidR="009C2A85" w:rsidRPr="001227C1" w:rsidDel="004169D3" w:rsidRDefault="009C2A85" w:rsidP="008C633E">
            <w:pPr>
              <w:jc w:val="center"/>
              <w:rPr>
                <w:del w:id="499" w:author="abner adam" w:date="2024-04-18T13:51:00Z" w16du:dateUtc="2024-04-18T05:51:00Z"/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del w:id="500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b w:val="0"/>
                  <w:bCs w:val="0"/>
                  <w:sz w:val="10"/>
                  <w:szCs w:val="10"/>
                </w:rPr>
                <w:delText>LGG</w:delText>
              </w:r>
            </w:del>
          </w:p>
        </w:tc>
        <w:tc>
          <w:tcPr>
            <w:tcW w:w="465" w:type="pct"/>
            <w:shd w:val="clear" w:color="auto" w:fill="auto"/>
            <w:vAlign w:val="center"/>
          </w:tcPr>
          <w:p w14:paraId="7BA4CAF1" w14:textId="6A2DFCA5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01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02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PhoneLength</w:delText>
              </w:r>
            </w:del>
          </w:p>
        </w:tc>
        <w:tc>
          <w:tcPr>
            <w:tcW w:w="399" w:type="pct"/>
            <w:shd w:val="clear" w:color="auto" w:fill="auto"/>
            <w:vAlign w:val="center"/>
          </w:tcPr>
          <w:p w14:paraId="7C0A75DC" w14:textId="633131A7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03" w:author="abner adam" w:date="2024-04-18T13:51:00Z" w16du:dateUtc="2024-04-18T05:51:00Z"/>
                <w:rFonts w:ascii="Times New Roman" w:eastAsia="等线" w:hAnsi="Times New Roman" w:cs="Times New Roman"/>
                <w:sz w:val="10"/>
                <w:szCs w:val="10"/>
              </w:rPr>
            </w:pPr>
            <w:del w:id="504" w:author="abner adam" w:date="2024-04-18T13:51:00Z" w16du:dateUtc="2024-04-18T05:51:00Z">
              <w:r w:rsidRPr="001227C1" w:rsidDel="004169D3">
                <w:rPr>
                  <w:rFonts w:ascii="Times New Roman" w:eastAsia="等线" w:hAnsi="Times New Roman" w:cs="Times New Roman"/>
                  <w:sz w:val="10"/>
                  <w:szCs w:val="10"/>
                </w:rPr>
                <w:delText>IVW</w:delText>
              </w:r>
            </w:del>
          </w:p>
        </w:tc>
        <w:tc>
          <w:tcPr>
            <w:tcW w:w="396" w:type="pct"/>
            <w:shd w:val="clear" w:color="auto" w:fill="auto"/>
            <w:vAlign w:val="center"/>
          </w:tcPr>
          <w:p w14:paraId="0933715F" w14:textId="58EF315C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05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06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38.56</w:delText>
              </w:r>
            </w:del>
          </w:p>
        </w:tc>
        <w:tc>
          <w:tcPr>
            <w:tcW w:w="305" w:type="pct"/>
            <w:shd w:val="clear" w:color="auto" w:fill="auto"/>
            <w:vAlign w:val="center"/>
          </w:tcPr>
          <w:p w14:paraId="1590EFA7" w14:textId="666E5848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07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08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0.0025</w:delText>
              </w:r>
            </w:del>
          </w:p>
        </w:tc>
        <w:tc>
          <w:tcPr>
            <w:tcW w:w="561" w:type="pct"/>
            <w:shd w:val="clear" w:color="auto" w:fill="auto"/>
            <w:vAlign w:val="center"/>
          </w:tcPr>
          <w:p w14:paraId="74469E99" w14:textId="323D9CE5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09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543F57FB" w14:textId="00B8D5C3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10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1D1F1087" w14:textId="22014204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11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12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TRUE</w:delText>
              </w:r>
            </w:del>
          </w:p>
        </w:tc>
        <w:tc>
          <w:tcPr>
            <w:tcW w:w="419" w:type="pct"/>
            <w:shd w:val="clear" w:color="auto" w:fill="auto"/>
            <w:vAlign w:val="center"/>
          </w:tcPr>
          <w:p w14:paraId="4BC9C470" w14:textId="4BC9932B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13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14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0.0155</w:delText>
              </w:r>
            </w:del>
          </w:p>
        </w:tc>
        <w:tc>
          <w:tcPr>
            <w:tcW w:w="410" w:type="pct"/>
            <w:shd w:val="clear" w:color="auto" w:fill="auto"/>
            <w:vAlign w:val="center"/>
          </w:tcPr>
          <w:p w14:paraId="1681DBC6" w14:textId="4FF9B46C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15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16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13.90</w:delText>
              </w:r>
            </w:del>
          </w:p>
        </w:tc>
        <w:tc>
          <w:tcPr>
            <w:tcW w:w="463" w:type="pct"/>
            <w:shd w:val="clear" w:color="auto" w:fill="auto"/>
            <w:vAlign w:val="center"/>
          </w:tcPr>
          <w:p w14:paraId="0ED901AA" w14:textId="38737A94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17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18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0.9632</w:delText>
              </w:r>
            </w:del>
          </w:p>
        </w:tc>
      </w:tr>
      <w:tr w:rsidR="001227C1" w:rsidRPr="001227C1" w:rsidDel="004169D3" w14:paraId="7C46AACC" w14:textId="4A7D2198" w:rsidTr="00027C40">
        <w:trPr>
          <w:trHeight w:val="227"/>
          <w:jc w:val="center"/>
          <w:del w:id="519" w:author="abner adam" w:date="2024-04-18T13:51:00Z" w16du:dateUtc="2024-04-18T05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vAlign w:val="center"/>
          </w:tcPr>
          <w:p w14:paraId="4272D26E" w14:textId="43458540" w:rsidR="009C2A85" w:rsidRPr="001227C1" w:rsidDel="004169D3" w:rsidRDefault="009C2A85" w:rsidP="008C633E">
            <w:pPr>
              <w:jc w:val="center"/>
              <w:rPr>
                <w:del w:id="520" w:author="abner adam" w:date="2024-04-18T13:51:00Z" w16du:dateUtc="2024-04-18T05:51:00Z"/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14:paraId="49FFA7BE" w14:textId="5D15B02E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21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9" w:type="pct"/>
            <w:shd w:val="clear" w:color="auto" w:fill="auto"/>
            <w:vAlign w:val="center"/>
          </w:tcPr>
          <w:p w14:paraId="6FD2FF6F" w14:textId="4AA11010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22" w:author="abner adam" w:date="2024-04-18T13:51:00Z" w16du:dateUtc="2024-04-18T05:51:00Z"/>
                <w:rFonts w:ascii="Times New Roman" w:eastAsia="等线" w:hAnsi="Times New Roman" w:cs="Times New Roman"/>
                <w:sz w:val="10"/>
                <w:szCs w:val="10"/>
              </w:rPr>
            </w:pPr>
            <w:del w:id="523" w:author="abner adam" w:date="2024-04-18T13:51:00Z" w16du:dateUtc="2024-04-18T05:51:00Z">
              <w:r w:rsidRPr="001227C1" w:rsidDel="004169D3">
                <w:rPr>
                  <w:rFonts w:ascii="Times New Roman" w:eastAsia="等线" w:hAnsi="Times New Roman" w:cs="Times New Roman"/>
                  <w:sz w:val="10"/>
                  <w:szCs w:val="10"/>
                </w:rPr>
                <w:delText>MR-Egger</w:delText>
              </w:r>
            </w:del>
          </w:p>
        </w:tc>
        <w:tc>
          <w:tcPr>
            <w:tcW w:w="396" w:type="pct"/>
            <w:shd w:val="clear" w:color="auto" w:fill="auto"/>
            <w:vAlign w:val="center"/>
          </w:tcPr>
          <w:p w14:paraId="3A0D4D0C" w14:textId="1FF21D97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24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2B518FC4" w14:textId="2665F349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25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1" w:type="pct"/>
            <w:shd w:val="clear" w:color="auto" w:fill="auto"/>
            <w:vAlign w:val="center"/>
          </w:tcPr>
          <w:p w14:paraId="730513D6" w14:textId="32394794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26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27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-0.0058</w:delText>
              </w:r>
            </w:del>
          </w:p>
        </w:tc>
        <w:tc>
          <w:tcPr>
            <w:tcW w:w="620" w:type="pct"/>
            <w:shd w:val="clear" w:color="auto" w:fill="auto"/>
            <w:vAlign w:val="center"/>
          </w:tcPr>
          <w:p w14:paraId="24D6FD71" w14:textId="58C1B335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28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29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0.8248</w:delText>
              </w:r>
            </w:del>
          </w:p>
        </w:tc>
        <w:tc>
          <w:tcPr>
            <w:tcW w:w="586" w:type="pct"/>
            <w:shd w:val="clear" w:color="auto" w:fill="auto"/>
            <w:vAlign w:val="center"/>
          </w:tcPr>
          <w:p w14:paraId="66C5A5E6" w14:textId="1A04DC49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30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14:paraId="477A5E31" w14:textId="4783A2CD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31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3C7C5E62" w14:textId="26BAB1A6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32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33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13.95</w:delText>
              </w:r>
            </w:del>
          </w:p>
        </w:tc>
        <w:tc>
          <w:tcPr>
            <w:tcW w:w="463" w:type="pct"/>
            <w:shd w:val="clear" w:color="auto" w:fill="auto"/>
            <w:vAlign w:val="center"/>
          </w:tcPr>
          <w:p w14:paraId="0A3DB49D" w14:textId="58BFA080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34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35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0.9735</w:delText>
              </w:r>
            </w:del>
          </w:p>
        </w:tc>
      </w:tr>
      <w:tr w:rsidR="001227C1" w:rsidRPr="001227C1" w:rsidDel="004169D3" w14:paraId="78A45A4D" w14:textId="2EF776C1" w:rsidTr="00027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  <w:del w:id="536" w:author="abner adam" w:date="2024-04-18T13:51:00Z" w16du:dateUtc="2024-04-18T05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vAlign w:val="center"/>
          </w:tcPr>
          <w:p w14:paraId="760D4EEF" w14:textId="40093A06" w:rsidR="009C2A85" w:rsidRPr="001227C1" w:rsidDel="004169D3" w:rsidRDefault="009C2A85" w:rsidP="008C633E">
            <w:pPr>
              <w:jc w:val="center"/>
              <w:rPr>
                <w:del w:id="537" w:author="abner adam" w:date="2024-04-18T13:51:00Z" w16du:dateUtc="2024-04-18T05:51:00Z"/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del w:id="538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b w:val="0"/>
                  <w:bCs w:val="0"/>
                  <w:sz w:val="10"/>
                  <w:szCs w:val="10"/>
                </w:rPr>
                <w:delText>GBM</w:delText>
              </w:r>
            </w:del>
          </w:p>
        </w:tc>
        <w:tc>
          <w:tcPr>
            <w:tcW w:w="465" w:type="pct"/>
            <w:shd w:val="clear" w:color="auto" w:fill="auto"/>
            <w:vAlign w:val="center"/>
          </w:tcPr>
          <w:p w14:paraId="779A2347" w14:textId="55918784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39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40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PhoneLength</w:delText>
              </w:r>
            </w:del>
          </w:p>
        </w:tc>
        <w:tc>
          <w:tcPr>
            <w:tcW w:w="399" w:type="pct"/>
            <w:shd w:val="clear" w:color="auto" w:fill="auto"/>
            <w:vAlign w:val="center"/>
          </w:tcPr>
          <w:p w14:paraId="6F484FC1" w14:textId="26BA1AD8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41" w:author="abner adam" w:date="2024-04-18T13:51:00Z" w16du:dateUtc="2024-04-18T05:51:00Z"/>
                <w:rFonts w:ascii="Times New Roman" w:eastAsia="等线" w:hAnsi="Times New Roman" w:cs="Times New Roman"/>
                <w:sz w:val="10"/>
                <w:szCs w:val="10"/>
              </w:rPr>
            </w:pPr>
            <w:del w:id="542" w:author="abner adam" w:date="2024-04-18T13:51:00Z" w16du:dateUtc="2024-04-18T05:51:00Z">
              <w:r w:rsidRPr="001227C1" w:rsidDel="004169D3">
                <w:rPr>
                  <w:rFonts w:ascii="Times New Roman" w:eastAsia="等线" w:hAnsi="Times New Roman" w:cs="Times New Roman"/>
                  <w:sz w:val="10"/>
                  <w:szCs w:val="10"/>
                </w:rPr>
                <w:delText>IVW</w:delText>
              </w:r>
            </w:del>
          </w:p>
        </w:tc>
        <w:tc>
          <w:tcPr>
            <w:tcW w:w="396" w:type="pct"/>
            <w:shd w:val="clear" w:color="auto" w:fill="auto"/>
            <w:vAlign w:val="center"/>
          </w:tcPr>
          <w:p w14:paraId="7D6D85EC" w14:textId="5F60C155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43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44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38.56</w:delText>
              </w:r>
            </w:del>
          </w:p>
        </w:tc>
        <w:tc>
          <w:tcPr>
            <w:tcW w:w="305" w:type="pct"/>
            <w:shd w:val="clear" w:color="auto" w:fill="auto"/>
            <w:vAlign w:val="center"/>
          </w:tcPr>
          <w:p w14:paraId="6DB7BA9F" w14:textId="13DE20F8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45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46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0.0025</w:delText>
              </w:r>
            </w:del>
          </w:p>
        </w:tc>
        <w:tc>
          <w:tcPr>
            <w:tcW w:w="561" w:type="pct"/>
            <w:shd w:val="clear" w:color="auto" w:fill="auto"/>
            <w:vAlign w:val="center"/>
          </w:tcPr>
          <w:p w14:paraId="3C7F6AC3" w14:textId="4BA3965F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47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14:paraId="7F2F7E32" w14:textId="5DCC90E7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48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5C094FAE" w14:textId="257A7292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49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50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TRUE</w:delText>
              </w:r>
            </w:del>
          </w:p>
        </w:tc>
        <w:tc>
          <w:tcPr>
            <w:tcW w:w="419" w:type="pct"/>
            <w:shd w:val="clear" w:color="auto" w:fill="auto"/>
            <w:vAlign w:val="center"/>
          </w:tcPr>
          <w:p w14:paraId="6C42A871" w14:textId="7B62EF33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51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52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0.0136</w:delText>
              </w:r>
            </w:del>
          </w:p>
        </w:tc>
        <w:tc>
          <w:tcPr>
            <w:tcW w:w="410" w:type="pct"/>
            <w:shd w:val="clear" w:color="auto" w:fill="auto"/>
            <w:vAlign w:val="center"/>
          </w:tcPr>
          <w:p w14:paraId="5444D5E9" w14:textId="3A5E1DEE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53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54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24.51</w:delText>
              </w:r>
            </w:del>
          </w:p>
        </w:tc>
        <w:tc>
          <w:tcPr>
            <w:tcW w:w="463" w:type="pct"/>
            <w:shd w:val="clear" w:color="auto" w:fill="auto"/>
            <w:vAlign w:val="center"/>
          </w:tcPr>
          <w:p w14:paraId="6FCF23FB" w14:textId="2178B654" w:rsidR="009C2A85" w:rsidRPr="001227C1" w:rsidDel="004169D3" w:rsidRDefault="009C2A85" w:rsidP="008C63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555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56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0.4897</w:delText>
              </w:r>
            </w:del>
          </w:p>
        </w:tc>
      </w:tr>
      <w:tr w:rsidR="001227C1" w:rsidRPr="001227C1" w:rsidDel="004169D3" w14:paraId="5E6F8475" w14:textId="2593918C" w:rsidTr="00027C40">
        <w:trPr>
          <w:trHeight w:val="227"/>
          <w:jc w:val="center"/>
          <w:del w:id="557" w:author="abner adam" w:date="2024-04-18T13:51:00Z" w16du:dateUtc="2024-04-18T05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vAlign w:val="center"/>
          </w:tcPr>
          <w:p w14:paraId="54294192" w14:textId="66939377" w:rsidR="009C2A85" w:rsidRPr="001227C1" w:rsidDel="004169D3" w:rsidRDefault="009C2A85" w:rsidP="008C633E">
            <w:pPr>
              <w:jc w:val="center"/>
              <w:rPr>
                <w:del w:id="558" w:author="abner adam" w:date="2024-04-18T13:51:00Z" w16du:dateUtc="2024-04-18T05:51:00Z"/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14:paraId="4DC552C8" w14:textId="468D35C4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59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99" w:type="pct"/>
            <w:shd w:val="clear" w:color="auto" w:fill="auto"/>
            <w:vAlign w:val="center"/>
          </w:tcPr>
          <w:p w14:paraId="2605AD35" w14:textId="6BAD22C1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60" w:author="abner adam" w:date="2024-04-18T13:51:00Z" w16du:dateUtc="2024-04-18T05:51:00Z"/>
                <w:rFonts w:ascii="Times New Roman" w:eastAsia="等线" w:hAnsi="Times New Roman" w:cs="Times New Roman"/>
                <w:sz w:val="10"/>
                <w:szCs w:val="10"/>
              </w:rPr>
            </w:pPr>
            <w:del w:id="561" w:author="abner adam" w:date="2024-04-18T13:51:00Z" w16du:dateUtc="2024-04-18T05:51:00Z">
              <w:r w:rsidRPr="001227C1" w:rsidDel="004169D3">
                <w:rPr>
                  <w:rFonts w:ascii="Times New Roman" w:eastAsia="等线" w:hAnsi="Times New Roman" w:cs="Times New Roman"/>
                  <w:sz w:val="10"/>
                  <w:szCs w:val="10"/>
                </w:rPr>
                <w:delText>MR-Egger</w:delText>
              </w:r>
            </w:del>
          </w:p>
        </w:tc>
        <w:tc>
          <w:tcPr>
            <w:tcW w:w="396" w:type="pct"/>
            <w:shd w:val="clear" w:color="auto" w:fill="auto"/>
            <w:vAlign w:val="center"/>
          </w:tcPr>
          <w:p w14:paraId="46B35F4C" w14:textId="6C1B3FB8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62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6A5BC6AA" w14:textId="6C686E8D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63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1" w:type="pct"/>
            <w:shd w:val="clear" w:color="auto" w:fill="auto"/>
            <w:vAlign w:val="center"/>
          </w:tcPr>
          <w:p w14:paraId="5DE162B7" w14:textId="4E759B2D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64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65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-0.0059</w:delText>
              </w:r>
            </w:del>
          </w:p>
        </w:tc>
        <w:tc>
          <w:tcPr>
            <w:tcW w:w="620" w:type="pct"/>
            <w:shd w:val="clear" w:color="auto" w:fill="auto"/>
            <w:vAlign w:val="center"/>
          </w:tcPr>
          <w:p w14:paraId="2A94E318" w14:textId="6B5CFB8F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66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67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0.8088</w:delText>
              </w:r>
            </w:del>
          </w:p>
        </w:tc>
        <w:tc>
          <w:tcPr>
            <w:tcW w:w="586" w:type="pct"/>
            <w:shd w:val="clear" w:color="auto" w:fill="auto"/>
            <w:vAlign w:val="center"/>
          </w:tcPr>
          <w:p w14:paraId="2CD8D6AD" w14:textId="692B7CEE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68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14:paraId="15B08537" w14:textId="4464AA86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69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2FF344B5" w14:textId="360A7810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70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71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24.57</w:delText>
              </w:r>
            </w:del>
          </w:p>
        </w:tc>
        <w:tc>
          <w:tcPr>
            <w:tcW w:w="463" w:type="pct"/>
            <w:shd w:val="clear" w:color="auto" w:fill="auto"/>
            <w:vAlign w:val="center"/>
          </w:tcPr>
          <w:p w14:paraId="229F904C" w14:textId="64838BB5" w:rsidR="009C2A85" w:rsidRPr="001227C1" w:rsidDel="004169D3" w:rsidRDefault="009C2A85" w:rsidP="008C6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72" w:author="abner adam" w:date="2024-04-18T13:51:00Z" w16du:dateUtc="2024-04-18T05:51:00Z"/>
                <w:rFonts w:ascii="Times New Roman" w:hAnsi="Times New Roman" w:cs="Times New Roman"/>
                <w:sz w:val="10"/>
                <w:szCs w:val="10"/>
              </w:rPr>
            </w:pPr>
            <w:del w:id="573" w:author="abner adam" w:date="2024-04-18T13:51:00Z" w16du:dateUtc="2024-04-18T05:51:00Z">
              <w:r w:rsidRPr="001227C1" w:rsidDel="004169D3">
                <w:rPr>
                  <w:rFonts w:ascii="Times New Roman" w:hAnsi="Times New Roman" w:cs="Times New Roman"/>
                  <w:sz w:val="10"/>
                  <w:szCs w:val="10"/>
                </w:rPr>
                <w:delText>0.5430</w:delText>
              </w:r>
            </w:del>
          </w:p>
        </w:tc>
      </w:tr>
    </w:tbl>
    <w:p w14:paraId="0DBE3417" w14:textId="05A489FA" w:rsidR="00222BA5" w:rsidRPr="00222BA5" w:rsidRDefault="005659A6" w:rsidP="00027D94">
      <w:pPr>
        <w:spacing w:line="360" w:lineRule="auto"/>
        <w:jc w:val="both"/>
        <w:rPr>
          <w:rFonts w:ascii="Times New Roman" w:hAnsi="Times New Roman" w:cs="Times New Roman"/>
        </w:rPr>
      </w:pPr>
      <w:r w:rsidRPr="00B40012">
        <w:rPr>
          <w:rFonts w:ascii="Times New Roman" w:hAnsi="Times New Roman" w:cs="Times New Roman"/>
        </w:rPr>
        <w:t xml:space="preserve">MR, </w:t>
      </w:r>
      <w:r>
        <w:rPr>
          <w:rFonts w:ascii="Times New Roman" w:hAnsi="Times New Roman" w:cs="Times New Roman"/>
        </w:rPr>
        <w:t>M</w:t>
      </w:r>
      <w:r w:rsidRPr="00B40012">
        <w:rPr>
          <w:rFonts w:ascii="Times New Roman" w:hAnsi="Times New Roman" w:cs="Times New Roman"/>
        </w:rPr>
        <w:t>endelian randomization</w:t>
      </w:r>
    </w:p>
    <w:sectPr w:rsidR="00222BA5" w:rsidRPr="00222BA5" w:rsidSect="00557D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37CEAB" w14:textId="77777777" w:rsidR="00557D6F" w:rsidRDefault="00557D6F" w:rsidP="001732A0">
      <w:r>
        <w:separator/>
      </w:r>
    </w:p>
  </w:endnote>
  <w:endnote w:type="continuationSeparator" w:id="0">
    <w:p w14:paraId="5A138A80" w14:textId="77777777" w:rsidR="00557D6F" w:rsidRDefault="00557D6F" w:rsidP="00173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2AD72A" w14:textId="77777777" w:rsidR="00557D6F" w:rsidRDefault="00557D6F" w:rsidP="001732A0">
      <w:r>
        <w:separator/>
      </w:r>
    </w:p>
  </w:footnote>
  <w:footnote w:type="continuationSeparator" w:id="0">
    <w:p w14:paraId="693C7598" w14:textId="77777777" w:rsidR="00557D6F" w:rsidRDefault="00557D6F" w:rsidP="001732A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bner adam">
    <w15:presenceInfo w15:providerId="Windows Live" w15:userId="7787ab383e1582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KwMDMzMTAzMzcyNDRW0lEKTi0uzszPAykwNK0FAOcE5agtAAAA"/>
  </w:docVars>
  <w:rsids>
    <w:rsidRoot w:val="00694CA6"/>
    <w:rsid w:val="000014EC"/>
    <w:rsid w:val="000041A7"/>
    <w:rsid w:val="000054F0"/>
    <w:rsid w:val="0001277B"/>
    <w:rsid w:val="00012C22"/>
    <w:rsid w:val="00015632"/>
    <w:rsid w:val="000165BC"/>
    <w:rsid w:val="000171A3"/>
    <w:rsid w:val="00020AA5"/>
    <w:rsid w:val="00021A74"/>
    <w:rsid w:val="00024912"/>
    <w:rsid w:val="000251FE"/>
    <w:rsid w:val="00025B08"/>
    <w:rsid w:val="00027155"/>
    <w:rsid w:val="00027C40"/>
    <w:rsid w:val="00027D94"/>
    <w:rsid w:val="00032FD7"/>
    <w:rsid w:val="00033DC5"/>
    <w:rsid w:val="00040834"/>
    <w:rsid w:val="00041A8E"/>
    <w:rsid w:val="000433D8"/>
    <w:rsid w:val="00043F2D"/>
    <w:rsid w:val="0004700B"/>
    <w:rsid w:val="0005106D"/>
    <w:rsid w:val="00051F27"/>
    <w:rsid w:val="0005270E"/>
    <w:rsid w:val="00052EEA"/>
    <w:rsid w:val="00054687"/>
    <w:rsid w:val="00054DF8"/>
    <w:rsid w:val="00056515"/>
    <w:rsid w:val="00056ED8"/>
    <w:rsid w:val="000602AB"/>
    <w:rsid w:val="000614E4"/>
    <w:rsid w:val="00061C32"/>
    <w:rsid w:val="000625F7"/>
    <w:rsid w:val="00062EA2"/>
    <w:rsid w:val="000644A7"/>
    <w:rsid w:val="00064B7D"/>
    <w:rsid w:val="00064C00"/>
    <w:rsid w:val="0006618D"/>
    <w:rsid w:val="00070E73"/>
    <w:rsid w:val="00071178"/>
    <w:rsid w:val="00072973"/>
    <w:rsid w:val="00072BDA"/>
    <w:rsid w:val="00074A57"/>
    <w:rsid w:val="00074AEF"/>
    <w:rsid w:val="00074E6E"/>
    <w:rsid w:val="000751BA"/>
    <w:rsid w:val="0007526C"/>
    <w:rsid w:val="00075896"/>
    <w:rsid w:val="00075B8C"/>
    <w:rsid w:val="00077DF3"/>
    <w:rsid w:val="00080118"/>
    <w:rsid w:val="00082B7D"/>
    <w:rsid w:val="00083E0E"/>
    <w:rsid w:val="00084440"/>
    <w:rsid w:val="0008606A"/>
    <w:rsid w:val="00087D52"/>
    <w:rsid w:val="000925BB"/>
    <w:rsid w:val="00092912"/>
    <w:rsid w:val="00092BD9"/>
    <w:rsid w:val="000931D1"/>
    <w:rsid w:val="000933F0"/>
    <w:rsid w:val="00093B6C"/>
    <w:rsid w:val="00094DD8"/>
    <w:rsid w:val="00097F85"/>
    <w:rsid w:val="000A0421"/>
    <w:rsid w:val="000A2D4B"/>
    <w:rsid w:val="000A308F"/>
    <w:rsid w:val="000A3A01"/>
    <w:rsid w:val="000A7417"/>
    <w:rsid w:val="000A786C"/>
    <w:rsid w:val="000A7A10"/>
    <w:rsid w:val="000B0CB4"/>
    <w:rsid w:val="000B175A"/>
    <w:rsid w:val="000B2978"/>
    <w:rsid w:val="000B2FA4"/>
    <w:rsid w:val="000B30A4"/>
    <w:rsid w:val="000B3FDA"/>
    <w:rsid w:val="000B4C80"/>
    <w:rsid w:val="000C0232"/>
    <w:rsid w:val="000C0E29"/>
    <w:rsid w:val="000C3715"/>
    <w:rsid w:val="000D31A0"/>
    <w:rsid w:val="000D366F"/>
    <w:rsid w:val="000D636D"/>
    <w:rsid w:val="000D7F94"/>
    <w:rsid w:val="000E04AE"/>
    <w:rsid w:val="000E060D"/>
    <w:rsid w:val="000E0C28"/>
    <w:rsid w:val="000E3DD3"/>
    <w:rsid w:val="000E6DAC"/>
    <w:rsid w:val="000E7945"/>
    <w:rsid w:val="000F2312"/>
    <w:rsid w:val="000F627A"/>
    <w:rsid w:val="001006D1"/>
    <w:rsid w:val="001008EC"/>
    <w:rsid w:val="0010496A"/>
    <w:rsid w:val="00107248"/>
    <w:rsid w:val="00107E19"/>
    <w:rsid w:val="00111366"/>
    <w:rsid w:val="00111432"/>
    <w:rsid w:val="001117A1"/>
    <w:rsid w:val="001119ED"/>
    <w:rsid w:val="00112452"/>
    <w:rsid w:val="00112DFD"/>
    <w:rsid w:val="00115000"/>
    <w:rsid w:val="00115047"/>
    <w:rsid w:val="00115229"/>
    <w:rsid w:val="001165CE"/>
    <w:rsid w:val="0011755A"/>
    <w:rsid w:val="001215A1"/>
    <w:rsid w:val="00122147"/>
    <w:rsid w:val="001227C1"/>
    <w:rsid w:val="001229AA"/>
    <w:rsid w:val="00122F11"/>
    <w:rsid w:val="0012371A"/>
    <w:rsid w:val="00124448"/>
    <w:rsid w:val="00124548"/>
    <w:rsid w:val="001251B2"/>
    <w:rsid w:val="001255A6"/>
    <w:rsid w:val="001260CC"/>
    <w:rsid w:val="0013036C"/>
    <w:rsid w:val="00130811"/>
    <w:rsid w:val="00130ECE"/>
    <w:rsid w:val="00130F8C"/>
    <w:rsid w:val="001324D9"/>
    <w:rsid w:val="00132932"/>
    <w:rsid w:val="00133CEE"/>
    <w:rsid w:val="0013419E"/>
    <w:rsid w:val="001346BA"/>
    <w:rsid w:val="001403C7"/>
    <w:rsid w:val="001405A8"/>
    <w:rsid w:val="00140D81"/>
    <w:rsid w:val="00143BCD"/>
    <w:rsid w:val="0014519C"/>
    <w:rsid w:val="00145345"/>
    <w:rsid w:val="001503B6"/>
    <w:rsid w:val="00151094"/>
    <w:rsid w:val="0015123A"/>
    <w:rsid w:val="00151D5E"/>
    <w:rsid w:val="00151DCB"/>
    <w:rsid w:val="001522C5"/>
    <w:rsid w:val="00152418"/>
    <w:rsid w:val="001541D2"/>
    <w:rsid w:val="00155177"/>
    <w:rsid w:val="001557C8"/>
    <w:rsid w:val="00155F77"/>
    <w:rsid w:val="00160B6E"/>
    <w:rsid w:val="00163816"/>
    <w:rsid w:val="00163C1F"/>
    <w:rsid w:val="00164C91"/>
    <w:rsid w:val="00165E5F"/>
    <w:rsid w:val="00166DDB"/>
    <w:rsid w:val="0017079F"/>
    <w:rsid w:val="001713B2"/>
    <w:rsid w:val="001714C0"/>
    <w:rsid w:val="00172BF4"/>
    <w:rsid w:val="001732A0"/>
    <w:rsid w:val="00174BBD"/>
    <w:rsid w:val="00174E48"/>
    <w:rsid w:val="001774B2"/>
    <w:rsid w:val="00177A99"/>
    <w:rsid w:val="00183888"/>
    <w:rsid w:val="00184431"/>
    <w:rsid w:val="0018551F"/>
    <w:rsid w:val="00186EE1"/>
    <w:rsid w:val="0019031A"/>
    <w:rsid w:val="00191809"/>
    <w:rsid w:val="00191924"/>
    <w:rsid w:val="00193D50"/>
    <w:rsid w:val="00193F41"/>
    <w:rsid w:val="00193F75"/>
    <w:rsid w:val="00194677"/>
    <w:rsid w:val="00195550"/>
    <w:rsid w:val="001A0E2C"/>
    <w:rsid w:val="001A1667"/>
    <w:rsid w:val="001A1794"/>
    <w:rsid w:val="001A2A9D"/>
    <w:rsid w:val="001A2CA2"/>
    <w:rsid w:val="001A380F"/>
    <w:rsid w:val="001A563C"/>
    <w:rsid w:val="001A7089"/>
    <w:rsid w:val="001B0C68"/>
    <w:rsid w:val="001B4564"/>
    <w:rsid w:val="001B538C"/>
    <w:rsid w:val="001B68AD"/>
    <w:rsid w:val="001B695A"/>
    <w:rsid w:val="001B7DA8"/>
    <w:rsid w:val="001C0992"/>
    <w:rsid w:val="001C3E34"/>
    <w:rsid w:val="001C5722"/>
    <w:rsid w:val="001C70EA"/>
    <w:rsid w:val="001C7CFF"/>
    <w:rsid w:val="001D09BE"/>
    <w:rsid w:val="001D18AF"/>
    <w:rsid w:val="001D4A66"/>
    <w:rsid w:val="001D4C8B"/>
    <w:rsid w:val="001D640C"/>
    <w:rsid w:val="001D79BE"/>
    <w:rsid w:val="001D7D7F"/>
    <w:rsid w:val="001E1DD3"/>
    <w:rsid w:val="001E2AEA"/>
    <w:rsid w:val="001E3B7A"/>
    <w:rsid w:val="001E4296"/>
    <w:rsid w:val="001E44B3"/>
    <w:rsid w:val="001E45B4"/>
    <w:rsid w:val="001E4B2E"/>
    <w:rsid w:val="001E4B9C"/>
    <w:rsid w:val="001E5DF5"/>
    <w:rsid w:val="001E6834"/>
    <w:rsid w:val="001F0024"/>
    <w:rsid w:val="001F02C3"/>
    <w:rsid w:val="001F07FC"/>
    <w:rsid w:val="001F2E4F"/>
    <w:rsid w:val="001F41A0"/>
    <w:rsid w:val="001F4365"/>
    <w:rsid w:val="001F5164"/>
    <w:rsid w:val="001F74BA"/>
    <w:rsid w:val="001F7912"/>
    <w:rsid w:val="00200C0A"/>
    <w:rsid w:val="00205237"/>
    <w:rsid w:val="00205E6E"/>
    <w:rsid w:val="00206079"/>
    <w:rsid w:val="00211080"/>
    <w:rsid w:val="00212233"/>
    <w:rsid w:val="00213866"/>
    <w:rsid w:val="00214038"/>
    <w:rsid w:val="0021464A"/>
    <w:rsid w:val="0021480C"/>
    <w:rsid w:val="00214D07"/>
    <w:rsid w:val="00214E5F"/>
    <w:rsid w:val="00215673"/>
    <w:rsid w:val="00216735"/>
    <w:rsid w:val="00220707"/>
    <w:rsid w:val="002217B7"/>
    <w:rsid w:val="00222A4F"/>
    <w:rsid w:val="00222BA5"/>
    <w:rsid w:val="00222D21"/>
    <w:rsid w:val="00223C67"/>
    <w:rsid w:val="00224BA8"/>
    <w:rsid w:val="00225375"/>
    <w:rsid w:val="00226E61"/>
    <w:rsid w:val="0022763B"/>
    <w:rsid w:val="00231CB4"/>
    <w:rsid w:val="00235DE4"/>
    <w:rsid w:val="00237EEB"/>
    <w:rsid w:val="00237FDF"/>
    <w:rsid w:val="00243496"/>
    <w:rsid w:val="002441BD"/>
    <w:rsid w:val="00244994"/>
    <w:rsid w:val="00246FEF"/>
    <w:rsid w:val="00247923"/>
    <w:rsid w:val="00247A44"/>
    <w:rsid w:val="00247FC8"/>
    <w:rsid w:val="00250755"/>
    <w:rsid w:val="0025266A"/>
    <w:rsid w:val="00252925"/>
    <w:rsid w:val="002529A2"/>
    <w:rsid w:val="00253873"/>
    <w:rsid w:val="00260349"/>
    <w:rsid w:val="00261570"/>
    <w:rsid w:val="00267BA0"/>
    <w:rsid w:val="00270E74"/>
    <w:rsid w:val="00270F32"/>
    <w:rsid w:val="00273570"/>
    <w:rsid w:val="00273C1A"/>
    <w:rsid w:val="00273C57"/>
    <w:rsid w:val="00277A10"/>
    <w:rsid w:val="00280C41"/>
    <w:rsid w:val="00281BC3"/>
    <w:rsid w:val="00282B43"/>
    <w:rsid w:val="0028510D"/>
    <w:rsid w:val="00287E3D"/>
    <w:rsid w:val="00292E63"/>
    <w:rsid w:val="002942C6"/>
    <w:rsid w:val="00294381"/>
    <w:rsid w:val="0029584F"/>
    <w:rsid w:val="002A1582"/>
    <w:rsid w:val="002A3031"/>
    <w:rsid w:val="002A38F4"/>
    <w:rsid w:val="002A6AEE"/>
    <w:rsid w:val="002A74D2"/>
    <w:rsid w:val="002A7B9D"/>
    <w:rsid w:val="002A7EA8"/>
    <w:rsid w:val="002B14B0"/>
    <w:rsid w:val="002B1AB0"/>
    <w:rsid w:val="002B21F0"/>
    <w:rsid w:val="002B3378"/>
    <w:rsid w:val="002B38EF"/>
    <w:rsid w:val="002B4CDC"/>
    <w:rsid w:val="002B5128"/>
    <w:rsid w:val="002B673F"/>
    <w:rsid w:val="002B6FB6"/>
    <w:rsid w:val="002C1D5B"/>
    <w:rsid w:val="002C52BC"/>
    <w:rsid w:val="002C651B"/>
    <w:rsid w:val="002C6704"/>
    <w:rsid w:val="002C6C63"/>
    <w:rsid w:val="002C7D77"/>
    <w:rsid w:val="002D1090"/>
    <w:rsid w:val="002D166A"/>
    <w:rsid w:val="002D1A6A"/>
    <w:rsid w:val="002D2FB0"/>
    <w:rsid w:val="002D343E"/>
    <w:rsid w:val="002D4419"/>
    <w:rsid w:val="002D63E6"/>
    <w:rsid w:val="002E006C"/>
    <w:rsid w:val="002E09D2"/>
    <w:rsid w:val="002E23E6"/>
    <w:rsid w:val="002E255D"/>
    <w:rsid w:val="002E26CB"/>
    <w:rsid w:val="002E78CD"/>
    <w:rsid w:val="002F07CB"/>
    <w:rsid w:val="002F0EC6"/>
    <w:rsid w:val="002F17AC"/>
    <w:rsid w:val="002F3000"/>
    <w:rsid w:val="002F3055"/>
    <w:rsid w:val="002F4278"/>
    <w:rsid w:val="002F6C83"/>
    <w:rsid w:val="002F7DEB"/>
    <w:rsid w:val="00300263"/>
    <w:rsid w:val="003029D0"/>
    <w:rsid w:val="003042BB"/>
    <w:rsid w:val="00305C6A"/>
    <w:rsid w:val="003078C1"/>
    <w:rsid w:val="0031173D"/>
    <w:rsid w:val="003119F1"/>
    <w:rsid w:val="003141C4"/>
    <w:rsid w:val="00314B94"/>
    <w:rsid w:val="00317258"/>
    <w:rsid w:val="0032020F"/>
    <w:rsid w:val="003213A4"/>
    <w:rsid w:val="00321479"/>
    <w:rsid w:val="00321FA0"/>
    <w:rsid w:val="00324667"/>
    <w:rsid w:val="00324ED2"/>
    <w:rsid w:val="003253F1"/>
    <w:rsid w:val="0033155B"/>
    <w:rsid w:val="0033177F"/>
    <w:rsid w:val="003347E1"/>
    <w:rsid w:val="00334DD9"/>
    <w:rsid w:val="00335D13"/>
    <w:rsid w:val="00336544"/>
    <w:rsid w:val="00340DB3"/>
    <w:rsid w:val="00341048"/>
    <w:rsid w:val="003410EC"/>
    <w:rsid w:val="00343BD0"/>
    <w:rsid w:val="003443DC"/>
    <w:rsid w:val="00345189"/>
    <w:rsid w:val="00345832"/>
    <w:rsid w:val="003461DF"/>
    <w:rsid w:val="00346B1A"/>
    <w:rsid w:val="00350097"/>
    <w:rsid w:val="003505EF"/>
    <w:rsid w:val="003515DE"/>
    <w:rsid w:val="00351E8C"/>
    <w:rsid w:val="00351FC7"/>
    <w:rsid w:val="00352B92"/>
    <w:rsid w:val="00354F21"/>
    <w:rsid w:val="00360E42"/>
    <w:rsid w:val="003615B7"/>
    <w:rsid w:val="003636DF"/>
    <w:rsid w:val="00364FD3"/>
    <w:rsid w:val="00366896"/>
    <w:rsid w:val="003669EE"/>
    <w:rsid w:val="00372CBB"/>
    <w:rsid w:val="00374925"/>
    <w:rsid w:val="0037555D"/>
    <w:rsid w:val="00375F39"/>
    <w:rsid w:val="00380EC7"/>
    <w:rsid w:val="00382B40"/>
    <w:rsid w:val="003830B8"/>
    <w:rsid w:val="00384F59"/>
    <w:rsid w:val="00386DE5"/>
    <w:rsid w:val="00390C59"/>
    <w:rsid w:val="00391FF2"/>
    <w:rsid w:val="003935C9"/>
    <w:rsid w:val="003943A1"/>
    <w:rsid w:val="00394D46"/>
    <w:rsid w:val="00395780"/>
    <w:rsid w:val="0039642B"/>
    <w:rsid w:val="0039721D"/>
    <w:rsid w:val="003A04B9"/>
    <w:rsid w:val="003A0948"/>
    <w:rsid w:val="003A347F"/>
    <w:rsid w:val="003A4312"/>
    <w:rsid w:val="003A551C"/>
    <w:rsid w:val="003A64BC"/>
    <w:rsid w:val="003A7AAD"/>
    <w:rsid w:val="003A7ADD"/>
    <w:rsid w:val="003B065E"/>
    <w:rsid w:val="003B3573"/>
    <w:rsid w:val="003B4E8C"/>
    <w:rsid w:val="003B57B1"/>
    <w:rsid w:val="003B7511"/>
    <w:rsid w:val="003C13AE"/>
    <w:rsid w:val="003C218D"/>
    <w:rsid w:val="003C25D9"/>
    <w:rsid w:val="003C3EBD"/>
    <w:rsid w:val="003C54D2"/>
    <w:rsid w:val="003C5C9B"/>
    <w:rsid w:val="003C5EBF"/>
    <w:rsid w:val="003C5FF7"/>
    <w:rsid w:val="003D2137"/>
    <w:rsid w:val="003D39E7"/>
    <w:rsid w:val="003D42D9"/>
    <w:rsid w:val="003D4E8F"/>
    <w:rsid w:val="003D5186"/>
    <w:rsid w:val="003D5C32"/>
    <w:rsid w:val="003D5E03"/>
    <w:rsid w:val="003D61FC"/>
    <w:rsid w:val="003D6CFA"/>
    <w:rsid w:val="003D7625"/>
    <w:rsid w:val="003E2566"/>
    <w:rsid w:val="003E2BC7"/>
    <w:rsid w:val="003E4462"/>
    <w:rsid w:val="003E461C"/>
    <w:rsid w:val="003E4F67"/>
    <w:rsid w:val="003E6485"/>
    <w:rsid w:val="003E6BA4"/>
    <w:rsid w:val="003E762F"/>
    <w:rsid w:val="003F2E5C"/>
    <w:rsid w:val="003F37FB"/>
    <w:rsid w:val="004013B1"/>
    <w:rsid w:val="00402B12"/>
    <w:rsid w:val="00403984"/>
    <w:rsid w:val="00403C62"/>
    <w:rsid w:val="00404D94"/>
    <w:rsid w:val="004056D0"/>
    <w:rsid w:val="004102F9"/>
    <w:rsid w:val="0041140B"/>
    <w:rsid w:val="004125F0"/>
    <w:rsid w:val="004135BB"/>
    <w:rsid w:val="0041536E"/>
    <w:rsid w:val="004163DA"/>
    <w:rsid w:val="004164BE"/>
    <w:rsid w:val="004169D3"/>
    <w:rsid w:val="00420202"/>
    <w:rsid w:val="00420F94"/>
    <w:rsid w:val="00421BDF"/>
    <w:rsid w:val="00421C97"/>
    <w:rsid w:val="00423E6C"/>
    <w:rsid w:val="0042503F"/>
    <w:rsid w:val="00425C93"/>
    <w:rsid w:val="004277F4"/>
    <w:rsid w:val="00440727"/>
    <w:rsid w:val="00440CEB"/>
    <w:rsid w:val="004417DB"/>
    <w:rsid w:val="00441C47"/>
    <w:rsid w:val="00442FDC"/>
    <w:rsid w:val="004460BD"/>
    <w:rsid w:val="00446B9C"/>
    <w:rsid w:val="004502E3"/>
    <w:rsid w:val="004504FD"/>
    <w:rsid w:val="004514A7"/>
    <w:rsid w:val="0045184E"/>
    <w:rsid w:val="00453955"/>
    <w:rsid w:val="004548B2"/>
    <w:rsid w:val="00454BBC"/>
    <w:rsid w:val="00455AE3"/>
    <w:rsid w:val="0045652F"/>
    <w:rsid w:val="00457B8E"/>
    <w:rsid w:val="00457C36"/>
    <w:rsid w:val="00460358"/>
    <w:rsid w:val="004606F1"/>
    <w:rsid w:val="0046099F"/>
    <w:rsid w:val="004647E1"/>
    <w:rsid w:val="00466A69"/>
    <w:rsid w:val="00466FB8"/>
    <w:rsid w:val="00471029"/>
    <w:rsid w:val="0047107F"/>
    <w:rsid w:val="00471FF6"/>
    <w:rsid w:val="00472DD1"/>
    <w:rsid w:val="0047548C"/>
    <w:rsid w:val="0047567C"/>
    <w:rsid w:val="00475DB0"/>
    <w:rsid w:val="00476BD7"/>
    <w:rsid w:val="00480D36"/>
    <w:rsid w:val="004812B4"/>
    <w:rsid w:val="00481F34"/>
    <w:rsid w:val="00481FA1"/>
    <w:rsid w:val="00482781"/>
    <w:rsid w:val="00483897"/>
    <w:rsid w:val="00484A45"/>
    <w:rsid w:val="00484B56"/>
    <w:rsid w:val="00492670"/>
    <w:rsid w:val="0049289B"/>
    <w:rsid w:val="004933C6"/>
    <w:rsid w:val="00495DD5"/>
    <w:rsid w:val="00496BBE"/>
    <w:rsid w:val="00496D2E"/>
    <w:rsid w:val="00496FA1"/>
    <w:rsid w:val="00496FED"/>
    <w:rsid w:val="004A10DA"/>
    <w:rsid w:val="004A17E7"/>
    <w:rsid w:val="004A1968"/>
    <w:rsid w:val="004A1FBF"/>
    <w:rsid w:val="004A2AA1"/>
    <w:rsid w:val="004A3E24"/>
    <w:rsid w:val="004A4C3B"/>
    <w:rsid w:val="004A6AA4"/>
    <w:rsid w:val="004A6E9F"/>
    <w:rsid w:val="004A7172"/>
    <w:rsid w:val="004A73D4"/>
    <w:rsid w:val="004B28A5"/>
    <w:rsid w:val="004B2CA7"/>
    <w:rsid w:val="004B4632"/>
    <w:rsid w:val="004B4C13"/>
    <w:rsid w:val="004B537A"/>
    <w:rsid w:val="004B5BBD"/>
    <w:rsid w:val="004C0660"/>
    <w:rsid w:val="004C244C"/>
    <w:rsid w:val="004C3796"/>
    <w:rsid w:val="004C57BA"/>
    <w:rsid w:val="004D13D3"/>
    <w:rsid w:val="004D1556"/>
    <w:rsid w:val="004D2DD3"/>
    <w:rsid w:val="004D460D"/>
    <w:rsid w:val="004D672C"/>
    <w:rsid w:val="004D72B4"/>
    <w:rsid w:val="004E158B"/>
    <w:rsid w:val="004E1B4F"/>
    <w:rsid w:val="004E2CAB"/>
    <w:rsid w:val="004E3451"/>
    <w:rsid w:val="004E56C3"/>
    <w:rsid w:val="004E5976"/>
    <w:rsid w:val="004E61E5"/>
    <w:rsid w:val="004E6E4C"/>
    <w:rsid w:val="004E7631"/>
    <w:rsid w:val="004F1005"/>
    <w:rsid w:val="004F2236"/>
    <w:rsid w:val="004F3C06"/>
    <w:rsid w:val="004F3FDF"/>
    <w:rsid w:val="004F4A8F"/>
    <w:rsid w:val="004F4ED0"/>
    <w:rsid w:val="004F4EF4"/>
    <w:rsid w:val="004F5164"/>
    <w:rsid w:val="004F5216"/>
    <w:rsid w:val="004F77F3"/>
    <w:rsid w:val="00500594"/>
    <w:rsid w:val="005006D6"/>
    <w:rsid w:val="00500C7A"/>
    <w:rsid w:val="00500DAD"/>
    <w:rsid w:val="0051165C"/>
    <w:rsid w:val="00512893"/>
    <w:rsid w:val="00513CA5"/>
    <w:rsid w:val="00513E6D"/>
    <w:rsid w:val="0051452F"/>
    <w:rsid w:val="00514F78"/>
    <w:rsid w:val="0051577E"/>
    <w:rsid w:val="00517892"/>
    <w:rsid w:val="00521765"/>
    <w:rsid w:val="00522712"/>
    <w:rsid w:val="005276C5"/>
    <w:rsid w:val="00531684"/>
    <w:rsid w:val="0053175B"/>
    <w:rsid w:val="0053287A"/>
    <w:rsid w:val="005339A8"/>
    <w:rsid w:val="00535F41"/>
    <w:rsid w:val="00537A14"/>
    <w:rsid w:val="00537B88"/>
    <w:rsid w:val="00541551"/>
    <w:rsid w:val="005415D7"/>
    <w:rsid w:val="005427DC"/>
    <w:rsid w:val="00542C34"/>
    <w:rsid w:val="00543FD1"/>
    <w:rsid w:val="00544963"/>
    <w:rsid w:val="00544B01"/>
    <w:rsid w:val="00544F0F"/>
    <w:rsid w:val="00545398"/>
    <w:rsid w:val="00546FD3"/>
    <w:rsid w:val="0054750D"/>
    <w:rsid w:val="00547DDF"/>
    <w:rsid w:val="005512BB"/>
    <w:rsid w:val="00554704"/>
    <w:rsid w:val="005550E0"/>
    <w:rsid w:val="005559C9"/>
    <w:rsid w:val="00555CDB"/>
    <w:rsid w:val="00557B24"/>
    <w:rsid w:val="00557D6F"/>
    <w:rsid w:val="0056019A"/>
    <w:rsid w:val="0056059C"/>
    <w:rsid w:val="00560B45"/>
    <w:rsid w:val="00560F48"/>
    <w:rsid w:val="00562F43"/>
    <w:rsid w:val="00563CEE"/>
    <w:rsid w:val="00565461"/>
    <w:rsid w:val="005659A6"/>
    <w:rsid w:val="00565F57"/>
    <w:rsid w:val="00567DF0"/>
    <w:rsid w:val="0057083F"/>
    <w:rsid w:val="00572D42"/>
    <w:rsid w:val="00572F3A"/>
    <w:rsid w:val="005734EE"/>
    <w:rsid w:val="005735B8"/>
    <w:rsid w:val="00574407"/>
    <w:rsid w:val="005772B0"/>
    <w:rsid w:val="005776FB"/>
    <w:rsid w:val="0058374A"/>
    <w:rsid w:val="005865ED"/>
    <w:rsid w:val="00592854"/>
    <w:rsid w:val="00593002"/>
    <w:rsid w:val="005941B6"/>
    <w:rsid w:val="00595050"/>
    <w:rsid w:val="00596AB3"/>
    <w:rsid w:val="00596E6B"/>
    <w:rsid w:val="005A0AF8"/>
    <w:rsid w:val="005A2657"/>
    <w:rsid w:val="005A484E"/>
    <w:rsid w:val="005A4D7E"/>
    <w:rsid w:val="005A5A90"/>
    <w:rsid w:val="005A7C66"/>
    <w:rsid w:val="005B3F5C"/>
    <w:rsid w:val="005B614B"/>
    <w:rsid w:val="005C01DE"/>
    <w:rsid w:val="005C0C09"/>
    <w:rsid w:val="005C103D"/>
    <w:rsid w:val="005C190F"/>
    <w:rsid w:val="005C23EA"/>
    <w:rsid w:val="005C296F"/>
    <w:rsid w:val="005C2CAA"/>
    <w:rsid w:val="005C5BA6"/>
    <w:rsid w:val="005C5D8A"/>
    <w:rsid w:val="005C5DA7"/>
    <w:rsid w:val="005C65AA"/>
    <w:rsid w:val="005C6695"/>
    <w:rsid w:val="005C7800"/>
    <w:rsid w:val="005D0E58"/>
    <w:rsid w:val="005D42B2"/>
    <w:rsid w:val="005D632E"/>
    <w:rsid w:val="005D6949"/>
    <w:rsid w:val="005E04E4"/>
    <w:rsid w:val="005E090F"/>
    <w:rsid w:val="005E1BF4"/>
    <w:rsid w:val="005E1D29"/>
    <w:rsid w:val="005E2AB3"/>
    <w:rsid w:val="005E3AAA"/>
    <w:rsid w:val="005E411E"/>
    <w:rsid w:val="005E5EF8"/>
    <w:rsid w:val="005E63A8"/>
    <w:rsid w:val="005E6D92"/>
    <w:rsid w:val="005F04ED"/>
    <w:rsid w:val="005F0AE3"/>
    <w:rsid w:val="005F2E39"/>
    <w:rsid w:val="005F6733"/>
    <w:rsid w:val="005F6C98"/>
    <w:rsid w:val="0060238E"/>
    <w:rsid w:val="00605E1E"/>
    <w:rsid w:val="006061C7"/>
    <w:rsid w:val="006062B7"/>
    <w:rsid w:val="00606E11"/>
    <w:rsid w:val="0060737D"/>
    <w:rsid w:val="00610215"/>
    <w:rsid w:val="00612CFA"/>
    <w:rsid w:val="0061368B"/>
    <w:rsid w:val="006143B7"/>
    <w:rsid w:val="00616958"/>
    <w:rsid w:val="00621E97"/>
    <w:rsid w:val="006228C2"/>
    <w:rsid w:val="0062350D"/>
    <w:rsid w:val="006237D2"/>
    <w:rsid w:val="0062497C"/>
    <w:rsid w:val="00627439"/>
    <w:rsid w:val="00627E24"/>
    <w:rsid w:val="0063006C"/>
    <w:rsid w:val="00630979"/>
    <w:rsid w:val="00631FB7"/>
    <w:rsid w:val="00633D9C"/>
    <w:rsid w:val="00635A9A"/>
    <w:rsid w:val="006404C1"/>
    <w:rsid w:val="006414CD"/>
    <w:rsid w:val="00642D14"/>
    <w:rsid w:val="00643412"/>
    <w:rsid w:val="00645926"/>
    <w:rsid w:val="006461DC"/>
    <w:rsid w:val="00646B37"/>
    <w:rsid w:val="0065059D"/>
    <w:rsid w:val="006526C7"/>
    <w:rsid w:val="006545D5"/>
    <w:rsid w:val="00655B92"/>
    <w:rsid w:val="00655FD0"/>
    <w:rsid w:val="006579AC"/>
    <w:rsid w:val="00657F70"/>
    <w:rsid w:val="0066041B"/>
    <w:rsid w:val="00662C59"/>
    <w:rsid w:val="00663961"/>
    <w:rsid w:val="00665C8E"/>
    <w:rsid w:val="006675F3"/>
    <w:rsid w:val="00670105"/>
    <w:rsid w:val="0067387B"/>
    <w:rsid w:val="0067557B"/>
    <w:rsid w:val="006759C8"/>
    <w:rsid w:val="00676F6A"/>
    <w:rsid w:val="006771AD"/>
    <w:rsid w:val="00677789"/>
    <w:rsid w:val="00677B53"/>
    <w:rsid w:val="006807D8"/>
    <w:rsid w:val="00682281"/>
    <w:rsid w:val="0068360C"/>
    <w:rsid w:val="00684386"/>
    <w:rsid w:val="00684CC4"/>
    <w:rsid w:val="00687268"/>
    <w:rsid w:val="00687DA3"/>
    <w:rsid w:val="00687F06"/>
    <w:rsid w:val="00690AAC"/>
    <w:rsid w:val="006925C7"/>
    <w:rsid w:val="00692CDE"/>
    <w:rsid w:val="006935E9"/>
    <w:rsid w:val="0069418F"/>
    <w:rsid w:val="006944BA"/>
    <w:rsid w:val="00694556"/>
    <w:rsid w:val="00694CA6"/>
    <w:rsid w:val="00694D1A"/>
    <w:rsid w:val="00694E2B"/>
    <w:rsid w:val="006959F4"/>
    <w:rsid w:val="00697ADC"/>
    <w:rsid w:val="00697DB2"/>
    <w:rsid w:val="006A11BD"/>
    <w:rsid w:val="006A1A4E"/>
    <w:rsid w:val="006A1B4A"/>
    <w:rsid w:val="006A340A"/>
    <w:rsid w:val="006A3D60"/>
    <w:rsid w:val="006A4131"/>
    <w:rsid w:val="006A4C28"/>
    <w:rsid w:val="006A5210"/>
    <w:rsid w:val="006A6F32"/>
    <w:rsid w:val="006B53FF"/>
    <w:rsid w:val="006B62BE"/>
    <w:rsid w:val="006B7205"/>
    <w:rsid w:val="006B7B28"/>
    <w:rsid w:val="006C0491"/>
    <w:rsid w:val="006C2395"/>
    <w:rsid w:val="006C2FB6"/>
    <w:rsid w:val="006C39CC"/>
    <w:rsid w:val="006C3FA9"/>
    <w:rsid w:val="006C5D86"/>
    <w:rsid w:val="006D27C8"/>
    <w:rsid w:val="006D41C6"/>
    <w:rsid w:val="006D4881"/>
    <w:rsid w:val="006D6268"/>
    <w:rsid w:val="006D7D1B"/>
    <w:rsid w:val="006E1100"/>
    <w:rsid w:val="006E1EF2"/>
    <w:rsid w:val="006E221E"/>
    <w:rsid w:val="006E2C63"/>
    <w:rsid w:val="006E2CBC"/>
    <w:rsid w:val="006E7D75"/>
    <w:rsid w:val="006F12FD"/>
    <w:rsid w:val="006F1571"/>
    <w:rsid w:val="006F2392"/>
    <w:rsid w:val="006F3126"/>
    <w:rsid w:val="006F3DD6"/>
    <w:rsid w:val="006F3EC3"/>
    <w:rsid w:val="006F4368"/>
    <w:rsid w:val="006F641E"/>
    <w:rsid w:val="006F7A35"/>
    <w:rsid w:val="006F7BC4"/>
    <w:rsid w:val="0070122F"/>
    <w:rsid w:val="0070323C"/>
    <w:rsid w:val="00705119"/>
    <w:rsid w:val="00705A07"/>
    <w:rsid w:val="00707CE0"/>
    <w:rsid w:val="00710825"/>
    <w:rsid w:val="00710CD2"/>
    <w:rsid w:val="00710F1B"/>
    <w:rsid w:val="0071186D"/>
    <w:rsid w:val="0071343E"/>
    <w:rsid w:val="00713971"/>
    <w:rsid w:val="007146E9"/>
    <w:rsid w:val="007174BF"/>
    <w:rsid w:val="007174F9"/>
    <w:rsid w:val="00720913"/>
    <w:rsid w:val="007209DB"/>
    <w:rsid w:val="007230FB"/>
    <w:rsid w:val="00723AC9"/>
    <w:rsid w:val="00723ADB"/>
    <w:rsid w:val="00723E65"/>
    <w:rsid w:val="00724883"/>
    <w:rsid w:val="007259B0"/>
    <w:rsid w:val="00726FCE"/>
    <w:rsid w:val="0073132A"/>
    <w:rsid w:val="00732A0A"/>
    <w:rsid w:val="0073384B"/>
    <w:rsid w:val="00735B4B"/>
    <w:rsid w:val="00736C90"/>
    <w:rsid w:val="00737B0D"/>
    <w:rsid w:val="00737FFC"/>
    <w:rsid w:val="00740A33"/>
    <w:rsid w:val="007414A6"/>
    <w:rsid w:val="0074332F"/>
    <w:rsid w:val="00744721"/>
    <w:rsid w:val="007456B2"/>
    <w:rsid w:val="0074782F"/>
    <w:rsid w:val="007503C3"/>
    <w:rsid w:val="00750A66"/>
    <w:rsid w:val="0075104C"/>
    <w:rsid w:val="007516A2"/>
    <w:rsid w:val="0075220E"/>
    <w:rsid w:val="007545C4"/>
    <w:rsid w:val="007565AF"/>
    <w:rsid w:val="007576F4"/>
    <w:rsid w:val="00757D8B"/>
    <w:rsid w:val="007603D1"/>
    <w:rsid w:val="00761245"/>
    <w:rsid w:val="00761DE7"/>
    <w:rsid w:val="00761E4F"/>
    <w:rsid w:val="0076258F"/>
    <w:rsid w:val="00762D23"/>
    <w:rsid w:val="00764368"/>
    <w:rsid w:val="007643BA"/>
    <w:rsid w:val="00764735"/>
    <w:rsid w:val="007649BD"/>
    <w:rsid w:val="00770AE8"/>
    <w:rsid w:val="00770FCD"/>
    <w:rsid w:val="00773227"/>
    <w:rsid w:val="00773B28"/>
    <w:rsid w:val="0078267A"/>
    <w:rsid w:val="00782995"/>
    <w:rsid w:val="00787324"/>
    <w:rsid w:val="0078795E"/>
    <w:rsid w:val="007901AC"/>
    <w:rsid w:val="0079254E"/>
    <w:rsid w:val="00792FE2"/>
    <w:rsid w:val="00793E23"/>
    <w:rsid w:val="00793F80"/>
    <w:rsid w:val="00794021"/>
    <w:rsid w:val="00794FD6"/>
    <w:rsid w:val="007957D3"/>
    <w:rsid w:val="007959C3"/>
    <w:rsid w:val="007972E9"/>
    <w:rsid w:val="00797791"/>
    <w:rsid w:val="00797C16"/>
    <w:rsid w:val="007A1095"/>
    <w:rsid w:val="007A11F5"/>
    <w:rsid w:val="007A1B37"/>
    <w:rsid w:val="007A1EBE"/>
    <w:rsid w:val="007A4321"/>
    <w:rsid w:val="007A558D"/>
    <w:rsid w:val="007A5C00"/>
    <w:rsid w:val="007A7E49"/>
    <w:rsid w:val="007B03C7"/>
    <w:rsid w:val="007B0DA6"/>
    <w:rsid w:val="007B110C"/>
    <w:rsid w:val="007B29C6"/>
    <w:rsid w:val="007B342D"/>
    <w:rsid w:val="007B4B8A"/>
    <w:rsid w:val="007B5444"/>
    <w:rsid w:val="007B64A0"/>
    <w:rsid w:val="007C1CBF"/>
    <w:rsid w:val="007C25E3"/>
    <w:rsid w:val="007C35BE"/>
    <w:rsid w:val="007C35CA"/>
    <w:rsid w:val="007C49F2"/>
    <w:rsid w:val="007C516A"/>
    <w:rsid w:val="007C53D0"/>
    <w:rsid w:val="007C5AA6"/>
    <w:rsid w:val="007C6974"/>
    <w:rsid w:val="007D20E9"/>
    <w:rsid w:val="007D2D87"/>
    <w:rsid w:val="007D49EB"/>
    <w:rsid w:val="007E0E97"/>
    <w:rsid w:val="007E1DD1"/>
    <w:rsid w:val="007E1FD9"/>
    <w:rsid w:val="007E2461"/>
    <w:rsid w:val="007E4280"/>
    <w:rsid w:val="007E72A9"/>
    <w:rsid w:val="007E7C41"/>
    <w:rsid w:val="007F1E1E"/>
    <w:rsid w:val="007F2501"/>
    <w:rsid w:val="007F33EA"/>
    <w:rsid w:val="007F5294"/>
    <w:rsid w:val="007F774B"/>
    <w:rsid w:val="00800DEF"/>
    <w:rsid w:val="00802489"/>
    <w:rsid w:val="0080292B"/>
    <w:rsid w:val="00804667"/>
    <w:rsid w:val="008061CE"/>
    <w:rsid w:val="008078A5"/>
    <w:rsid w:val="008102C4"/>
    <w:rsid w:val="008117E6"/>
    <w:rsid w:val="008124B8"/>
    <w:rsid w:val="00813C36"/>
    <w:rsid w:val="008147F4"/>
    <w:rsid w:val="00814F2B"/>
    <w:rsid w:val="00815911"/>
    <w:rsid w:val="00815D86"/>
    <w:rsid w:val="008160CA"/>
    <w:rsid w:val="00817466"/>
    <w:rsid w:val="0081760A"/>
    <w:rsid w:val="00817F88"/>
    <w:rsid w:val="008203C6"/>
    <w:rsid w:val="00820FDE"/>
    <w:rsid w:val="008212B7"/>
    <w:rsid w:val="00822245"/>
    <w:rsid w:val="00822723"/>
    <w:rsid w:val="00826A91"/>
    <w:rsid w:val="00827397"/>
    <w:rsid w:val="0082750B"/>
    <w:rsid w:val="008308BD"/>
    <w:rsid w:val="00830A44"/>
    <w:rsid w:val="008332EB"/>
    <w:rsid w:val="00834258"/>
    <w:rsid w:val="00834363"/>
    <w:rsid w:val="00834E84"/>
    <w:rsid w:val="008357DC"/>
    <w:rsid w:val="00836792"/>
    <w:rsid w:val="00841B1D"/>
    <w:rsid w:val="00841B69"/>
    <w:rsid w:val="0084272C"/>
    <w:rsid w:val="00842E03"/>
    <w:rsid w:val="00844C91"/>
    <w:rsid w:val="00845235"/>
    <w:rsid w:val="00846243"/>
    <w:rsid w:val="00846C1A"/>
    <w:rsid w:val="00847FF9"/>
    <w:rsid w:val="00850105"/>
    <w:rsid w:val="008501FA"/>
    <w:rsid w:val="008510CF"/>
    <w:rsid w:val="00852175"/>
    <w:rsid w:val="00852B7D"/>
    <w:rsid w:val="0085426A"/>
    <w:rsid w:val="00854F15"/>
    <w:rsid w:val="00854F91"/>
    <w:rsid w:val="00857420"/>
    <w:rsid w:val="00857969"/>
    <w:rsid w:val="00857DC2"/>
    <w:rsid w:val="00860E8F"/>
    <w:rsid w:val="0086281F"/>
    <w:rsid w:val="00864ABE"/>
    <w:rsid w:val="00865A43"/>
    <w:rsid w:val="008668DB"/>
    <w:rsid w:val="00867F49"/>
    <w:rsid w:val="008706C3"/>
    <w:rsid w:val="0087289E"/>
    <w:rsid w:val="008729CE"/>
    <w:rsid w:val="00872DB9"/>
    <w:rsid w:val="00874DF9"/>
    <w:rsid w:val="00877C9F"/>
    <w:rsid w:val="00880268"/>
    <w:rsid w:val="00880FA6"/>
    <w:rsid w:val="00882697"/>
    <w:rsid w:val="00882B20"/>
    <w:rsid w:val="00883016"/>
    <w:rsid w:val="00884471"/>
    <w:rsid w:val="008853A5"/>
    <w:rsid w:val="00885CD4"/>
    <w:rsid w:val="0088736A"/>
    <w:rsid w:val="00887476"/>
    <w:rsid w:val="0088753D"/>
    <w:rsid w:val="00887BDA"/>
    <w:rsid w:val="00887DF1"/>
    <w:rsid w:val="008933BB"/>
    <w:rsid w:val="0089419A"/>
    <w:rsid w:val="00894223"/>
    <w:rsid w:val="00894F84"/>
    <w:rsid w:val="0089659A"/>
    <w:rsid w:val="0089670B"/>
    <w:rsid w:val="0089753D"/>
    <w:rsid w:val="008A02F7"/>
    <w:rsid w:val="008A1C9C"/>
    <w:rsid w:val="008A28BF"/>
    <w:rsid w:val="008A33E6"/>
    <w:rsid w:val="008A56DA"/>
    <w:rsid w:val="008A5E52"/>
    <w:rsid w:val="008B08AC"/>
    <w:rsid w:val="008B1720"/>
    <w:rsid w:val="008B1DD2"/>
    <w:rsid w:val="008B2584"/>
    <w:rsid w:val="008B46ED"/>
    <w:rsid w:val="008B5FE6"/>
    <w:rsid w:val="008C25FF"/>
    <w:rsid w:val="008C54B9"/>
    <w:rsid w:val="008C5C9C"/>
    <w:rsid w:val="008C6BD4"/>
    <w:rsid w:val="008D0155"/>
    <w:rsid w:val="008D1D2E"/>
    <w:rsid w:val="008D3794"/>
    <w:rsid w:val="008D3F97"/>
    <w:rsid w:val="008D4CAB"/>
    <w:rsid w:val="008D53BC"/>
    <w:rsid w:val="008D55AC"/>
    <w:rsid w:val="008D5964"/>
    <w:rsid w:val="008D6886"/>
    <w:rsid w:val="008D78D8"/>
    <w:rsid w:val="008E11AB"/>
    <w:rsid w:val="008E1756"/>
    <w:rsid w:val="008F0281"/>
    <w:rsid w:val="008F3122"/>
    <w:rsid w:val="008F345D"/>
    <w:rsid w:val="008F4368"/>
    <w:rsid w:val="008F45F8"/>
    <w:rsid w:val="008F4A8C"/>
    <w:rsid w:val="008F5677"/>
    <w:rsid w:val="008F5B61"/>
    <w:rsid w:val="008F7A40"/>
    <w:rsid w:val="009026C0"/>
    <w:rsid w:val="009039F8"/>
    <w:rsid w:val="00905444"/>
    <w:rsid w:val="00907AC3"/>
    <w:rsid w:val="00911447"/>
    <w:rsid w:val="00913E45"/>
    <w:rsid w:val="00914217"/>
    <w:rsid w:val="009173CC"/>
    <w:rsid w:val="00917772"/>
    <w:rsid w:val="00917D94"/>
    <w:rsid w:val="009209C9"/>
    <w:rsid w:val="009221CB"/>
    <w:rsid w:val="00923754"/>
    <w:rsid w:val="00923B05"/>
    <w:rsid w:val="00923D06"/>
    <w:rsid w:val="009250F2"/>
    <w:rsid w:val="00925E93"/>
    <w:rsid w:val="009261A9"/>
    <w:rsid w:val="00926853"/>
    <w:rsid w:val="00931167"/>
    <w:rsid w:val="0093191E"/>
    <w:rsid w:val="00935A21"/>
    <w:rsid w:val="00936BA5"/>
    <w:rsid w:val="00940431"/>
    <w:rsid w:val="00940780"/>
    <w:rsid w:val="0094146E"/>
    <w:rsid w:val="00941618"/>
    <w:rsid w:val="00951478"/>
    <w:rsid w:val="00953480"/>
    <w:rsid w:val="00953D17"/>
    <w:rsid w:val="0095420F"/>
    <w:rsid w:val="00954681"/>
    <w:rsid w:val="009553D5"/>
    <w:rsid w:val="00956A3E"/>
    <w:rsid w:val="009604CB"/>
    <w:rsid w:val="009607CB"/>
    <w:rsid w:val="0096187C"/>
    <w:rsid w:val="0096336B"/>
    <w:rsid w:val="0096367D"/>
    <w:rsid w:val="00963B58"/>
    <w:rsid w:val="00964505"/>
    <w:rsid w:val="009654AE"/>
    <w:rsid w:val="00970970"/>
    <w:rsid w:val="009738AC"/>
    <w:rsid w:val="00974312"/>
    <w:rsid w:val="009751BF"/>
    <w:rsid w:val="00977336"/>
    <w:rsid w:val="00977925"/>
    <w:rsid w:val="00982DA2"/>
    <w:rsid w:val="009836A7"/>
    <w:rsid w:val="00984235"/>
    <w:rsid w:val="0098507C"/>
    <w:rsid w:val="00986E27"/>
    <w:rsid w:val="00986EFF"/>
    <w:rsid w:val="009875F9"/>
    <w:rsid w:val="00991B4E"/>
    <w:rsid w:val="00991E82"/>
    <w:rsid w:val="009937F1"/>
    <w:rsid w:val="009941FF"/>
    <w:rsid w:val="00995BA5"/>
    <w:rsid w:val="009972C3"/>
    <w:rsid w:val="009A1621"/>
    <w:rsid w:val="009A2455"/>
    <w:rsid w:val="009A3FB8"/>
    <w:rsid w:val="009A43B2"/>
    <w:rsid w:val="009A5142"/>
    <w:rsid w:val="009A7536"/>
    <w:rsid w:val="009A7B64"/>
    <w:rsid w:val="009A7CD8"/>
    <w:rsid w:val="009A7CE8"/>
    <w:rsid w:val="009B010D"/>
    <w:rsid w:val="009B09E5"/>
    <w:rsid w:val="009B1CE5"/>
    <w:rsid w:val="009B49E2"/>
    <w:rsid w:val="009B62B4"/>
    <w:rsid w:val="009B65AD"/>
    <w:rsid w:val="009B6B86"/>
    <w:rsid w:val="009B79D5"/>
    <w:rsid w:val="009C23DA"/>
    <w:rsid w:val="009C2A85"/>
    <w:rsid w:val="009C4DC0"/>
    <w:rsid w:val="009C5DA3"/>
    <w:rsid w:val="009D28C9"/>
    <w:rsid w:val="009D3D25"/>
    <w:rsid w:val="009D4BA6"/>
    <w:rsid w:val="009D524E"/>
    <w:rsid w:val="009D5AB1"/>
    <w:rsid w:val="009D5CDB"/>
    <w:rsid w:val="009D681F"/>
    <w:rsid w:val="009D6DDF"/>
    <w:rsid w:val="009E0912"/>
    <w:rsid w:val="009E0C07"/>
    <w:rsid w:val="009E3953"/>
    <w:rsid w:val="009E3F8D"/>
    <w:rsid w:val="009E4A8B"/>
    <w:rsid w:val="009E78B7"/>
    <w:rsid w:val="009F0308"/>
    <w:rsid w:val="009F1A97"/>
    <w:rsid w:val="009F1DCC"/>
    <w:rsid w:val="009F21A1"/>
    <w:rsid w:val="009F24F0"/>
    <w:rsid w:val="009F51B6"/>
    <w:rsid w:val="009F56DE"/>
    <w:rsid w:val="009F5BAE"/>
    <w:rsid w:val="009F6E16"/>
    <w:rsid w:val="00A00278"/>
    <w:rsid w:val="00A004E2"/>
    <w:rsid w:val="00A00DE3"/>
    <w:rsid w:val="00A0165C"/>
    <w:rsid w:val="00A026D4"/>
    <w:rsid w:val="00A02F29"/>
    <w:rsid w:val="00A03B83"/>
    <w:rsid w:val="00A0431B"/>
    <w:rsid w:val="00A105A5"/>
    <w:rsid w:val="00A105E5"/>
    <w:rsid w:val="00A10E6C"/>
    <w:rsid w:val="00A11C4B"/>
    <w:rsid w:val="00A12AFE"/>
    <w:rsid w:val="00A12D64"/>
    <w:rsid w:val="00A13307"/>
    <w:rsid w:val="00A147AA"/>
    <w:rsid w:val="00A14903"/>
    <w:rsid w:val="00A16CF3"/>
    <w:rsid w:val="00A2001C"/>
    <w:rsid w:val="00A209CA"/>
    <w:rsid w:val="00A20B3A"/>
    <w:rsid w:val="00A25364"/>
    <w:rsid w:val="00A25CCB"/>
    <w:rsid w:val="00A266ED"/>
    <w:rsid w:val="00A37D60"/>
    <w:rsid w:val="00A40627"/>
    <w:rsid w:val="00A41E0E"/>
    <w:rsid w:val="00A43DC9"/>
    <w:rsid w:val="00A44C1A"/>
    <w:rsid w:val="00A454BC"/>
    <w:rsid w:val="00A45581"/>
    <w:rsid w:val="00A46623"/>
    <w:rsid w:val="00A471D1"/>
    <w:rsid w:val="00A47BD2"/>
    <w:rsid w:val="00A51162"/>
    <w:rsid w:val="00A519BD"/>
    <w:rsid w:val="00A52ED5"/>
    <w:rsid w:val="00A53C84"/>
    <w:rsid w:val="00A53FFC"/>
    <w:rsid w:val="00A54373"/>
    <w:rsid w:val="00A561C0"/>
    <w:rsid w:val="00A63F9E"/>
    <w:rsid w:val="00A70FEC"/>
    <w:rsid w:val="00A711CE"/>
    <w:rsid w:val="00A7124F"/>
    <w:rsid w:val="00A71889"/>
    <w:rsid w:val="00A72377"/>
    <w:rsid w:val="00A73202"/>
    <w:rsid w:val="00A73D4D"/>
    <w:rsid w:val="00A73ECB"/>
    <w:rsid w:val="00A74B2D"/>
    <w:rsid w:val="00A750A9"/>
    <w:rsid w:val="00A7597B"/>
    <w:rsid w:val="00A75BD9"/>
    <w:rsid w:val="00A77456"/>
    <w:rsid w:val="00A77F55"/>
    <w:rsid w:val="00A80D2B"/>
    <w:rsid w:val="00A82CA3"/>
    <w:rsid w:val="00A83264"/>
    <w:rsid w:val="00A8385D"/>
    <w:rsid w:val="00A838B1"/>
    <w:rsid w:val="00A84EE4"/>
    <w:rsid w:val="00A8558B"/>
    <w:rsid w:val="00A856E8"/>
    <w:rsid w:val="00A90F45"/>
    <w:rsid w:val="00A91866"/>
    <w:rsid w:val="00A91DE6"/>
    <w:rsid w:val="00A92D79"/>
    <w:rsid w:val="00A93665"/>
    <w:rsid w:val="00A9366D"/>
    <w:rsid w:val="00A940EF"/>
    <w:rsid w:val="00A94352"/>
    <w:rsid w:val="00A9439F"/>
    <w:rsid w:val="00A95E00"/>
    <w:rsid w:val="00A962D6"/>
    <w:rsid w:val="00A9671A"/>
    <w:rsid w:val="00A96E23"/>
    <w:rsid w:val="00A97872"/>
    <w:rsid w:val="00A97BFE"/>
    <w:rsid w:val="00AA064C"/>
    <w:rsid w:val="00AA0C9E"/>
    <w:rsid w:val="00AA3952"/>
    <w:rsid w:val="00AA494B"/>
    <w:rsid w:val="00AA5211"/>
    <w:rsid w:val="00AA66F0"/>
    <w:rsid w:val="00AA7838"/>
    <w:rsid w:val="00AB1125"/>
    <w:rsid w:val="00AB1608"/>
    <w:rsid w:val="00AB18A4"/>
    <w:rsid w:val="00AB1AFF"/>
    <w:rsid w:val="00AB2C3F"/>
    <w:rsid w:val="00AB573D"/>
    <w:rsid w:val="00AB5EAE"/>
    <w:rsid w:val="00AC02D5"/>
    <w:rsid w:val="00AC1311"/>
    <w:rsid w:val="00AC1399"/>
    <w:rsid w:val="00AC16A6"/>
    <w:rsid w:val="00AC3A05"/>
    <w:rsid w:val="00AC5A5C"/>
    <w:rsid w:val="00AC5FB5"/>
    <w:rsid w:val="00AC6D06"/>
    <w:rsid w:val="00AC7690"/>
    <w:rsid w:val="00AC7908"/>
    <w:rsid w:val="00AC79D8"/>
    <w:rsid w:val="00AC7BBA"/>
    <w:rsid w:val="00AD1862"/>
    <w:rsid w:val="00AD7C0A"/>
    <w:rsid w:val="00AE1652"/>
    <w:rsid w:val="00AE1A60"/>
    <w:rsid w:val="00AE34CD"/>
    <w:rsid w:val="00AE42FB"/>
    <w:rsid w:val="00AE4647"/>
    <w:rsid w:val="00AE52C3"/>
    <w:rsid w:val="00AE58F9"/>
    <w:rsid w:val="00AE707C"/>
    <w:rsid w:val="00AF1EB6"/>
    <w:rsid w:val="00AF2FAC"/>
    <w:rsid w:val="00AF4A7C"/>
    <w:rsid w:val="00AF61E2"/>
    <w:rsid w:val="00AF6632"/>
    <w:rsid w:val="00AF6C3C"/>
    <w:rsid w:val="00AF7376"/>
    <w:rsid w:val="00B01621"/>
    <w:rsid w:val="00B02592"/>
    <w:rsid w:val="00B03C75"/>
    <w:rsid w:val="00B04B6F"/>
    <w:rsid w:val="00B056B1"/>
    <w:rsid w:val="00B059CE"/>
    <w:rsid w:val="00B05EE4"/>
    <w:rsid w:val="00B06639"/>
    <w:rsid w:val="00B07106"/>
    <w:rsid w:val="00B101FC"/>
    <w:rsid w:val="00B106F8"/>
    <w:rsid w:val="00B10A5B"/>
    <w:rsid w:val="00B13A99"/>
    <w:rsid w:val="00B149AC"/>
    <w:rsid w:val="00B204A7"/>
    <w:rsid w:val="00B21D6A"/>
    <w:rsid w:val="00B24A7D"/>
    <w:rsid w:val="00B24FC6"/>
    <w:rsid w:val="00B27AFF"/>
    <w:rsid w:val="00B27EC5"/>
    <w:rsid w:val="00B318E5"/>
    <w:rsid w:val="00B31CE4"/>
    <w:rsid w:val="00B33D8B"/>
    <w:rsid w:val="00B35DDE"/>
    <w:rsid w:val="00B37899"/>
    <w:rsid w:val="00B37B2F"/>
    <w:rsid w:val="00B40012"/>
    <w:rsid w:val="00B403EA"/>
    <w:rsid w:val="00B41007"/>
    <w:rsid w:val="00B44238"/>
    <w:rsid w:val="00B45425"/>
    <w:rsid w:val="00B4548B"/>
    <w:rsid w:val="00B45C75"/>
    <w:rsid w:val="00B46D18"/>
    <w:rsid w:val="00B47C88"/>
    <w:rsid w:val="00B532AA"/>
    <w:rsid w:val="00B56022"/>
    <w:rsid w:val="00B561A6"/>
    <w:rsid w:val="00B5645C"/>
    <w:rsid w:val="00B56569"/>
    <w:rsid w:val="00B56ABE"/>
    <w:rsid w:val="00B579E4"/>
    <w:rsid w:val="00B57CAE"/>
    <w:rsid w:val="00B642D3"/>
    <w:rsid w:val="00B67D01"/>
    <w:rsid w:val="00B67F7A"/>
    <w:rsid w:val="00B707BA"/>
    <w:rsid w:val="00B70C32"/>
    <w:rsid w:val="00B7233B"/>
    <w:rsid w:val="00B733D4"/>
    <w:rsid w:val="00B74472"/>
    <w:rsid w:val="00B7570A"/>
    <w:rsid w:val="00B80F58"/>
    <w:rsid w:val="00B81F25"/>
    <w:rsid w:val="00B82233"/>
    <w:rsid w:val="00B844C0"/>
    <w:rsid w:val="00B85F26"/>
    <w:rsid w:val="00B86CAA"/>
    <w:rsid w:val="00B91747"/>
    <w:rsid w:val="00B931C5"/>
    <w:rsid w:val="00B963D3"/>
    <w:rsid w:val="00B975B3"/>
    <w:rsid w:val="00B97A3D"/>
    <w:rsid w:val="00B97F36"/>
    <w:rsid w:val="00BA03B2"/>
    <w:rsid w:val="00BA38D5"/>
    <w:rsid w:val="00BA5E14"/>
    <w:rsid w:val="00BA6A2C"/>
    <w:rsid w:val="00BA7486"/>
    <w:rsid w:val="00BB085C"/>
    <w:rsid w:val="00BB0E38"/>
    <w:rsid w:val="00BB1D10"/>
    <w:rsid w:val="00BB318C"/>
    <w:rsid w:val="00BB6C52"/>
    <w:rsid w:val="00BC31F7"/>
    <w:rsid w:val="00BC3616"/>
    <w:rsid w:val="00BC3BF1"/>
    <w:rsid w:val="00BC3E57"/>
    <w:rsid w:val="00BC4DB7"/>
    <w:rsid w:val="00BC5CFD"/>
    <w:rsid w:val="00BC7518"/>
    <w:rsid w:val="00BC7650"/>
    <w:rsid w:val="00BD0A0A"/>
    <w:rsid w:val="00BD0AD6"/>
    <w:rsid w:val="00BD28D5"/>
    <w:rsid w:val="00BD56A9"/>
    <w:rsid w:val="00BD6973"/>
    <w:rsid w:val="00BD6E85"/>
    <w:rsid w:val="00BD7007"/>
    <w:rsid w:val="00BE3863"/>
    <w:rsid w:val="00BE3D88"/>
    <w:rsid w:val="00BE3EBB"/>
    <w:rsid w:val="00BE44A5"/>
    <w:rsid w:val="00BE558E"/>
    <w:rsid w:val="00BE5B53"/>
    <w:rsid w:val="00BE6FCD"/>
    <w:rsid w:val="00BE7DE6"/>
    <w:rsid w:val="00BF1972"/>
    <w:rsid w:val="00BF36F4"/>
    <w:rsid w:val="00BF3C8F"/>
    <w:rsid w:val="00BF5CF9"/>
    <w:rsid w:val="00BF64E9"/>
    <w:rsid w:val="00C00E02"/>
    <w:rsid w:val="00C0259E"/>
    <w:rsid w:val="00C02CB9"/>
    <w:rsid w:val="00C02D76"/>
    <w:rsid w:val="00C03495"/>
    <w:rsid w:val="00C07CC5"/>
    <w:rsid w:val="00C07D03"/>
    <w:rsid w:val="00C11581"/>
    <w:rsid w:val="00C16874"/>
    <w:rsid w:val="00C2007D"/>
    <w:rsid w:val="00C20990"/>
    <w:rsid w:val="00C20F69"/>
    <w:rsid w:val="00C22388"/>
    <w:rsid w:val="00C223A3"/>
    <w:rsid w:val="00C22D4D"/>
    <w:rsid w:val="00C236A1"/>
    <w:rsid w:val="00C24E5D"/>
    <w:rsid w:val="00C2589E"/>
    <w:rsid w:val="00C26081"/>
    <w:rsid w:val="00C2667F"/>
    <w:rsid w:val="00C26942"/>
    <w:rsid w:val="00C312F9"/>
    <w:rsid w:val="00C31D38"/>
    <w:rsid w:val="00C32C71"/>
    <w:rsid w:val="00C350CA"/>
    <w:rsid w:val="00C352B4"/>
    <w:rsid w:val="00C36404"/>
    <w:rsid w:val="00C37F95"/>
    <w:rsid w:val="00C41A8E"/>
    <w:rsid w:val="00C43087"/>
    <w:rsid w:val="00C4392B"/>
    <w:rsid w:val="00C46F84"/>
    <w:rsid w:val="00C51699"/>
    <w:rsid w:val="00C53790"/>
    <w:rsid w:val="00C5498E"/>
    <w:rsid w:val="00C61801"/>
    <w:rsid w:val="00C6214D"/>
    <w:rsid w:val="00C630DF"/>
    <w:rsid w:val="00C65A2F"/>
    <w:rsid w:val="00C667E4"/>
    <w:rsid w:val="00C67487"/>
    <w:rsid w:val="00C702E4"/>
    <w:rsid w:val="00C7066A"/>
    <w:rsid w:val="00C71C9A"/>
    <w:rsid w:val="00C722DF"/>
    <w:rsid w:val="00C73A3B"/>
    <w:rsid w:val="00C74173"/>
    <w:rsid w:val="00C76E4D"/>
    <w:rsid w:val="00C7782C"/>
    <w:rsid w:val="00C8434C"/>
    <w:rsid w:val="00C8501E"/>
    <w:rsid w:val="00C85347"/>
    <w:rsid w:val="00C8728B"/>
    <w:rsid w:val="00C87557"/>
    <w:rsid w:val="00C87614"/>
    <w:rsid w:val="00C90B83"/>
    <w:rsid w:val="00C925D1"/>
    <w:rsid w:val="00C934D0"/>
    <w:rsid w:val="00C947F7"/>
    <w:rsid w:val="00C94FB4"/>
    <w:rsid w:val="00C95995"/>
    <w:rsid w:val="00CA1BB5"/>
    <w:rsid w:val="00CA2463"/>
    <w:rsid w:val="00CA2818"/>
    <w:rsid w:val="00CA4081"/>
    <w:rsid w:val="00CA4B1C"/>
    <w:rsid w:val="00CB05C3"/>
    <w:rsid w:val="00CB1731"/>
    <w:rsid w:val="00CB1FF9"/>
    <w:rsid w:val="00CB20CC"/>
    <w:rsid w:val="00CB2ECA"/>
    <w:rsid w:val="00CB3737"/>
    <w:rsid w:val="00CB47E6"/>
    <w:rsid w:val="00CB530B"/>
    <w:rsid w:val="00CB680F"/>
    <w:rsid w:val="00CB6DF1"/>
    <w:rsid w:val="00CB6F37"/>
    <w:rsid w:val="00CC2FC8"/>
    <w:rsid w:val="00CC3049"/>
    <w:rsid w:val="00CC3B9F"/>
    <w:rsid w:val="00CC3CCB"/>
    <w:rsid w:val="00CC43A6"/>
    <w:rsid w:val="00CC610F"/>
    <w:rsid w:val="00CC7EE1"/>
    <w:rsid w:val="00CD1282"/>
    <w:rsid w:val="00CD2EAB"/>
    <w:rsid w:val="00CD3413"/>
    <w:rsid w:val="00CD3ABD"/>
    <w:rsid w:val="00CD3E3A"/>
    <w:rsid w:val="00CE1DB0"/>
    <w:rsid w:val="00CE2D62"/>
    <w:rsid w:val="00CE38E5"/>
    <w:rsid w:val="00CE49EB"/>
    <w:rsid w:val="00CE73C1"/>
    <w:rsid w:val="00CF05F1"/>
    <w:rsid w:val="00CF25C1"/>
    <w:rsid w:val="00CF41C7"/>
    <w:rsid w:val="00CF749C"/>
    <w:rsid w:val="00CF7D2E"/>
    <w:rsid w:val="00D0032E"/>
    <w:rsid w:val="00D00F3A"/>
    <w:rsid w:val="00D010F9"/>
    <w:rsid w:val="00D03BC8"/>
    <w:rsid w:val="00D03C60"/>
    <w:rsid w:val="00D04782"/>
    <w:rsid w:val="00D048E3"/>
    <w:rsid w:val="00D05402"/>
    <w:rsid w:val="00D073A0"/>
    <w:rsid w:val="00D11F7A"/>
    <w:rsid w:val="00D1237E"/>
    <w:rsid w:val="00D15239"/>
    <w:rsid w:val="00D2036C"/>
    <w:rsid w:val="00D21739"/>
    <w:rsid w:val="00D27522"/>
    <w:rsid w:val="00D30131"/>
    <w:rsid w:val="00D30D67"/>
    <w:rsid w:val="00D31269"/>
    <w:rsid w:val="00D31B5B"/>
    <w:rsid w:val="00D336FF"/>
    <w:rsid w:val="00D34013"/>
    <w:rsid w:val="00D36561"/>
    <w:rsid w:val="00D371F0"/>
    <w:rsid w:val="00D37D90"/>
    <w:rsid w:val="00D40193"/>
    <w:rsid w:val="00D40EF7"/>
    <w:rsid w:val="00D429AF"/>
    <w:rsid w:val="00D42A75"/>
    <w:rsid w:val="00D43C6C"/>
    <w:rsid w:val="00D44690"/>
    <w:rsid w:val="00D44AD4"/>
    <w:rsid w:val="00D44C6F"/>
    <w:rsid w:val="00D4665C"/>
    <w:rsid w:val="00D5103F"/>
    <w:rsid w:val="00D515BE"/>
    <w:rsid w:val="00D51D91"/>
    <w:rsid w:val="00D537CC"/>
    <w:rsid w:val="00D57871"/>
    <w:rsid w:val="00D6038D"/>
    <w:rsid w:val="00D62D73"/>
    <w:rsid w:val="00D6386F"/>
    <w:rsid w:val="00D65B8E"/>
    <w:rsid w:val="00D66523"/>
    <w:rsid w:val="00D67461"/>
    <w:rsid w:val="00D70ED1"/>
    <w:rsid w:val="00D725E6"/>
    <w:rsid w:val="00D734AD"/>
    <w:rsid w:val="00D73CEA"/>
    <w:rsid w:val="00D754AF"/>
    <w:rsid w:val="00D761E0"/>
    <w:rsid w:val="00D76F92"/>
    <w:rsid w:val="00D774FD"/>
    <w:rsid w:val="00D779ED"/>
    <w:rsid w:val="00D77DC7"/>
    <w:rsid w:val="00D80738"/>
    <w:rsid w:val="00D80E5D"/>
    <w:rsid w:val="00D81142"/>
    <w:rsid w:val="00D8128F"/>
    <w:rsid w:val="00D84171"/>
    <w:rsid w:val="00D847CD"/>
    <w:rsid w:val="00D85875"/>
    <w:rsid w:val="00D85C47"/>
    <w:rsid w:val="00D87323"/>
    <w:rsid w:val="00D917D4"/>
    <w:rsid w:val="00D959D1"/>
    <w:rsid w:val="00DA1652"/>
    <w:rsid w:val="00DA4A94"/>
    <w:rsid w:val="00DA590C"/>
    <w:rsid w:val="00DA59FB"/>
    <w:rsid w:val="00DB182E"/>
    <w:rsid w:val="00DB2213"/>
    <w:rsid w:val="00DB2794"/>
    <w:rsid w:val="00DB2A7C"/>
    <w:rsid w:val="00DB377A"/>
    <w:rsid w:val="00DB40C3"/>
    <w:rsid w:val="00DB4681"/>
    <w:rsid w:val="00DB472D"/>
    <w:rsid w:val="00DB4D62"/>
    <w:rsid w:val="00DB63D1"/>
    <w:rsid w:val="00DB78CD"/>
    <w:rsid w:val="00DB7AED"/>
    <w:rsid w:val="00DC535B"/>
    <w:rsid w:val="00DC69C6"/>
    <w:rsid w:val="00DC6AC1"/>
    <w:rsid w:val="00DC6EAD"/>
    <w:rsid w:val="00DD216D"/>
    <w:rsid w:val="00DD390F"/>
    <w:rsid w:val="00DD3BB7"/>
    <w:rsid w:val="00DD483C"/>
    <w:rsid w:val="00DD567D"/>
    <w:rsid w:val="00DD5A15"/>
    <w:rsid w:val="00DD7D8E"/>
    <w:rsid w:val="00DE09BA"/>
    <w:rsid w:val="00DE249D"/>
    <w:rsid w:val="00DE2600"/>
    <w:rsid w:val="00DE3330"/>
    <w:rsid w:val="00DE3C78"/>
    <w:rsid w:val="00DF3A36"/>
    <w:rsid w:val="00DF4919"/>
    <w:rsid w:val="00DF5908"/>
    <w:rsid w:val="00DF6683"/>
    <w:rsid w:val="00E00509"/>
    <w:rsid w:val="00E00EF3"/>
    <w:rsid w:val="00E017A0"/>
    <w:rsid w:val="00E01BCC"/>
    <w:rsid w:val="00E01CBD"/>
    <w:rsid w:val="00E0232B"/>
    <w:rsid w:val="00E03339"/>
    <w:rsid w:val="00E04E7B"/>
    <w:rsid w:val="00E05514"/>
    <w:rsid w:val="00E059ED"/>
    <w:rsid w:val="00E155CE"/>
    <w:rsid w:val="00E1561B"/>
    <w:rsid w:val="00E159BA"/>
    <w:rsid w:val="00E15BFA"/>
    <w:rsid w:val="00E20595"/>
    <w:rsid w:val="00E22497"/>
    <w:rsid w:val="00E22C83"/>
    <w:rsid w:val="00E23067"/>
    <w:rsid w:val="00E27015"/>
    <w:rsid w:val="00E27026"/>
    <w:rsid w:val="00E30C3E"/>
    <w:rsid w:val="00E329A3"/>
    <w:rsid w:val="00E35529"/>
    <w:rsid w:val="00E40B90"/>
    <w:rsid w:val="00E40CBA"/>
    <w:rsid w:val="00E4162F"/>
    <w:rsid w:val="00E41DBD"/>
    <w:rsid w:val="00E4258F"/>
    <w:rsid w:val="00E45EF7"/>
    <w:rsid w:val="00E460F9"/>
    <w:rsid w:val="00E471D0"/>
    <w:rsid w:val="00E475F5"/>
    <w:rsid w:val="00E476BE"/>
    <w:rsid w:val="00E50581"/>
    <w:rsid w:val="00E5148A"/>
    <w:rsid w:val="00E520E6"/>
    <w:rsid w:val="00E53163"/>
    <w:rsid w:val="00E53778"/>
    <w:rsid w:val="00E53A32"/>
    <w:rsid w:val="00E55094"/>
    <w:rsid w:val="00E56B24"/>
    <w:rsid w:val="00E57E09"/>
    <w:rsid w:val="00E60566"/>
    <w:rsid w:val="00E60AE0"/>
    <w:rsid w:val="00E6139B"/>
    <w:rsid w:val="00E6255D"/>
    <w:rsid w:val="00E67174"/>
    <w:rsid w:val="00E72EE6"/>
    <w:rsid w:val="00E73B9D"/>
    <w:rsid w:val="00E74053"/>
    <w:rsid w:val="00E74B07"/>
    <w:rsid w:val="00E75C81"/>
    <w:rsid w:val="00E772C4"/>
    <w:rsid w:val="00E80B7F"/>
    <w:rsid w:val="00E811DB"/>
    <w:rsid w:val="00E830F6"/>
    <w:rsid w:val="00E843DF"/>
    <w:rsid w:val="00E8481E"/>
    <w:rsid w:val="00E84CEC"/>
    <w:rsid w:val="00E86C33"/>
    <w:rsid w:val="00E87A49"/>
    <w:rsid w:val="00E920A7"/>
    <w:rsid w:val="00E92253"/>
    <w:rsid w:val="00E94AB4"/>
    <w:rsid w:val="00EA3DE5"/>
    <w:rsid w:val="00EA6464"/>
    <w:rsid w:val="00EB03AB"/>
    <w:rsid w:val="00EB4F51"/>
    <w:rsid w:val="00EB6535"/>
    <w:rsid w:val="00EC1E4F"/>
    <w:rsid w:val="00EC289F"/>
    <w:rsid w:val="00EC3256"/>
    <w:rsid w:val="00EC4CB4"/>
    <w:rsid w:val="00EC5408"/>
    <w:rsid w:val="00EC543D"/>
    <w:rsid w:val="00EC7215"/>
    <w:rsid w:val="00ED0352"/>
    <w:rsid w:val="00ED3311"/>
    <w:rsid w:val="00ED50F0"/>
    <w:rsid w:val="00ED574A"/>
    <w:rsid w:val="00ED651C"/>
    <w:rsid w:val="00EE03FC"/>
    <w:rsid w:val="00EE1D8D"/>
    <w:rsid w:val="00EE24E2"/>
    <w:rsid w:val="00EE3945"/>
    <w:rsid w:val="00EE4E2A"/>
    <w:rsid w:val="00EE69A3"/>
    <w:rsid w:val="00EF1B69"/>
    <w:rsid w:val="00EF2075"/>
    <w:rsid w:val="00EF218C"/>
    <w:rsid w:val="00EF3BBA"/>
    <w:rsid w:val="00EF3D36"/>
    <w:rsid w:val="00EF5DD7"/>
    <w:rsid w:val="00EF691D"/>
    <w:rsid w:val="00EF7355"/>
    <w:rsid w:val="00EF7593"/>
    <w:rsid w:val="00F00F90"/>
    <w:rsid w:val="00F01E9F"/>
    <w:rsid w:val="00F02AFA"/>
    <w:rsid w:val="00F04FC5"/>
    <w:rsid w:val="00F067B0"/>
    <w:rsid w:val="00F121BC"/>
    <w:rsid w:val="00F1229D"/>
    <w:rsid w:val="00F1703D"/>
    <w:rsid w:val="00F17387"/>
    <w:rsid w:val="00F1788C"/>
    <w:rsid w:val="00F178D9"/>
    <w:rsid w:val="00F253C3"/>
    <w:rsid w:val="00F258EC"/>
    <w:rsid w:val="00F25F26"/>
    <w:rsid w:val="00F26118"/>
    <w:rsid w:val="00F26282"/>
    <w:rsid w:val="00F2637D"/>
    <w:rsid w:val="00F26687"/>
    <w:rsid w:val="00F271F6"/>
    <w:rsid w:val="00F279E0"/>
    <w:rsid w:val="00F30606"/>
    <w:rsid w:val="00F3174F"/>
    <w:rsid w:val="00F3343E"/>
    <w:rsid w:val="00F335C7"/>
    <w:rsid w:val="00F35C48"/>
    <w:rsid w:val="00F40E70"/>
    <w:rsid w:val="00F4396B"/>
    <w:rsid w:val="00F43D5F"/>
    <w:rsid w:val="00F44831"/>
    <w:rsid w:val="00F4484E"/>
    <w:rsid w:val="00F44DE2"/>
    <w:rsid w:val="00F45D5E"/>
    <w:rsid w:val="00F5084E"/>
    <w:rsid w:val="00F515E0"/>
    <w:rsid w:val="00F52BB0"/>
    <w:rsid w:val="00F54970"/>
    <w:rsid w:val="00F54ED6"/>
    <w:rsid w:val="00F554EE"/>
    <w:rsid w:val="00F5625C"/>
    <w:rsid w:val="00F60438"/>
    <w:rsid w:val="00F6155E"/>
    <w:rsid w:val="00F61CAB"/>
    <w:rsid w:val="00F620DB"/>
    <w:rsid w:val="00F632B1"/>
    <w:rsid w:val="00F6449C"/>
    <w:rsid w:val="00F6476D"/>
    <w:rsid w:val="00F65CBD"/>
    <w:rsid w:val="00F668D1"/>
    <w:rsid w:val="00F721BE"/>
    <w:rsid w:val="00F73AB7"/>
    <w:rsid w:val="00F75A3E"/>
    <w:rsid w:val="00F760F5"/>
    <w:rsid w:val="00F765D2"/>
    <w:rsid w:val="00F76A7B"/>
    <w:rsid w:val="00F81714"/>
    <w:rsid w:val="00F83343"/>
    <w:rsid w:val="00F83DD7"/>
    <w:rsid w:val="00F8607F"/>
    <w:rsid w:val="00F860F4"/>
    <w:rsid w:val="00F86789"/>
    <w:rsid w:val="00F867B6"/>
    <w:rsid w:val="00F87005"/>
    <w:rsid w:val="00F90BBE"/>
    <w:rsid w:val="00F929AC"/>
    <w:rsid w:val="00F92FE6"/>
    <w:rsid w:val="00F94217"/>
    <w:rsid w:val="00F94612"/>
    <w:rsid w:val="00F94F69"/>
    <w:rsid w:val="00F951CD"/>
    <w:rsid w:val="00F96CBC"/>
    <w:rsid w:val="00F96DE6"/>
    <w:rsid w:val="00F97204"/>
    <w:rsid w:val="00F97297"/>
    <w:rsid w:val="00FA0B8A"/>
    <w:rsid w:val="00FA146C"/>
    <w:rsid w:val="00FA1DA7"/>
    <w:rsid w:val="00FA36E2"/>
    <w:rsid w:val="00FA3D52"/>
    <w:rsid w:val="00FA5167"/>
    <w:rsid w:val="00FA53E0"/>
    <w:rsid w:val="00FA5C19"/>
    <w:rsid w:val="00FA7C9B"/>
    <w:rsid w:val="00FB1010"/>
    <w:rsid w:val="00FB27C5"/>
    <w:rsid w:val="00FB3422"/>
    <w:rsid w:val="00FB346C"/>
    <w:rsid w:val="00FB51DD"/>
    <w:rsid w:val="00FB5CA2"/>
    <w:rsid w:val="00FB6808"/>
    <w:rsid w:val="00FB7EDE"/>
    <w:rsid w:val="00FC042C"/>
    <w:rsid w:val="00FC14E0"/>
    <w:rsid w:val="00FC2440"/>
    <w:rsid w:val="00FC2B96"/>
    <w:rsid w:val="00FC2E69"/>
    <w:rsid w:val="00FC3C65"/>
    <w:rsid w:val="00FC434A"/>
    <w:rsid w:val="00FC4908"/>
    <w:rsid w:val="00FC5375"/>
    <w:rsid w:val="00FC6E92"/>
    <w:rsid w:val="00FC7C70"/>
    <w:rsid w:val="00FD0800"/>
    <w:rsid w:val="00FD1733"/>
    <w:rsid w:val="00FD3A2A"/>
    <w:rsid w:val="00FD680E"/>
    <w:rsid w:val="00FD7645"/>
    <w:rsid w:val="00FE3D24"/>
    <w:rsid w:val="00FE4121"/>
    <w:rsid w:val="00FE49F7"/>
    <w:rsid w:val="00FF424E"/>
    <w:rsid w:val="00FF4481"/>
    <w:rsid w:val="00FF5CB0"/>
    <w:rsid w:val="00FF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B958FF"/>
  <w14:defaultImageDpi w14:val="330"/>
  <w15:chartTrackingRefBased/>
  <w15:docId w15:val="{98B2EA3B-557C-4035-9C9A-86F7BCA56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ECE"/>
    <w:pPr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856E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856E8"/>
    <w:rPr>
      <w:color w:val="954F72"/>
      <w:u w:val="single"/>
    </w:rPr>
  </w:style>
  <w:style w:type="paragraph" w:customStyle="1" w:styleId="msonormal0">
    <w:name w:val="msonormal"/>
    <w:basedOn w:val="a"/>
    <w:rsid w:val="00A856E8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A856E8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5">
    <w:name w:val="xl65"/>
    <w:basedOn w:val="a"/>
    <w:rsid w:val="00A856E8"/>
    <w:pPr>
      <w:spacing w:before="100" w:beforeAutospacing="1" w:after="100" w:afterAutospacing="1"/>
      <w:textAlignment w:val="center"/>
    </w:pPr>
  </w:style>
  <w:style w:type="paragraph" w:customStyle="1" w:styleId="xl66">
    <w:name w:val="xl66"/>
    <w:basedOn w:val="a"/>
    <w:rsid w:val="00A856E8"/>
    <w:pPr>
      <w:spacing w:before="100" w:beforeAutospacing="1" w:after="100" w:afterAutospacing="1"/>
      <w:textAlignment w:val="center"/>
    </w:pPr>
  </w:style>
  <w:style w:type="paragraph" w:customStyle="1" w:styleId="xl67">
    <w:name w:val="xl67"/>
    <w:basedOn w:val="a"/>
    <w:rsid w:val="00A856E8"/>
    <w:pP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68">
    <w:name w:val="xl68"/>
    <w:basedOn w:val="a"/>
    <w:rsid w:val="00A856E8"/>
    <w:pPr>
      <w:spacing w:before="100" w:beforeAutospacing="1" w:after="100" w:afterAutospacing="1"/>
    </w:pPr>
    <w:rPr>
      <w:color w:val="FF0000"/>
    </w:rPr>
  </w:style>
  <w:style w:type="paragraph" w:customStyle="1" w:styleId="xl69">
    <w:name w:val="xl69"/>
    <w:basedOn w:val="a"/>
    <w:rsid w:val="00A856E8"/>
    <w:pPr>
      <w:spacing w:before="100" w:beforeAutospacing="1" w:after="100" w:afterAutospacing="1"/>
      <w:textAlignment w:val="center"/>
    </w:pPr>
  </w:style>
  <w:style w:type="paragraph" w:customStyle="1" w:styleId="xl70">
    <w:name w:val="xl70"/>
    <w:basedOn w:val="a"/>
    <w:rsid w:val="00A856E8"/>
    <w:pP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71">
    <w:name w:val="xl71"/>
    <w:basedOn w:val="a"/>
    <w:rsid w:val="00A856E8"/>
    <w:pPr>
      <w:spacing w:before="100" w:beforeAutospacing="1" w:after="100" w:afterAutospacing="1"/>
      <w:textAlignment w:val="center"/>
    </w:pPr>
    <w:rPr>
      <w:color w:val="FF0000"/>
    </w:rPr>
  </w:style>
  <w:style w:type="table" w:styleId="a5">
    <w:name w:val="Table Grid"/>
    <w:basedOn w:val="a1"/>
    <w:uiPriority w:val="39"/>
    <w:rsid w:val="00A856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2">
    <w:name w:val="xl72"/>
    <w:basedOn w:val="a"/>
    <w:rsid w:val="00A00278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FF0000"/>
    </w:rPr>
  </w:style>
  <w:style w:type="paragraph" w:customStyle="1" w:styleId="xl73">
    <w:name w:val="xl73"/>
    <w:basedOn w:val="a"/>
    <w:rsid w:val="00A00278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FF0000"/>
    </w:rPr>
  </w:style>
  <w:style w:type="paragraph" w:customStyle="1" w:styleId="xl74">
    <w:name w:val="xl74"/>
    <w:basedOn w:val="a"/>
    <w:rsid w:val="00A00278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FF0000"/>
    </w:rPr>
  </w:style>
  <w:style w:type="paragraph" w:customStyle="1" w:styleId="xl63">
    <w:name w:val="xl63"/>
    <w:basedOn w:val="a"/>
    <w:rsid w:val="005C5D8A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a"/>
    <w:rsid w:val="005C5D8A"/>
    <w:pPr>
      <w:spacing w:before="100" w:beforeAutospacing="1" w:after="100" w:afterAutospacing="1"/>
      <w:jc w:val="center"/>
    </w:pPr>
  </w:style>
  <w:style w:type="paragraph" w:styleId="a6">
    <w:name w:val="header"/>
    <w:basedOn w:val="a"/>
    <w:link w:val="a7"/>
    <w:uiPriority w:val="99"/>
    <w:unhideWhenUsed/>
    <w:rsid w:val="001732A0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7">
    <w:name w:val="页眉 字符"/>
    <w:basedOn w:val="a0"/>
    <w:link w:val="a6"/>
    <w:uiPriority w:val="99"/>
    <w:rsid w:val="001732A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732A0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9">
    <w:name w:val="页脚 字符"/>
    <w:basedOn w:val="a0"/>
    <w:link w:val="a8"/>
    <w:uiPriority w:val="99"/>
    <w:rsid w:val="001732A0"/>
    <w:rPr>
      <w:sz w:val="18"/>
      <w:szCs w:val="18"/>
    </w:rPr>
  </w:style>
  <w:style w:type="table" w:styleId="4">
    <w:name w:val="Grid Table 4"/>
    <w:basedOn w:val="a1"/>
    <w:uiPriority w:val="49"/>
    <w:rsid w:val="00AA3952"/>
    <w:pPr>
      <w:jc w:val="left"/>
    </w:pPr>
    <w:rPr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a">
    <w:name w:val="Unresolved Mention"/>
    <w:basedOn w:val="a0"/>
    <w:uiPriority w:val="99"/>
    <w:semiHidden/>
    <w:unhideWhenUsed/>
    <w:rsid w:val="00AA3952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AA3952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A3952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d">
    <w:name w:val="批注文字 字符"/>
    <w:basedOn w:val="a0"/>
    <w:link w:val="ac"/>
    <w:uiPriority w:val="99"/>
    <w:semiHidden/>
    <w:rsid w:val="00AA3952"/>
    <w:rPr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A395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A3952"/>
    <w:rPr>
      <w:b/>
      <w:bCs/>
      <w14:ligatures w14:val="none"/>
    </w:rPr>
  </w:style>
  <w:style w:type="character" w:customStyle="1" w:styleId="gnd-iwgdh3b">
    <w:name w:val="gnd-iwgdh3b"/>
    <w:basedOn w:val="a0"/>
    <w:rsid w:val="007F2501"/>
  </w:style>
  <w:style w:type="character" w:styleId="af0">
    <w:name w:val="line number"/>
    <w:basedOn w:val="a0"/>
    <w:uiPriority w:val="99"/>
    <w:semiHidden/>
    <w:unhideWhenUsed/>
    <w:rsid w:val="00160B6E"/>
  </w:style>
  <w:style w:type="character" w:styleId="af1">
    <w:name w:val="Strong"/>
    <w:basedOn w:val="a0"/>
    <w:uiPriority w:val="22"/>
    <w:qFormat/>
    <w:rsid w:val="00D00F3A"/>
    <w:rPr>
      <w:b/>
      <w:bCs/>
    </w:rPr>
  </w:style>
  <w:style w:type="paragraph" w:styleId="af2">
    <w:name w:val="Revision"/>
    <w:hidden/>
    <w:uiPriority w:val="99"/>
    <w:semiHidden/>
    <w:rsid w:val="00E84CEC"/>
    <w:pPr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624094-D037-46AA-B4A7-93FF3545D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79</TotalTime>
  <Pages>4</Pages>
  <Words>752</Words>
  <Characters>4290</Characters>
  <Application>Microsoft Office Word</Application>
  <DocSecurity>0</DocSecurity>
  <Lines>35</Lines>
  <Paragraphs>10</Paragraphs>
  <ScaleCrop>false</ScaleCrop>
  <Company/>
  <LinksUpToDate>false</LinksUpToDate>
  <CharactersWithSpaces>5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ner adam</dc:creator>
  <cp:keywords/>
  <dc:description/>
  <cp:lastModifiedBy>abner adam</cp:lastModifiedBy>
  <cp:revision>1936</cp:revision>
  <cp:lastPrinted>2023-12-30T01:48:00Z</cp:lastPrinted>
  <dcterms:created xsi:type="dcterms:W3CDTF">2023-10-27T13:23:00Z</dcterms:created>
  <dcterms:modified xsi:type="dcterms:W3CDTF">2024-04-18T05:51:00Z</dcterms:modified>
</cp:coreProperties>
</file>